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543A" w:rsidRPr="00A11104" w:rsidRDefault="002C543A" w:rsidP="00A11104">
      <w:pPr>
        <w:spacing w:after="0" w:line="288" w:lineRule="auto"/>
        <w:jc w:val="both"/>
        <w:rPr>
          <w:rFonts w:eastAsia="Batang" w:cs="Arial"/>
          <w:b/>
          <w:color w:val="31849B" w:themeColor="accent5" w:themeShade="BF"/>
          <w:sz w:val="28"/>
          <w:szCs w:val="24"/>
          <w:lang w:val="en-US"/>
        </w:rPr>
      </w:pPr>
      <w:r w:rsidRPr="00A11104">
        <w:rPr>
          <w:rFonts w:eastAsia="Batang" w:cs="Arial"/>
          <w:b/>
          <w:color w:val="31849B" w:themeColor="accent5" w:themeShade="BF"/>
          <w:sz w:val="28"/>
          <w:szCs w:val="24"/>
          <w:lang w:val="en-US"/>
        </w:rPr>
        <w:t xml:space="preserve">Phylogenetic analysis (Figure </w:t>
      </w:r>
      <w:r w:rsidR="00CF4862">
        <w:rPr>
          <w:rFonts w:eastAsia="Batang" w:cs="Arial"/>
          <w:b/>
          <w:color w:val="31849B" w:themeColor="accent5" w:themeShade="BF"/>
          <w:sz w:val="28"/>
          <w:szCs w:val="24"/>
          <w:lang w:val="en-US"/>
        </w:rPr>
        <w:t>5</w:t>
      </w:r>
      <w:r w:rsidRPr="00A11104">
        <w:rPr>
          <w:rFonts w:eastAsia="Batang" w:cs="Arial"/>
          <w:b/>
          <w:color w:val="31849B" w:themeColor="accent5" w:themeShade="BF"/>
          <w:sz w:val="28"/>
          <w:szCs w:val="24"/>
          <w:lang w:val="en-US"/>
        </w:rPr>
        <w:t>)</w:t>
      </w:r>
    </w:p>
    <w:p w:rsidR="00A11104" w:rsidRPr="002C543A" w:rsidRDefault="00A11104" w:rsidP="00A11104">
      <w:pPr>
        <w:spacing w:after="0" w:line="288" w:lineRule="auto"/>
        <w:jc w:val="both"/>
        <w:rPr>
          <w:rFonts w:eastAsia="Batang" w:cs="Arial"/>
          <w:b/>
          <w:color w:val="31849B" w:themeColor="accent5" w:themeShade="BF"/>
          <w:sz w:val="24"/>
          <w:szCs w:val="24"/>
          <w:lang w:val="en-US"/>
        </w:rPr>
      </w:pPr>
    </w:p>
    <w:p w:rsidR="00CF4862" w:rsidRDefault="00724993" w:rsidP="00CF4862">
      <w:pPr>
        <w:pStyle w:val="TextBody"/>
        <w:spacing w:after="0"/>
        <w:jc w:val="both"/>
        <w:rPr>
          <w:rFonts w:asciiTheme="minorHAnsi" w:hAnsiTheme="minorHAnsi"/>
          <w:color w:val="000000"/>
        </w:rPr>
      </w:pPr>
      <w:r>
        <w:rPr>
          <w:rFonts w:asciiTheme="minorHAnsi" w:hAnsiTheme="minorHAnsi"/>
          <w:color w:val="000000"/>
        </w:rPr>
        <w:t xml:space="preserve">Methods: </w:t>
      </w:r>
      <w:r w:rsidR="002C543A" w:rsidRPr="002C543A">
        <w:rPr>
          <w:rFonts w:asciiTheme="minorHAnsi" w:hAnsiTheme="minorHAnsi"/>
          <w:color w:val="000000"/>
        </w:rPr>
        <w:t>Because of a strong divergence between our sequences, we used a phylogeny approach in order to cluster them. A total of 9</w:t>
      </w:r>
      <w:r w:rsidR="005E4D08">
        <w:rPr>
          <w:rFonts w:asciiTheme="minorHAnsi" w:hAnsiTheme="minorHAnsi"/>
          <w:color w:val="000000"/>
        </w:rPr>
        <w:t>8</w:t>
      </w:r>
      <w:r w:rsidR="002C543A" w:rsidRPr="002C543A">
        <w:rPr>
          <w:rFonts w:asciiTheme="minorHAnsi" w:hAnsiTheme="minorHAnsi"/>
          <w:color w:val="000000"/>
        </w:rPr>
        <w:t xml:space="preserve"> protein sequences were first aligned using COBALT (</w:t>
      </w:r>
      <w:r w:rsidR="002C543A" w:rsidRPr="002C543A">
        <w:rPr>
          <w:rFonts w:asciiTheme="minorHAnsi" w:hAnsiTheme="minorHAnsi"/>
          <w:color w:val="0000FF"/>
        </w:rPr>
        <w:t xml:space="preserve">Papadopoulos </w:t>
      </w:r>
      <w:r w:rsidR="002C543A" w:rsidRPr="002C543A">
        <w:rPr>
          <w:rFonts w:asciiTheme="minorHAnsi" w:hAnsiTheme="minorHAnsi"/>
          <w:i/>
          <w:color w:val="0000FF"/>
        </w:rPr>
        <w:t>et al</w:t>
      </w:r>
      <w:r w:rsidR="002C543A" w:rsidRPr="002C543A">
        <w:rPr>
          <w:rFonts w:asciiTheme="minorHAnsi" w:hAnsiTheme="minorHAnsi"/>
          <w:color w:val="0000FF"/>
        </w:rPr>
        <w:t>., 2007</w:t>
      </w:r>
      <w:r w:rsidR="002C543A" w:rsidRPr="002C543A">
        <w:rPr>
          <w:rFonts w:asciiTheme="minorHAnsi" w:hAnsiTheme="minorHAnsi"/>
          <w:color w:val="000000"/>
        </w:rPr>
        <w:t xml:space="preserve">) command line application with </w:t>
      </w:r>
      <w:r w:rsidR="005E4D08" w:rsidRPr="005E4D08">
        <w:rPr>
          <w:rFonts w:asciiTheme="minorHAnsi" w:hAnsiTheme="minorHAnsi"/>
          <w:color w:val="000000"/>
        </w:rPr>
        <w:t>fast minimum evolution guide tree (</w:t>
      </w:r>
      <w:proofErr w:type="spellStart"/>
      <w:r w:rsidR="005E4D08" w:rsidRPr="005E4D08">
        <w:rPr>
          <w:rFonts w:asciiTheme="minorHAnsi" w:hAnsiTheme="minorHAnsi"/>
          <w:color w:val="0000FF"/>
        </w:rPr>
        <w:t>Desper</w:t>
      </w:r>
      <w:proofErr w:type="spellEnd"/>
      <w:r w:rsidR="005E4D08" w:rsidRPr="005E4D08">
        <w:rPr>
          <w:rFonts w:asciiTheme="minorHAnsi" w:hAnsiTheme="minorHAnsi"/>
          <w:color w:val="0000FF"/>
        </w:rPr>
        <w:t xml:space="preserve"> and </w:t>
      </w:r>
      <w:proofErr w:type="spellStart"/>
      <w:r w:rsidR="005E4D08" w:rsidRPr="005E4D08">
        <w:rPr>
          <w:rFonts w:asciiTheme="minorHAnsi" w:hAnsiTheme="minorHAnsi"/>
          <w:color w:val="0000FF"/>
        </w:rPr>
        <w:t>Gascuel</w:t>
      </w:r>
      <w:proofErr w:type="spellEnd"/>
      <w:r w:rsidR="005E4D08" w:rsidRPr="005E4D08">
        <w:rPr>
          <w:rFonts w:asciiTheme="minorHAnsi" w:hAnsiTheme="minorHAnsi"/>
          <w:color w:val="0000FF"/>
        </w:rPr>
        <w:t>, 2002</w:t>
      </w:r>
      <w:r w:rsidR="005E4D08" w:rsidRPr="005E4D08">
        <w:rPr>
          <w:rFonts w:asciiTheme="minorHAnsi" w:hAnsiTheme="minorHAnsi"/>
          <w:color w:val="000000"/>
        </w:rPr>
        <w:t xml:space="preserve">) </w:t>
      </w:r>
      <w:r w:rsidR="002C543A" w:rsidRPr="002C543A">
        <w:rPr>
          <w:rFonts w:asciiTheme="minorHAnsi" w:hAnsiTheme="minorHAnsi"/>
          <w:color w:val="000000"/>
        </w:rPr>
        <w:t xml:space="preserve">and the regular alphabet. Conserved domains were searched in the NCBI CDD database v0.75. Non-conserved positions were removed with </w:t>
      </w:r>
      <w:proofErr w:type="spellStart"/>
      <w:r w:rsidR="002C543A" w:rsidRPr="002C543A">
        <w:rPr>
          <w:rFonts w:asciiTheme="minorHAnsi" w:hAnsiTheme="minorHAnsi"/>
          <w:color w:val="000000"/>
        </w:rPr>
        <w:t>GBlocks</w:t>
      </w:r>
      <w:proofErr w:type="spellEnd"/>
      <w:r w:rsidR="002C543A" w:rsidRPr="002C543A">
        <w:rPr>
          <w:rFonts w:asciiTheme="minorHAnsi" w:hAnsiTheme="minorHAnsi"/>
          <w:color w:val="000000"/>
        </w:rPr>
        <w:t xml:space="preserve"> 0.91b (</w:t>
      </w:r>
      <w:proofErr w:type="spellStart"/>
      <w:r w:rsidR="002C543A" w:rsidRPr="002C543A">
        <w:rPr>
          <w:rFonts w:asciiTheme="minorHAnsi" w:hAnsiTheme="minorHAnsi"/>
          <w:color w:val="0000FF"/>
        </w:rPr>
        <w:t>Castresana</w:t>
      </w:r>
      <w:proofErr w:type="spellEnd"/>
      <w:r w:rsidR="002C543A" w:rsidRPr="002C543A">
        <w:rPr>
          <w:rFonts w:asciiTheme="minorHAnsi" w:hAnsiTheme="minorHAnsi"/>
          <w:color w:val="0000FF"/>
        </w:rPr>
        <w:t xml:space="preserve"> </w:t>
      </w:r>
      <w:r w:rsidR="002C543A" w:rsidRPr="002C543A">
        <w:rPr>
          <w:rFonts w:asciiTheme="minorHAnsi" w:hAnsiTheme="minorHAnsi"/>
          <w:i/>
          <w:color w:val="0000FF"/>
        </w:rPr>
        <w:t>et al</w:t>
      </w:r>
      <w:r w:rsidR="002C543A" w:rsidRPr="002C543A">
        <w:rPr>
          <w:rFonts w:asciiTheme="minorHAnsi" w:hAnsiTheme="minorHAnsi"/>
          <w:color w:val="0000FF"/>
        </w:rPr>
        <w:t>., 2000</w:t>
      </w:r>
      <w:r w:rsidR="002C543A" w:rsidRPr="002C543A">
        <w:rPr>
          <w:rFonts w:asciiTheme="minorHAnsi" w:hAnsiTheme="minorHAnsi"/>
          <w:color w:val="000000"/>
        </w:rPr>
        <w:t xml:space="preserve">) using the following parameters: at least </w:t>
      </w:r>
      <w:r w:rsidR="005E4D08">
        <w:rPr>
          <w:rFonts w:asciiTheme="minorHAnsi" w:hAnsiTheme="minorHAnsi"/>
          <w:color w:val="000000"/>
        </w:rPr>
        <w:t>50</w:t>
      </w:r>
      <w:r w:rsidR="002C543A" w:rsidRPr="002C543A">
        <w:rPr>
          <w:rFonts w:asciiTheme="minorHAnsi" w:hAnsiTheme="minorHAnsi"/>
          <w:color w:val="000000"/>
        </w:rPr>
        <w:t xml:space="preserve"> sequences for a conserved Position, at least </w:t>
      </w:r>
      <w:r w:rsidR="005E4D08">
        <w:rPr>
          <w:rFonts w:asciiTheme="minorHAnsi" w:hAnsiTheme="minorHAnsi"/>
          <w:color w:val="000000"/>
        </w:rPr>
        <w:t>50</w:t>
      </w:r>
      <w:r w:rsidR="002C543A" w:rsidRPr="002C543A">
        <w:rPr>
          <w:rFonts w:asciiTheme="minorHAnsi" w:hAnsiTheme="minorHAnsi"/>
          <w:color w:val="000000"/>
        </w:rPr>
        <w:t xml:space="preserve"> sequences for a flank position, no more than 75 contiguous non conserved positions, a minimal block length of five and considering all gap positions. This curation resulted in </w:t>
      </w:r>
      <w:r w:rsidR="005E4D08">
        <w:rPr>
          <w:rFonts w:asciiTheme="minorHAnsi" w:hAnsiTheme="minorHAnsi"/>
          <w:color w:val="000000"/>
        </w:rPr>
        <w:t>672</w:t>
      </w:r>
      <w:r w:rsidR="002C543A" w:rsidRPr="002C543A">
        <w:rPr>
          <w:rFonts w:asciiTheme="minorHAnsi" w:hAnsiTheme="minorHAnsi"/>
          <w:color w:val="000000"/>
        </w:rPr>
        <w:t xml:space="preserve"> new positions</w:t>
      </w:r>
      <w:r w:rsidR="002C543A" w:rsidRPr="002C543A">
        <w:rPr>
          <w:rFonts w:asciiTheme="minorHAnsi" w:hAnsiTheme="minorHAnsi"/>
          <w:b/>
          <w:color w:val="000000"/>
        </w:rPr>
        <w:t xml:space="preserve"> </w:t>
      </w:r>
      <w:r w:rsidR="002C543A" w:rsidRPr="002C543A">
        <w:rPr>
          <w:rFonts w:asciiTheme="minorHAnsi" w:hAnsiTheme="minorHAnsi"/>
          <w:color w:val="000000"/>
        </w:rPr>
        <w:t>(1</w:t>
      </w:r>
      <w:r w:rsidR="005E4D08">
        <w:rPr>
          <w:rFonts w:asciiTheme="minorHAnsi" w:hAnsiTheme="minorHAnsi"/>
          <w:color w:val="000000"/>
        </w:rPr>
        <w:t>0</w:t>
      </w:r>
      <w:r w:rsidR="002C543A" w:rsidRPr="002C543A">
        <w:rPr>
          <w:rFonts w:asciiTheme="minorHAnsi" w:hAnsiTheme="minorHAnsi"/>
          <w:color w:val="000000"/>
        </w:rPr>
        <w:t xml:space="preserve">% of the original </w:t>
      </w:r>
      <w:r w:rsidR="005E4D08">
        <w:rPr>
          <w:rFonts w:asciiTheme="minorHAnsi" w:hAnsiTheme="minorHAnsi"/>
          <w:color w:val="000000"/>
        </w:rPr>
        <w:t>6143</w:t>
      </w:r>
      <w:r w:rsidR="002C543A" w:rsidRPr="002C543A">
        <w:rPr>
          <w:rFonts w:asciiTheme="minorHAnsi" w:hAnsiTheme="minorHAnsi"/>
          <w:color w:val="000000"/>
        </w:rPr>
        <w:t xml:space="preserve"> positions) which we believe was sufficient to remove non-homologous positions. A </w:t>
      </w:r>
      <w:proofErr w:type="spellStart"/>
      <w:r w:rsidR="002C543A" w:rsidRPr="002C543A">
        <w:rPr>
          <w:rFonts w:asciiTheme="minorHAnsi" w:hAnsiTheme="minorHAnsi"/>
          <w:color w:val="000000"/>
        </w:rPr>
        <w:t>Blastp</w:t>
      </w:r>
      <w:proofErr w:type="spellEnd"/>
      <w:r w:rsidR="002C543A" w:rsidRPr="002C543A">
        <w:rPr>
          <w:rFonts w:asciiTheme="minorHAnsi" w:hAnsiTheme="minorHAnsi"/>
          <w:color w:val="000000"/>
        </w:rPr>
        <w:t xml:space="preserve"> analysis on the resulting alignment indicated that </w:t>
      </w:r>
      <w:proofErr w:type="spellStart"/>
      <w:r w:rsidR="002C543A" w:rsidRPr="002C543A">
        <w:rPr>
          <w:rFonts w:asciiTheme="minorHAnsi" w:hAnsiTheme="minorHAnsi"/>
          <w:color w:val="000000"/>
        </w:rPr>
        <w:t>HisKA</w:t>
      </w:r>
      <w:proofErr w:type="spellEnd"/>
      <w:r w:rsidR="002C543A" w:rsidRPr="002C543A">
        <w:rPr>
          <w:rFonts w:asciiTheme="minorHAnsi" w:hAnsiTheme="minorHAnsi"/>
          <w:color w:val="000000"/>
        </w:rPr>
        <w:t xml:space="preserve">, </w:t>
      </w:r>
      <w:proofErr w:type="spellStart"/>
      <w:r w:rsidR="002C543A" w:rsidRPr="002C543A">
        <w:rPr>
          <w:rFonts w:asciiTheme="minorHAnsi" w:hAnsiTheme="minorHAnsi"/>
          <w:color w:val="000000"/>
        </w:rPr>
        <w:t>H</w:t>
      </w:r>
      <w:r w:rsidR="002C543A">
        <w:rPr>
          <w:rFonts w:asciiTheme="minorHAnsi" w:hAnsiTheme="minorHAnsi"/>
          <w:color w:val="000000"/>
        </w:rPr>
        <w:t>A</w:t>
      </w:r>
      <w:r w:rsidR="002C543A" w:rsidRPr="002C543A">
        <w:rPr>
          <w:rFonts w:asciiTheme="minorHAnsi" w:hAnsiTheme="minorHAnsi"/>
          <w:color w:val="000000"/>
        </w:rPr>
        <w:t>TPase</w:t>
      </w:r>
      <w:proofErr w:type="spellEnd"/>
      <w:r w:rsidR="002C543A" w:rsidRPr="002C543A">
        <w:rPr>
          <w:rFonts w:asciiTheme="minorHAnsi" w:hAnsiTheme="minorHAnsi"/>
          <w:color w:val="000000"/>
        </w:rPr>
        <w:t xml:space="preserve"> and REC domains were the most recurrently found in the curated sequences. This was expected as these domains were the best conserved (Figure 1). The curated alignment was next processed into R (</w:t>
      </w:r>
      <w:r w:rsidR="002C543A" w:rsidRPr="002C543A">
        <w:rPr>
          <w:rFonts w:asciiTheme="minorHAnsi" w:hAnsiTheme="minorHAnsi"/>
          <w:color w:val="0000FF"/>
        </w:rPr>
        <w:t>R development core team, 2013</w:t>
      </w:r>
      <w:r w:rsidR="002C543A" w:rsidRPr="002C543A">
        <w:rPr>
          <w:rFonts w:asciiTheme="minorHAnsi" w:hAnsiTheme="minorHAnsi"/>
          <w:color w:val="000000"/>
        </w:rPr>
        <w:t>) for maximum likelihood phylogeny estimation with the '</w:t>
      </w:r>
      <w:proofErr w:type="spellStart"/>
      <w:r w:rsidR="002C543A" w:rsidRPr="002C543A">
        <w:rPr>
          <w:rFonts w:asciiTheme="minorHAnsi" w:hAnsiTheme="minorHAnsi"/>
          <w:color w:val="000000"/>
        </w:rPr>
        <w:t>phangorn</w:t>
      </w:r>
      <w:proofErr w:type="spellEnd"/>
      <w:r w:rsidR="002C543A" w:rsidRPr="002C543A">
        <w:rPr>
          <w:rFonts w:asciiTheme="minorHAnsi" w:hAnsiTheme="minorHAnsi"/>
          <w:color w:val="000000"/>
        </w:rPr>
        <w:t>' package (</w:t>
      </w:r>
      <w:proofErr w:type="spellStart"/>
      <w:r w:rsidR="002C543A" w:rsidRPr="002C543A">
        <w:rPr>
          <w:rFonts w:asciiTheme="minorHAnsi" w:hAnsiTheme="minorHAnsi"/>
          <w:color w:val="0000FF"/>
        </w:rPr>
        <w:t>Schliep</w:t>
      </w:r>
      <w:proofErr w:type="spellEnd"/>
      <w:r w:rsidR="002C543A" w:rsidRPr="002C543A">
        <w:rPr>
          <w:rFonts w:asciiTheme="minorHAnsi" w:hAnsiTheme="minorHAnsi"/>
          <w:color w:val="0000FF"/>
        </w:rPr>
        <w:t>, 2011</w:t>
      </w:r>
      <w:r w:rsidR="002C543A" w:rsidRPr="002C543A">
        <w:rPr>
          <w:rFonts w:asciiTheme="minorHAnsi" w:hAnsiTheme="minorHAnsi"/>
          <w:color w:val="000000"/>
        </w:rPr>
        <w:t xml:space="preserve">). A starting tree was constructed with </w:t>
      </w:r>
      <w:r w:rsidR="005E4D08" w:rsidRPr="005E4D08">
        <w:rPr>
          <w:rFonts w:asciiTheme="minorHAnsi" w:hAnsiTheme="minorHAnsi"/>
          <w:color w:val="000000"/>
        </w:rPr>
        <w:t>neighbor-joining algorithm</w:t>
      </w:r>
      <w:r w:rsidR="002C543A" w:rsidRPr="002C543A">
        <w:rPr>
          <w:rFonts w:asciiTheme="minorHAnsi" w:hAnsiTheme="minorHAnsi"/>
          <w:color w:val="000000"/>
        </w:rPr>
        <w:t>. This tree was used to build a maximum-likelihood phylogeny. For that purpose, we ran the '</w:t>
      </w:r>
      <w:proofErr w:type="spellStart"/>
      <w:r w:rsidR="002C543A" w:rsidRPr="002C543A">
        <w:rPr>
          <w:rFonts w:asciiTheme="minorHAnsi" w:hAnsiTheme="minorHAnsi"/>
          <w:color w:val="000000"/>
        </w:rPr>
        <w:t>modelTest</w:t>
      </w:r>
      <w:proofErr w:type="spellEnd"/>
      <w:r w:rsidR="002C543A" w:rsidRPr="002C543A">
        <w:rPr>
          <w:rFonts w:asciiTheme="minorHAnsi" w:hAnsiTheme="minorHAnsi"/>
          <w:color w:val="000000"/>
        </w:rPr>
        <w:t xml:space="preserve">' function in R to find the best adapted model including testing of </w:t>
      </w:r>
      <w:proofErr w:type="spellStart"/>
      <w:r w:rsidR="002C543A" w:rsidRPr="002C543A">
        <w:rPr>
          <w:rFonts w:asciiTheme="minorHAnsi" w:hAnsiTheme="minorHAnsi"/>
          <w:color w:val="000000"/>
        </w:rPr>
        <w:t>intersite</w:t>
      </w:r>
      <w:proofErr w:type="spellEnd"/>
      <w:r w:rsidR="002C543A" w:rsidRPr="002C543A">
        <w:rPr>
          <w:rFonts w:asciiTheme="minorHAnsi" w:hAnsiTheme="minorHAnsi"/>
          <w:color w:val="000000"/>
        </w:rPr>
        <w:t xml:space="preserve"> variation and invariants. We found that the amino-acid evolution model proposed by </w:t>
      </w:r>
      <w:proofErr w:type="spellStart"/>
      <w:r w:rsidR="002C543A" w:rsidRPr="002C543A">
        <w:rPr>
          <w:rFonts w:asciiTheme="minorHAnsi" w:hAnsiTheme="minorHAnsi"/>
          <w:color w:val="0000FF"/>
        </w:rPr>
        <w:t>Lê</w:t>
      </w:r>
      <w:proofErr w:type="spellEnd"/>
      <w:r w:rsidR="002C543A" w:rsidRPr="002C543A">
        <w:rPr>
          <w:rFonts w:asciiTheme="minorHAnsi" w:hAnsiTheme="minorHAnsi"/>
          <w:color w:val="0000FF"/>
        </w:rPr>
        <w:t xml:space="preserve"> and </w:t>
      </w:r>
      <w:proofErr w:type="spellStart"/>
      <w:r w:rsidR="002C543A" w:rsidRPr="002C543A">
        <w:rPr>
          <w:rFonts w:asciiTheme="minorHAnsi" w:hAnsiTheme="minorHAnsi"/>
          <w:color w:val="0000FF"/>
        </w:rPr>
        <w:t>Gascuel</w:t>
      </w:r>
      <w:proofErr w:type="spellEnd"/>
      <w:r w:rsidR="002C543A" w:rsidRPr="002C543A">
        <w:rPr>
          <w:rFonts w:asciiTheme="minorHAnsi" w:hAnsiTheme="minorHAnsi"/>
          <w:color w:val="0000FF"/>
        </w:rPr>
        <w:t xml:space="preserve"> (2008)</w:t>
      </w:r>
      <w:r w:rsidR="002C543A" w:rsidRPr="002C543A">
        <w:rPr>
          <w:rFonts w:asciiTheme="minorHAnsi" w:hAnsiTheme="minorHAnsi"/>
          <w:color w:val="000000"/>
        </w:rPr>
        <w:t xml:space="preserve"> with integrating </w:t>
      </w:r>
      <w:proofErr w:type="spellStart"/>
      <w:r w:rsidR="002C543A" w:rsidRPr="002C543A">
        <w:rPr>
          <w:rFonts w:asciiTheme="minorHAnsi" w:hAnsiTheme="minorHAnsi"/>
          <w:color w:val="000000"/>
        </w:rPr>
        <w:t>intersite</w:t>
      </w:r>
      <w:proofErr w:type="spellEnd"/>
      <w:r w:rsidR="002C543A" w:rsidRPr="002C543A">
        <w:rPr>
          <w:rFonts w:asciiTheme="minorHAnsi" w:hAnsiTheme="minorHAnsi"/>
          <w:color w:val="000000"/>
        </w:rPr>
        <w:t xml:space="preserve"> variation was the most adapted according to the Bayesian Information Criterion in comparison with other classical evolution models such as those proposed by </w:t>
      </w:r>
      <w:proofErr w:type="spellStart"/>
      <w:r w:rsidR="002C543A" w:rsidRPr="002C543A">
        <w:rPr>
          <w:rFonts w:asciiTheme="minorHAnsi" w:hAnsiTheme="minorHAnsi"/>
          <w:color w:val="0000FF"/>
        </w:rPr>
        <w:t>Dayhoff</w:t>
      </w:r>
      <w:proofErr w:type="spellEnd"/>
      <w:r w:rsidR="002C543A" w:rsidRPr="002C543A">
        <w:rPr>
          <w:rFonts w:asciiTheme="minorHAnsi" w:hAnsiTheme="minorHAnsi"/>
          <w:color w:val="0000FF"/>
        </w:rPr>
        <w:t xml:space="preserve"> et al (1978)</w:t>
      </w:r>
      <w:r w:rsidR="002C543A" w:rsidRPr="002C543A">
        <w:rPr>
          <w:rFonts w:asciiTheme="minorHAnsi" w:hAnsiTheme="minorHAnsi"/>
          <w:color w:val="000000"/>
        </w:rPr>
        <w:t xml:space="preserve">, </w:t>
      </w:r>
      <w:r w:rsidR="002C543A" w:rsidRPr="002C543A">
        <w:rPr>
          <w:rFonts w:asciiTheme="minorHAnsi" w:hAnsiTheme="minorHAnsi"/>
          <w:color w:val="0000FF"/>
        </w:rPr>
        <w:t xml:space="preserve">Jones et al (1992) </w:t>
      </w:r>
      <w:r w:rsidR="002C543A" w:rsidRPr="002C543A">
        <w:rPr>
          <w:rFonts w:asciiTheme="minorHAnsi" w:hAnsiTheme="minorHAnsi"/>
          <w:color w:val="000000"/>
        </w:rPr>
        <w:t xml:space="preserve">or </w:t>
      </w:r>
      <w:r w:rsidR="002C543A" w:rsidRPr="002C543A">
        <w:rPr>
          <w:rFonts w:asciiTheme="minorHAnsi" w:hAnsiTheme="minorHAnsi"/>
          <w:color w:val="0000FF"/>
        </w:rPr>
        <w:t>Whelan &amp; Goldman (2001)</w:t>
      </w:r>
      <w:r w:rsidR="002C543A" w:rsidRPr="002C543A">
        <w:rPr>
          <w:rFonts w:asciiTheme="minorHAnsi" w:hAnsiTheme="minorHAnsi"/>
          <w:color w:val="000000"/>
        </w:rPr>
        <w:t xml:space="preserve">. Using the model of </w:t>
      </w:r>
      <w:proofErr w:type="spellStart"/>
      <w:r w:rsidR="002C543A" w:rsidRPr="002C543A">
        <w:rPr>
          <w:rFonts w:asciiTheme="minorHAnsi" w:hAnsiTheme="minorHAnsi"/>
          <w:color w:val="000000"/>
        </w:rPr>
        <w:t>Lê</w:t>
      </w:r>
      <w:proofErr w:type="spellEnd"/>
      <w:r w:rsidR="002C543A" w:rsidRPr="002C543A">
        <w:rPr>
          <w:rFonts w:asciiTheme="minorHAnsi" w:hAnsiTheme="minorHAnsi"/>
          <w:color w:val="000000"/>
        </w:rPr>
        <w:t xml:space="preserve"> and </w:t>
      </w:r>
      <w:proofErr w:type="spellStart"/>
      <w:r w:rsidR="002C543A" w:rsidRPr="002C543A">
        <w:rPr>
          <w:rFonts w:asciiTheme="minorHAnsi" w:hAnsiTheme="minorHAnsi"/>
          <w:color w:val="000000"/>
        </w:rPr>
        <w:t>Gascuel</w:t>
      </w:r>
      <w:proofErr w:type="spellEnd"/>
      <w:r w:rsidR="002C543A" w:rsidRPr="002C543A">
        <w:rPr>
          <w:rFonts w:asciiTheme="minorHAnsi" w:hAnsiTheme="minorHAnsi"/>
          <w:color w:val="000000"/>
        </w:rPr>
        <w:t xml:space="preserve">, topology and edge lengths from the minimum evolution tree were optimized following a </w:t>
      </w:r>
      <w:r w:rsidR="005E4D08" w:rsidRPr="005E4D08">
        <w:rPr>
          <w:rFonts w:asciiTheme="minorHAnsi" w:hAnsiTheme="minorHAnsi"/>
          <w:color w:val="000000"/>
        </w:rPr>
        <w:t xml:space="preserve">stochastic </w:t>
      </w:r>
      <w:r w:rsidR="002C543A" w:rsidRPr="002C543A">
        <w:rPr>
          <w:rFonts w:asciiTheme="minorHAnsi" w:hAnsiTheme="minorHAnsi"/>
          <w:color w:val="000000"/>
        </w:rPr>
        <w:t>approach in a maximum-likelihood bootstrapping procedure over 1000 permutations with the '</w:t>
      </w:r>
      <w:proofErr w:type="spellStart"/>
      <w:r w:rsidR="002C543A" w:rsidRPr="002C543A">
        <w:rPr>
          <w:rFonts w:asciiTheme="minorHAnsi" w:hAnsiTheme="minorHAnsi"/>
          <w:color w:val="000000"/>
        </w:rPr>
        <w:t>bootstrap.pml</w:t>
      </w:r>
      <w:proofErr w:type="spellEnd"/>
      <w:r w:rsidR="002C543A" w:rsidRPr="002C543A">
        <w:rPr>
          <w:rFonts w:asciiTheme="minorHAnsi" w:hAnsiTheme="minorHAnsi"/>
          <w:color w:val="000000"/>
        </w:rPr>
        <w:t>' function in R (</w:t>
      </w:r>
      <w:proofErr w:type="spellStart"/>
      <w:r w:rsidR="002C543A" w:rsidRPr="002C543A">
        <w:rPr>
          <w:rFonts w:asciiTheme="minorHAnsi" w:hAnsiTheme="minorHAnsi"/>
          <w:color w:val="0000FF"/>
        </w:rPr>
        <w:t>Schliep</w:t>
      </w:r>
      <w:proofErr w:type="spellEnd"/>
      <w:r w:rsidR="002C543A" w:rsidRPr="002C543A">
        <w:rPr>
          <w:rFonts w:asciiTheme="minorHAnsi" w:hAnsiTheme="minorHAnsi"/>
          <w:color w:val="0000FF"/>
        </w:rPr>
        <w:t>, 2011</w:t>
      </w:r>
      <w:r w:rsidR="002C543A" w:rsidRPr="002C543A">
        <w:rPr>
          <w:rFonts w:asciiTheme="minorHAnsi" w:hAnsiTheme="minorHAnsi"/>
          <w:color w:val="000000"/>
        </w:rPr>
        <w:t>). The resulting optimized tree displays the most probable clustering of HKs based on conserved positions. This was useful to obtain clusters of divergent sequences in order to infer a potential biological function. Edges without values indicate a bootstrap value &lt;500.</w:t>
      </w:r>
    </w:p>
    <w:p w:rsidR="00CF4862" w:rsidRDefault="00CF4862" w:rsidP="00CF4862">
      <w:pPr>
        <w:pStyle w:val="TextBody"/>
        <w:spacing w:after="0"/>
        <w:jc w:val="both"/>
        <w:rPr>
          <w:rFonts w:asciiTheme="minorHAnsi" w:hAnsiTheme="minorHAnsi"/>
          <w:color w:val="000000"/>
        </w:rPr>
      </w:pPr>
    </w:p>
    <w:p w:rsidR="00CF4862" w:rsidRDefault="00CF4862" w:rsidP="00CF4862">
      <w:pPr>
        <w:pStyle w:val="TextBody"/>
        <w:spacing w:after="0"/>
        <w:jc w:val="both"/>
        <w:rPr>
          <w:rFonts w:asciiTheme="minorHAnsi" w:hAnsiTheme="minorHAnsi"/>
          <w:color w:val="000000"/>
        </w:rPr>
      </w:pPr>
    </w:p>
    <w:p w:rsidR="00724993" w:rsidRPr="00CF4862" w:rsidRDefault="00724993" w:rsidP="00CF4862">
      <w:pPr>
        <w:pStyle w:val="TextBody"/>
        <w:spacing w:after="0"/>
        <w:jc w:val="both"/>
        <w:rPr>
          <w:rFonts w:asciiTheme="minorHAnsi" w:hAnsiTheme="minorHAnsi"/>
          <w:noProof/>
          <w:sz w:val="16"/>
          <w:szCs w:val="16"/>
          <w:lang w:eastAsia="fr-FR"/>
        </w:rPr>
      </w:pPr>
      <w:r w:rsidRPr="00CF4862">
        <w:rPr>
          <w:rFonts w:asciiTheme="minorHAnsi" w:hAnsiTheme="minorHAnsi"/>
          <w:b/>
          <w:noProof/>
          <w:sz w:val="16"/>
          <w:szCs w:val="16"/>
          <w:lang w:eastAsia="fr-FR"/>
        </w:rPr>
        <w:t>Castresana J. 2000.</w:t>
      </w:r>
      <w:r w:rsidRPr="00CF4862">
        <w:rPr>
          <w:rFonts w:asciiTheme="minorHAnsi" w:hAnsiTheme="minorHAnsi"/>
          <w:noProof/>
          <w:sz w:val="16"/>
          <w:szCs w:val="16"/>
          <w:lang w:eastAsia="fr-FR"/>
        </w:rPr>
        <w:t xml:space="preserve"> Selection of conserved blocks from multiple alignments for their use in phylogenetic analysis. Mol Biol Evol 17: 540-552.</w:t>
      </w:r>
    </w:p>
    <w:p w:rsidR="00724993" w:rsidRPr="00CF4862" w:rsidRDefault="00724993" w:rsidP="00A11104">
      <w:pPr>
        <w:spacing w:after="0" w:line="288" w:lineRule="auto"/>
        <w:ind w:left="142" w:hanging="142"/>
        <w:jc w:val="both"/>
        <w:rPr>
          <w:sz w:val="16"/>
          <w:szCs w:val="16"/>
          <w:lang w:val="en-US"/>
        </w:rPr>
      </w:pPr>
      <w:proofErr w:type="spellStart"/>
      <w:proofErr w:type="gramStart"/>
      <w:r w:rsidRPr="00CF4862">
        <w:rPr>
          <w:b/>
          <w:sz w:val="16"/>
          <w:szCs w:val="16"/>
          <w:lang w:val="en-US"/>
        </w:rPr>
        <w:t>Dayhoff</w:t>
      </w:r>
      <w:proofErr w:type="spellEnd"/>
      <w:r w:rsidRPr="00CF4862">
        <w:rPr>
          <w:b/>
          <w:sz w:val="16"/>
          <w:szCs w:val="16"/>
          <w:lang w:val="en-US"/>
        </w:rPr>
        <w:t xml:space="preserve"> M</w:t>
      </w:r>
      <w:r w:rsidR="00E45895" w:rsidRPr="00CF4862">
        <w:rPr>
          <w:b/>
          <w:sz w:val="16"/>
          <w:szCs w:val="16"/>
          <w:lang w:val="en-US"/>
        </w:rPr>
        <w:t xml:space="preserve">O, </w:t>
      </w:r>
      <w:r w:rsidRPr="00CF4862">
        <w:rPr>
          <w:b/>
          <w:sz w:val="16"/>
          <w:szCs w:val="16"/>
          <w:lang w:val="en-US"/>
        </w:rPr>
        <w:t xml:space="preserve">Schwartz RM. </w:t>
      </w:r>
      <w:r w:rsidR="00E45895" w:rsidRPr="00CF4862">
        <w:rPr>
          <w:b/>
          <w:sz w:val="16"/>
          <w:szCs w:val="16"/>
          <w:lang w:val="en-US"/>
        </w:rPr>
        <w:t>1978.</w:t>
      </w:r>
      <w:proofErr w:type="gramEnd"/>
      <w:r w:rsidR="00E45895" w:rsidRPr="00CF4862">
        <w:rPr>
          <w:sz w:val="16"/>
          <w:szCs w:val="16"/>
          <w:lang w:val="en-US"/>
        </w:rPr>
        <w:t xml:space="preserve"> </w:t>
      </w:r>
      <w:proofErr w:type="gramStart"/>
      <w:r w:rsidRPr="00CF4862">
        <w:rPr>
          <w:sz w:val="16"/>
          <w:szCs w:val="16"/>
          <w:lang w:val="en-US"/>
        </w:rPr>
        <w:t>A model of evolutionary change in proteins.</w:t>
      </w:r>
      <w:proofErr w:type="gramEnd"/>
      <w:r w:rsidRPr="00CF4862">
        <w:rPr>
          <w:sz w:val="16"/>
          <w:szCs w:val="16"/>
          <w:lang w:val="en-US"/>
        </w:rPr>
        <w:t xml:space="preserve"> </w:t>
      </w:r>
      <w:proofErr w:type="gramStart"/>
      <w:r w:rsidRPr="00CF4862">
        <w:rPr>
          <w:sz w:val="16"/>
          <w:szCs w:val="16"/>
          <w:lang w:val="en-US"/>
        </w:rPr>
        <w:t>in</w:t>
      </w:r>
      <w:proofErr w:type="gramEnd"/>
      <w:r w:rsidRPr="00CF4862">
        <w:rPr>
          <w:sz w:val="16"/>
          <w:szCs w:val="16"/>
          <w:lang w:val="en-US"/>
        </w:rPr>
        <w:t xml:space="preserve"> In Atlas of protein sequence and structure.</w:t>
      </w:r>
    </w:p>
    <w:p w:rsidR="00724993" w:rsidRPr="00CF4862" w:rsidRDefault="00724993" w:rsidP="00A11104">
      <w:pPr>
        <w:spacing w:after="0" w:line="288" w:lineRule="auto"/>
        <w:ind w:left="142" w:hanging="142"/>
        <w:jc w:val="both"/>
        <w:rPr>
          <w:noProof/>
          <w:sz w:val="16"/>
          <w:szCs w:val="16"/>
          <w:lang w:val="en-US" w:eastAsia="fr-FR"/>
        </w:rPr>
      </w:pPr>
      <w:r w:rsidRPr="00CF4862">
        <w:rPr>
          <w:b/>
          <w:noProof/>
          <w:sz w:val="16"/>
          <w:szCs w:val="16"/>
          <w:lang w:val="en-US" w:eastAsia="fr-FR"/>
        </w:rPr>
        <w:t>Desper R, Gascuel O. 2002.</w:t>
      </w:r>
      <w:r w:rsidRPr="00CF4862">
        <w:rPr>
          <w:noProof/>
          <w:sz w:val="16"/>
          <w:szCs w:val="16"/>
          <w:lang w:val="en-US" w:eastAsia="fr-FR"/>
        </w:rPr>
        <w:t xml:space="preserve"> Fast and accurate phylogeny reconstruction algorithms based on the minimum-evolution principle. J Comp Biol 9: 687-705.</w:t>
      </w:r>
    </w:p>
    <w:p w:rsidR="00724993" w:rsidRPr="00CF4862" w:rsidRDefault="00724993" w:rsidP="00A11104">
      <w:pPr>
        <w:spacing w:after="0" w:line="288" w:lineRule="auto"/>
        <w:ind w:left="142" w:hanging="142"/>
        <w:jc w:val="both"/>
        <w:rPr>
          <w:sz w:val="16"/>
          <w:szCs w:val="16"/>
          <w:lang w:val="en-US"/>
        </w:rPr>
      </w:pPr>
      <w:proofErr w:type="gramStart"/>
      <w:r w:rsidRPr="00CF4862">
        <w:rPr>
          <w:b/>
          <w:sz w:val="16"/>
          <w:szCs w:val="16"/>
          <w:lang w:val="en-US"/>
        </w:rPr>
        <w:t>Jones DT, Taylor</w:t>
      </w:r>
      <w:r w:rsidR="00E45895" w:rsidRPr="00CF4862">
        <w:rPr>
          <w:b/>
          <w:sz w:val="16"/>
          <w:szCs w:val="16"/>
          <w:lang w:val="en-US"/>
        </w:rPr>
        <w:t xml:space="preserve"> </w:t>
      </w:r>
      <w:r w:rsidRPr="00CF4862">
        <w:rPr>
          <w:b/>
          <w:sz w:val="16"/>
          <w:szCs w:val="16"/>
          <w:lang w:val="en-US"/>
        </w:rPr>
        <w:t>WR</w:t>
      </w:r>
      <w:r w:rsidR="00E45895" w:rsidRPr="00CF4862">
        <w:rPr>
          <w:b/>
          <w:sz w:val="16"/>
          <w:szCs w:val="16"/>
          <w:lang w:val="en-US"/>
        </w:rPr>
        <w:t>,</w:t>
      </w:r>
      <w:r w:rsidRPr="00CF4862">
        <w:rPr>
          <w:b/>
          <w:sz w:val="16"/>
          <w:szCs w:val="16"/>
          <w:lang w:val="en-US"/>
        </w:rPr>
        <w:t xml:space="preserve"> Thornton JM.</w:t>
      </w:r>
      <w:proofErr w:type="gramEnd"/>
      <w:r w:rsidRPr="00CF4862">
        <w:rPr>
          <w:sz w:val="16"/>
          <w:szCs w:val="16"/>
          <w:lang w:val="en-US"/>
        </w:rPr>
        <w:t xml:space="preserve"> </w:t>
      </w:r>
      <w:r w:rsidR="00E45895" w:rsidRPr="00CF4862">
        <w:rPr>
          <w:b/>
          <w:sz w:val="16"/>
          <w:szCs w:val="16"/>
          <w:lang w:val="en-US"/>
        </w:rPr>
        <w:t>1992.</w:t>
      </w:r>
      <w:r w:rsidR="00E45895" w:rsidRPr="00CF4862">
        <w:rPr>
          <w:sz w:val="16"/>
          <w:szCs w:val="16"/>
          <w:lang w:val="en-US"/>
        </w:rPr>
        <w:t xml:space="preserve"> </w:t>
      </w:r>
      <w:r w:rsidRPr="00CF4862">
        <w:rPr>
          <w:sz w:val="16"/>
          <w:szCs w:val="16"/>
          <w:lang w:val="en-US"/>
        </w:rPr>
        <w:t xml:space="preserve">The rapid generation of mutation data matrices from protein sequences. </w:t>
      </w:r>
      <w:proofErr w:type="spellStart"/>
      <w:r w:rsidRPr="00CF4862">
        <w:rPr>
          <w:sz w:val="16"/>
          <w:szCs w:val="16"/>
          <w:lang w:val="en-US"/>
        </w:rPr>
        <w:t>Comput</w:t>
      </w:r>
      <w:proofErr w:type="spellEnd"/>
      <w:r w:rsidRPr="00CF4862">
        <w:rPr>
          <w:sz w:val="16"/>
          <w:szCs w:val="16"/>
          <w:lang w:val="en-US"/>
        </w:rPr>
        <w:t xml:space="preserve"> </w:t>
      </w:r>
      <w:proofErr w:type="spellStart"/>
      <w:r w:rsidRPr="00CF4862">
        <w:rPr>
          <w:sz w:val="16"/>
          <w:szCs w:val="16"/>
          <w:lang w:val="en-US"/>
        </w:rPr>
        <w:t>Appl</w:t>
      </w:r>
      <w:proofErr w:type="spellEnd"/>
      <w:r w:rsidRPr="00CF4862">
        <w:rPr>
          <w:sz w:val="16"/>
          <w:szCs w:val="16"/>
          <w:lang w:val="en-US"/>
        </w:rPr>
        <w:t xml:space="preserve"> </w:t>
      </w:r>
      <w:proofErr w:type="spellStart"/>
      <w:r w:rsidRPr="00CF4862">
        <w:rPr>
          <w:sz w:val="16"/>
          <w:szCs w:val="16"/>
          <w:lang w:val="en-US"/>
        </w:rPr>
        <w:t>Biosci</w:t>
      </w:r>
      <w:proofErr w:type="spellEnd"/>
      <w:r w:rsidRPr="00CF4862">
        <w:rPr>
          <w:sz w:val="16"/>
          <w:szCs w:val="16"/>
          <w:lang w:val="en-US"/>
        </w:rPr>
        <w:t xml:space="preserve"> CABIOS 8</w:t>
      </w:r>
      <w:r w:rsidR="00E45895" w:rsidRPr="00CF4862">
        <w:rPr>
          <w:sz w:val="16"/>
          <w:szCs w:val="16"/>
          <w:lang w:val="en-US"/>
        </w:rPr>
        <w:t>:</w:t>
      </w:r>
      <w:r w:rsidRPr="00CF4862">
        <w:rPr>
          <w:sz w:val="16"/>
          <w:szCs w:val="16"/>
          <w:lang w:val="en-US"/>
        </w:rPr>
        <w:t>275–282</w:t>
      </w:r>
      <w:r w:rsidR="00E45895" w:rsidRPr="00CF4862">
        <w:rPr>
          <w:sz w:val="16"/>
          <w:szCs w:val="16"/>
          <w:lang w:val="en-US"/>
        </w:rPr>
        <w:t>.</w:t>
      </w:r>
    </w:p>
    <w:p w:rsidR="00724993" w:rsidRPr="00CF4862" w:rsidRDefault="00724993" w:rsidP="00A11104">
      <w:pPr>
        <w:spacing w:after="0" w:line="288" w:lineRule="auto"/>
        <w:ind w:left="142" w:hanging="142"/>
        <w:jc w:val="both"/>
        <w:rPr>
          <w:sz w:val="16"/>
          <w:szCs w:val="16"/>
          <w:lang w:val="en-US"/>
        </w:rPr>
      </w:pPr>
      <w:proofErr w:type="gramStart"/>
      <w:r w:rsidRPr="00CF4862">
        <w:rPr>
          <w:b/>
          <w:sz w:val="16"/>
          <w:szCs w:val="16"/>
          <w:lang w:val="en-US"/>
        </w:rPr>
        <w:t>Le SQ</w:t>
      </w:r>
      <w:r w:rsidR="00E45895" w:rsidRPr="00CF4862">
        <w:rPr>
          <w:b/>
          <w:sz w:val="16"/>
          <w:szCs w:val="16"/>
          <w:lang w:val="en-US"/>
        </w:rPr>
        <w:t xml:space="preserve">, </w:t>
      </w:r>
      <w:proofErr w:type="spellStart"/>
      <w:r w:rsidRPr="00CF4862">
        <w:rPr>
          <w:b/>
          <w:sz w:val="16"/>
          <w:szCs w:val="16"/>
          <w:lang w:val="en-US"/>
        </w:rPr>
        <w:t>Gascuel</w:t>
      </w:r>
      <w:proofErr w:type="spellEnd"/>
      <w:r w:rsidRPr="00CF4862">
        <w:rPr>
          <w:b/>
          <w:sz w:val="16"/>
          <w:szCs w:val="16"/>
          <w:lang w:val="en-US"/>
        </w:rPr>
        <w:t xml:space="preserve"> O. </w:t>
      </w:r>
      <w:r w:rsidR="00E45895" w:rsidRPr="00CF4862">
        <w:rPr>
          <w:b/>
          <w:sz w:val="16"/>
          <w:szCs w:val="16"/>
          <w:lang w:val="en-US"/>
        </w:rPr>
        <w:t>2008.</w:t>
      </w:r>
      <w:proofErr w:type="gramEnd"/>
      <w:r w:rsidR="00E45895" w:rsidRPr="00CF4862">
        <w:rPr>
          <w:sz w:val="16"/>
          <w:szCs w:val="16"/>
          <w:lang w:val="en-US"/>
        </w:rPr>
        <w:t xml:space="preserve"> </w:t>
      </w:r>
      <w:proofErr w:type="gramStart"/>
      <w:r w:rsidRPr="00CF4862">
        <w:rPr>
          <w:sz w:val="16"/>
          <w:szCs w:val="16"/>
          <w:lang w:val="en-US"/>
        </w:rPr>
        <w:t>An improved general amino acid replacement matrix.</w:t>
      </w:r>
      <w:proofErr w:type="gramEnd"/>
      <w:r w:rsidRPr="00CF4862">
        <w:rPr>
          <w:sz w:val="16"/>
          <w:szCs w:val="16"/>
          <w:lang w:val="en-US"/>
        </w:rPr>
        <w:t xml:space="preserve"> </w:t>
      </w:r>
      <w:proofErr w:type="spellStart"/>
      <w:r w:rsidRPr="00CF4862">
        <w:rPr>
          <w:sz w:val="16"/>
          <w:szCs w:val="16"/>
          <w:lang w:val="en-US"/>
        </w:rPr>
        <w:t>Mol</w:t>
      </w:r>
      <w:proofErr w:type="spellEnd"/>
      <w:r w:rsidRPr="00CF4862">
        <w:rPr>
          <w:sz w:val="16"/>
          <w:szCs w:val="16"/>
          <w:lang w:val="en-US"/>
        </w:rPr>
        <w:t xml:space="preserve"> </w:t>
      </w:r>
      <w:proofErr w:type="spellStart"/>
      <w:r w:rsidRPr="00CF4862">
        <w:rPr>
          <w:sz w:val="16"/>
          <w:szCs w:val="16"/>
          <w:lang w:val="en-US"/>
        </w:rPr>
        <w:t>Biol</w:t>
      </w:r>
      <w:proofErr w:type="spellEnd"/>
      <w:r w:rsidRPr="00CF4862">
        <w:rPr>
          <w:sz w:val="16"/>
          <w:szCs w:val="16"/>
          <w:lang w:val="en-US"/>
        </w:rPr>
        <w:t xml:space="preserve"> </w:t>
      </w:r>
      <w:proofErr w:type="spellStart"/>
      <w:r w:rsidRPr="00CF4862">
        <w:rPr>
          <w:sz w:val="16"/>
          <w:szCs w:val="16"/>
          <w:lang w:val="en-US"/>
        </w:rPr>
        <w:t>Evol</w:t>
      </w:r>
      <w:proofErr w:type="spellEnd"/>
      <w:r w:rsidRPr="00CF4862">
        <w:rPr>
          <w:sz w:val="16"/>
          <w:szCs w:val="16"/>
          <w:lang w:val="en-US"/>
        </w:rPr>
        <w:t xml:space="preserve"> 25</w:t>
      </w:r>
      <w:r w:rsidR="00E45895" w:rsidRPr="00CF4862">
        <w:rPr>
          <w:sz w:val="16"/>
          <w:szCs w:val="16"/>
          <w:lang w:val="en-US"/>
        </w:rPr>
        <w:t>:1307–1320</w:t>
      </w:r>
      <w:r w:rsidRPr="00CF4862">
        <w:rPr>
          <w:sz w:val="16"/>
          <w:szCs w:val="16"/>
          <w:lang w:val="en-US"/>
        </w:rPr>
        <w:t>.</w:t>
      </w:r>
    </w:p>
    <w:p w:rsidR="00724993" w:rsidRPr="00CF4862" w:rsidRDefault="00724993" w:rsidP="00A11104">
      <w:pPr>
        <w:spacing w:after="0" w:line="288" w:lineRule="auto"/>
        <w:ind w:left="142" w:hanging="142"/>
        <w:jc w:val="both"/>
        <w:rPr>
          <w:noProof/>
          <w:sz w:val="16"/>
          <w:szCs w:val="16"/>
          <w:lang w:val="en-US" w:eastAsia="fr-FR"/>
        </w:rPr>
      </w:pPr>
      <w:bookmarkStart w:id="0" w:name="__UnoMark__351_1374989138"/>
      <w:r w:rsidRPr="00CF4862">
        <w:rPr>
          <w:b/>
          <w:noProof/>
          <w:sz w:val="16"/>
          <w:szCs w:val="16"/>
          <w:lang w:val="en-US" w:eastAsia="fr-FR"/>
        </w:rPr>
        <w:t>Papadopoulos JS, Agarwala R. 2007.</w:t>
      </w:r>
      <w:r w:rsidRPr="00CF4862">
        <w:rPr>
          <w:noProof/>
          <w:sz w:val="16"/>
          <w:szCs w:val="16"/>
          <w:lang w:val="en-US" w:eastAsia="fr-FR"/>
        </w:rPr>
        <w:t xml:space="preserve"> COBALT: constraint-based alignment tool for multiple protein sequences. Bioinformatics</w:t>
      </w:r>
      <w:r w:rsidR="00E45895" w:rsidRPr="00CF4862">
        <w:rPr>
          <w:noProof/>
          <w:sz w:val="16"/>
          <w:szCs w:val="16"/>
          <w:lang w:val="en-US" w:eastAsia="fr-FR"/>
        </w:rPr>
        <w:t xml:space="preserve"> 23:</w:t>
      </w:r>
      <w:r w:rsidRPr="00CF4862">
        <w:rPr>
          <w:noProof/>
          <w:sz w:val="16"/>
          <w:szCs w:val="16"/>
          <w:lang w:val="en-US" w:eastAsia="fr-FR"/>
        </w:rPr>
        <w:t xml:space="preserve">1073-1079. </w:t>
      </w:r>
    </w:p>
    <w:p w:rsidR="00724993" w:rsidRPr="00CF4862" w:rsidRDefault="00724993" w:rsidP="00A11104">
      <w:pPr>
        <w:spacing w:after="0" w:line="288" w:lineRule="auto"/>
        <w:ind w:left="142" w:hanging="142"/>
        <w:jc w:val="both"/>
        <w:rPr>
          <w:noProof/>
          <w:sz w:val="16"/>
          <w:szCs w:val="16"/>
          <w:lang w:val="en-US" w:eastAsia="fr-FR"/>
        </w:rPr>
      </w:pPr>
      <w:r w:rsidRPr="00CF4862">
        <w:rPr>
          <w:b/>
          <w:noProof/>
          <w:sz w:val="16"/>
          <w:szCs w:val="16"/>
          <w:lang w:val="en-US" w:eastAsia="fr-FR"/>
        </w:rPr>
        <w:t>R Development Core Team. 2013.</w:t>
      </w:r>
      <w:r w:rsidRPr="00CF4862">
        <w:rPr>
          <w:noProof/>
          <w:sz w:val="16"/>
          <w:szCs w:val="16"/>
          <w:lang w:val="en-US" w:eastAsia="fr-FR"/>
        </w:rPr>
        <w:t xml:space="preserve"> R: A language and environment for statistical computing. R Foundation for Statistical Computing, Vienna, Austria.  </w:t>
      </w:r>
      <w:proofErr w:type="gramStart"/>
      <w:r w:rsidRPr="00CF4862">
        <w:rPr>
          <w:noProof/>
          <w:sz w:val="16"/>
          <w:szCs w:val="16"/>
          <w:lang w:val="en-US" w:eastAsia="fr-FR"/>
        </w:rPr>
        <w:t xml:space="preserve">URL </w:t>
      </w:r>
      <w:hyperlink r:id="rId7" w:history="1">
        <w:r w:rsidRPr="00CF4862">
          <w:rPr>
            <w:rStyle w:val="Lienhypertexte"/>
            <w:noProof/>
            <w:sz w:val="16"/>
            <w:szCs w:val="16"/>
            <w:lang w:val="en-US" w:eastAsia="fr-FR"/>
          </w:rPr>
          <w:t>http://www.R-project.org/</w:t>
        </w:r>
      </w:hyperlink>
      <w:r w:rsidRPr="00CF4862">
        <w:rPr>
          <w:noProof/>
          <w:sz w:val="16"/>
          <w:szCs w:val="16"/>
          <w:lang w:val="en-US" w:eastAsia="fr-FR"/>
        </w:rPr>
        <w:t>.</w:t>
      </w:r>
      <w:proofErr w:type="gramEnd"/>
    </w:p>
    <w:p w:rsidR="00724993" w:rsidRPr="00CF4862" w:rsidRDefault="00724993" w:rsidP="00A11104">
      <w:pPr>
        <w:spacing w:after="0" w:line="288" w:lineRule="auto"/>
        <w:ind w:left="142" w:hanging="142"/>
        <w:jc w:val="both"/>
        <w:rPr>
          <w:noProof/>
          <w:sz w:val="16"/>
          <w:szCs w:val="16"/>
          <w:lang w:val="en-US" w:eastAsia="fr-FR"/>
        </w:rPr>
      </w:pPr>
      <w:r w:rsidRPr="00CF4862">
        <w:rPr>
          <w:b/>
          <w:noProof/>
          <w:sz w:val="16"/>
          <w:szCs w:val="16"/>
          <w:lang w:val="en-US" w:eastAsia="fr-FR"/>
        </w:rPr>
        <w:t>Schliep KP. 2011.</w:t>
      </w:r>
      <w:r w:rsidRPr="00CF4862">
        <w:rPr>
          <w:noProof/>
          <w:sz w:val="16"/>
          <w:szCs w:val="16"/>
          <w:lang w:val="en-US" w:eastAsia="fr-FR"/>
        </w:rPr>
        <w:t xml:space="preserve"> phangorn: phylogenetic analysis in R. Bioinformatic</w:t>
      </w:r>
      <w:r w:rsidR="00E45895" w:rsidRPr="00CF4862">
        <w:rPr>
          <w:noProof/>
          <w:sz w:val="16"/>
          <w:szCs w:val="16"/>
          <w:lang w:val="en-US" w:eastAsia="fr-FR"/>
        </w:rPr>
        <w:t>s 27:</w:t>
      </w:r>
      <w:r w:rsidRPr="00CF4862">
        <w:rPr>
          <w:noProof/>
          <w:sz w:val="16"/>
          <w:szCs w:val="16"/>
          <w:lang w:val="en-US" w:eastAsia="fr-FR"/>
        </w:rPr>
        <w:t xml:space="preserve">592-593. </w:t>
      </w:r>
    </w:p>
    <w:p w:rsidR="00CF4862" w:rsidRPr="00CF4862" w:rsidRDefault="00724993" w:rsidP="00CF4862">
      <w:pPr>
        <w:spacing w:after="0" w:line="288" w:lineRule="auto"/>
        <w:ind w:left="142" w:hanging="142"/>
        <w:jc w:val="both"/>
        <w:rPr>
          <w:sz w:val="16"/>
          <w:szCs w:val="16"/>
          <w:lang w:val="en-US"/>
        </w:rPr>
      </w:pPr>
      <w:r w:rsidRPr="00CF4862">
        <w:rPr>
          <w:b/>
          <w:sz w:val="16"/>
          <w:szCs w:val="16"/>
          <w:lang w:val="en-US"/>
        </w:rPr>
        <w:t>Whelan S</w:t>
      </w:r>
      <w:r w:rsidR="00E45895" w:rsidRPr="00CF4862">
        <w:rPr>
          <w:b/>
          <w:sz w:val="16"/>
          <w:szCs w:val="16"/>
          <w:lang w:val="en-US"/>
        </w:rPr>
        <w:t>,</w:t>
      </w:r>
      <w:r w:rsidRPr="00CF4862">
        <w:rPr>
          <w:b/>
          <w:sz w:val="16"/>
          <w:szCs w:val="16"/>
          <w:lang w:val="en-US"/>
        </w:rPr>
        <w:t xml:space="preserve"> Goldman N. </w:t>
      </w:r>
      <w:r w:rsidR="00E45895" w:rsidRPr="00CF4862">
        <w:rPr>
          <w:b/>
          <w:sz w:val="16"/>
          <w:szCs w:val="16"/>
          <w:lang w:val="en-US"/>
        </w:rPr>
        <w:t>2001.</w:t>
      </w:r>
      <w:r w:rsidR="00E45895" w:rsidRPr="00CF4862">
        <w:rPr>
          <w:sz w:val="16"/>
          <w:szCs w:val="16"/>
          <w:lang w:val="en-US"/>
        </w:rPr>
        <w:t xml:space="preserve"> </w:t>
      </w:r>
      <w:r w:rsidRPr="00CF4862">
        <w:rPr>
          <w:sz w:val="16"/>
          <w:szCs w:val="16"/>
          <w:lang w:val="en-US"/>
        </w:rPr>
        <w:t xml:space="preserve">A general empirical model of protein evolution derived from multiple protein families using a maximum-likelihood approach. </w:t>
      </w:r>
      <w:proofErr w:type="spellStart"/>
      <w:r w:rsidRPr="00CF4862">
        <w:rPr>
          <w:sz w:val="16"/>
          <w:szCs w:val="16"/>
          <w:lang w:val="en-US"/>
        </w:rPr>
        <w:t>Mol</w:t>
      </w:r>
      <w:proofErr w:type="spellEnd"/>
      <w:r w:rsidRPr="00CF4862">
        <w:rPr>
          <w:sz w:val="16"/>
          <w:szCs w:val="16"/>
          <w:lang w:val="en-US"/>
        </w:rPr>
        <w:t xml:space="preserve"> </w:t>
      </w:r>
      <w:proofErr w:type="spellStart"/>
      <w:r w:rsidRPr="00CF4862">
        <w:rPr>
          <w:sz w:val="16"/>
          <w:szCs w:val="16"/>
          <w:lang w:val="en-US"/>
        </w:rPr>
        <w:t>Biol</w:t>
      </w:r>
      <w:proofErr w:type="spellEnd"/>
      <w:r w:rsidRPr="00CF4862">
        <w:rPr>
          <w:sz w:val="16"/>
          <w:szCs w:val="16"/>
          <w:lang w:val="en-US"/>
        </w:rPr>
        <w:t xml:space="preserve"> </w:t>
      </w:r>
      <w:proofErr w:type="spellStart"/>
      <w:r w:rsidRPr="00CF4862">
        <w:rPr>
          <w:sz w:val="16"/>
          <w:szCs w:val="16"/>
          <w:lang w:val="en-US"/>
        </w:rPr>
        <w:t>Evol</w:t>
      </w:r>
      <w:proofErr w:type="spellEnd"/>
      <w:r w:rsidRPr="00CF4862">
        <w:rPr>
          <w:sz w:val="16"/>
          <w:szCs w:val="16"/>
          <w:lang w:val="en-US"/>
        </w:rPr>
        <w:t xml:space="preserve"> 18</w:t>
      </w:r>
      <w:bookmarkEnd w:id="0"/>
      <w:r w:rsidR="00E45895" w:rsidRPr="00CF4862">
        <w:rPr>
          <w:sz w:val="16"/>
          <w:szCs w:val="16"/>
          <w:lang w:val="en-US"/>
        </w:rPr>
        <w:t>:</w:t>
      </w:r>
      <w:r w:rsidRPr="00CF4862">
        <w:rPr>
          <w:sz w:val="16"/>
          <w:szCs w:val="16"/>
          <w:lang w:val="en-US"/>
        </w:rPr>
        <w:t>691–699.</w:t>
      </w:r>
    </w:p>
    <w:p w:rsidR="00CF4862" w:rsidRDefault="00CF4862" w:rsidP="00CF4862">
      <w:pPr>
        <w:spacing w:after="0" w:line="288" w:lineRule="auto"/>
        <w:ind w:left="142" w:hanging="142"/>
        <w:jc w:val="both"/>
        <w:rPr>
          <w:rFonts w:cs="Courier New"/>
          <w:b/>
          <w:i/>
          <w:color w:val="1F497D" w:themeColor="text2"/>
          <w:sz w:val="28"/>
          <w:lang w:val="en-US"/>
        </w:rPr>
      </w:pPr>
    </w:p>
    <w:p w:rsidR="002C543A" w:rsidRPr="00724993" w:rsidRDefault="00724993" w:rsidP="00CF4862">
      <w:pPr>
        <w:spacing w:after="0" w:line="288" w:lineRule="auto"/>
        <w:ind w:left="142" w:hanging="142"/>
        <w:jc w:val="both"/>
        <w:rPr>
          <w:rFonts w:cs="Courier New"/>
          <w:b/>
          <w:i/>
          <w:color w:val="1F497D" w:themeColor="text2"/>
          <w:sz w:val="28"/>
          <w:lang w:val="en-US"/>
        </w:rPr>
      </w:pPr>
      <w:r w:rsidRPr="00724993">
        <w:rPr>
          <w:rFonts w:cs="Courier New"/>
          <w:b/>
          <w:i/>
          <w:color w:val="1F497D" w:themeColor="text2"/>
          <w:sz w:val="28"/>
          <w:lang w:val="en-US"/>
        </w:rPr>
        <w:lastRenderedPageBreak/>
        <w:t xml:space="preserve">Compilation of </w:t>
      </w:r>
      <w:r w:rsidR="00CF4862">
        <w:rPr>
          <w:rFonts w:cs="Courier New"/>
          <w:b/>
          <w:i/>
          <w:color w:val="1F497D" w:themeColor="text2"/>
          <w:sz w:val="28"/>
          <w:lang w:val="en-US"/>
        </w:rPr>
        <w:t>sequences included in the study</w:t>
      </w:r>
    </w:p>
    <w:p w:rsidR="002C543A" w:rsidRPr="002B1DD5" w:rsidRDefault="002C543A" w:rsidP="00A279A4">
      <w:pPr>
        <w:spacing w:after="0" w:line="240" w:lineRule="auto"/>
        <w:rPr>
          <w:rFonts w:ascii="Courier New" w:hAnsi="Courier New" w:cs="Courier New"/>
          <w:color w:val="1F497D" w:themeColor="text2"/>
          <w:sz w:val="20"/>
          <w:szCs w:val="20"/>
          <w:lang w:val="en-US"/>
        </w:rPr>
      </w:pPr>
    </w:p>
    <w:p w:rsidR="00CE4365" w:rsidRPr="002B1DD5" w:rsidRDefault="00CE4365"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gt;</w:t>
      </w:r>
      <w:hyperlink r:id="rId8" w:history="1">
        <w:proofErr w:type="gramStart"/>
        <w:r w:rsidR="00551C49" w:rsidRPr="002B1DD5">
          <w:rPr>
            <w:rStyle w:val="Lienhypertexte"/>
            <w:rFonts w:ascii="Courier New" w:hAnsi="Courier New" w:cs="Courier New"/>
            <w:color w:val="1F497D" w:themeColor="text2"/>
            <w:sz w:val="20"/>
            <w:szCs w:val="20"/>
            <w:lang w:val="en-US"/>
          </w:rPr>
          <w:t>Ri</w:t>
        </w:r>
        <w:r w:rsidRPr="002B1DD5">
          <w:rPr>
            <w:rStyle w:val="Lienhypertexte"/>
            <w:rFonts w:ascii="Courier New" w:hAnsi="Courier New" w:cs="Courier New"/>
            <w:color w:val="1F497D" w:themeColor="text2"/>
            <w:sz w:val="20"/>
            <w:szCs w:val="20"/>
            <w:lang w:val="en-US"/>
          </w:rPr>
          <w:t>HHK1(</w:t>
        </w:r>
        <w:proofErr w:type="gramEnd"/>
        <w:r w:rsidRPr="002B1DD5">
          <w:rPr>
            <w:rStyle w:val="Lienhypertexte"/>
            <w:rFonts w:ascii="Courier New" w:hAnsi="Courier New" w:cs="Courier New"/>
            <w:color w:val="1F497D" w:themeColor="text2"/>
            <w:sz w:val="20"/>
            <w:szCs w:val="20"/>
            <w:lang w:val="en-US"/>
          </w:rPr>
          <w:t>III)</w:t>
        </w:r>
      </w:hyperlink>
      <w:r w:rsidRPr="002B1DD5">
        <w:rPr>
          <w:rFonts w:ascii="Courier New" w:hAnsi="Courier New" w:cs="Courier New"/>
          <w:color w:val="1F497D" w:themeColor="text2"/>
          <w:sz w:val="20"/>
          <w:szCs w:val="20"/>
          <w:lang w:val="en-US"/>
        </w:rPr>
        <w:t xml:space="preserve"> </w:t>
      </w:r>
      <w:r w:rsidR="001F7C00" w:rsidRPr="002B1DD5">
        <w:rPr>
          <w:rFonts w:ascii="Courier New" w:hAnsi="Courier New" w:cs="Courier New"/>
          <w:color w:val="1F497D" w:themeColor="text2"/>
          <w:sz w:val="20"/>
          <w:szCs w:val="20"/>
          <w:lang w:val="en-US"/>
        </w:rPr>
        <w:t>Gloin1|93283|</w:t>
      </w:r>
    </w:p>
    <w:p w:rsidR="00CE4365" w:rsidRPr="002B1DD5" w:rsidRDefault="00CE4365"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MTDVLGYVTDVLQNINDGNVEYCKTVRYQGQRNEQIEQFDSVLRKLLEKHIYLEEEVARYQSLLNENDSVVIIKDSSLPATNNEDCLQVKQSNETAILAPPSDKCQTNQINSNHINNQIHDSNSDSSPNTPPSLEHGDRVCLECLDQCTNVALAVTSGDFKKRVICPVASGPMLTLRNAINTMVDKIDRVSIELIHVAREVGEEGKLGVQSKSENLEGDFRDMMVHLNMMASNHSKQVRDIAEVCTAVAHGDLSKKITVEVKGETLVLKNTINTMVDQLNSFASEVTRVAHEVGTEGKLGVQAQVQGVGGTWKLLTDNVNTMAANLTAQVRDIADVSKSVARGDLSKKITVDVKGEILDLKNTINTMVDQLQTFATEVTRVSLEVGTEGKLGGQANIKDVGGIWKDLTDNVNLMASNLTNQVRDIATVCKAVACGDLSRKVTVPVQGEILELKVTINTMVEQLRMFAAEVTRVAREVGTEGMLGGQAEVQGVDGTWKILTDNVNTMAANLTAQVRDIANVSKAVARGDLSKKITVDVKGEILDLKNTINTMVDQLQTFAIEVTRVSLEVGTEGKLGGQAVVKDVGGTWKELTDNVNIMAANLTTQVRSIAEVTTAVAKGDLSKKIIVDVKGEILDLKNTVNSMVEQLRTFAAEVTRVAREVGTEGKLGGQAVVKDVGGTWKELTDNVNTMAANLTAQVRDIANVSKAVARGDLSKKITVDVKGEIWDLKNTINTMVDQLQTFATEVTRVSLEVGTEGKLGGQAVVKDVEGTWKVLTDNVNIMAANLTTQVRSIAEVTTAVACGDLSKKISVDVKGEILELKDTVNSMVDQLRMFAAEVTRVAREVGTEGILGVQAHVKDVGGTWKELTDNVNTMASNLTAQVRDIANVCKSVACGDLSKKITVNVKGEILDLKNTINTMVDQLSTFAAEVTRVAREVGTEGKLGVQAQVKDVKGTWKEITSNVNTMASNLTSQVRAFAQISAAATDGDFTQYITVDASGEMDSLKTKINQMVYNLRESIQKNTAAREAAELANRSKSEFLANMSHEIRTPMNGIIGMTTLTLETELTRQQRENLMIVSTLANSLLTIIDDILDISKIEAGRMTIEQIPFSLRSAVFGVLKTLAVKANQKKLDLIYDVDNGIPDQLIGDPLRLRQVITNLIGNAIKFTTEGEVVLSVHTQLIEDDRVILEFCVSDTGIGIQEDKIDMIFDTFCQADGSTTRKYGGTGLGLSISKRLVSLMGGDLWVKSVYGHGSEFYFTVKVTLGTMSRETIEQKMNPWHGRHVLFIDTMHDKTGVVSIIEELSLRPKIACSVEEAALITASRKSDTPLFDTVIVDDLSIVERLREITHLRYIPIVLLAPEIPNLNMKNCIDLGITSYSSTPSNLPDLMNALLPALESHAAVPSDFARQQPLDILMAEDNIVNQKLAVKILEKFGHRVEIVSNGQLAVEAFKAKRYDLILMDVQMPIMGGFEATQKIREFEQETGGHVPIIALTAHAMIGDREKCLFAGMDEYVTKPLRMNDLIATINKFPVKNPIEEISIPDGRNDTISSISSKI</w:t>
      </w:r>
    </w:p>
    <w:p w:rsidR="00CE4365" w:rsidRPr="002B1DD5" w:rsidRDefault="00CE4365" w:rsidP="00A279A4">
      <w:pPr>
        <w:spacing w:after="0" w:line="240" w:lineRule="auto"/>
        <w:rPr>
          <w:rFonts w:ascii="Courier New" w:hAnsi="Courier New" w:cs="Courier New"/>
          <w:color w:val="1F497D" w:themeColor="text2"/>
          <w:sz w:val="20"/>
          <w:szCs w:val="20"/>
          <w:lang w:val="en-US"/>
        </w:rPr>
      </w:pPr>
    </w:p>
    <w:p w:rsidR="00CE4365" w:rsidRPr="002B1DD5" w:rsidRDefault="00CE4365"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gt;</w:t>
      </w:r>
      <w:hyperlink r:id="rId9" w:history="1">
        <w:proofErr w:type="gramStart"/>
        <w:r w:rsidR="00551C49" w:rsidRPr="002B1DD5">
          <w:rPr>
            <w:rStyle w:val="Lienhypertexte"/>
            <w:rFonts w:ascii="Courier New" w:hAnsi="Courier New" w:cs="Courier New"/>
            <w:color w:val="1F497D" w:themeColor="text2"/>
            <w:sz w:val="20"/>
            <w:szCs w:val="20"/>
            <w:lang w:val="en-US"/>
          </w:rPr>
          <w:t>Ri</w:t>
        </w:r>
        <w:r w:rsidRPr="002B1DD5">
          <w:rPr>
            <w:rStyle w:val="Lienhypertexte"/>
            <w:rFonts w:ascii="Courier New" w:hAnsi="Courier New" w:cs="Courier New"/>
            <w:color w:val="1F497D" w:themeColor="text2"/>
            <w:sz w:val="20"/>
            <w:szCs w:val="20"/>
            <w:lang w:val="en-US"/>
          </w:rPr>
          <w:t>HHK2(</w:t>
        </w:r>
        <w:proofErr w:type="gramEnd"/>
        <w:r w:rsidRPr="002B1DD5">
          <w:rPr>
            <w:rStyle w:val="Lienhypertexte"/>
            <w:rFonts w:ascii="Courier New" w:hAnsi="Courier New" w:cs="Courier New"/>
            <w:color w:val="1F497D" w:themeColor="text2"/>
            <w:sz w:val="20"/>
            <w:szCs w:val="20"/>
            <w:lang w:val="en-US"/>
          </w:rPr>
          <w:t>Dual)</w:t>
        </w:r>
      </w:hyperlink>
      <w:r w:rsidRPr="002B1DD5">
        <w:rPr>
          <w:rFonts w:ascii="Courier New" w:hAnsi="Courier New" w:cs="Courier New"/>
          <w:color w:val="1F497D" w:themeColor="text2"/>
          <w:sz w:val="20"/>
          <w:szCs w:val="20"/>
          <w:lang w:val="en-US"/>
        </w:rPr>
        <w:t xml:space="preserve"> Gloin1|</w:t>
      </w:r>
      <w:r w:rsidR="001F7C00" w:rsidRPr="002B1DD5">
        <w:rPr>
          <w:rFonts w:ascii="Courier New" w:hAnsi="Courier New" w:cs="Courier New"/>
          <w:color w:val="1F497D" w:themeColor="text2"/>
          <w:sz w:val="20"/>
          <w:szCs w:val="20"/>
          <w:lang w:val="en-US"/>
        </w:rPr>
        <w:t>93829|</w:t>
      </w:r>
    </w:p>
    <w:p w:rsidR="00CE4365" w:rsidRPr="002B1DD5" w:rsidRDefault="00CE4365"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MDKALTFMSFAGTENISNFSEFPNQYDQIPAADLVESFDWSSTSLGPMDEWENTLKSTVKLCMHSVFPIAIYYGPDLVNIYNQMWIPILKMKHPQALGQPFKEVWAEIYDDLEPLFNEVLSTGKGKFEYDRFFFLLRDGYLEETYFSFTFSPIFKDDGSVGGIFNASQETTQRVLSNRRVKTLSELGKRTPGAKSLENACHLVTRTLHEKNKDIPYALIYLIENSTVKSTLQPREAHLIASTFDEDLDYVKCEDGVDEISFVPNKSRRVLPDYLLETKEIIDLMVVPDEINELINDDSKFELSARTGENFVASKDFLTSWPIHYVAMTGSHITITLKNGSSAVLYPVTTSSGGKSVLTAVIILGINPHRALDKEYMEFLQLIVGQVCISLTHGKSREEERKQAEILADLNRQKIMFFQNISHELRTPITLMLSPLDEVISECSNDSPMHPHLNMIQRNTRRLLKLVNTLLQFSRIEAGRMEAIYYEVNIGLLTLELASNFESMAKSLNLEYRIEIPENFDKMLEKKVFVDLDMYEKIIFNLCSNAFKHTWTGNVTVKLSVKWVENKEVIVLEVSDTGVGIPKEEIPKLFQRFYRIESRQSRSHEGTGIGLALIHELITRHGGGIKCDSELAKGTTFTIWIPTGHEHLPPGRLLFQKDMKEGKGYLGQENKLFDNKQLYLEEGLQWIQNNEPDSNEDAESPIDKMNVDEVEEIDHKGFFTGDLERSYPIEDDPIPLSGTKHVVLLADDNTDMRNYLSGLLKKEFIVHCACDGREALKKLKKLKNPPDLILSDIMMPNMNGFELLKSIRSDISTQLIPVILLSAKAGEEASIEGLDKGADDYLTKPFSARELIARVRVNIKLSYLRRQLFLQQRQQAETKQLLFSISNKIHSGFNLQKTLSTAAEEIHRTLSADRLFITANDQFENGDGIIEAFSAKDKSEKNIKGQCFKFNSEQIRLHSDPVIVEKLIKELEERRLLDEENDIHNIIDNANKAIAIMTNEQNQFFDKTLKDQKDITNEIGISTSTSSELSKNSKNQSESSNLSDKEDLDTAEIANFYSINVQKYVSLLAVAIKVNQSTWGWLIVHRPPNSVWLDSEKEFLQQISNQISLAITHAKLLEDKLRREAQIEAARAANEAKSQILANTSHELRTPLGAIIGVLSAFEDTALTDDQKDMIQIMTRASDVVLAVVNDILDAAKLEAQKIKLVNRTFDLFDLVEKTIEIFGEKAGNKQIELILDCEPNSLPKDVRSDPERLQQILMNLLSNSIKFTENGKIVLKISMIPYEETEMTSVVQGQEAGKKAKLYVELCDTGIGIDPAFIKDIFKSFSQGDASMTRRQDGTGLGLSICKHLVDINGGEIDVVSELKKGSRFWFTWNVDIPATSISLDSLNDSLNEQTGLVLPSAEQYKRVLIIDSVEAARNSLVKLFKDSVDKVDAFNSCEEGVNAVSQMVEKHNEPPYDVVFFNVYKENAELVKNSALQLRSICGQDLSIALLVFWSANGRALGKDLIYQIGGHTAALCKPIMHKRLLDCLRNNDIFKQSDITSPSKHDRGEYSYVKSLADIRVEKYYHQNRSLDTSITNRNENDSMIIGNNQENDQSTDPMVIDEDSTVKKEIKSQVSDTTSSSSTQTGENMVIGVKRNVTDNNPRAQKSRSRKITKSKCILCVEDNPINLRVIQHQLAKLGYPTLSATNGQEAVNVIEAEIANSTPNDESPRISLILMDCAMPEMSGFDASKAIRLFQSPLSKIPIIALTASAVQGTRDRCLESGMNDYLTKPLKIGQLKEMLEKWLGEE</w:t>
      </w:r>
    </w:p>
    <w:p w:rsidR="00CE4365" w:rsidRPr="002B1DD5" w:rsidRDefault="00CE4365" w:rsidP="00A279A4">
      <w:pPr>
        <w:spacing w:after="0" w:line="240" w:lineRule="auto"/>
        <w:rPr>
          <w:rFonts w:ascii="Courier New" w:hAnsi="Courier New" w:cs="Courier New"/>
          <w:color w:val="1F497D" w:themeColor="text2"/>
          <w:sz w:val="20"/>
          <w:szCs w:val="20"/>
          <w:lang w:val="en-US"/>
        </w:rPr>
      </w:pPr>
    </w:p>
    <w:p w:rsidR="00CE4365" w:rsidRPr="002B1DD5" w:rsidRDefault="00CE4365"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gt;</w:t>
      </w:r>
      <w:hyperlink r:id="rId10" w:history="1">
        <w:proofErr w:type="gramStart"/>
        <w:r w:rsidR="00551C49" w:rsidRPr="002B1DD5">
          <w:rPr>
            <w:rStyle w:val="Lienhypertexte"/>
            <w:rFonts w:ascii="Courier New" w:hAnsi="Courier New" w:cs="Courier New"/>
            <w:color w:val="1F497D" w:themeColor="text2"/>
            <w:sz w:val="20"/>
            <w:szCs w:val="20"/>
            <w:lang w:val="en-US"/>
          </w:rPr>
          <w:t>Ri</w:t>
        </w:r>
        <w:r w:rsidRPr="002B1DD5">
          <w:rPr>
            <w:rStyle w:val="Lienhypertexte"/>
            <w:rFonts w:ascii="Courier New" w:hAnsi="Courier New" w:cs="Courier New"/>
            <w:color w:val="1F497D" w:themeColor="text2"/>
            <w:sz w:val="20"/>
            <w:szCs w:val="20"/>
            <w:lang w:val="en-US"/>
          </w:rPr>
          <w:t>HHK3(</w:t>
        </w:r>
        <w:proofErr w:type="gramEnd"/>
        <w:r w:rsidRPr="002B1DD5">
          <w:rPr>
            <w:rStyle w:val="Lienhypertexte"/>
            <w:rFonts w:ascii="Courier New" w:hAnsi="Courier New" w:cs="Courier New"/>
            <w:color w:val="1F497D" w:themeColor="text2"/>
            <w:sz w:val="20"/>
            <w:szCs w:val="20"/>
            <w:lang w:val="en-US"/>
          </w:rPr>
          <w:t>Dual)</w:t>
        </w:r>
      </w:hyperlink>
      <w:r w:rsidRPr="002B1DD5">
        <w:rPr>
          <w:rFonts w:ascii="Courier New" w:hAnsi="Courier New" w:cs="Courier New"/>
          <w:color w:val="1F497D" w:themeColor="text2"/>
          <w:sz w:val="20"/>
          <w:szCs w:val="20"/>
          <w:lang w:val="en-US"/>
        </w:rPr>
        <w:t xml:space="preserve"> Gloin1|</w:t>
      </w:r>
      <w:r w:rsidR="00976181" w:rsidRPr="002B1DD5">
        <w:rPr>
          <w:rFonts w:ascii="Courier New" w:hAnsi="Courier New" w:cs="Courier New"/>
          <w:color w:val="1F497D" w:themeColor="text2"/>
          <w:sz w:val="20"/>
          <w:szCs w:val="20"/>
          <w:lang w:val="en-US"/>
        </w:rPr>
        <w:t>90880</w:t>
      </w:r>
      <w:r w:rsidR="001F7C00" w:rsidRPr="002B1DD5">
        <w:rPr>
          <w:rFonts w:ascii="Courier New" w:hAnsi="Courier New" w:cs="Courier New"/>
          <w:color w:val="1F497D" w:themeColor="text2"/>
          <w:sz w:val="20"/>
          <w:szCs w:val="20"/>
          <w:lang w:val="en-US"/>
        </w:rPr>
        <w:t>|</w:t>
      </w:r>
    </w:p>
    <w:p w:rsidR="00CE4365" w:rsidRPr="002B1DD5" w:rsidRDefault="00CE4365"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MSVLGKESPYADEAPVADLVHSFDWSTTPLGDRSTWPPSLKTIVDLCLHSVFPIAIFYGPELRMIYNQMYRPILKMKHPQAMGRSFKEVWSETYDVMGPIFEEVNLTGIGSFQDDMMLLLHRDGYAEECYFSFTLSPVFKEDGTITGVFNAVQETTQRVLAVRRLKTLEDLGNRTPGAKSAENACHLVSLALQDNDDDIPFAMIYLLEDDNHQKNIKKVKLIATTYDQTLMTIKGDDEIEELAFVNGISKRILPDFLSEEFTNEFIYDGNIIMDKNNSNNNDISHWHLQEVITRNSHVIVTLKDDSKAILLPVLSSFAGETNTTAIMVCGLNPRKALDRDYMEFLRLAVSHVSTSLTQGRLREGERKHAQLLADLNKQKINFFQNISHELRTPLTLMLSPLEDAIACCPNNSDVLLHLQMVRRNSRRLLKLVNTLLQFSRIEVDSIKAQFHETEIAKLTAELASSFESMAKSFELKYVIDVPKELKLSRRIFIDQNMYEKILFNLCSNAFKHTWTGSVTVRLYSENEDDKEFIVLEVIDTGVGIPNDHIPNLFNRFYRVESRQSRSYEGTGIGLALVKELVNRHGGDISVVSVVDKGSIFKVRLPTGWEHLPPDQVYFDDEYNTKEHVVHGEKLYSNCDLFLEESAQWIQKNNIEDSDYKDMDLDDNLTTEGHTIPSSLEDNPLTFGENFTVLIVDDNTDMRDYIFGVLKKDFDVCC</w:t>
      </w:r>
      <w:bookmarkStart w:id="1" w:name="_GoBack"/>
      <w:bookmarkEnd w:id="1"/>
      <w:r w:rsidRPr="002B1DD5">
        <w:rPr>
          <w:rFonts w:ascii="Courier New" w:hAnsi="Courier New" w:cs="Courier New"/>
          <w:color w:val="1F497D" w:themeColor="text2"/>
          <w:sz w:val="20"/>
          <w:szCs w:val="20"/>
          <w:lang w:val="en-US"/>
        </w:rPr>
        <w:t>ACDGLDALRTLKKLDKPPDLILSDVMMPNMNGYDLLKSLKNNKSTRLIPVILLSAKVGEEASLEGLEHGADDY</w:t>
      </w:r>
      <w:r w:rsidRPr="002B1DD5">
        <w:rPr>
          <w:rFonts w:ascii="Courier New" w:hAnsi="Courier New" w:cs="Courier New"/>
          <w:color w:val="1F497D" w:themeColor="text2"/>
          <w:sz w:val="20"/>
          <w:szCs w:val="20"/>
          <w:lang w:val="en-US"/>
        </w:rPr>
        <w:lastRenderedPageBreak/>
        <w:t>LIKPFSAKELIARIRVNIKLSCLHRQLFLQQKRHLETKRLLFSISRSGLNIQETLSTAVQEIHHVLPCDRFFIVAVENEDSRIMAFSSTDQSEPNLQGKLVYFPIKENNQTENLNQNSLEVVNETLEVVIFPNYYLLAVQNLVSLIALPIKIDSKTWGWVVANRPPNNTWLDSEKSFLQQMSNQIGLAINHSILLEEKLKKEAQMEAMEAANEAKSQILANTSHELRTPLGAIIGILSAFEDSQLSEDQKDMVQIMTRASDVVLAVVNDILDAAKLEANKVALLNSTFDLFSLMEKTIELFGEKAGAKNIELILCCEPTSLPKFVKSDPERLQQVLMNLLSNSIKFTDKGEVCLKVTMKNDNESSKNTTAKKSTLFVEIIDTGIGIDPRFMKVIWESFSQGDASMTRRQDGTGLGLPICKQLVKINGGEMGVQSELGKGSRFWFTWLVESSLSWSPIPITSISQTPPGLNLPTTIRLKRVVVIDPVETARNALVKLIGSSVERIDSFDSFSEGVSAAKVWRETHNGPLYDIAFFNVNEDNVEEVKKASEELRYTCGKDQLCITLMVYWSASGRAIGQKLIKDIGGPIVTLCKPIMQKRLLDCLHNSKIFRSSSSTPNHHRRNSVKPLADIRVEKYYNDNRHLSSLPVEKELTIIRQSPKDNNEKLSQASSRDKLKRTASFSSEPTKRTALKRMEPSGEDNNQIDKNRASKSLRSRPISKSKRILCVEDNPINLKVIQHQLKKLGYPSLSATNGQEAVHLIQAEYSGESSNLSLSLAKEIPTKISLILMDCAMPIMSGFDASKAIRTMSNIPIIALTASAIPETRERCFESGMNDYLTKPLKIGQLKDKLIQWLGDDN</w:t>
      </w:r>
    </w:p>
    <w:p w:rsidR="00CE4365" w:rsidRPr="002B1DD5" w:rsidRDefault="00CE4365" w:rsidP="00A279A4">
      <w:pPr>
        <w:spacing w:after="0" w:line="240" w:lineRule="auto"/>
        <w:rPr>
          <w:rFonts w:ascii="Courier New" w:hAnsi="Courier New" w:cs="Courier New"/>
          <w:color w:val="1F497D" w:themeColor="text2"/>
          <w:sz w:val="20"/>
          <w:szCs w:val="20"/>
          <w:lang w:val="en-US"/>
        </w:rPr>
      </w:pPr>
    </w:p>
    <w:p w:rsidR="00CE4365" w:rsidRPr="002B1DD5" w:rsidRDefault="00CE4365"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gt;</w:t>
      </w:r>
      <w:hyperlink r:id="rId11" w:history="1">
        <w:proofErr w:type="gramStart"/>
        <w:r w:rsidR="00551C49" w:rsidRPr="002B1DD5">
          <w:rPr>
            <w:rStyle w:val="Lienhypertexte"/>
            <w:rFonts w:ascii="Courier New" w:hAnsi="Courier New" w:cs="Courier New"/>
            <w:color w:val="1F497D" w:themeColor="text2"/>
            <w:sz w:val="20"/>
            <w:szCs w:val="20"/>
            <w:lang w:val="en-US"/>
          </w:rPr>
          <w:t>Ri</w:t>
        </w:r>
        <w:r w:rsidRPr="002B1DD5">
          <w:rPr>
            <w:rStyle w:val="Lienhypertexte"/>
            <w:rFonts w:ascii="Courier New" w:hAnsi="Courier New" w:cs="Courier New"/>
            <w:color w:val="1F497D" w:themeColor="text2"/>
            <w:sz w:val="20"/>
            <w:szCs w:val="20"/>
            <w:lang w:val="en-US"/>
          </w:rPr>
          <w:t>HHK4</w:t>
        </w:r>
        <w:proofErr w:type="gramEnd"/>
      </w:hyperlink>
      <w:r w:rsidRPr="002B1DD5">
        <w:rPr>
          <w:rStyle w:val="Lienhypertexte"/>
          <w:rFonts w:ascii="Courier New" w:hAnsi="Courier New" w:cs="Courier New"/>
          <w:color w:val="1F497D" w:themeColor="text2"/>
          <w:sz w:val="20"/>
          <w:szCs w:val="20"/>
          <w:lang w:val="en-US"/>
        </w:rPr>
        <w:t>(I-SGD)</w:t>
      </w:r>
      <w:r w:rsidRPr="002B1DD5">
        <w:rPr>
          <w:rFonts w:ascii="Courier New" w:hAnsi="Courier New" w:cs="Courier New"/>
          <w:color w:val="1F497D" w:themeColor="text2"/>
          <w:sz w:val="20"/>
          <w:szCs w:val="20"/>
          <w:lang w:val="en-US"/>
        </w:rPr>
        <w:t xml:space="preserve"> Gloin1|138626</w:t>
      </w:r>
      <w:r w:rsidR="001F7C00" w:rsidRPr="002B1DD5">
        <w:rPr>
          <w:rFonts w:ascii="Courier New" w:hAnsi="Courier New" w:cs="Courier New"/>
          <w:color w:val="1F497D" w:themeColor="text2"/>
          <w:sz w:val="20"/>
          <w:szCs w:val="20"/>
          <w:lang w:val="en-US"/>
        </w:rPr>
        <w:t>|</w:t>
      </w:r>
    </w:p>
    <w:p w:rsidR="00CE4365" w:rsidRPr="002B1DD5" w:rsidRDefault="00CE4365"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MATPKKPNSLRRSKTVDCRRSKIVCELNSTAEADAITSFIKGLEDDCEQSKCFVDYNIEVDGNYESIYDDDDLDDDLDDNHYLPPPMPPNEVERRRALWRFQILNTSNDVNFTRIVALSKEHFKTSISMISLLNTTHQWFKAEDGMGCSGTTREISFCGHAILQENGEPFVVLDATKDWRFCNNPLVTDAPFIRFYAGAPLRTDDGYNIGTICVIDREPRDSFSKKDRENLKEYARVVMRELELWTDTLRLRVRNKMQESIAEFSKFCLEIQLANNNSNNDENKKKSTICDPIMKQCFNMAVKLMRDTLNVDSVYLLEMPCLYSRPLSITSRNSNNFFLTGPPPDVPSSHLRSLASVGEIELSTEALKASIITSYFTYLMQTQSQGCIYQNSLPPLPTLFPDDVHSGIVVPIYDDTQNAFGFLIAMTKDPQRQFEDEERVYLSNFGVNVVSEVLKRRVIVADRAKGAFISSISHELRTPLHGILASCELMEESKLNESQAELVKTIQGCGTSLISIINSVLDFAKLESEKQDYVDDPINQKKLSEKDNNNKLMNRNNNNNKRKKEQKERIDLVKLLEEVSEACFVGQQMVTAIYNDNNKITNSINKNNDEENLLMENNNNNNNNNNTAITQARKKRVYDLLHPNQSHHQQADDVLLMIDVEPRDAGWWVMAEDGALKQLLMNIIGNSMKFTKKGYVLISLASLSYSSLSDQYKKHAGVQDTTTTTTDTSSSSSSSSNKIHALITITDTGCGISPSFLSTNMFQPFSQENSLQVGTGLGLSIVKLLVEKMGGKLDVESEVGVGTRFRIWLDLDQANEEIKMNYNKNDDLGDFSNTFDSFNNENDNLIKDFEEKQRKIILEKVKQKRIVVKCVDGKLKEVVERYFKGWLKVKELICEDKENVTDSTLDGDIIFIIDDIGQLKKIISKVDTKQAPIVFTTTLAKHGKIADFVEKLQKEIEETQLIKRKRRKVVILTRPCGPRKLEKAIVSVLSSQQDDEKLLEEENSYFPKLIMTPPISEDDNSKDYISYNSSEKSSSISPNINDPLNKSDRDSSLLSVAPPLRPCFNRSTTLPNLHLPSGNKEPKFLPIPKSTFLLTPSTSPCATPTAMSTSLPNMSESLNINPPPLNELKKSKSVNSLSCNLGPRVLVVEDNAVNRMILATFLKKRGIRFDEAENGAIGVEKFKKALEDDDGEFPNRKGFDIVLMDIQMPVMNGNVATAEIRKIEEEFNNPKFSLLSTARTTTNTTLTKSPAASPTITNFEFPPSSLFNKTTSSSPVSESNNHLKPFTQKNRFLQRRVSNPDQFSFQNNSFSITSLLLKPKISIKIPTKSTTKSKTSPLPSPSPIPSSPSFPIIENNTINTITKRSRSLIFALTGLASEEDKDIAFESGVDGFLTKPVSLKMLEKVLKKWSEKNEQSSENSSVGSSNSSSNSSSGGST</w:t>
      </w:r>
    </w:p>
    <w:p w:rsidR="00CE4365" w:rsidRPr="002B1DD5" w:rsidRDefault="00CE4365" w:rsidP="00A279A4">
      <w:pPr>
        <w:spacing w:after="0" w:line="240" w:lineRule="auto"/>
        <w:rPr>
          <w:rFonts w:ascii="Courier New" w:hAnsi="Courier New" w:cs="Courier New"/>
          <w:color w:val="1F497D" w:themeColor="text2"/>
          <w:sz w:val="20"/>
          <w:szCs w:val="20"/>
          <w:lang w:val="en-US"/>
        </w:rPr>
      </w:pPr>
    </w:p>
    <w:p w:rsidR="00CE4365" w:rsidRPr="002B1DD5" w:rsidRDefault="00CE4365"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gt;</w:t>
      </w:r>
      <w:hyperlink r:id="rId12" w:history="1">
        <w:proofErr w:type="gramStart"/>
        <w:r w:rsidR="00551C49" w:rsidRPr="002B1DD5">
          <w:rPr>
            <w:rStyle w:val="Lienhypertexte"/>
            <w:rFonts w:ascii="Courier New" w:hAnsi="Courier New" w:cs="Courier New"/>
            <w:color w:val="1F497D" w:themeColor="text2"/>
            <w:sz w:val="20"/>
            <w:szCs w:val="20"/>
            <w:lang w:val="en-US"/>
          </w:rPr>
          <w:t>Ri</w:t>
        </w:r>
        <w:r w:rsidRPr="002B1DD5">
          <w:rPr>
            <w:rStyle w:val="Lienhypertexte"/>
            <w:rFonts w:ascii="Courier New" w:hAnsi="Courier New" w:cs="Courier New"/>
            <w:color w:val="1F497D" w:themeColor="text2"/>
            <w:sz w:val="20"/>
            <w:szCs w:val="20"/>
            <w:lang w:val="en-US"/>
          </w:rPr>
          <w:t>HHK5</w:t>
        </w:r>
        <w:proofErr w:type="gramEnd"/>
      </w:hyperlink>
      <w:r w:rsidRPr="002B1DD5">
        <w:rPr>
          <w:rStyle w:val="Lienhypertexte"/>
          <w:rFonts w:ascii="Courier New" w:hAnsi="Courier New" w:cs="Courier New"/>
          <w:color w:val="1F497D" w:themeColor="text2"/>
          <w:sz w:val="20"/>
          <w:szCs w:val="20"/>
          <w:lang w:val="en-US"/>
        </w:rPr>
        <w:t>(I</w:t>
      </w:r>
      <w:r w:rsidR="00551E9F" w:rsidRPr="002B1DD5">
        <w:rPr>
          <w:rStyle w:val="Lienhypertexte"/>
          <w:rFonts w:ascii="Courier New" w:hAnsi="Courier New" w:cs="Courier New"/>
          <w:color w:val="1F497D" w:themeColor="text2"/>
          <w:sz w:val="20"/>
          <w:szCs w:val="20"/>
          <w:lang w:val="en-US"/>
        </w:rPr>
        <w:t>-</w:t>
      </w:r>
      <w:r w:rsidRPr="002B1DD5">
        <w:rPr>
          <w:rStyle w:val="Lienhypertexte"/>
          <w:rFonts w:ascii="Courier New" w:hAnsi="Courier New" w:cs="Courier New"/>
          <w:color w:val="1F497D" w:themeColor="text2"/>
          <w:sz w:val="20"/>
          <w:szCs w:val="20"/>
          <w:lang w:val="en-US"/>
        </w:rPr>
        <w:t>B)</w:t>
      </w:r>
      <w:r w:rsidRPr="002B1DD5">
        <w:rPr>
          <w:rFonts w:ascii="Courier New" w:hAnsi="Courier New" w:cs="Courier New"/>
          <w:color w:val="1F497D" w:themeColor="text2"/>
          <w:sz w:val="20"/>
          <w:szCs w:val="20"/>
          <w:lang w:val="en-US"/>
        </w:rPr>
        <w:t xml:space="preserve"> Gloin1|327799</w:t>
      </w:r>
      <w:r w:rsidR="000E5116" w:rsidRPr="002B1DD5">
        <w:rPr>
          <w:rFonts w:ascii="Courier New" w:hAnsi="Courier New" w:cs="Courier New"/>
          <w:color w:val="1F497D" w:themeColor="text2"/>
          <w:sz w:val="20"/>
          <w:szCs w:val="20"/>
          <w:lang w:val="en-US"/>
        </w:rPr>
        <w:t>|</w:t>
      </w:r>
    </w:p>
    <w:p w:rsidR="00CE4365" w:rsidRPr="002B1DD5" w:rsidRDefault="00CE4365"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MLPSKKLNLSNYHTIFDSLIPRDILSQDYERDYLARRNLLQARAIITVIVSAMLTLIIQLVVDLYLSYKHVKLLHIAWPFSFIGTLICAVILYFIPSGRITISQAAKVGIYFFLSISAYTSCIGTQIQTLSHANFFVVPPFGYIFVSKEFGKQTTIVVCIMHVAAFFRSLGRQINPISLSSSGWVVCDVYILCFIYFLFVAYEQEFQSNQERTQKSLDEARSAATAKSMFISNVSHELRTPLHGILATVEILAKTQLNESQRTLLSAIESCGTNLISVVNQVLTYARIEHNKLELEHNVFDIYTVMQEIGDGLAPIPESKNLDFFVCVEANPLQRFLVGDVGVLRQIILNLLGNAIKFTDKGRIELVTIEITGESKKDGQEQLKRQVITSKEFETIKNSSASVQINSPGQLSENQKDNIQKSPKAQFRINVNDTGRGIAPDFISHMYQPFSQEDSSLKRKFEGTGLGLSIVKGLLDMMHSQLEVDSKLGQGSKFSFKLELPISDRLDDMNASPLPFDHKYLKLPPSEQEMLIKRLRSLSYVILNVEEFLLSQKIAHYFDQWEFSYRLLSIDKLKFECTKQHADVVILNDNINDLELFLNEFIQYYRKPKNMGIEEESIDSVMKKRQHVLFFSTIENYQQAETLLMKYKPQSVEIITKPAGPVKILTAIIKTIESSFSKYDGIMKTQEEKIRSIREEYLDFIKSSNNHKISTMDIGPSGELTISPSRLTPPAMIERIISEVSGEDKKTFFDQEQLKEESSMQLKTKGVKNKYKEETEKKLQKSPKDISFLIVEDNKINEMILTTMLKQSGYYNYDIANNGLEAVENFTKKSYDIIFMDLQMPICDGIVATKEIRKIERGEESYLLQSHTSSPKSQSPSDTSAEGTCKIGRRRRKKAIIVAMTGLASDEDSQAAEAAGCNEFLTKPVSIKSLNARMESWTKEALKVDEEAISSEEKND</w:t>
      </w:r>
    </w:p>
    <w:p w:rsidR="00CE4365" w:rsidRPr="002B1DD5" w:rsidRDefault="00CE4365" w:rsidP="00A279A4">
      <w:pPr>
        <w:spacing w:after="0" w:line="240" w:lineRule="auto"/>
        <w:rPr>
          <w:rFonts w:ascii="Courier New" w:hAnsi="Courier New" w:cs="Courier New"/>
          <w:color w:val="1F497D" w:themeColor="text2"/>
          <w:sz w:val="20"/>
          <w:szCs w:val="20"/>
          <w:lang w:val="en-US"/>
        </w:rPr>
      </w:pPr>
    </w:p>
    <w:p w:rsidR="008153AF" w:rsidRPr="002B1DD5" w:rsidRDefault="008153AF"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gt;</w:t>
      </w:r>
      <w:hyperlink r:id="rId13" w:history="1">
        <w:proofErr w:type="gramStart"/>
        <w:r w:rsidR="00551C49" w:rsidRPr="002B1DD5">
          <w:rPr>
            <w:rStyle w:val="Lienhypertexte"/>
            <w:rFonts w:ascii="Courier New" w:hAnsi="Courier New" w:cs="Courier New"/>
            <w:color w:val="1F497D" w:themeColor="text2"/>
            <w:sz w:val="20"/>
            <w:szCs w:val="20"/>
            <w:lang w:val="en-US"/>
          </w:rPr>
          <w:t>Ri</w:t>
        </w:r>
        <w:r w:rsidRPr="002B1DD5">
          <w:rPr>
            <w:rStyle w:val="Lienhypertexte"/>
            <w:rFonts w:ascii="Courier New" w:hAnsi="Courier New" w:cs="Courier New"/>
            <w:color w:val="1F497D" w:themeColor="text2"/>
            <w:sz w:val="20"/>
            <w:szCs w:val="20"/>
            <w:lang w:val="en-US"/>
          </w:rPr>
          <w:t>HHK</w:t>
        </w:r>
        <w:r w:rsidR="001348E1" w:rsidRPr="002B1DD5">
          <w:rPr>
            <w:rStyle w:val="Lienhypertexte"/>
            <w:rFonts w:ascii="Courier New" w:hAnsi="Courier New" w:cs="Courier New"/>
            <w:color w:val="1F497D" w:themeColor="text2"/>
            <w:sz w:val="20"/>
            <w:szCs w:val="20"/>
            <w:lang w:val="en-US"/>
          </w:rPr>
          <w:t>6</w:t>
        </w:r>
        <w:proofErr w:type="gramEnd"/>
      </w:hyperlink>
      <w:r w:rsidR="00024C75" w:rsidRPr="002B1DD5">
        <w:rPr>
          <w:rStyle w:val="Lienhypertexte"/>
          <w:rFonts w:ascii="Courier New" w:hAnsi="Courier New" w:cs="Courier New"/>
          <w:color w:val="1F497D" w:themeColor="text2"/>
          <w:sz w:val="20"/>
          <w:szCs w:val="20"/>
          <w:lang w:val="en-US"/>
        </w:rPr>
        <w:t>(ETR)</w:t>
      </w:r>
      <w:r w:rsidR="00C3668B" w:rsidRPr="002B1DD5">
        <w:rPr>
          <w:rFonts w:ascii="Courier New" w:hAnsi="Courier New" w:cs="Courier New"/>
          <w:color w:val="1F497D" w:themeColor="text2"/>
          <w:sz w:val="20"/>
          <w:szCs w:val="20"/>
          <w:lang w:val="en-US"/>
        </w:rPr>
        <w:t xml:space="preserve"> Gloin1|346986</w:t>
      </w:r>
      <w:r w:rsidR="000E5116" w:rsidRPr="002B1DD5">
        <w:rPr>
          <w:rFonts w:ascii="Courier New" w:hAnsi="Courier New" w:cs="Courier New"/>
          <w:color w:val="1F497D" w:themeColor="text2"/>
          <w:sz w:val="20"/>
          <w:szCs w:val="20"/>
          <w:lang w:val="en-US"/>
        </w:rPr>
        <w:t>|</w:t>
      </w:r>
    </w:p>
    <w:p w:rsidR="008153AF" w:rsidRPr="002B1DD5" w:rsidRDefault="008153AF"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MARFIMLINCLFLMNLLCYFMFPVSAIPTPQDTQKNDKIIPTTNTDISSPSKIPSNRLLFTGGHWFNEPDMITFFVRMDESVNIDTIPSTYLIIGNSERILMSSHLNNVSGIGLIRTVSFPRDGHCREYHFETLQFGNVNRWPKNNDLLTVEGDRCLMPINEGLAWFICIVDLSIAFAYYTIPFQLMYFMRKAPKLPFPLVFGLFCAFIILCGTTHIVASWMAWYQTHVLSAVIKVICAIVSLFTAGALTVIIPKALDLPMKAVQYKDEIAVRLITESNLRDENQTMADFRRITHAIRATLSKEIIYHNTAFQLCGILEADRCQIFTSKSIKAKFEGWRCAQDYVDGSESPLNVNSQLNPECSIIYSTIEKRAATILGLDDKEFANLYLEGDYQNINKIILVPIAISENENGIIVIQNWDQVEYLTQEKWENTRTFLTDLSEQISIALSQASLIEQDKIRIHQLAEQNEALIQARKEASAIQAHREFLAVMSHEMRTPLYAIFALTSMLLEMPYLSHQEMSEMRDMLEIIKKSGDMLITIINNVLDFSKYEEEQLHLERVPFCVHEAVETSLDIVSLQGQETSRPRINYVIDKNVPYNVIGDMTRFRQIIVNLLSNACKFTNADGDVMITVCSEFVEKNNTKKIRIKAEVTDTGIGISKEVLPKLFEKFSQADASITRKYGGTGLGLAIVRKLVKLMNGDITVEQNTSASSGTKMIFYVDLDVDPNSPTCPSLSPFLRQKSLSILEKHENNKIGLKQILNRCGLQRSPKFFTSLKQIIEDVDFFKGHIDAIIIDFQLLVENNEIEFLKNGIKDKLLKIPILILVNPSLQRSIKSFKIEGDNVIFSSLPVKFKPMLSFLEWNLREEDENSTLVMTESIGTNNEGSIMHYSCNGSYDSDFNSEIMSQNNDTQTEEELPLIDLSSSPDEYYSDITSKQRRISLSSNERPGY</w:t>
      </w:r>
      <w:r w:rsidRPr="002B1DD5">
        <w:rPr>
          <w:rFonts w:ascii="Courier New" w:hAnsi="Courier New" w:cs="Courier New"/>
          <w:color w:val="1F497D" w:themeColor="text2"/>
          <w:sz w:val="20"/>
          <w:szCs w:val="20"/>
          <w:lang w:val="en-US"/>
        </w:rPr>
        <w:lastRenderedPageBreak/>
        <w:t>NRKNSASTTNLPTLSLVNKSSESENSPKIGSHAIRRTATLPVSFDMSNFETISNDNTSVIPSECLKFGNVETDIPKLKVLVVEDNVINQMVTSRILEKLNQKCEIAGSGKTAISKCEEKDYDVIFMDIMMADMDGFQTTEQIRSTSQDLRRPWIIALTANALWYDRFRCIESGMNDFVSKPAKKEDIREALMRYLTRNSATATKNNNQQPHQSHQSRPSLSTSTSSTNVNGGYGSKI</w:t>
      </w:r>
    </w:p>
    <w:p w:rsidR="00AE4D86" w:rsidRPr="002B1DD5" w:rsidRDefault="00AE4D86" w:rsidP="00A279A4">
      <w:pPr>
        <w:spacing w:after="0" w:line="240" w:lineRule="auto"/>
        <w:rPr>
          <w:rFonts w:ascii="Courier New" w:hAnsi="Courier New" w:cs="Courier New"/>
          <w:color w:val="1F497D" w:themeColor="text2"/>
          <w:sz w:val="20"/>
          <w:szCs w:val="20"/>
          <w:lang w:val="en-US"/>
        </w:rPr>
      </w:pPr>
    </w:p>
    <w:p w:rsidR="00AE4D86" w:rsidRPr="002B1DD5" w:rsidRDefault="00AE4D86"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gt;</w:t>
      </w:r>
      <w:hyperlink r:id="rId14" w:history="1">
        <w:proofErr w:type="gramStart"/>
        <w:r w:rsidR="00551C49" w:rsidRPr="002B1DD5">
          <w:rPr>
            <w:rStyle w:val="Lienhypertexte"/>
            <w:rFonts w:ascii="Courier New" w:hAnsi="Courier New" w:cs="Courier New"/>
            <w:color w:val="1F497D" w:themeColor="text2"/>
            <w:sz w:val="20"/>
            <w:szCs w:val="20"/>
            <w:lang w:val="en-US"/>
          </w:rPr>
          <w:t>Ri</w:t>
        </w:r>
        <w:r w:rsidRPr="002B1DD5">
          <w:rPr>
            <w:rStyle w:val="Lienhypertexte"/>
            <w:rFonts w:ascii="Courier New" w:hAnsi="Courier New" w:cs="Courier New"/>
            <w:color w:val="1F497D" w:themeColor="text2"/>
            <w:sz w:val="20"/>
            <w:szCs w:val="20"/>
            <w:lang w:val="en-US"/>
          </w:rPr>
          <w:t>HHK</w:t>
        </w:r>
        <w:r w:rsidR="001348E1" w:rsidRPr="002B1DD5">
          <w:rPr>
            <w:rStyle w:val="Lienhypertexte"/>
            <w:rFonts w:ascii="Courier New" w:hAnsi="Courier New" w:cs="Courier New"/>
            <w:color w:val="1F497D" w:themeColor="text2"/>
            <w:sz w:val="20"/>
            <w:szCs w:val="20"/>
            <w:lang w:val="en-US"/>
          </w:rPr>
          <w:t>7</w:t>
        </w:r>
        <w:proofErr w:type="gramEnd"/>
      </w:hyperlink>
      <w:r w:rsidR="00024C75" w:rsidRPr="002B1DD5">
        <w:rPr>
          <w:rStyle w:val="Lienhypertexte"/>
          <w:rFonts w:ascii="Courier New" w:hAnsi="Courier New" w:cs="Courier New"/>
          <w:color w:val="1F497D" w:themeColor="text2"/>
          <w:sz w:val="20"/>
          <w:szCs w:val="20"/>
          <w:lang w:val="en-US"/>
        </w:rPr>
        <w:t>(C</w:t>
      </w:r>
      <w:r w:rsidR="00551C49" w:rsidRPr="002B1DD5">
        <w:rPr>
          <w:rStyle w:val="Lienhypertexte"/>
          <w:rFonts w:ascii="Courier New" w:hAnsi="Courier New" w:cs="Courier New"/>
          <w:color w:val="1F497D" w:themeColor="text2"/>
          <w:sz w:val="20"/>
          <w:szCs w:val="20"/>
          <w:lang w:val="en-US"/>
        </w:rPr>
        <w:t>KR</w:t>
      </w:r>
      <w:r w:rsidR="00024C75" w:rsidRPr="002B1DD5">
        <w:rPr>
          <w:rStyle w:val="Lienhypertexte"/>
          <w:rFonts w:ascii="Courier New" w:hAnsi="Courier New" w:cs="Courier New"/>
          <w:color w:val="1F497D" w:themeColor="text2"/>
          <w:sz w:val="20"/>
          <w:szCs w:val="20"/>
          <w:lang w:val="en-US"/>
        </w:rPr>
        <w:t>)</w:t>
      </w:r>
      <w:r w:rsidR="00C3668B" w:rsidRPr="002B1DD5">
        <w:rPr>
          <w:rFonts w:ascii="Courier New" w:hAnsi="Courier New" w:cs="Courier New"/>
          <w:color w:val="1F497D" w:themeColor="text2"/>
          <w:sz w:val="20"/>
          <w:szCs w:val="20"/>
          <w:lang w:val="en-US"/>
        </w:rPr>
        <w:t xml:space="preserve"> Gloin1|22775</w:t>
      </w:r>
      <w:r w:rsidR="000E5116" w:rsidRPr="002B1DD5">
        <w:rPr>
          <w:rFonts w:ascii="Courier New" w:hAnsi="Courier New" w:cs="Courier New"/>
          <w:color w:val="1F497D" w:themeColor="text2"/>
          <w:sz w:val="20"/>
          <w:szCs w:val="20"/>
          <w:lang w:val="en-US"/>
        </w:rPr>
        <w:t>|</w:t>
      </w:r>
    </w:p>
    <w:p w:rsidR="00AE4D86" w:rsidRPr="002B1DD5" w:rsidRDefault="00AE4D86"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MPHSSWFFSSKDKNSERDRLHSFRQRFMFNIFTRLFPQMTDKNTSNDNLRQDKEEKEEKEKEIRNSNITTATTITADSSITNEKNALIQVVEGESNKEANISSGLGNLSTTAYDFCNQSRRPSDISSEIIRPTEHVVNLSTMEPHDTVDISTLPSNNYTRQYRNPYFNTGSNSPIPQQPKGFFTRIKPTKETLAIIFLPLIIALIGVTIAIVVLLFVFDQEVKNYRDSFDYICMERISAVVSTFNSGLNTGRDFTGFFTVFASVYPNLMDDADEIVSNYGNLSAINNMNIYTMNFAPRIPFANRSDYEVKHGQIKQLNPQNQLVIRADAAEYFPVLYSIPWRYNTPIILNYDVSSEPERLAAITKARKTRNITITPRIALAYDHTKGGISVYFPFYMNNFDDISGLVIGIYEIDDTIRSVAKNFNDKPGIGFDIIDTESNTPIYSKNDSIIWHSANFNKQANYLIGDRNWQFTCYSSKEAYNRSVSMYGPIVYFVLILSFFSIIALFTSNYFRKLFKARYKFTEQAVKLGRTQSLLKAITADSKAVLEAIADPLFALNAKGEIVGANKHALTLTGYSPEEIKVANKMHINTLLIPVAETPTEERNNNPLNGDYQLIEVPVRPGMRDVLAKKKDGTLFEAEANFSQPVVEKNYFTQVVMFRDVSFKKENERAVMDAKRDADLANQSKTEFLFFLCHEIRNPIHAILGFAEMLKNSLKEKEQFEELEYIISAGKFLSFIVNDVLDLTHLTNPNPYEIDLKCDGFNIYTLVDNIAKIQSIQADHKQIQVKTIISGELPRNLYGDERRLEQILMKLLARSIEVAPSNGIVELIIEQKIVHHSKGILLRFSVKDQSKGLSSDEEINELFKPYAKTNSSIGSRFHAQGLSMALVQAIVRVMGGRLVVEKVDRSSSGSSKRKSNVNKKNNNHVWFEIWLLTEESKDRGRLLRESYDSLVISKNGSAGRNSFKISSAPGSIDGKMMDDIVINSDNEDAISHLRNRKSMPAKPKRDSKSYMNTIRKKRRSTTVPATSAVMNNGGEDPIDDEAGSIKNVAEQSKSAAANFFRKGSMMLASGLARAGSTIEKPSSSPLSTSFSNITANDDSIHRSAGKNIASSVQIESQESTLPLPIISYYSGGNTSISPGSPVPPVPPLTQDHNLLSSSNTNKAASIKSKNSSNISLIITNVNTSPNVSTSPHDTPASISPTSTGSLNQHSLHITLPNNNLPPLTSYDAHISPLTLTADAKNIGSITNNSNNDNDNKPSSTLDNQADTQVNAVANISNISAATEKPKKLRILLVEDNLVCQRVTYKMLNRNNYSVDIANHGKEAVDMVEAVQQQQQQQYACILMDIITPVMNGYEATQILRDRGVKIPILALTANSFESDVKKAKEVGMDDFLTKPIKEVELITAMKTQIEKFENTDSSQSQQDDFMAEHKDQYLTINS</w:t>
      </w:r>
    </w:p>
    <w:p w:rsidR="00AE4D86" w:rsidRPr="002B1DD5" w:rsidRDefault="00AE4D86" w:rsidP="00A279A4">
      <w:pPr>
        <w:spacing w:after="0" w:line="240" w:lineRule="auto"/>
        <w:rPr>
          <w:rFonts w:ascii="Courier New" w:hAnsi="Courier New" w:cs="Courier New"/>
          <w:color w:val="1F497D" w:themeColor="text2"/>
          <w:sz w:val="20"/>
          <w:szCs w:val="20"/>
          <w:lang w:val="en-US"/>
        </w:rPr>
      </w:pPr>
    </w:p>
    <w:p w:rsidR="001348E1" w:rsidRPr="002B1DD5" w:rsidRDefault="001348E1"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gt;</w:t>
      </w:r>
      <w:hyperlink r:id="rId15" w:history="1">
        <w:r w:rsidR="00551C49" w:rsidRPr="002B1DD5">
          <w:rPr>
            <w:rStyle w:val="Lienhypertexte"/>
            <w:rFonts w:ascii="Courier New" w:hAnsi="Courier New" w:cs="Courier New"/>
            <w:color w:val="1F497D" w:themeColor="text2"/>
            <w:sz w:val="20"/>
            <w:szCs w:val="20"/>
            <w:lang w:val="en-US"/>
          </w:rPr>
          <w:t>Ri</w:t>
        </w:r>
        <w:r w:rsidRPr="002B1DD5">
          <w:rPr>
            <w:rStyle w:val="Lienhypertexte"/>
            <w:rFonts w:ascii="Courier New" w:hAnsi="Courier New" w:cs="Courier New"/>
            <w:color w:val="1F497D" w:themeColor="text2"/>
            <w:sz w:val="20"/>
            <w:szCs w:val="20"/>
            <w:lang w:val="en-US"/>
          </w:rPr>
          <w:t>HHK8</w:t>
        </w:r>
      </w:hyperlink>
      <w:r w:rsidRPr="002B1DD5">
        <w:rPr>
          <w:rFonts w:ascii="Courier New" w:hAnsi="Courier New" w:cs="Courier New"/>
          <w:color w:val="1F497D" w:themeColor="text2"/>
          <w:sz w:val="20"/>
          <w:szCs w:val="20"/>
          <w:lang w:val="en-US"/>
        </w:rPr>
        <w:t xml:space="preserve"> Gloin1|94431</w:t>
      </w:r>
      <w:r w:rsidR="000E5116" w:rsidRPr="002B1DD5">
        <w:rPr>
          <w:rFonts w:ascii="Courier New" w:hAnsi="Courier New" w:cs="Courier New"/>
          <w:color w:val="1F497D" w:themeColor="text2"/>
          <w:sz w:val="20"/>
          <w:szCs w:val="20"/>
          <w:lang w:val="en-US"/>
        </w:rPr>
        <w:t>|</w:t>
      </w:r>
      <w:r w:rsidRPr="002B1DD5">
        <w:rPr>
          <w:rFonts w:ascii="Courier New" w:hAnsi="Courier New" w:cs="Courier New"/>
          <w:color w:val="1F497D" w:themeColor="text2"/>
          <w:sz w:val="20"/>
          <w:szCs w:val="20"/>
          <w:lang w:val="en-US"/>
        </w:rPr>
        <w:t xml:space="preserve"> </w:t>
      </w:r>
    </w:p>
    <w:p w:rsidR="001348E1" w:rsidRPr="002B1DD5" w:rsidRDefault="001348E1"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MDHANSFFSTVLENSSPTLVTDISGRILYVNRPALCLLERCRPFKRPNANVLNNDDPEPSSFINSHYSSIIEPLDAYEATSLRNHFMNNVQILSKRSHVCRTIKCRTFSSKRPIMLEFSTRTCTYPEFFKDNSGEKNFSSPSSPPKNDDMYLRNSSVISLNTSSSIDGKEGIESEGGGGVEEEDDDDENEQFFDAKEYSEEDILENNNILIQQSVNNNNFNVPMNHEKNSYHRTNKMELLNPKTQTITDSQLLTVVGSTEATNNLILISNIRDVTDSKFQEFVLNESDHRMSITYDVFGIITEISRSCKSILGYDPDELLGIDGYNFIHPDDSTKVRAFHAKRAVENYGTTLQRQSFRHLKKDGSYCLLEIWSQGIQPDGSWSFVSFNITDASENLIDKRNMCDQTFIRKLLPKNVEGETNNNASKNFDSYIFHYMYPSIKLRNPLNGIIGFTSLILDTELSEQQRDFAEAISSISSYMCNIINQSLDLCQTQSNRTTSSDIGPLRLREIVEFGFLTVTVLARTKGTELKLQDHLTPLQMSGQKYQSINGTTSQVKNEKKWYGDEDIVRKILLNYLTNAIKHTGSGVVTVRLEVDSDKLQDGKEGFMAKCSVEDTGPGIPQKDLKRLFLPYSKLVSSFGELKTLKEGNNGTKSPNHQQSHRSSGLGLSICKELADKMGGKVGVESVMGKGSTFWFTFPVYTSKPENMEDESDSSSSVREVRDNGKSIKNVFLTKSYSNSVFENGRDGVTTSSSTSAPSSHSNSNHTETNSKGDLNSENHRKHRKHRKPAKVLMVEDNETNQRIALHYLEKMGQKVTLAANGIEALEKMKNETFDILFVDLQMPYMDGYTLTRRIREAEREAEREAEQEACRCDKQDCESLLFSVSESSTPPPTPPGSSSALTNGHQSVIPLVSLIQSSQSISPLHINTQPPIISSTSSSLSSLSSSNYSYSSSSSSSESSSSSYSQSLLPSPTTTSGSTKNNVTIKNSHQSVPSSPPISPPSSSHKRLKHVPIVACTANVLDEEKGRCKQHGMDEELVESDDESLPGKDEKNNVENRDYNLPINQTNQINQYEKNLSIAPI</w:t>
      </w:r>
    </w:p>
    <w:p w:rsidR="001348E1" w:rsidRPr="002B1DD5" w:rsidRDefault="001348E1" w:rsidP="00A279A4">
      <w:pPr>
        <w:spacing w:after="0" w:line="240" w:lineRule="auto"/>
        <w:rPr>
          <w:rFonts w:ascii="Courier New" w:hAnsi="Courier New" w:cs="Courier New"/>
          <w:color w:val="1F497D" w:themeColor="text2"/>
          <w:sz w:val="20"/>
          <w:szCs w:val="20"/>
          <w:lang w:val="en-US"/>
        </w:rPr>
      </w:pPr>
    </w:p>
    <w:p w:rsidR="00D20ED2" w:rsidRPr="002B1DD5" w:rsidRDefault="00D20ED2"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gt;</w:t>
      </w:r>
      <w:hyperlink r:id="rId16" w:history="1">
        <w:proofErr w:type="gramStart"/>
        <w:r w:rsidRPr="002B1DD5">
          <w:rPr>
            <w:rStyle w:val="Lienhypertexte"/>
            <w:rFonts w:ascii="Courier New" w:hAnsi="Courier New" w:cs="Courier New"/>
            <w:color w:val="1F497D" w:themeColor="text2"/>
            <w:sz w:val="20"/>
            <w:szCs w:val="20"/>
            <w:lang w:val="en-US"/>
          </w:rPr>
          <w:t>MeHHK1(</w:t>
        </w:r>
        <w:proofErr w:type="gramEnd"/>
        <w:r w:rsidRPr="002B1DD5">
          <w:rPr>
            <w:rStyle w:val="Lienhypertexte"/>
            <w:rFonts w:ascii="Courier New" w:hAnsi="Courier New" w:cs="Courier New"/>
            <w:color w:val="1F497D" w:themeColor="text2"/>
            <w:sz w:val="20"/>
            <w:szCs w:val="20"/>
            <w:lang w:val="en-US"/>
          </w:rPr>
          <w:t>III)</w:t>
        </w:r>
      </w:hyperlink>
      <w:r w:rsidRPr="002B1DD5">
        <w:rPr>
          <w:rFonts w:ascii="Courier New" w:hAnsi="Courier New" w:cs="Courier New"/>
          <w:color w:val="1F497D" w:themeColor="text2"/>
          <w:sz w:val="20"/>
          <w:szCs w:val="20"/>
          <w:lang w:val="en-US"/>
        </w:rPr>
        <w:t xml:space="preserve"> Morel2|1347040|</w:t>
      </w:r>
    </w:p>
    <w:p w:rsidR="00D20ED2" w:rsidRPr="002B1DD5" w:rsidRDefault="00D20ED2"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MATTATAEEVYLDQVATIIDALLTGNHSDIPPTLLSLQQPTDSSNTPPQQPEQKQQQSQQSQQSPSISKVDLALSSLVQKILLIEADLARLRLEQKANATITTTEKVENHIQQRAPLILTPPVDILSPPISTSNRWATSAEGDAASTTWDFMNDNSTSYPSPYSAHPSSSIDLDGPSTIPSIHSYSDAASLSGSNSSQNSSSDSSTDAMPLPAPLPPPPPTPLTSSSSLPTTSSLNIPHSHHHQHRSLSPLSSSYESVGGGMSPYLGFHPGELSNSSRPSSPDSFNSALSSFPIDLLPELAVSPATPAASVLTPGLPTQGPGLPSSEPSALVLSALSFSGADLPSEEVPCAACIHHCALVAAAVVQGDLSLRITCDRPACNQSFLATSINAMVAKLSNFTEEVIRVAAQGVEGKLGVQANMEDEHGIWKEFVSHLNTMTVGHSEQVRDIASVCTAVAHGDLSQKITVAVKGETLVLKNTINTMVDQLRSFSSEVTRVAHEVGTEGKLGGQALVGGVDGTWKELTDNVNTMASNLTTQVRSIAEVTTAVACGDLSKTIDVQAQGEISELKLTVNSMVEQLRTFAAEVTRVAREVGTEGKLGGQAEVKDVGGTWRELTENVNTMAANLTTQVRDIADVSKAVAKGDLSKKITVEVKGEMMDLKHTINTMVDQLQEFATEVSRVSLEVGTEGKLGGQAHVKDVSGTWKELTDNVNLMASNLTGQVRDIADVCKAVACGDLTKKVSVPVQGEILELKETMNTMVDQLRTFAAEVTRVAREVGTEGKLGGQAHVKDVSGTWKELTDNVNLMASNLTTQVRSIAEVTTAVACGDLSKKIDVQAQGEISELKKTVNSMVEQLRTFAAEVTRVSLEVGTEGKLGGQATVKDVSGTWKELTDNVNTMASNLTTQVRSIAEVTTAVACGDLSKKIDVQAQGEISELKHTINSMVEQLRTFAAEVTRVAREVGTEGILGGQAEVKGVDGTWKELTDNVNTMASNLTTQVRSIAEVTTAVACGDLSKTIDVQAQGEISELKKTVNSMVEQLRTFAAEVTRVAREVGTEGKLGGQAQGEISELKKTVNSMVEQLRTFATEVSRVSLEVGTEGKLGGQAVVKDVSGTWKELTDNVNTMASNLTTQVRSIAEVTRVAREVGTGGKLGGQAIVKDVSGTWKELTDNVNTMASNLTTQVRSIAEVTTAVACGDLSKKIDVQAQGEILGLKNTINSMVDQLSTFAAEVTRVAREVGTEGKLGGQAEVEDVSGTWKELTDNVNTMASNLTTQVRSIAEVTTAVACGDLSKKIDVQAQGEILDLKNTINIMVDQLSTFSAEVTRVAREVGTEGKLGGQAEVEDVGGTWKELTDNVNTMASNLTTQVRSIAEVTTAVACGDLSKTIDVQAQGEISELKLTVNSMVEQLRTFAAEVTRVAREVGTEGKLGGQAVVKDVSGTWKELTDNVNTMASNLTTQVRSIAEVTTAVACGDLSKTIDVQAQGEILDLKNTINSMVDQLST</w:t>
      </w:r>
      <w:r w:rsidRPr="002B1DD5">
        <w:rPr>
          <w:rFonts w:ascii="Courier New" w:hAnsi="Courier New" w:cs="Courier New"/>
          <w:color w:val="1F497D" w:themeColor="text2"/>
          <w:sz w:val="20"/>
          <w:szCs w:val="20"/>
          <w:lang w:val="en-US"/>
        </w:rPr>
        <w:lastRenderedPageBreak/>
        <w:t>FAAEVTRVAREVGTEGKLGGQAEVEEVDGTWKELTDNVNTMAANLTSQVRDIAGVSKAVARGDLTQKISVNAKGEILDLKNTINIMVDQLSTFSAEVTRVAREVGTEGKLGGQAEVEDVSGTWKELTDNVNTMASNLTTQVRSIAEVTTAVACGDLSKKIDVQAQGEISELKKTVNSMVEQLRTFAAEVSRVSLEVGTEGKLGGQAVVKDVSGTWKELTDNVNTMASNLTTQVRSIAEVGTEGKLGGQAVVKDVSGTWKELTDNVNTMASNLTTQVRSIAEVTTAVACGDLSKTIEVQAQGEISELKKTVNSMVEQLRTFAAEVTRVAREVGTEGILGGQAEVKGVDGTWKELTDNVNTMASNLTTQVRSIAEVTTAVACGDLSKKIDVQAQGEISELKLTVNSMVEQLRTFAAEVTRVSLEVGTEGRLGGQAVVKDVSGTWKELTDNVNIMASNLTTQVRSIAEVTTAVACGDLSKKIDVQAQGEISELKHTINSMVEQLRTFAAEVTRVAREVGTEGILGGQAEVKGVDGTWKELTDNVNTMASNLTTQVRSIAEVTTAVACGDLSKKIDVQAQGEISELKLTVNSMVDQLSMFANEVTRVAREVGTEGKLGVQAQVNDVRGTWKEITSNVNTMASNLTAQVRAFATISTAATDGDFTQFITVEASGEMDSLKTKINQMVYNLRESIQRNTAAREAAELANRSKSEFLANMSHEIRTPMNGIIGMTSLTLETELTRQQRENLVIVSNLAHSLLTIIDDILDISKIEAGKMTIEQAPFSLRAQAFGVLKTLAVKAHQKKLDLIYNVHNDFPDQLVGDPLRLRQVITNLIGNAIKFTTEGSVVLDCVCKNKTDVGVELQFCVSDTGIGIQSDKIEVVFDTFCQADGSTTRKYGGTGLGLSISKRLVTLMGGDLWVNSTFGKGSQFFFTVRFNTGTMSVDQINLKTKPYTGRHILYMGTMRDEAISNSVMRTLDELRFKATHVSSLEEAAALVSMVPGERSSSSSSLTMSSEKSVFDVVIVDNVKDIRKIKEIGMLRFLPIVLLSMTTPYISMKVCQDLGIASYFNPPVHLPDLMNALLPAFESASALPSDAEHAIPLHILLAEDNVVNQKLAVRILEKFGHKVTIVANGKTAVEFFSSMHFDLILMDVQMPIMGGFEATQEIRRLEMLRRAAGGSAINGNNDHLPIIALTAHAMIGDREKCLAAGMDEYITKPLRVNELIATINKFPPKNCPDLA</w:t>
      </w:r>
      <w:r w:rsidR="00AD7BDA" w:rsidRPr="002B1DD5">
        <w:rPr>
          <w:rFonts w:ascii="Courier New" w:hAnsi="Courier New" w:cs="Courier New"/>
          <w:color w:val="1F497D" w:themeColor="text2"/>
          <w:sz w:val="20"/>
          <w:szCs w:val="20"/>
          <w:lang w:val="en-US"/>
        </w:rPr>
        <w:t>QNDHFYEYPNLRSNYSPSGSKTPIMFKSIDK</w:t>
      </w:r>
    </w:p>
    <w:p w:rsidR="00D20ED2" w:rsidRPr="002B1DD5" w:rsidRDefault="00D20ED2" w:rsidP="00A279A4">
      <w:pPr>
        <w:spacing w:after="0" w:line="240" w:lineRule="auto"/>
        <w:rPr>
          <w:rFonts w:ascii="Courier New" w:hAnsi="Courier New" w:cs="Courier New"/>
          <w:color w:val="1F497D" w:themeColor="text2"/>
          <w:sz w:val="20"/>
          <w:szCs w:val="20"/>
          <w:lang w:val="en-US"/>
        </w:rPr>
      </w:pPr>
    </w:p>
    <w:p w:rsidR="00D20ED2" w:rsidRPr="002B1DD5" w:rsidRDefault="00D20ED2"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gt;</w:t>
      </w:r>
      <w:hyperlink r:id="rId17" w:history="1">
        <w:r w:rsidRPr="002B1DD5">
          <w:rPr>
            <w:rStyle w:val="Lienhypertexte"/>
            <w:rFonts w:ascii="Courier New" w:hAnsi="Courier New" w:cs="Courier New"/>
            <w:color w:val="1F497D" w:themeColor="text2"/>
            <w:sz w:val="20"/>
            <w:szCs w:val="20"/>
            <w:lang w:val="en-US"/>
          </w:rPr>
          <w:t>MeHHK2(III)</w:t>
        </w:r>
      </w:hyperlink>
      <w:r w:rsidRPr="002B1DD5">
        <w:rPr>
          <w:rFonts w:ascii="Courier New" w:hAnsi="Courier New" w:cs="Courier New"/>
          <w:color w:val="1F497D" w:themeColor="text2"/>
          <w:sz w:val="20"/>
          <w:szCs w:val="20"/>
          <w:lang w:val="en-US"/>
        </w:rPr>
        <w:t xml:space="preserve"> Morel2|1278143|     MVDQLSTFANEVTRVAREVGTEGKLGVQAQVRDVRGTWKEITSNVNTMASNLTAQVRAFASISTAATDGDFTQFITVEASGEMDSLKTKINQMVYNLRESIQKNTAAREAAELANRSKSEFLANMSHEIRTPMNGIIGMTSLTLESELTRQQRENLVIVSNLAHSLLTIIDDILDISKIEAGKMTIEQAPFSLRTQAFGVLRTLAVKAHQKKLDLIYNVHNDFPDQLVGDPLRLRQVITNLIGNAIKFTTEGSVVLDCVCKNKTDVGVELQFCVSDTGIGIQSDKIEVVFDTFCQADGSTTRKYGGTGLGLSISKRLVTLMGGDLWVNSTFGKGSQFFFTVRFNTGTMSVDQINLKTKPYSGRHILYMGTMRDDVISQSVMRTLDELRFKATHVSSLEQAAALVPQSGSGAAQDKSMFDVVIVDNVKDIRKIKEIGMLRFLPIVLLSMTTPYISMKVCQELGIASYFNPPVQLPDLMNALLPAFESASALPSDAEHAIPLHILLAEDNVVNQKLAVRILEKFGHKVTIVSNGKMAVECYDNKHFDLILMDVQMPIMGGFEATQEIRKLERLKGKGDHLPIIALTAHAMIGDREKCLAAGMDEYITKPLRVNELIATINKFPPKNCPDL</w:t>
      </w:r>
      <w:r w:rsidR="00AD7BDA" w:rsidRPr="002B1DD5">
        <w:rPr>
          <w:rFonts w:ascii="Courier New" w:hAnsi="Courier New" w:cs="Courier New"/>
          <w:color w:val="1F497D" w:themeColor="text2"/>
          <w:sz w:val="20"/>
          <w:szCs w:val="20"/>
          <w:lang w:val="en-US"/>
        </w:rPr>
        <w:t>AQHDPYYDYPHQRSSYSPPHDTSAHFLFKKP</w:t>
      </w:r>
    </w:p>
    <w:p w:rsidR="00D20ED2" w:rsidRPr="002B1DD5" w:rsidRDefault="00D20ED2" w:rsidP="00A279A4">
      <w:pPr>
        <w:spacing w:after="0" w:line="240" w:lineRule="auto"/>
        <w:rPr>
          <w:rFonts w:ascii="Courier New" w:hAnsi="Courier New" w:cs="Courier New"/>
          <w:color w:val="1F497D" w:themeColor="text2"/>
          <w:sz w:val="20"/>
          <w:szCs w:val="20"/>
          <w:lang w:val="en-US"/>
        </w:rPr>
      </w:pPr>
    </w:p>
    <w:p w:rsidR="00D20ED2" w:rsidRPr="002B1DD5" w:rsidRDefault="00D20ED2"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gt;</w:t>
      </w:r>
      <w:hyperlink r:id="rId18" w:history="1">
        <w:proofErr w:type="gramStart"/>
        <w:r w:rsidRPr="002B1DD5">
          <w:rPr>
            <w:rStyle w:val="Lienhypertexte"/>
            <w:rFonts w:ascii="Courier New" w:hAnsi="Courier New" w:cs="Courier New"/>
            <w:color w:val="1F497D" w:themeColor="text2"/>
            <w:sz w:val="20"/>
            <w:szCs w:val="20"/>
            <w:lang w:val="en-US"/>
          </w:rPr>
          <w:t>MeHHK3(</w:t>
        </w:r>
        <w:proofErr w:type="gramEnd"/>
        <w:r w:rsidRPr="002B1DD5">
          <w:rPr>
            <w:rStyle w:val="Lienhypertexte"/>
            <w:rFonts w:ascii="Courier New" w:hAnsi="Courier New" w:cs="Courier New"/>
            <w:color w:val="1F497D" w:themeColor="text2"/>
            <w:sz w:val="20"/>
            <w:szCs w:val="20"/>
            <w:lang w:val="en-US"/>
          </w:rPr>
          <w:t>Dual)</w:t>
        </w:r>
      </w:hyperlink>
      <w:r w:rsidRPr="002B1DD5">
        <w:rPr>
          <w:rFonts w:ascii="Courier New" w:hAnsi="Courier New" w:cs="Courier New"/>
          <w:color w:val="1F497D" w:themeColor="text2"/>
          <w:sz w:val="20"/>
          <w:szCs w:val="20"/>
          <w:lang w:val="en-US"/>
        </w:rPr>
        <w:t xml:space="preserve"> Morel2|153930|</w:t>
      </w:r>
    </w:p>
    <w:p w:rsidR="00D20ED2" w:rsidRPr="002B1DD5" w:rsidRDefault="00D20ED2"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MESDHRSCAPTEIDPDTQRVAASLDTSDMDTENSSITTTPSGHPLVDNGDFLFEPQTIDSNNDDDKARNADSDLFTSVAAQQQQQEERRQAHQQQKEEYYQQQGQQHLINSNNATQSNSINNSHHHHHNHHQGPSNPLRQKITILHPALVAEQLPSTKAPTVYALASSVPFPTVNQLSINLPNQPTASEKIAVPFKTILHTPTVNVTSERKNAPSGVSIDELSPVVNTMPSDTMDTDSIPEPPSQIPYASSTVEVGEQQPIEDDVHPYFAASNLPLRPRAHLPNGFSTPSSRTASPLSGSAANEWSKIDTGLISPPLSTTFFTPPCNSTQAPVHHAVHDQQLDPNLVQRTAEEQQIQSDAAATAAGESVSIGSRTTVFGFAPLVNPGDQQANMKSSEERALSDGHCQTMPLDTPSRQFDLAGQTAPAVDPTGVPHVRAGISPTLNLDQVETRPMEYRNEPSVESLVNSKDWSTTGLGPRSSWPVELSVLMPTMMRSASPLAIYWGEQCHLIYNDAWRPILKQKHPYAMGLPGANVWSEIWDVIGPQMAGVRELGRGSDNKGLRLDLHREGYEEECYFDFTFTPIFLRDGTAGGILAFVQEVTQSILNQRRLMTLNQFSKQAPLIQSVNGAYSMITTILQESNNLDVPFSIVYKTLDPTKEVVPTLTHTSFLPSQPPSFSSPSTHDDFLSTESIAGTGLEPGQGADCTSSTVKLIRSHFSVGVPSGKKNSRRIPQSAILCSTSFDRNLQVVDYGGVKEKVFSKISSTRHIPDSLLITPEEYEPLDPASPVYDDPWTWPVRSVLADGIPRLVTLPKSTHKLARALLLPILENPSVLESRITTVLVVGINPFRMLDNQYLDFLALLVANIASLLHFGRSREEERKSTEALYELNKAKISFFQNISHELRTPLTLMLAPLEDVLNQTPENSPIRSNLEMVRRNSRRLLKLVNTLLQFSRVEAGKGQAIFEETDLSKATREISANFESVALGFNLQYNIICESLDGLPGGIWVDRAMWSGIILNLIGNAFKHTWEGSVTIHQYPCKGKNGRDGVAVDVKDTGVGIAAEHLDTLFGRFNRIENKQSRSHEGTGIGLSLVKELTEIHGGVVSVTSVVDKGTCFHLWIPSGRSHHPNAQIKLGDSKEDDPLLRAPRDDILNNRTDASMFVEEATQWISQKSMPGSTLTASGTDSTEEEKLEEYADNIGVEYMRDRQDSIEMSNSDYEVSTMNLDEGEISKILMDLPDLAHEPTSDLDPLLPRRSSSVAHSPKMSKMDSPTPKTLPASESLFGPIVTDHGAYGGGQIQRNEVSEEPKDDSPMHRSKLRRSYIVVVDDNNDMRAYLREILGKDFRVRCAVDGLDALRVISERLKQGKRIDLVLSDVAMPNMNGYELLQRLRNDTTTMMTPFILLSARAGEEANVEGLDLGADDCLVKPFSARELLARVRSSIRLSDLRHELIREQRHALEMKQLIYSISVRIRSGLSLPQILDTASMELFKVIRCNAIRICRFRGVDEETGQHLVRYVAEISKVGQPKALTPMDRLYPKGLEVPETRVQSGEHDTASELRTVTNFVHPVYGIKSFISVPLIYNNKIWGYLLASRDADTRDWSQSEKLLFEQTGNQISLAIAHATLWNLKKSQQVEMEAAHAANEAKSQILANTSHELRTPIGAIVGALSALEDTDYNLTGEQRDMVKIMQITSDVALSVINDLLDTAKLEAGAMSLNIKECPALTETLEQSVRIFGDKAGRKEVDLIMEPSEDLERLETLLQQGMSIWTDGDRLQQVIMNLIGNAVKFTTNGKVMIHFSVAKNASSSLPGEASADGSQSQQATNPRVHYPEPFPPDAVVTPTTFHFEVTDTGIGIDPDFLKNNIFKSFAQVDQSMTRRFGGTGLGLAISKHLVMMNGGILGVTSNIGQGSTFYFTWPVALVSVSTKPRPARSLAVNPVIPAELALETRAVVVEPVTESRQQLGWILNHQGVQVTLYENFDTVVQDEQARNPHLLGVDGTVLAANHRPNAHFFLCTRSNTVEATVETARALGEIFKARNAKAKMEGDQHYRDHILSIVLVIFSSPQGRSLARDMVKRIRANGLEDTLHCRYVVKPVKPDRVVECLQMIDSSTSTQRSNGSSSTRQQRQEASAEARRQVAQSQSGNLTDTSASQVIPADGNLSLVSSDYDTDNYYNKNTPESSSLDPDGEADTIAGGNVNKSQPHMNGTLRPSTDTGSESDRKMDISTSKPLFTPPQRMRLARTTSGPKNSGGTSTDDSKPPTRSNPAFSNRAARAAAGKRERKGKCVLCVEDNIINLRVVQYQLQKLGYDTLSACNGQIAVDIINSQVEMLGERTASLRLDGEESGVGNTDGDVSMDTADEGDQHRHHLIKGGLLVIPESNGNMSHIFDQTEPSSPSNLPGLSTFSAASTTTGSPLLSSSSAHFEGHAAPLASTLAAALGASTYSPTMQP</w:t>
      </w:r>
      <w:r w:rsidRPr="002B1DD5">
        <w:rPr>
          <w:rFonts w:ascii="Courier New" w:hAnsi="Courier New" w:cs="Courier New"/>
          <w:color w:val="1F497D" w:themeColor="text2"/>
          <w:sz w:val="20"/>
          <w:szCs w:val="20"/>
          <w:lang w:val="en-US"/>
        </w:rPr>
        <w:lastRenderedPageBreak/>
        <w:t>TVSSGSRPPKIDLILMDCAMPVKSGFEAASEIRAIGQASSFAAQIPIIALTASAVPST</w:t>
      </w:r>
      <w:r w:rsidR="00AD7BDA" w:rsidRPr="002B1DD5">
        <w:rPr>
          <w:rFonts w:ascii="Courier New" w:hAnsi="Courier New" w:cs="Courier New"/>
          <w:color w:val="1F497D" w:themeColor="text2"/>
          <w:sz w:val="20"/>
          <w:szCs w:val="20"/>
          <w:lang w:val="en-US"/>
        </w:rPr>
        <w:t>KEKCLAAGMNGYLSKPTKLADLEATLDQWID</w:t>
      </w:r>
    </w:p>
    <w:p w:rsidR="00D20ED2" w:rsidRPr="002B1DD5" w:rsidRDefault="00D20ED2" w:rsidP="00A279A4">
      <w:pPr>
        <w:spacing w:after="0" w:line="240" w:lineRule="auto"/>
        <w:rPr>
          <w:rFonts w:ascii="Courier New" w:hAnsi="Courier New" w:cs="Courier New"/>
          <w:color w:val="1F497D" w:themeColor="text2"/>
          <w:sz w:val="20"/>
          <w:szCs w:val="20"/>
          <w:lang w:val="en-US"/>
        </w:rPr>
      </w:pPr>
    </w:p>
    <w:p w:rsidR="00D20ED2" w:rsidRPr="002B1DD5" w:rsidRDefault="00D20ED2"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gt;</w:t>
      </w:r>
      <w:hyperlink r:id="rId19" w:history="1">
        <w:proofErr w:type="gramStart"/>
        <w:r w:rsidRPr="002B1DD5">
          <w:rPr>
            <w:rStyle w:val="Lienhypertexte"/>
            <w:rFonts w:ascii="Courier New" w:hAnsi="Courier New" w:cs="Courier New"/>
            <w:color w:val="1F497D" w:themeColor="text2"/>
            <w:sz w:val="20"/>
            <w:szCs w:val="20"/>
            <w:lang w:val="en-US"/>
          </w:rPr>
          <w:t>MeHHK4(</w:t>
        </w:r>
        <w:proofErr w:type="gramEnd"/>
        <w:r w:rsidRPr="002B1DD5">
          <w:rPr>
            <w:rStyle w:val="Lienhypertexte"/>
            <w:rFonts w:ascii="Courier New" w:hAnsi="Courier New" w:cs="Courier New"/>
            <w:color w:val="1F497D" w:themeColor="text2"/>
            <w:sz w:val="20"/>
            <w:szCs w:val="20"/>
            <w:lang w:val="en-US"/>
          </w:rPr>
          <w:t>I-SGD)</w:t>
        </w:r>
      </w:hyperlink>
      <w:r w:rsidRPr="002B1DD5">
        <w:rPr>
          <w:rFonts w:ascii="Courier New" w:hAnsi="Courier New" w:cs="Courier New"/>
          <w:color w:val="1F497D" w:themeColor="text2"/>
          <w:sz w:val="20"/>
          <w:szCs w:val="20"/>
          <w:lang w:val="en-US"/>
        </w:rPr>
        <w:t xml:space="preserve"> Morel2|1828054|</w:t>
      </w:r>
    </w:p>
    <w:p w:rsidR="00D20ED2" w:rsidRPr="002B1DD5" w:rsidRDefault="00D20ED2"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MLPTPTTSESISQNQESTLRLPTLPQRPPIMRAVTSPIPMPNAYSMQSGNNQPLWNPHTLVKGTDAQDIESASPVDNSLGLSRPGPQPLHAGHQLSTPPRSSLTLCETTTMRSVSSSSSILQITPAASGPGHCNSSSPTVPSNHKSSITDSLKRQWSKGQAFHWFQDAQDVEGVTPKPALRPSPCDRRQAETLGLSILPSSSSQMSDQQKGCFKLDSISISSPADDGSTNRMGQDSSVGQPRMGDTRSRRISSSVSSTSSTSTTPSIPSAQVQPSIGLAESLTNLAKPKREKSPSSSDKRTSNKSYQKAKNHATRQRQPSTQQGPTSDSDYESWDDFLKAYSQGHFPDDAQIRPRHLGPDLPPFPPYARALTQSQPPPFLAAPLPPNEERRLRALYSFQILETGTDLNFDRIAQLVGTVLGVSGCMICLVDKDNVAIKANYRAANMECRREVSLSGHAILRAPDDPLVILDATKDWRFNGLPAVRGGPLVRFYAGAALATPDGNNIGSLCVIDPEPRATFAEKERLLLVDFAAVVMREMTLWNDQVSLCTRTRMMRDITCWVHACLDMTDGVSMPTPTPSPEPEFVRRRSFDVSQARFTPSPDRARTPGSISTVTGSPEGHVQIPYPLSDAAIFPTPSGSPTFPSKELKANGRATQLQCINGSAQENSPTGDRLRDKAFPSACNMIQATLGADAVYLVQAGPNRSFLPQSGSEVSWNLWSSKTPTNGAVGTVGGAESLMDHPGLALECLASSSPQLIDKPVRNARRQGTAWVCAEAGCRPHRIRDFQQEMADPVWERDLPVISEAMCYVRQLKSAPERQPEQCPLYTFSPESEENNWFESTRSSSRSSARLGSSVCPGLLCHTFQGTLPEFEAGSSSPYISCVIMPIRCASSADYTRVKDDEPWAYFVVLSSSPTKQFLPHERIYLKNFGSCLVTEVTKRRIEAADKAKGIFIKNISHELRTPLHIILGILELLQANTEETLTEQQLTMLGSAEASGKGLIDTINNIIDLADLDPNNQTDVERGRKQLSDLFANVSEIDIRELCEEVAGSMAKRCVDKNLVINTSWSPAPLASLSSSISSMPSSHSAAASASASAAGAMARALSNQALPQAHLASVGDSVRDHSTTDSKAGLTGCNMWPDGHTSSLELLVAMDEPEETPEEDTHWKFMLNLPMVKRILTQLLENAIKFTKTGFVEISAMSPPLSMFPLKPPQPDARPVLFTVRDTGKGISQEYVHSHLFERFSQEDPLEAGTGLGLALVKLLVESLGGWLEVWSEGVEGKGCVVRVLIWATPSEKSEGVRSLRDEVGPWRGKACRFFVGGSAVGSDRLWTIMGKRMMGEDFGLTVERGQEQDVGAEEMLKGLKDGSPCDLLVVNDDLGRLEAYLNHWRDQHQRDSTVQDGQETALIPMPTPLLMLTTVSKEKKARAMVDAYLRTWKESATPLDKPIRVVILSKPTGPLKLMHFLRDCFSDSTCKVKCVNSTTSNKSGLDQGPQTLAGTTTLCEQGRANIGPCKVIRSSSSPRTMTLSMMGGGIGNNAQDNISGLFCPAESVIKSSFKFPPRSVTPGLTVGGHLAVGIGYFDRPYSPGGLRLPRKNEEDNHDVEDREEKDGLTAMTKPDGQKQEPGLGSFLVDHRRPLLIPTMFAKRRSSHIAGDLLGESLQTPPQPTPPQPHPDQQAQKREHGHGHSQGRGQEKPVVKQKTRRSIRKFMGSGHLNGPSRCGDGKIGTGASLAIGMDSPSLSSSTAAMSGQQALVKDSVTATATPVNNPSNSTCSNDASFPWSNLRILIVEDNITNRMILRTFFKKNGVVTVVEAENGQIGLHRFEEELVRQGPGGRAAFDFVLMDLQMPVMDGNMATKRIREAEGKWIKALEGKYCPSTIFALTGLAGEEDKRLAFECG</w:t>
      </w:r>
      <w:r w:rsidR="00AD7BDA" w:rsidRPr="002B1DD5">
        <w:rPr>
          <w:rFonts w:ascii="Courier New" w:hAnsi="Courier New" w:cs="Courier New"/>
          <w:color w:val="1F497D" w:themeColor="text2"/>
          <w:sz w:val="20"/>
          <w:szCs w:val="20"/>
          <w:lang w:val="en-US"/>
        </w:rPr>
        <w:t>VDGYLTKPVSLKGLANLLTTCRPPPPPLCSP</w:t>
      </w:r>
    </w:p>
    <w:p w:rsidR="00D20ED2" w:rsidRPr="002B1DD5" w:rsidRDefault="00D20ED2" w:rsidP="00A279A4">
      <w:pPr>
        <w:spacing w:after="0" w:line="240" w:lineRule="auto"/>
        <w:rPr>
          <w:rFonts w:ascii="Courier New" w:hAnsi="Courier New" w:cs="Courier New"/>
          <w:color w:val="1F497D" w:themeColor="text2"/>
          <w:sz w:val="20"/>
          <w:szCs w:val="20"/>
          <w:lang w:val="en-US"/>
        </w:rPr>
      </w:pPr>
    </w:p>
    <w:p w:rsidR="00D20ED2" w:rsidRPr="002B1DD5" w:rsidRDefault="00D20ED2"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gt;</w:t>
      </w:r>
      <w:hyperlink r:id="rId20" w:history="1">
        <w:proofErr w:type="gramStart"/>
        <w:r w:rsidRPr="002B1DD5">
          <w:rPr>
            <w:rStyle w:val="Lienhypertexte"/>
            <w:rFonts w:ascii="Courier New" w:hAnsi="Courier New" w:cs="Courier New"/>
            <w:color w:val="1F497D" w:themeColor="text2"/>
            <w:sz w:val="20"/>
            <w:szCs w:val="20"/>
            <w:lang w:val="en-US"/>
          </w:rPr>
          <w:t>MeHHK5(</w:t>
        </w:r>
        <w:proofErr w:type="gramEnd"/>
        <w:r w:rsidRPr="002B1DD5">
          <w:rPr>
            <w:rStyle w:val="Lienhypertexte"/>
            <w:rFonts w:ascii="Courier New" w:hAnsi="Courier New" w:cs="Courier New"/>
            <w:color w:val="1F497D" w:themeColor="text2"/>
            <w:sz w:val="20"/>
            <w:szCs w:val="20"/>
            <w:lang w:val="en-US"/>
          </w:rPr>
          <w:t>I-SGD)</w:t>
        </w:r>
      </w:hyperlink>
      <w:r w:rsidRPr="002B1DD5">
        <w:rPr>
          <w:rFonts w:ascii="Courier New" w:hAnsi="Courier New" w:cs="Courier New"/>
          <w:color w:val="1F497D" w:themeColor="text2"/>
          <w:sz w:val="20"/>
          <w:szCs w:val="20"/>
          <w:lang w:val="en-US"/>
        </w:rPr>
        <w:t xml:space="preserve"> Morel2|1828755|</w:t>
      </w:r>
    </w:p>
    <w:p w:rsidR="00D20ED2" w:rsidRPr="002B1DD5" w:rsidRDefault="00D20ED2"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MAPAPSTPSSTNATNEPSQDQTTQDNSQRRRPRFLRAITSPVSVNHGLKTTPTTSSTSSSSSSTLHASMDHTSPLSGSMAAASSASGNITFNAANNNATSSQDFASQEQLTRPSRPQLHPVQVDLQQNEGQLRSFSTSSVLPPFAVHPSNVPASQSRNSITETLKEHRWSKGLKLNWMSAFGSRTGTGLDGSLQTSSSISSSSRSSQHKSIQRRKSEGTGLRISRTDPGVDDPISGPGLGLLAPVTTAGKSSSRSGKTGLETSVDQLKVSEARTRRTSDSGLSTSSRNSGTGLAERLSGFAQTVRGLSRSPFTAGNSSPTMTSSSSSSTPTTPGSNTPYTSGPTSCRQQTMSNMDPDNMQFTSWDDFLYHYRQGLFPADHPIPRPHVDTAYPPTPPYAATDSPLPYLAPPLPLDEERRLRALYSFQILQSGIDPNFERIVQLVAMVMGVKGCMITLVDHKELTVKAQHPPSGFDCFPREGSLCGHTILRAADDPFVVLDTKSDWRFQNLEAVNADPYVRFYAGAPLTTSEGLNVGSLCLIDDEPKSSFTERERMMLIDFAAVVMREMELWNDQVQLCIRNRMMRDVTRWVRGCLDFGAPDSPVGDDPASEDTRLRGAHPLDSLQPPLPTPSGLSASSSGTLNMADGPALISPPLDPVFPTPSGSPTLLSRALGATTKSASQAASTTSGNPLQDRAFPAACILIQATLNVDAVYLVQASSNQSIIPPSGSSVVWNYLDAAGRRKGSVGIVKGGHSLGDAPNTALVCLASSQKNTDIFSHPVLDEKVQHTKRQGSAWVCTDEGCRPHRLGDSLLNAIEPVWERDMPVIKEMLGYVRQETPVPPQMPGQTRLFSYSQGQDAIENDWFGASTSIPSLIKDSNRRRLLCHTFQGTIPQLSSASNTPYQSCVVVPILGPNMAHSQSSTDDEPWAYFVILSASRTKQFSFHERIYLKNFGSCMVTEVMKRRVEAADRAKGTFIKSISHELRTPLHIILGILELLYANPEEPLSETQLAMVYSAEASGKSLIDTINNIIDLANLDPDNNTDSQTIHGNRSATPSPESDEPVMEEIDIRELCEKVAESMAKACTDKNLIVIPSWTKPSLSSLTSSAPNSAPNSASGITLMRNNSMPTGGRSNPVTDDAANGSTSPAEAHGGFSSRKLRSDRKPVLELMVAMDEPERDPDHDTLWSFALDIKTITRILTQLVENAIKFTATGFVELSAIALTNSPIPMKPPHPDARAILFTVRDTGKGISADFVQSHLFKRFSQEDPLQVGTGLGMALVKELVKKLGGWMEVWSEGIEGKGCVVKVLFWASPASHPTKSLKDMDGPWQNMSCRFYAGESALGSDRLFKIMGERMMGQQLAMKVERGNEQDTSTEDMLKNLSDESQCTLLVINDDLIRLRAYLSYWSDKQAATTEEGEAIPETPTPLLMLTAPYNLKSVQKLVDEYLEVQAESDGVIRPASVVILNKPIGPLKLVQSLRDCFTPAFSSPGLATPQGSPQLSPRTDLARVPPMPMIRSATVPHITTTTLGVNDSRLLSAGSMIKQSFVFPIMQNDRQPMIFIPPHSPGGLVIPPRVLSVDPSPATTPERERELGPNHQSSSSSSSLEDISRDITAKERADLEAFRANIEANAPKIPSIKNYHIRRQLQLDRAPAVGPTIDTSCSDRPLPRVLIVEDNITNRMILRMFLKKRGIGVVEAENGLLGVERFQEEVWRRDGKAGFEFVLMDLQMPVMDGNMATKKIREFEQGLVRQGQLNVNRANGFQTGPPSTDQEGAYRRTTIFALTGLAADEDKRLAFE</w:t>
      </w:r>
      <w:r w:rsidR="00AD7BDA" w:rsidRPr="002B1DD5">
        <w:rPr>
          <w:rFonts w:ascii="Courier New" w:hAnsi="Courier New" w:cs="Courier New"/>
          <w:color w:val="1F497D" w:themeColor="text2"/>
          <w:sz w:val="20"/>
          <w:szCs w:val="20"/>
          <w:lang w:val="en-US"/>
        </w:rPr>
        <w:t>CGVDGYLTKPVSLKILGELLETNPADLKIPA</w:t>
      </w:r>
    </w:p>
    <w:p w:rsidR="00D20ED2" w:rsidRPr="002B1DD5" w:rsidRDefault="00D20ED2" w:rsidP="00A279A4">
      <w:pPr>
        <w:spacing w:after="0" w:line="240" w:lineRule="auto"/>
        <w:rPr>
          <w:rFonts w:ascii="Courier New" w:hAnsi="Courier New" w:cs="Courier New"/>
          <w:color w:val="1F497D" w:themeColor="text2"/>
          <w:sz w:val="20"/>
          <w:szCs w:val="20"/>
          <w:lang w:val="en-US"/>
        </w:rPr>
      </w:pPr>
    </w:p>
    <w:p w:rsidR="00D20ED2" w:rsidRPr="002B1DD5" w:rsidRDefault="00D20ED2"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gt;</w:t>
      </w:r>
      <w:hyperlink r:id="rId21" w:history="1">
        <w:r w:rsidRPr="002B1DD5">
          <w:rPr>
            <w:rStyle w:val="Lienhypertexte"/>
            <w:rFonts w:ascii="Courier New" w:hAnsi="Courier New" w:cs="Courier New"/>
            <w:color w:val="1F497D" w:themeColor="text2"/>
            <w:sz w:val="20"/>
            <w:szCs w:val="20"/>
            <w:lang w:val="en-US"/>
          </w:rPr>
          <w:t>MeHHK6(X)</w:t>
        </w:r>
      </w:hyperlink>
      <w:r w:rsidRPr="002B1DD5">
        <w:rPr>
          <w:rFonts w:ascii="Courier New" w:hAnsi="Courier New" w:cs="Courier New"/>
          <w:color w:val="1F497D" w:themeColor="text2"/>
          <w:sz w:val="20"/>
          <w:szCs w:val="20"/>
          <w:lang w:val="en-US"/>
        </w:rPr>
        <w:t xml:space="preserve"> Morel2|684347|</w:t>
      </w:r>
    </w:p>
    <w:p w:rsidR="00D20ED2" w:rsidRPr="002B1DD5" w:rsidRDefault="00D20ED2"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MSSTPSSTPSSAPSAPLRTSFSSSTTTTKNSQTTNEPATATPTATITEDNLAVITDCPNATNAAQWFYKPYLQPSAISTTAMSTFTPLEPHHKKNKRSFSSSSSSVSSSTIPLPNTPASLYSNAVSASRLQSQTAIGPGHDPVGGGGIPRIRGEDLYSTYSTGVGTGGYNKRTAGPYSSQSTPSLTGGSFHLNPQPLLPIKDESIYHNPYRAPSHTNTRSFVPPMVQGYEFIGGSQAGNMGLMMGKRISDGVPVTGKLHQSRVLLQHEYRILKRLLIANARYDPTSTPPPKFNPSAEPQTKPEPSSCGETSTSASR</w:t>
      </w:r>
      <w:r w:rsidRPr="002B1DD5">
        <w:rPr>
          <w:rFonts w:ascii="Courier New" w:hAnsi="Courier New" w:cs="Courier New"/>
          <w:color w:val="1F497D" w:themeColor="text2"/>
          <w:sz w:val="20"/>
          <w:szCs w:val="20"/>
          <w:lang w:val="en-US"/>
        </w:rPr>
        <w:lastRenderedPageBreak/>
        <w:t>SGVCNSAGATTQTTPPTSPHSTATPSGRQQPARESKCHAKPGVKQAVYETGSVETEKYFNRVVEDFIDLDQEDLSILILERLGPNLLSHTHHQFMGLDNLQELYSADGKIEKCVGSPFRDVYTFLVFALKAACVLEALQSSNIAHLAICPTALHWMPAEPKIGPWSPNTDAQSESNGAGNGIGSGAGYSSGGGASSQYTKGPSTLYSLLDTMDINDTKLRLFDFTHSKILSHERARAPNNIVEWQIPGYMEYHLQFLAPEQTGRAETWMDYRTDIYGLGATLFSLLTMQYPNTGNDSVQILQGVLTRDLPPVSDFRPDMPPIVDAILRKMTQKQPSQRYQNAFGFKQDILRCLNILHRTGKIDPFELGNHDISYQFVLPNGLFGRHSEQQLISAAIVQAASAYQQALNSELISSDDDDECYGDFDGGMSCGRPSTLASRNTNDSEDLYVFEDDIVSLKCQLSSKIPLSSKTLLRKPRLFDRGVGKSVHRGTELSDPVVRVIFVSGPSGVGKTVLIRRMSTVARNSGLFAGGVFEAGNSAPYSAILSCIQSVLQQLLTQQTDALASLVIAIRTAFEPDSGIGIICDLVPELKYFFNGSDLPESKDVPLTHSVARFHALILKLIRVISTHFFMTWLIDDLHFADENSIDLLATLVNVNKRLPIVLIITHRDTVDCLIKVKQILGGGNVAGARHPTGFSALGTMQNEFNLGSSGTGCDLMASTPSGSGNMGGGGSDGKSSLPRRSLNRSSSGTSLIVRGGGGVRFIRLQNPPLEAIQEFLASLLHRNKEDVVSLAKALRQKSWLTIRQLVLELYRTQTIYFNCFSREWEWEPCEETLGEIVRRLTGEEFAFLDQRFRALDCDTKKTLICASICGPFFTIRDLQLLASAAFTWSGSGPRTDASDVSAASDSSSTPAAVNSGCKAMAGLQSAIREGILVYTSEPNELRFHHGIMRRVAVNLLDSPEQTEKLHFEMAKILFNTPGQELRTASHVLQSLNLIKKSLAAGKMSKSLMAATLEPVVEADKSNDHKVHCFSGNHSPSVLEEEDNKSSELDGRALRVILSLAGEKSQKSGAQDMALAFWNAAMTLLPEHCWVRPDETETVDGSINNATSTATTSPSCSSSVHSLTSPNSDLQDTDMEELLGSPKSTRSSLRDDARYTLSRQLPLHHEALKLHLQCIEAERWRENFGQAMKMCEIVLANVTDPIDRARVYQHQIEMSVWAYSSPEKATAITIKCLQELGMPEDTQFNPTEEEMMVIFGETHKMLLRHMPELEADPPKICHDPKIAMMMEVMSVASASLYYCNVPFMASGIIQSMRLTCEHGITKDAGRALVSFALTYSTWYGCLDNAYELGKLACDVSNGNQHVIFLFYMTVQQWGEHIAHAVSALEETLTDVDLTCDRLFHTAGMIHVAVIKVLIGRVHLNDLMTSTIDHLAKHIEFGPKSHGVEVMQGVLQLVKCLKGRTQSTTNPELIFDDADYSESKAHAAKRSKNSLNVVHNNSTYQMLKIVAAFVFGHYAFIEQMTDVWHDDPKSIMNFEGSWIAHSIFTVIGLSLANLLRTEKDPEVRKRHQRRLLSIRDRMKMRANKYATNHAAMYYLLEAEMADQRLCQEEEYDDDDDCDEVEVNMEVDDDDEYAAQCRVYNVLSDSRRRGRGGMFIPALKKVFLLYEKAIKFATDGDFPLHKCFAYELAAKCHLRHRLFTSARCLMANSCKVYHNWGAKGKVQWFHKTYPEMFPAPQDDDPAGLARSMFYRPTSDNESSRYAAAASSSCPVANATAAASSGSFRQAASMANAASVCPLAAAAAASTSPWMTASPRSTMSPSDVGNDALNAATVSAAADVCLASTFQAGIGGGGCPSSSSVANGPASATSTGTSILSAPLYSLQNTWINSPRSPEVENVDLDVIDFSSVIEAMQVIASEIDLELLLVKSLGVLNQSVGAKRCSVIISKDHELVLAASLGGDRGRCESVNPPMRFDQCSSLFQGVIHYVINTSAPCLVVNAKDDPRFCADEYLKQHVDLKTVLCAPILHKTALVGVLYMENFPERAFANKRLLVMNLLVQQLGISITNALLYQSVLQSETKLNGLLENMPCGIALWDANAENCQYINSTWGDMTGYTVNQIMKSRWSILVHPDEIVGHGIAWKDRVRAGESCQWEARYGLSDGSYRWGIVRMLPIKANTERANILQWLTVTIDIDDQRRAVQLKSNFLANMSHELRTPFSGILGMLSLLKDSSGLSDEQFEFVDMAKASCEMLIRIVDDLLNFSKLEADKVTLEYIPLCFEEILGDVCDLLVPLASRKGLELIILLDNTLPVQLIGDPDRMNVVIKYWHEIRKRETIPANKPPQSVLDILTGKCRLDYYNTSGVEQLRRKVALESDGSHLGDEVSLHCSVTDQGIGMTPEEQKMLFVSFQQTDSGTTRKYGGTGLGLSICAQLIAHMNGKIVVDSEKGKGSTFTFTAKLTTMTEQDKAEHPAENARIQECRVVLEKRVTALKDKRILILSPNTYLREQLKQTIGEQVQFMEFDSVDSAIEARAIGVLCDSEEGCPELADASSSHSGSEEEEEAEDCLPVTQAERTCKGSVASAGQCQSQEQNLSKAPQSNNEQEKLKQSCKGQSGQGGGNCQKNQPATSTTTCNSNTPSPCSGKTCSQDEQKPSGSPCSKDPSKKGDSPCKGKSSETSPDLPQIEQFDFILVDHVLDSAELDCIHPSPRVAYVLLLAPTTETLRWILPPATEKRYDANLDETESEQVDVGGRGRIRQSSEMDFAARAMGRVHSASYMSKIDHSISVSAPIAPAKAPICAGVKSLAAGHSTSGDASNATAATATKVAGLTRLPSQLFRRRKNGVSHQGHVRKVLSNSKQPSFQVVRMIKPVRRMKLLQIMSNALMQHEHRQSHPEEYTEEDEDDRWPTGARLTELDEDDSSMGEEYNRSRRGSYVSTPTSSAYSTPAAPSSPMSDSSSSRPSPSKTLKRQRSNLALTGEDSSAQSDSTKPDERPLPKSARLTTKSSTAAAAAAAAGRKKGKSRVRSRDMDMDQDNDVRKRARSNDALSLLLSPRQLNMCQGINVLVAEDDFVSQKILEKQLTKLGMNVVIANNGQEAVNQWLAAERGHYTIAIFDHHMPIMDGLAATRMIRSLEAEHKAEEEERRKLNPNNDDDAAHKDQSTHGEGSASSGIFKPNRNPNRIPIVGLSADIQHATK</w:t>
      </w:r>
      <w:r w:rsidR="00AD7BDA" w:rsidRPr="002B1DD5">
        <w:rPr>
          <w:rFonts w:ascii="Courier New" w:hAnsi="Courier New" w:cs="Courier New"/>
          <w:color w:val="1F497D" w:themeColor="text2"/>
          <w:sz w:val="20"/>
          <w:szCs w:val="20"/>
          <w:lang w:val="en-US"/>
        </w:rPr>
        <w:t>EKCIKAGMDEYMTKPLLTQGLAILIQRYCCE</w:t>
      </w:r>
    </w:p>
    <w:p w:rsidR="00D20ED2" w:rsidRPr="002B1DD5" w:rsidRDefault="00D20ED2" w:rsidP="00A279A4">
      <w:pPr>
        <w:spacing w:after="0" w:line="240" w:lineRule="auto"/>
        <w:rPr>
          <w:rFonts w:ascii="Courier New" w:hAnsi="Courier New" w:cs="Courier New"/>
          <w:color w:val="1F497D" w:themeColor="text2"/>
          <w:sz w:val="20"/>
          <w:szCs w:val="20"/>
          <w:lang w:val="en-US"/>
        </w:rPr>
      </w:pPr>
    </w:p>
    <w:p w:rsidR="00D20ED2" w:rsidRPr="002B1DD5" w:rsidRDefault="00D20ED2"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gt;</w:t>
      </w:r>
      <w:hyperlink r:id="rId22" w:history="1">
        <w:r w:rsidRPr="002B1DD5">
          <w:rPr>
            <w:rStyle w:val="Lienhypertexte"/>
            <w:rFonts w:ascii="Courier New" w:hAnsi="Courier New" w:cs="Courier New"/>
            <w:color w:val="1F497D" w:themeColor="text2"/>
            <w:sz w:val="20"/>
            <w:szCs w:val="20"/>
            <w:lang w:val="en-US"/>
          </w:rPr>
          <w:t>MeHHK7(X)</w:t>
        </w:r>
      </w:hyperlink>
      <w:r w:rsidRPr="002B1DD5">
        <w:rPr>
          <w:rFonts w:ascii="Courier New" w:hAnsi="Courier New" w:cs="Courier New"/>
          <w:color w:val="1F497D" w:themeColor="text2"/>
          <w:sz w:val="20"/>
          <w:szCs w:val="20"/>
          <w:lang w:val="en-US"/>
        </w:rPr>
        <w:t xml:space="preserve"> Morel2|128130|</w:t>
      </w:r>
    </w:p>
    <w:p w:rsidR="00D20ED2" w:rsidRPr="002B1DD5" w:rsidRDefault="00D20ED2"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MLPANSPSTPSAPSPDPSPTETYSSRLGQVTLASILKQAPPPYPNVHHAPLAGHDTSFPLFTAAATAGASTVPPLPKSQLPIPLPVPPPPAIPTMQRPRMKTTGSSSSLTDSITREADMHDPVPPHPRELDNSSSTDDVASQWNHRPSLLFQPSFVPNIIADNSSRSSTHPLGSISTSTALLPPGMRTEHDYITASSAHQRGTPSRSSATFPSTASFHLHPPPAPHSHHREGPGHDNPYKPPPHTNSSAFLPPRVAGYEFRGGSQAGNMGLMLGRRISDGLLVTGKLHQSLTLLQHEHRILKRFQIKDGRYNPHNNPSQPNPQTTAPGSDGGTSGSGSSNQTTPGDCPTEYESGLVEGEKYFNRIVVDFVDLDRTKMSILIMRRLGPNLLSQHHLRFTGLDETDGRQNPELHEDRMDGSPFPDVYTFLVFCLKAACVLEALQKSNIAHLALSPTAFHWSLPESYGAQQYSQGEETVQRSAPRNPSSLYHDADSFDSDRVHPYSDQGAAGNPSTTHSGSGYFGAFSQLPKWDVNDTKLRLFDFTHSKILSHERARAPNNIFEWHIPGYLEYHLQFLAPEQTGRAETWMDHRTDIYGLGATLFTLLTMQFPNRGTDSVQILQGVLSRELPPLRNFRPDMPPVIDDILRKMTKKQPSQRYQNAFGFKQDILRCLNELHRTGTIEQFPLGKHDVSYQFVLPNTVFGRHIEQQMISAAISQAAAAYQHNNDASDSSSNEDDAPTPKMMTMDDDHYVFQDEIVSLQNQASAKISLSSKTLLRTPKSFDGGKAVHRGLETTDPVVRAIFVSGPSGVGKSMLIRGMAPVARSSGLFAGGSFEADESEPYSAILSCIQSVLQQLLTQHTDALASLVVAIRTAFEPNSGIGIVCDLIPELKYFFNGSVMPESKDVPLTHSVARFHALILKLIRVISTHFFMTWLIDDIHYADENSIALLATLVNVNKRLPIVLIMTHRDTIDCLIKVKQILGGSNPIGNNPTGSYGTLGSIHHDPLVDEISSLNTSMSAPAPMTKTTAIRATGLPLVVRGGGGVRFIKLQDPSTDNIQEFLATLLHRTKADVAPLAKVFCHKSWLTIRQLTLELYRNETIHFNSLTKAWEWESCAETLAHEVRKLTGEEYAFLEQRFRNLDCDTKKIIICAAVCGSIISIHDLQHLASTAYVWSAKGDQGTYPHEELNYAPETAELDSNKGSSAMAGLQSALREGILAYTTVPDHVRFHHNIMRKVALTLLEGTDEKERLHYEMAKILLNVPGQEFRTANHVLLSLDLIKKKLAPVDPDVPKEVPYWVPVVDEGAEAEYPELDTESLRAILSLAGEKSQKSGAQDLAMANWYAALTLLPENCWDLNVTGTAKESLESSEMDVDEAKDSVHEVPQVKTPLYLEALKLHIQCIEAERWRENFDEAMSICNTVLD</w:t>
      </w:r>
      <w:r w:rsidRPr="002B1DD5">
        <w:rPr>
          <w:rFonts w:ascii="Courier New" w:hAnsi="Courier New" w:cs="Courier New"/>
          <w:color w:val="1F497D" w:themeColor="text2"/>
          <w:sz w:val="20"/>
          <w:szCs w:val="20"/>
          <w:lang w:val="en-US"/>
        </w:rPr>
        <w:lastRenderedPageBreak/>
        <w:t>KISDPIDRARVYQHQIEISVWAFSRPDEATRIAIQCLQELGLSKDISFNPSQAEIRKLYDETHLLLLSHMAELQAENPKVCKDPRINMMMEVLSVANSSLYYCNVPFLAVGVVESLKLVCEYGFSKDAGRALVSFALTHSTWHGVLENAYEVGKLAYRVCKDNHHVKFLFHLTVQQWGEHIANSIPALEETLTASDMTCDRLFHTAGTIHISVMRVLLGRVHLRDCMTATTDLINKHNEFGPKSHGVEVMQGILQLVKCLKGQTQSENPETIFDDNDFAESKVRGKVDKSLILVHNNSTYTMLKIMAAFVFGHYEFIDDITKSWHDDPKSMMNFEGTWISHSILTVIGLTLVNLMRVEQSEEVRERRRRQLLAVKDRMEKGALKFPTNHASMFHLIEAEMADQEEEPKRDLKSILLLYEKSIAYAIEGDFPLHRCIAYELAAKCHVRHGLVTSARCLLANSCKGYQIWGARGKVLWFYKTYPEIFGTPPEIENAVPPRGFFYRPSDSPSGRRPRANSAAGAIPTGTSNVSSTIVGAPSHATTSPWLAGSPKTIYSPGGYGGDAVSAAAAAMAESCLSSSMQSGASTTSSNSGLLTNSSWIASPQSPEMDNADLDVLDFSSVIEAMQVIASEIDLDLLLVKSLGVLNQSVGANRCCVIIAKDQELVLAVSQGDLGRCEAVKPPIEVSQCSSLFHGVINYVINTGTPCLLTNAQDDPRFCADEYLKQRSDLKTVLCAPIVHKGAMVGVLYMEAFPQRAFANKRMLVMNLLVQQLGISITNAMLYQSVLQSETKLNGLLENMPCGIALWDATAENCQYINSSWKDMTGFTIDEIRDSGWQILTHVDEVEIYAQHWRERVRAGVPCQWESRYRLKDGSYRWAIVRMLPIKSPSDNKIIQWLTVTIDIDDQRRAVQLKSNFLANMSHELRTPFSGILGMLSLLRDSSGLSQEQFEFVDMAKASCEMLIRIVDDLLNFSKLEADKVTLEYIPLCFEEILGDVCDLLVPLASRKGLELIILFDSTLPILLIGDPDRIKQILMNLIGNAIKFSTTGNVVIEFWHELNKKKPRRSTAASQDLLKIISGKTSGRVELEDESHFGDEVILHCSVRDQGIGLSPQEQKLLFVSFQQTDNGTTRKYGGTGLGLSICAQLIAHMNGKIVVDSEKNRGATFTFTAKLRTLTDYDQEQNPAETFRLKECEKILSIRLDLIRDKRILILSPNRDLREQIRRTLQDTISVEYETLEAALESGVIKLTGLSNSVTKSSGSIRVDVDAKDDHSGLGVPAEDEIMTDGYRDSLGLEALVPFDFIVVDHVLDSAELDRIYPSPAIAFILLLAPTTETLRWILPPAAKEQPDEPEESGAIDVGGRGRIRREGDAHLGDKPVGQVQRVSTASATDSNISNPYLAQSYIAARPSSSGRSGNAKSTLKVSSELFKKRKSRGQITVTRPVPHYALQGGEEPKMETSTFQICRMIKPVRRLKLLQIFYNAIHQHNHRLQREDYQDDDGTESVDSGYRRGSTVETSTENDSDSDTGVDKKRHLSSMDTTSESHSSTPPPLLRSRSNSPMSTSSSSGRSVSLKRRRRQDTASDTNTDPDLKRVPKAQKSSADDTVVMRGGSATNPTVVDAQPMLATVDAEIDPPRNLGLSGAVIGVDDKSFPKRTRNNDALTLLLTPEERNSCRGKNVLVAEDDFVSQKILEKQLTKLGMNVMIANNGQEAVNQWLSVERGHYTIAIFDHHMPIMDGLAATRKVRALEREFAQEQNDGKEPIRIPIVGLSADIQQSTKESCIKAGM</w:t>
      </w:r>
      <w:r w:rsidR="00AD7BDA" w:rsidRPr="002B1DD5">
        <w:rPr>
          <w:rFonts w:ascii="Courier New" w:hAnsi="Courier New" w:cs="Courier New"/>
          <w:color w:val="1F497D" w:themeColor="text2"/>
          <w:sz w:val="20"/>
          <w:szCs w:val="20"/>
          <w:lang w:val="en-US"/>
        </w:rPr>
        <w:t>DEYMTKPLLTKGLALLIQRYCCADRRHESES</w:t>
      </w:r>
    </w:p>
    <w:p w:rsidR="00D20ED2" w:rsidRPr="002B1DD5" w:rsidRDefault="00D20ED2" w:rsidP="00A279A4">
      <w:pPr>
        <w:spacing w:after="0" w:line="240" w:lineRule="auto"/>
        <w:rPr>
          <w:rFonts w:ascii="Courier New" w:hAnsi="Courier New" w:cs="Courier New"/>
          <w:color w:val="1F497D" w:themeColor="text2"/>
          <w:sz w:val="20"/>
          <w:szCs w:val="20"/>
          <w:lang w:val="en-US"/>
        </w:rPr>
      </w:pPr>
    </w:p>
    <w:p w:rsidR="00D20ED2" w:rsidRPr="002B1DD5" w:rsidRDefault="00D20ED2"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gt;</w:t>
      </w:r>
      <w:hyperlink r:id="rId23" w:history="1">
        <w:r w:rsidRPr="002B1DD5">
          <w:rPr>
            <w:rStyle w:val="Lienhypertexte"/>
            <w:rFonts w:ascii="Courier New" w:hAnsi="Courier New" w:cs="Courier New"/>
            <w:color w:val="1F497D" w:themeColor="text2"/>
            <w:sz w:val="20"/>
            <w:szCs w:val="20"/>
            <w:lang w:val="en-US"/>
          </w:rPr>
          <w:t>MeHHK8(X)</w:t>
        </w:r>
      </w:hyperlink>
      <w:r w:rsidRPr="002B1DD5">
        <w:rPr>
          <w:rFonts w:ascii="Courier New" w:hAnsi="Courier New" w:cs="Courier New"/>
          <w:color w:val="1F497D" w:themeColor="text2"/>
          <w:sz w:val="20"/>
          <w:szCs w:val="20"/>
          <w:lang w:val="en-US"/>
        </w:rPr>
        <w:t xml:space="preserve"> Morel2|1837074|</w:t>
      </w:r>
    </w:p>
    <w:p w:rsidR="00D20ED2" w:rsidRPr="002B1DD5" w:rsidRDefault="00D20ED2"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MAPDNTSSQHSNSHEPDIAYNSDKNCTTPPPDDTFIHTLSPSPLPLPSFSHTMTSSTHGFTHSHSRSLSQPAIPLSQEHPLAFLPHQQQLFDLMAEQESSSSADSSSYQHHLHHSSHQHHQNQTQQQQQQYQQHNLDMSRFLDFAVEASVLLETLHQNGLIHGQLCPTSFRWEESSSLKKTIELASNTTLTTTTTTNAHANASSTSVVLPPPTTSSSNNSSTASKAEQDYALLTITSTLTGNSPSAVVTSTNAPSSSSPRTSYQSHPSRKDNHTSPASLSRPHTASNTPNNTNNINNSSSSIHGNTTGNNSSTGASNSSNKPGRRQRRYSLVLDCTHLGLGEKSSEPPDSPARKGLRDQSHSNNSSNNLHHPFASPPQSASSSPSAATLTNGSFENNYINRASSNNASPNPNAGSFLDPLLFSPSDANLLPYSNTNSAAVFHDAIATRMARIKRSLLPSSSSSPTLGQSSSHSSSTPSSTAASQAGPTSTGASGSPLPFVLKRHFLLHVPQELHSPPGCVLPVQIDIYTLGVMFYYQLTSYTILLPEDMLAGSIEHSLAASSIHCGHGQQHKSGARGAVLASTPSRLANVIQRMVAKSSKDRFLSMIQVRKELSLIRDQELEASNREAESKALARTYSDNINVNAGITKPSQTHLEPSSYPSSGLARPSSPANSTHSFKSTDTRVSQEIDTSATGARIPAASNASSSSHSQETNQGGLTHEDRAFVLESVLNIGFNSDLRVMLRAISHALDNILVGHPPEEMAIILWQKDEHLPNGGTWAILEDKFQPGATNQSNLTWTDLSERRDHMPVLVRKALDTQEPIFSTAVGSRSQLPTIACVPIVAGPQQHQQSQQQWTTPGTSSPAPSVSSSISSSPTLVGAIYLHHLHPRFYFTKRDQDMLMLFCQKLAPSLQHCDKVSSLEKQLALATHRSRVLEETNARIRKNEDEVFSWMEALPCFVWAAEPDDIASRRYLSRSWFEFTGFPGDKRTSDRWISAMHPDDVAAFQKEVSQSYKTGVYKDCEFRLMRFDGVYRWHLSRAIPVLNQYGAILKWVGVTIDIDDLYLAQKAELHKKSNFLANMSHELRTPFSGFHGMLTLLGYSSLDEEQQECVYTAKASCEKLLLIIDDLLDFSKLEADKVTLESSPFDLQEVFDEVEDIVESLASQKALELAFLKADNVPDVLNGDCNRLKQILLNLVGNAIKFTHTGHVVVKCRVLDRDTDMTALSPGSSSSIDDDKFYFRHEKYGFGQCQSEMRPPNSGRFSSPEPLSESSVKLMFSVEDTGIGISLEEQEVLFSPFSQVDGSATRSYGGSGLGLSICLQLVKLMKGRIGLVSERDKGSTFWFVIQCEQGTAAESPIRAVPETDVVDSTKEIKRITRTLGTPRILIASTSEATISTLQSYLSDFNTEVANLPSTAASRLEESVVNGIRFDFVCWDFPKYDPQHAKMLELKSRPDLNNVHFVLLYTPLPSPDLIRRAQSLQLPPSSSSVSPSLGNRKRPTLSQSVSLRLDNNGSVVGSANHNHNAGSTTECEVPGLSPEKLNSLRITCISKPIRRLKLLRAFVEILDDSTKIHGSHAVKKAAVNNAGGATPIPPASPTASSATAINSPISSPTNSTGSSTTLSPVGMVRSPSASMMATLDGSKTKESPSVKESASTTGPIAAPTRPSFPNADSAAQLLSKSQEQKVISQTVAETGSRDALDSPVNLNESSSNNPGHRHSSSSANALEAVDEVTALEGSVFEHHHQRQRSQSMSAPSSVASSKTMFSASGNGGDVNGNDSSSTPHHNDKGGDAHEGDKEKEKEERDRLSSPPPVKVLPVKQKLPVNSSRASKLRSNSPKPTKTSKLVTEEATENSLSLEEANRITGMRILLAEDNKIAQMVLSKQLALFGLVISCANDGADALTLFKSHPRGYYTMGFFDHHMPNCDGVQATQQIRLLEREHAAEVKGPVPRLPIVAVSADIQETARKACLNSGMERYVTKPLMQKDLVAMVRHYCVIGDAEASTHAYVSPPEGAGVSKGLGVVSSSSDSSAVTSTVEAMVSAGHVSAPIGISSGPTGPMLLSPSPIGPQLHIGSPLQKQPTPAPKRELELSPAAMRGLALIRETTLQDESSKVGGGGNIKAMNLVMSTSMATSASTGCLPTQQQLLQQQQQQLQAASGVNHLGLRSHGSQSQLRTPTTTFSLSKSISTSSLSGSYHAGAASGGIISSPMIMSTSTPVVTSSPSPAPGPIALCGGAPNILNLSSSFGSHHHHHHPIAAMAAGAAAAAAAVVNTVSSAISEHIHPPSIYAAQPNSSALSSPWKGSLEGQQIQPDQLQQPFVLPSFSAESSTEQVPETGKETETGGHTFHPPQQVFVPYLHPCEPSPTMDRDDPILTSGSLSAAALALGSSATSAAASNPTSTSSGDSADSSSSGAAGTAAGVAGVQAALSATAT</w:t>
      </w:r>
      <w:r w:rsidR="00AD7BDA" w:rsidRPr="002B1DD5">
        <w:rPr>
          <w:rFonts w:ascii="Courier New" w:hAnsi="Courier New" w:cs="Courier New"/>
          <w:color w:val="1F497D" w:themeColor="text2"/>
          <w:sz w:val="20"/>
          <w:szCs w:val="20"/>
          <w:lang w:val="en-US"/>
        </w:rPr>
        <w:t>ASALTGATAKAVAATNATMAATATVQLNNWL</w:t>
      </w:r>
    </w:p>
    <w:p w:rsidR="00D20ED2" w:rsidRPr="002B1DD5" w:rsidRDefault="00D20ED2" w:rsidP="00A279A4">
      <w:pPr>
        <w:spacing w:after="0" w:line="240" w:lineRule="auto"/>
        <w:rPr>
          <w:rFonts w:ascii="Courier New" w:hAnsi="Courier New" w:cs="Courier New"/>
          <w:color w:val="1F497D" w:themeColor="text2"/>
          <w:sz w:val="20"/>
          <w:szCs w:val="20"/>
          <w:lang w:val="en-US"/>
        </w:rPr>
      </w:pPr>
    </w:p>
    <w:p w:rsidR="00D20ED2" w:rsidRPr="002B1DD5" w:rsidRDefault="00D20ED2"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gt;</w:t>
      </w:r>
      <w:hyperlink r:id="rId24" w:history="1">
        <w:proofErr w:type="gramStart"/>
        <w:r w:rsidRPr="002B1DD5">
          <w:rPr>
            <w:rStyle w:val="Lienhypertexte"/>
            <w:rFonts w:ascii="Courier New" w:hAnsi="Courier New" w:cs="Courier New"/>
            <w:color w:val="1F497D" w:themeColor="text2"/>
            <w:sz w:val="20"/>
            <w:szCs w:val="20"/>
            <w:lang w:val="en-US"/>
          </w:rPr>
          <w:t>MeHHK9(</w:t>
        </w:r>
        <w:proofErr w:type="gramEnd"/>
        <w:r w:rsidRPr="002B1DD5">
          <w:rPr>
            <w:rStyle w:val="Lienhypertexte"/>
            <w:rFonts w:ascii="Courier New" w:hAnsi="Courier New" w:cs="Courier New"/>
            <w:color w:val="1F497D" w:themeColor="text2"/>
            <w:sz w:val="20"/>
            <w:szCs w:val="20"/>
            <w:lang w:val="en-US"/>
          </w:rPr>
          <w:t>V)</w:t>
        </w:r>
      </w:hyperlink>
      <w:r w:rsidRPr="002B1DD5">
        <w:rPr>
          <w:rFonts w:ascii="Courier New" w:hAnsi="Courier New" w:cs="Courier New"/>
          <w:color w:val="1F497D" w:themeColor="text2"/>
          <w:sz w:val="20"/>
          <w:szCs w:val="20"/>
          <w:lang w:val="en-US"/>
        </w:rPr>
        <w:t xml:space="preserve"> Morel2|123498|</w:t>
      </w:r>
    </w:p>
    <w:p w:rsidR="00D20ED2" w:rsidRPr="002B1DD5" w:rsidRDefault="00D20ED2"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MDSSSSRYDSEGSYFPPVESAMSGAFSNAANFVAAQSKAGYADFVQGLNPTWSQSPAPSPNIIKEDPTINPFFFQPLTSYPAMDDDTFDPPDPLSESTEDDSCSPSDHKDPQGRLCTSSRPPMSTGESHGLPSLPPLPPPPPSAMAHARSLIHVPLYR</w:t>
      </w:r>
      <w:r w:rsidRPr="002B1DD5">
        <w:rPr>
          <w:rFonts w:ascii="Courier New" w:hAnsi="Courier New" w:cs="Courier New"/>
          <w:color w:val="1F497D" w:themeColor="text2"/>
          <w:sz w:val="20"/>
          <w:szCs w:val="20"/>
          <w:lang w:val="en-US"/>
        </w:rPr>
        <w:lastRenderedPageBreak/>
        <w:t>STDHNNQRYLPSDIRHHRPPAMPVAIVSFLADQIPYPPEALDILTELNPFLANQITNALRLEDMVARSNRWGELSTSGMSESSRTNETFADSIRRKMKDTNDMTPSDLATPKADHPPVNGKSGYSRSKQPSLFGQSNSADPVVPASISRDNPLSTPTISSTTPSAAPPKRPALRRDMPVGDLSVVMDRQATSTKSSRTKPHDADAQSPSTFTRIESDTSVASTPSDSPFNPFMLQSPDPERFSKGDPLSDVKQPESFYNLDSTTDEIHRSLNLLNLDITGSATCPLAPQTKRMLGKQHQGAKGTQQHHIDGAVLNNWANGHRRAESSPNMPETEESDGPDGMWQTLQTEETDKKPVSLPNPRTTENDLSLAGQESPYFGSIHSVSPSGTSKRHLFSTSKRSGVRRRRKSVKDHAKLYQPQVPPTESPVPSSPYTPSMPGFAPHQFDASLDHPGSSRPAAFSPEPSPVASPSAQYPRTFDRAFPGQLEAGSFKSQWKAPTREEFEKERAPLSRHGSGWSFNSDDTSLASPGLHHDRHATGRKHKKRHHGFAEKGGPAQIPRTRLLRMIVDAIAHHVFTLSPQTGCLTWLNQRSMQYTGIPLPHLLHKPWTGILHKDDEMKFQPLFKDSFEKGEMFNAQYRVRRFDGQYRWFLGRVVPVRDCGGHIVQWFGTSTDIHDQKIAELQLNRQVELELNEKKYRLLAEAIPQIVFTAAPQVGLTYANAKWFTFSGQVFEQASGLGFMDHVHPDDRAKCFLPTNISEDNIGPPSLGDQDPEYKPSTSPGTAFGQGPGEVSYQTEMRLLRKDGKYRWFLVKCISVEVVEQGRKWFGTCTDINDQKLLEHKLKEAHDAAQKSTESKTRFLSNMSHEIRTPLVGITGMINFLITTDLTSEQLDYVHTVQQSADALLLVINDILDLSKVEAGMMKLEMEPFSVHAMTEGANELLSTLAIQKGLELGFLVEDEVPEVVIGDRVRLRQVLINIIGVGALASVCFCVQVIIVIIFLPSGGSASMEGAKPNADPDVLTIKFEISDTGKGFDESERAVMFKPFSQVDTSSTRKHGGTGLGLVLSKEFVELHGGKIACESIKGEGSKFSFTFVARVPPPNVTARATTPIASEDIRVNGLMQNFSKPAFKAAKLPSGAGLGSGAGPGVGSFASKPPLMKDSKRVSDPALLKHVTGLKLIPGEMCFAEPDFESTKKTATKALESATKKIKRGDFLTADLTLAIDEEDQLEQRSAATTASTTATTVTATTESPPGDVATAMTRTESILDDRRYLKVGQLTPSNPPMGEPPAVAVIAASLPNPALDMKLAIPAKVLESKALVAENRKANAALASTTRPDVLPNSESSSSSSSSSYSAGSSIESKQSSMSTANSSVGSLTNTTGITSSTAANHAPEQARILVVADLLHARETILHLIKQLVPKKLDPLIDVATDLKEGVEFLVGGRKVATKAGKYNYLVINLASYMSVMDIFSAMQQDGVLVEPTVVTCVITTPIQRAAVMEAVKVEEASMEIAKSSLEASMPKVIPSNIEWVFKPLTKAKLHVALADIVTHQETLTSPNGTIGGGLGGLASNGKMSVKRRTAQQVVVSQKEIFSQMHDAMEGKNIRILLAEDDLTNQKVIRRYFQMVGAELVIANDGNECLDKFKSQPKGHFSLILCDLFMPGKDGYEATRAIRQWEDEHLEDGEQRIPIVALSANVMANV</w:t>
      </w:r>
      <w:r w:rsidR="00AD7BDA" w:rsidRPr="002B1DD5">
        <w:rPr>
          <w:rFonts w:ascii="Courier New" w:hAnsi="Courier New" w:cs="Courier New"/>
          <w:color w:val="1F497D" w:themeColor="text2"/>
          <w:sz w:val="20"/>
          <w:szCs w:val="20"/>
          <w:lang w:val="en-US"/>
        </w:rPr>
        <w:t>AEQCLSSGFTSYLSKPVDFKRLSETLRKLVL</w:t>
      </w:r>
    </w:p>
    <w:p w:rsidR="00D20ED2" w:rsidRPr="002B1DD5" w:rsidRDefault="00D20ED2" w:rsidP="00A279A4">
      <w:pPr>
        <w:spacing w:after="0" w:line="240" w:lineRule="auto"/>
        <w:rPr>
          <w:rFonts w:ascii="Courier New" w:hAnsi="Courier New" w:cs="Courier New"/>
          <w:color w:val="1F497D" w:themeColor="text2"/>
          <w:sz w:val="20"/>
          <w:szCs w:val="20"/>
          <w:lang w:val="en-US"/>
        </w:rPr>
      </w:pPr>
    </w:p>
    <w:p w:rsidR="00D20ED2" w:rsidRPr="002B1DD5" w:rsidRDefault="00D20ED2"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gt;</w:t>
      </w:r>
      <w:hyperlink r:id="rId25" w:history="1">
        <w:proofErr w:type="gramStart"/>
        <w:r w:rsidRPr="002B1DD5">
          <w:rPr>
            <w:rStyle w:val="Lienhypertexte"/>
            <w:rFonts w:ascii="Courier New" w:hAnsi="Courier New" w:cs="Courier New"/>
            <w:color w:val="1F497D" w:themeColor="text2"/>
            <w:sz w:val="20"/>
            <w:szCs w:val="20"/>
            <w:lang w:val="en-US"/>
          </w:rPr>
          <w:t>MeHHK10(</w:t>
        </w:r>
        <w:proofErr w:type="gramEnd"/>
        <w:r w:rsidRPr="002B1DD5">
          <w:rPr>
            <w:rStyle w:val="Lienhypertexte"/>
            <w:rFonts w:ascii="Courier New" w:hAnsi="Courier New" w:cs="Courier New"/>
            <w:color w:val="1F497D" w:themeColor="text2"/>
            <w:sz w:val="20"/>
            <w:szCs w:val="20"/>
            <w:lang w:val="en-US"/>
          </w:rPr>
          <w:t>MS-HKI)</w:t>
        </w:r>
      </w:hyperlink>
      <w:r w:rsidRPr="002B1DD5">
        <w:rPr>
          <w:rFonts w:ascii="Courier New" w:hAnsi="Courier New" w:cs="Courier New"/>
          <w:color w:val="1F497D" w:themeColor="text2"/>
          <w:sz w:val="20"/>
          <w:szCs w:val="20"/>
          <w:lang w:val="en-US"/>
        </w:rPr>
        <w:t xml:space="preserve"> Morel2|1241069|</w:t>
      </w:r>
    </w:p>
    <w:p w:rsidR="00D20ED2" w:rsidRPr="002B1DD5" w:rsidRDefault="00D20ED2"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MPTSRSNSISLPIHSQEPSVRPSARSTSLGHLLSLPPLSPLPPALANRPRALSIAATAISSTSTGAQLSVSLSASADKSRLDIHHNSLAISAEPHHSTSLLPGETRLDREWDDPSFSYLAPIATNLLTCQGDHFFDLVVEELSVNLGVKYAFISQLVSLEELKELDPTEYMNLIEQFGGLVPPLDGVMHNISSWPGESHINPHAFQGYLADCTIQDKVTFIDSNLADQHQDVAECLMDHTIESYVGMRLETVQGEIVGVIGIIHDRALTEEDSLIVKLVLEQVGIRVANELDRLKIESNLIYARDVAESTAKNKTKFLADMSHEIRNPMNAVVGVTDILLDTAGLSDEQTGYIEVIRTSGQHLLTVINDILDISRIDQDVKFLLERRPLSLRKCLKDAVSLAGLTPLHDVSRSISVIEWPPEMDDLGPFSELEETNILPLLWSIDHNVPEHLLGDITRLRQVLINLCTNSLKFTQRGRVSVHVSIHQPSAQYPTIRPNSMPMVTRNSPQNGQAYSPRTDGGPSSSSSPSSPMLTGSDHRTQMVFQQRYDVKTDSSQSTHTKPSPASSRRRQADKRHLPLPSPNTQPDQSSTFAPPSLTVVAPTANSLESDKMDENTVILEFAVSDTGVGIPANKITELFTSFSQVDISVSTRFGGTGLGLAISASLVEKMGGNIWVESTEGVGSRFTFTIPFTICQSSETESHPSATAPSSPVSTPIRHESAGRINLDTFQLPASNTSQSPLLSPAPASSMAEQPAQENSAKEEGRLNESRAPPSSVATSPTELSKPTVPTYAKVVESTMKPLTIDGIPLRILLAEDNAVNQKIAVGVLKKLGYENVDVAENGLEVIQKLDEGSIYDVILMDVSMPVMDGIDATKTIVDRRLRGLLSNAAETSNCDTLAPEGSQSNGTHASQESSPERGYKDYQNLYVIALTASAMGSDKERCMEAGMDDFMTKPFALLEMKRVLNEYIHKWDGGALQVRNETCVSAALAAIKSRCNTPNGSSDRALTPTMSKSPSAYSSTVSLADHDSTDSLCSLGCTNGTDTQCGDGHHSGSSSANGSSPPSSMGRSRIETPRPLRRNLDAIGCSLFSAGRRSHSEAVLNGLLGPVAVEGGLLASRRASDVFSLAKREWRSGLGLSNDNLNGVQDVHPLDPLVDGAQAYQDRESGVTSPSNSNLAPLSSHGANGFSHPHLRVKRVMSPSSLSKEQDFGGSFKPTASPLSPLSLLTTDTEGSSSVSPPLSSTSTASPTEATARRPSSGDETLLTSSREDSRFLSVSVPVKDKTKSESEATKAQVANGDV</w:t>
      </w:r>
      <w:r w:rsidR="00AD7BDA" w:rsidRPr="002B1DD5">
        <w:rPr>
          <w:rFonts w:ascii="Courier New" w:hAnsi="Courier New" w:cs="Courier New"/>
          <w:color w:val="1F497D" w:themeColor="text2"/>
          <w:sz w:val="20"/>
          <w:szCs w:val="20"/>
          <w:lang w:val="en-US"/>
        </w:rPr>
        <w:t>KEVKEVKEVKDKQQQQEPANGQCGPAPSRIV</w:t>
      </w:r>
    </w:p>
    <w:p w:rsidR="00D20ED2" w:rsidRPr="002B1DD5" w:rsidRDefault="00D20ED2" w:rsidP="00A279A4">
      <w:pPr>
        <w:spacing w:after="0" w:line="240" w:lineRule="auto"/>
        <w:rPr>
          <w:rFonts w:ascii="Courier New" w:hAnsi="Courier New" w:cs="Courier New"/>
          <w:color w:val="1F497D" w:themeColor="text2"/>
          <w:sz w:val="20"/>
          <w:szCs w:val="20"/>
          <w:lang w:val="en-US"/>
        </w:rPr>
      </w:pPr>
    </w:p>
    <w:p w:rsidR="00D20ED2" w:rsidRPr="002B1DD5" w:rsidRDefault="00D20ED2"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gt;</w:t>
      </w:r>
      <w:hyperlink r:id="rId26" w:history="1">
        <w:proofErr w:type="gramStart"/>
        <w:r w:rsidRPr="002B1DD5">
          <w:rPr>
            <w:rStyle w:val="Lienhypertexte"/>
            <w:rFonts w:ascii="Courier New" w:hAnsi="Courier New" w:cs="Courier New"/>
            <w:color w:val="1F497D" w:themeColor="text2"/>
            <w:sz w:val="20"/>
            <w:szCs w:val="20"/>
            <w:lang w:val="en-US"/>
          </w:rPr>
          <w:t>MeHHK11(</w:t>
        </w:r>
        <w:proofErr w:type="gramEnd"/>
        <w:r w:rsidRPr="002B1DD5">
          <w:rPr>
            <w:rStyle w:val="Lienhypertexte"/>
            <w:rFonts w:ascii="Courier New" w:hAnsi="Courier New" w:cs="Courier New"/>
            <w:color w:val="1F497D" w:themeColor="text2"/>
            <w:sz w:val="20"/>
            <w:szCs w:val="20"/>
            <w:lang w:val="en-US"/>
          </w:rPr>
          <w:t>MS-HKII)</w:t>
        </w:r>
      </w:hyperlink>
      <w:r w:rsidRPr="002B1DD5">
        <w:rPr>
          <w:rFonts w:ascii="Courier New" w:hAnsi="Courier New" w:cs="Courier New"/>
          <w:color w:val="1F497D" w:themeColor="text2"/>
          <w:sz w:val="20"/>
          <w:szCs w:val="20"/>
          <w:lang w:val="en-US"/>
        </w:rPr>
        <w:t xml:space="preserve"> Morel2|1153927|</w:t>
      </w:r>
    </w:p>
    <w:p w:rsidR="00D20ED2" w:rsidRPr="002B1DD5" w:rsidRDefault="00D20ED2"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MVHKTTASSPSSLSSPPISTKSSACCCCVVPRSNIPSLHRQPQPHLTRPPRRSSISKPMSSPHSLSSSSELSWSSMLSHLFAKDRCPRRVRTSSARHTRTSSTCKSSHHSIPSDYQAATATYFPIATATSSSSSLFSRARSARTLLETLPRSTSPLSLTKHRPQSSLLPSLASSSSKASRMDLALYLLLRFAILFLVPLALLQGTDAFPLESLRKPFARRDVTLVSPPPFNSWTVQSNAVAMNLSKIVACDPDSMTGYNGRLPLVSTNGSIRLAGIMHGTTTYWNRVLDGANDAANLTGVEIDWFLPKNKIFDPTFMANQIHLAANSGQYDGLFLTIPNSEIASAVMRVAREQIGMPVVVVNVGQQTASQMGYLSVLQNDTNAGEKLGYALYDRGARNFLCISPSQIVQSLNDRCAGIMRAFNNRGITFEEGSSYNKTIFVGPTNIDTPANLDRIRAYLQSHTSIDAIIGVSLAAVNLTLKASVLSRNVTMTPAVGRTGNYWVGTFDVDDTVVANVKSGAIAFAVSQTPYLQGAIPIIELFLQVATGQKLVEPVITTGPNLLTADTIEREYNLDMTASLQDFAKAQKTVVVLNRDIPLELTRWNEALGGLVQSASMLGYDTVSATSMDQLNKIHADLKSQTNVSSSVNYGPYSGVQGVVVSLADTTQYDQLMNNTAILGADMPVIGMGSVSNSTVLQSRTVWLGPSDEAMGSTVIKELFSSSYSVPLCLVEENGPWWQYKHCEQLYNTLVHMYGVGRVGPKDNMILRIKADAVDLAYNMTGSLAGDLDIDIDLRVGHQASAQAAPGMNSTAPSRNATQQILDAFGPSAVVAYDSIICTSLALYAKVDEAYNDLINLRRNSGESNGAALQTNAAMLAALPSMSKMSPDPNTPGVFVLGLSPKDLYSLAHDQQVTGILNPQQYLQGFHSILSLTTRMMFPSRAAVFNQFFNTGPVAMDYACSAGSFYSSFNQTPVDLGSIYGSVGANLAALASDPGLTGLTGATSMLCLDAQNRVLVQSMCTRCAKGKYSNSTDSHECTSCPSGQVTSGIGQTQCEICEGGECSGSGGMSIKTLLLAVLIPVFVTIASVVAVYCLWVRRKKSINNKKLNDDSWQLDLAKLLYSGIGDEPDGTFGFPRMGGGGGGGGGDGVGGGGEEGSTTNSHSHNRSKKKNRNSHNNITLPAIIVGSGSSQNTPSATRQLSVSESQDASDIPRSGSRAGSASISARSGSTNTKGMQGYSNSQFSLVMNRGSSAVGTWRSMPVFIKKIGSRKVTVSTELRKEIFNMRELRHPKLVEFVGVCLAQPNICIVTEFVPKGTLASVLANTDHKFTWLFKFNFMQDLCRGGRLTSMNCLISSRWELKIAGYGLNELYRSQQEGPEDHQTNNLPQIMHSSSTSSQQRSIGSGSGSGGFRPWSSDSDRSQR</w:t>
      </w:r>
      <w:r w:rsidRPr="002B1DD5">
        <w:rPr>
          <w:rFonts w:ascii="Courier New" w:hAnsi="Courier New" w:cs="Courier New"/>
          <w:color w:val="1F497D" w:themeColor="text2"/>
          <w:sz w:val="20"/>
          <w:szCs w:val="20"/>
          <w:lang w:val="en-US"/>
        </w:rPr>
        <w:lastRenderedPageBreak/>
        <w:t>LNQHLQQQQSIYDHSHEAPSPRVRDLTDAMDKEERAFYDQENATAAAAAAGVPLTATSTAVSPRLHRNGSSRNGSIYPAAPLSHSGVSSMAEYSGIDYSTDATALLWTAPECLHLDKNGDYEAVGSQRGDLYSAGIIFNEILTRNLPYHDYNDDANVLELVKDQDFRPTLMAPTDGTFTEEDRENLEQMNQLIQLCLSKDPSSRPHFTAMLTRINDINPHKSSDFISSMSAMLEKYGNDMEELVRDRTRNLQQRTVELEAEKARTNRLVLDLQKAKEGAEAAATAKSNFLANMSHEIRTPMNAVIGMSRILLDSKLNPELAECAETIESSGNQLMTVIDDILDFSKIESGNLKLERRLLDLSFVMESAVNLISSQASSKDLSLIYEIDRNCPVEIMGDVTRIRQILLNLMSNAVKFTKEGVIHVSVAVETQHEVRFEGEEIINGAGNSKTTTTTAADPTRLMPPGSGGSGKRPSRKITSTETPATPPVVISEGEVQEDLQKSVPLTDAADMGRTSSGTLVPPQTKPVKLIFAVKDTGVGIPANRFDKLFTSFSQVDESTTREYGGTGLGLAISKRLSEMMGGSMWVDSTPDVGSTFYFNIVLDSPVGCPSYGQQFELSKLADKKLVIVQDCPKGQEEWRRRTQAWNMNNVKILGSDQILPYLREDQESSKSDGIISSTSMAKALTREALQEKIEALIIETELKGMVSATPEGILNAIQRSAVVTTHLSGPSRKSALHRRRASVRAASISSSNGDLSETVSPTALPLIPVIIFKNMRDVRTAASVSSSYHGHARRDTSRWSGERISSSDTGDEEAVSTSSGSIHHRLDPQGRWKVYGDLSHHPHNQQQQQSNCVDASTASLPLERSSPPFAQNGVEGGSQTGRLTYTTGPGNLLTPHTQATIYEHSISSVDHLSTTVPSPAPSLGRTGYFSNSDNESVTTTSPPLPHQGNGGVSGSMSYQHQRVMQCGGYNGMGIFTTPIYFTKPIRHSKVLQALGEDPILFDPRDFEEEDDEDDYNDIDEEDEIEDEEDHVKIEDASIQTNDNPNLFKNALRANASANPMALLPPMPLVMKRQQQQQNQMQRTDSPEPYVVAPVRLDDQSVPGQDRFFPANILKMPMSDKTFTDSVDPTGTVVIDIPSDDGSGIAATTTGPAPVITTRSRQVSAGSTSGPEIKFLDQPPPQPEPRSRVNENKETMMTMSPQQHQPTVLPKRLLPGTPKRKSIATMNMSSPKSSIMSPTGSESGFATPRSASMSAAAGGNGGGSAYSSPAMAAVAAASSSTARKMAKVKVLVVDDNPVNLKVVCKMLGRLGVEPETANNGQEAVELIEKKIALLSLQLEGASAPTQADGSEAAPLPLALPLPIEHALSDANMQRQRPHLVPKAGTQQRVQHSDSSSTTSSTHGIDSGLGLLTDSDDQSIVPHLPHANSSNLPMIADFTSESLNSTSSDLTATPAAPQKPAGTGPRPRRVQLHPQEPLWQHPRPPLHHRYDRLRDARRSREVYCLGHERLHLE</w:t>
      </w:r>
      <w:r w:rsidR="00AD7BDA" w:rsidRPr="002B1DD5">
        <w:rPr>
          <w:rFonts w:ascii="Courier New" w:hAnsi="Courier New" w:cs="Courier New"/>
          <w:color w:val="1F497D" w:themeColor="text2"/>
          <w:sz w:val="20"/>
          <w:szCs w:val="20"/>
          <w:lang w:val="en-US"/>
        </w:rPr>
        <w:t>TPSEGRVGAVLEIVYDPLLEEFSFSVVVLGE</w:t>
      </w:r>
    </w:p>
    <w:p w:rsidR="00D20ED2" w:rsidRPr="002B1DD5" w:rsidRDefault="00D20ED2" w:rsidP="00A279A4">
      <w:pPr>
        <w:spacing w:after="0" w:line="240" w:lineRule="auto"/>
        <w:rPr>
          <w:rFonts w:ascii="Courier New" w:hAnsi="Courier New" w:cs="Courier New"/>
          <w:color w:val="1F497D" w:themeColor="text2"/>
          <w:sz w:val="20"/>
          <w:szCs w:val="20"/>
          <w:lang w:val="en-US"/>
        </w:rPr>
      </w:pPr>
    </w:p>
    <w:p w:rsidR="00D20ED2" w:rsidRPr="002B1DD5" w:rsidRDefault="00D20ED2"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gt;</w:t>
      </w:r>
      <w:hyperlink r:id="rId27" w:history="1">
        <w:proofErr w:type="gramStart"/>
        <w:r w:rsidRPr="002B1DD5">
          <w:rPr>
            <w:rStyle w:val="Lienhypertexte"/>
            <w:rFonts w:ascii="Courier New" w:hAnsi="Courier New" w:cs="Courier New"/>
            <w:color w:val="1F497D" w:themeColor="text2"/>
            <w:sz w:val="20"/>
            <w:szCs w:val="20"/>
            <w:lang w:val="en-US"/>
          </w:rPr>
          <w:t>MeHHK12(</w:t>
        </w:r>
        <w:proofErr w:type="gramEnd"/>
        <w:r w:rsidRPr="002B1DD5">
          <w:rPr>
            <w:rStyle w:val="Lienhypertexte"/>
            <w:rFonts w:ascii="Courier New" w:hAnsi="Courier New" w:cs="Courier New"/>
            <w:color w:val="1F497D" w:themeColor="text2"/>
            <w:sz w:val="20"/>
            <w:szCs w:val="20"/>
            <w:lang w:val="en-US"/>
          </w:rPr>
          <w:t>MS-HKII)</w:t>
        </w:r>
      </w:hyperlink>
      <w:r w:rsidRPr="002B1DD5">
        <w:rPr>
          <w:rFonts w:ascii="Courier New" w:hAnsi="Courier New" w:cs="Courier New"/>
          <w:color w:val="1F497D" w:themeColor="text2"/>
          <w:sz w:val="20"/>
          <w:szCs w:val="20"/>
          <w:lang w:val="en-US"/>
        </w:rPr>
        <w:t xml:space="preserve"> Morel2|1827482|</w:t>
      </w:r>
    </w:p>
    <w:p w:rsidR="00D20ED2" w:rsidRPr="002B1DD5" w:rsidRDefault="00D20ED2"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MRDTVISSPAASTTLHRPLLLTFLLLFSLLQAINAQQPTTSTGLVPAPAVPTYPPSIDPGFSNTTKESYQWPNCTDTRKGNLRISLVTHSSVILPEGAKLDAKAILPLTVSITDDLADTEYDPQRMSNAIYSAINNPVDALIVSIPDYEALREPILKAKEHGIPVIAVYTGLAAAKELDILAVMSDEFEGGRTLGQQLIHQGAKDFVCIGPSLKIPTMADRCGGVLQAFLDAGISLSSDVSTRMLHVDKPRNTTLGNSIQTLRDTIVDMKTVTGVVYLTSPVFLETSFNLARALNGTREFVYASFDFSPAMMTAFTTGTLHYSISSMLYLQTLVPILLLYVQLNFGEMVNQSKILTGPKLVTPRNAKTMLMQEQWTATTFKEYALNFSVMTGSSASDDHWNALSTGARDAAQALGWEMTEYRYGSPIRTEVVAYSIDTALSYRHTQGLIVSNSHFSNVDYAVVKSLDQVPSRTSNTNKTEQLGCNNSNNNNNINTPGTVDCKALIPWNYTTNKALPVPIVGIGSPVTNLTSFQHLSWVGETGYLAGNEYADAILANGRRRPICVVSSDEPEQQMLMCQGLYDRMLAILGPNSLPAFNTFCVRLDMTEFLQSEQKFFELSKVYPYDSLHTTSTSLYGYVRRYSSAINNISITTTGRSAYALADFVEGKVANLWSQQSYLNGFMSVFQLAFSTVVQDSTWSFFETGPARVTYVCAKGQMFSLESDTTSLFCRQQNGAHVGRPYCHPCPAQHFSSTYNSQNCTACPDGTFTNHTGSTFCWSCDEEGQSVPACQKYFLSKQQQQQSNDNALAIFLPIGLVLFGLTATAVFMYCFQKRDRNRKILDDSWQLSYSKLMGQEPDPSQDDDNDSYGNGRDGGNTESNMEKGFFSSSKKKPAYGARPTGRFHRSHSTFAVGVNGIQPMDASGNAIGVYRNLPVFIRRIGGSKVNLTRKLRIEIMDVMELRHPKLVELVGVCLQPPDICIVYEHCSKGTLTEVLANPDLNFNWLFKLSFMSDISRGMEFLQNSKIQCHGDLRSSNCLVTSRWEVKVGGYGLLELMETQRTRYGRSTTTVSTPAVTVTAVQAENGAPAADGTEGQRNSVMRASTDSRALSIGSVVPPRPLSAIEEDENEKDGCPYLIASTAAEIHAGLWVAPENMIHRGRVYHKVATKSGDVFSAGIVFNEIMTRTSPYERQLQDMDPVDGPSQLLDLIKYDGLRPDPFVDNERDEGIAHLNNLIRNCLQSEPLMRPSFANIQHRLRLISPDGDMIGGMAALLEKYANDMEELVRTRTMHLQTRTAELEEERLRTDALLIDLKQSKNQAEAAATAKSNFLANMSHEIRTPMNAVIGMSRILLESDLSPDLMDCAETIESSGNQLMAVIDDILDFSKIESGNLKLAPEKLDLPHLLESVCNLVLMQAATKGLGLTFVIHPDTPIEVLGDLVRIRQILLNLLSNAIKFTEKGNIVVKLEPKPRMARSFHKTHYETETSESLPSSPEHAVAAGTHETSGLLVNVEHACSDSSLDLADLGAQLRSGSGSDTGYSTSSSAPAPVPESATVNWSSCRSQESPGDSHSSSSSSSSDENQVDLLWSVADQGVGIPAQRMHKLFKSFSQADDSVTRNFGGTGLGLAISKRLVEFMDGEMWAESEEGVGSTFYFTTLLSSPKSSQTVSQQLNLAFFKDRTLLIIDDRKVTRTSWIHQSSTWGFHKTLVFNIQKGLDYLKQHRNEVDVVLIDVDRPQAKVNPGLAILQQIRNLPAQGQECDIGSSGLSPPSPAPSSSPLPEKPIPCVLVSYHRRNHPDLSLYSSKIATHGCPSPISPISPMSMAPSSSASGRGGPVKERKSSKGSGSSDNLTAATDSSDSFSSHSNSHVGCMPNTMNSGMLVTKPWNSRKDRSSCFNTSPTMSSSSGANGAGTLPKCGSPTSPHHPILSGGLTTATYQSDQEDASVGHLIKPVKQSKLLPMFHGLMTGAWPLACSAVPDNDVRSDQRKKQMESLECLLVDDNPVNQKVISKMLSRIGIVPELAANGLEAVEKCRARAEAVAAAATAEGGGDGSSLTSNTTAGGGGAKKTKQYDIVFMDIWMPVISGHEATKEIRATVPGVTATSPLIVAMTACVMPGDQQKCIDSGMNRYLSKPIRKEELSKTLEEWLDERAKAEEELKLLNQRKLIQKKKREILQKRSCLAVLTTGVDEFGQQVEVGLSSATVLSAEDDDEDDEDEGEDNNDSDLLGQSDEGLDGEHEEDLVDSNDGEVFPCCVQANNNNVETQLHSLENNRIAAARQKRRHQRIRLSADPTLMSDSEGVLGCCDGGGGGLKIISVGADEVRAAKRERKQRGSRSRGASVSIQDPLTDGVVLIQADRSSGGDEFDDDEFEDEESDMDAEDGLQQPQTVFAEGVSIERLLSQMTIDSFHTANT</w:t>
      </w:r>
      <w:r w:rsidR="00AD7BDA" w:rsidRPr="002B1DD5">
        <w:rPr>
          <w:rFonts w:ascii="Courier New" w:hAnsi="Courier New" w:cs="Courier New"/>
          <w:color w:val="1F497D" w:themeColor="text2"/>
          <w:sz w:val="20"/>
          <w:szCs w:val="20"/>
          <w:lang w:val="en-US"/>
        </w:rPr>
        <w:t>HTHNTHTADAASSQRSSLLSNSSSLRTVRGV</w:t>
      </w:r>
    </w:p>
    <w:p w:rsidR="00D20ED2" w:rsidRPr="002B1DD5" w:rsidRDefault="00D20ED2" w:rsidP="00A279A4">
      <w:pPr>
        <w:spacing w:after="0" w:line="240" w:lineRule="auto"/>
        <w:rPr>
          <w:rFonts w:ascii="Courier New" w:hAnsi="Courier New" w:cs="Courier New"/>
          <w:noProof/>
          <w:color w:val="1F497D" w:themeColor="text2"/>
          <w:sz w:val="20"/>
          <w:szCs w:val="20"/>
          <w:lang w:val="en-US" w:eastAsia="fr-FR"/>
        </w:rPr>
      </w:pPr>
    </w:p>
    <w:p w:rsidR="00D20ED2" w:rsidRPr="002B1DD5" w:rsidRDefault="00D20ED2"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gt;</w:t>
      </w:r>
      <w:hyperlink r:id="rId28" w:history="1">
        <w:r w:rsidRPr="002B1DD5">
          <w:rPr>
            <w:rStyle w:val="Lienhypertexte"/>
            <w:rFonts w:ascii="Courier New" w:hAnsi="Courier New" w:cs="Courier New"/>
            <w:color w:val="1F497D" w:themeColor="text2"/>
            <w:sz w:val="20"/>
            <w:szCs w:val="20"/>
            <w:lang w:val="en-US"/>
          </w:rPr>
          <w:t>MeHHK13</w:t>
        </w:r>
      </w:hyperlink>
      <w:r w:rsidRPr="002B1DD5">
        <w:rPr>
          <w:rFonts w:ascii="Courier New" w:hAnsi="Courier New" w:cs="Courier New"/>
          <w:color w:val="1F497D" w:themeColor="text2"/>
          <w:sz w:val="20"/>
          <w:szCs w:val="20"/>
          <w:lang w:val="en-US"/>
        </w:rPr>
        <w:t xml:space="preserve"> Morel2|1836877| </w:t>
      </w:r>
    </w:p>
    <w:p w:rsidR="00D20ED2" w:rsidRPr="002B1DD5" w:rsidRDefault="00D20ED2"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MDPDPVLTTTSSSIDPVSPDMAPAMTTSTTTATSAAMTTQSTSTTTTCLEPGDDAEPHFTHSSNNNNPNSKSDKNNSIVAAITPSLTLSSTSAKTSESPMDSTINTTAAAAAAAKESATVAPSIANPSTVSPRTSTSSCSSSSSSAFFSNSSPSSTITHRSVSPPGSKPSLASKRPAAQTMSLSSSSSPSSMSDLLRRESSSSSTTFTTSRANSTSYASPKSSDPMQRHHYISFSSFLLWLKEHPASSKVGSENLARFLLVKSVSLIAACLGCFYGLVFDRQPSLSACSLLLFFLPAVQGFTGATRICGLILSLALASVFLNFQTRSMPLVGPSLETTLLLCLPMVTGMLVGRRVGLATCIVVICYSIEEYRSKTLNTNLSEDEASRIWAGFGAYWISLLFMGALTCLYQWCVEVCVRDANLFKDIAVANAKSKDGVVSSVSHELRTPLAALIGWTELLMSDQTLSSSAQSTVS</w:t>
      </w:r>
      <w:r w:rsidRPr="002B1DD5">
        <w:rPr>
          <w:rFonts w:ascii="Courier New" w:hAnsi="Courier New" w:cs="Courier New"/>
          <w:color w:val="1F497D" w:themeColor="text2"/>
          <w:sz w:val="20"/>
          <w:szCs w:val="20"/>
          <w:lang w:val="en-US"/>
        </w:rPr>
        <w:lastRenderedPageBreak/>
        <w:t>MLHSSTLSLLTILNALLDVSKVSAAKMTNCSQNFNLHDLVLDTARMMTGLSGTRTVELLVDFSAQVPELVRADPGIIKQVLGNLISNAIKFTDVGYVNVGVSLKDEDDDTVTVEFVVQDTGKGIADEQKDKLFCEFSQVEGGNCKNHEAGTGLGLFLVKNLVEVMNGTVFVDSKLGVGSTFGFEIKMEKQYLAFRTPGYDHVVTVSSAFPTAGQDMNLLSPMIPVTPGLARSTTPIPVNDPLANCRMTPVSTPLAAQSEAKDYFAIQPAEITRANANNITLRTRDNNFLSNRQYYLHSQCGFFEEFLWSTSTERWKAQAVRKLSFNECTQGWQTDFNQEDSMTRFGDVFLIDLSPTTNRKTAAVLTDQDHARVFLAKLSHLLVDRAKGRIGTARQASIVLFYPFGHPPSLAQEPLLSLGQYYQISLCRKPVSERALGAIIKKQVVTIQAAVAECVSTPTTPACPSSRSSSDSTCRHLSSETIDSSTSGSSSSSSDEGSSMTRQSAGISATTGALQKNKPVREASSTSKNPSPSATQASHVRFAKRNGSVPRLALNGDAVAPPASSPSPSSSIEKALAKKSLLKRPLNSVQQQTRPSLASQQSIQGLNAAGKRVLIVDDNSFNRNLLFHQLTKLGVSKIDQAGSGQEAVDTFIPGTHALVLMDLKMPTMGGFEATALIRKKEVAYWGPVPVQRSTKNWTDASKLETDPWSPERFVAAPEIPERRSNCSGSGEGEKKNADKAQSEEGKSATVIAVTADWTAEIGEDREK</w:t>
      </w:r>
      <w:r w:rsidR="00AD7BDA" w:rsidRPr="002B1DD5">
        <w:rPr>
          <w:rFonts w:ascii="Courier New" w:hAnsi="Courier New" w:cs="Courier New"/>
          <w:color w:val="1F497D" w:themeColor="text2"/>
          <w:sz w:val="20"/>
          <w:szCs w:val="20"/>
          <w:lang w:val="en-US"/>
        </w:rPr>
        <w:t>AVTGGFDDVMVKPISLPSLSVLLERYMDYRN</w:t>
      </w:r>
    </w:p>
    <w:p w:rsidR="001717E4" w:rsidRPr="002B1DD5" w:rsidRDefault="001717E4" w:rsidP="00A279A4">
      <w:pPr>
        <w:spacing w:after="0" w:line="240" w:lineRule="auto"/>
        <w:rPr>
          <w:rFonts w:ascii="Courier New" w:hAnsi="Courier New" w:cs="Courier New"/>
          <w:color w:val="1F497D" w:themeColor="text2"/>
          <w:sz w:val="20"/>
          <w:szCs w:val="20"/>
          <w:lang w:val="en-US"/>
        </w:rPr>
      </w:pPr>
    </w:p>
    <w:p w:rsidR="00050394" w:rsidRPr="002B1DD5" w:rsidRDefault="00050394" w:rsidP="00A279A4">
      <w:pPr>
        <w:spacing w:after="0" w:line="240" w:lineRule="auto"/>
        <w:rPr>
          <w:rFonts w:ascii="Courier New" w:hAnsi="Courier New" w:cs="Courier New"/>
          <w:color w:val="1F497D" w:themeColor="text2"/>
          <w:sz w:val="20"/>
          <w:szCs w:val="20"/>
          <w:lang w:val="en-US"/>
        </w:rPr>
      </w:pPr>
      <w:r w:rsidRPr="002B1DD5">
        <w:rPr>
          <w:rFonts w:ascii="Courier New" w:eastAsia="Times New Roman" w:hAnsi="Courier New" w:cs="Courier New"/>
          <w:color w:val="1F497D" w:themeColor="text2"/>
          <w:sz w:val="20"/>
          <w:szCs w:val="20"/>
          <w:lang w:val="en-US" w:eastAsia="fr-FR"/>
        </w:rPr>
        <w:t>&gt;</w:t>
      </w:r>
      <w:hyperlink r:id="rId29" w:history="1">
        <w:proofErr w:type="gramStart"/>
        <w:r w:rsidRPr="002B1DD5">
          <w:rPr>
            <w:rStyle w:val="Lienhypertexte"/>
            <w:rFonts w:ascii="Courier New" w:eastAsia="Times New Roman" w:hAnsi="Courier New" w:cs="Courier New"/>
            <w:color w:val="1F497D" w:themeColor="text2"/>
            <w:sz w:val="20"/>
            <w:szCs w:val="20"/>
            <w:lang w:val="en-US" w:eastAsia="fr-FR"/>
          </w:rPr>
          <w:t>UrHHK1</w:t>
        </w:r>
        <w:proofErr w:type="gramEnd"/>
      </w:hyperlink>
      <w:r w:rsidRPr="002B1DD5">
        <w:rPr>
          <w:rStyle w:val="Lienhypertexte"/>
          <w:rFonts w:ascii="Courier New" w:eastAsia="Times New Roman" w:hAnsi="Courier New" w:cs="Courier New"/>
          <w:color w:val="1F497D" w:themeColor="text2"/>
          <w:sz w:val="20"/>
          <w:szCs w:val="20"/>
          <w:lang w:val="en-US" w:eastAsia="fr-FR"/>
        </w:rPr>
        <w:t>(III)</w:t>
      </w:r>
      <w:r w:rsidRPr="002B1DD5">
        <w:rPr>
          <w:rFonts w:ascii="Courier New" w:eastAsia="Times New Roman" w:hAnsi="Courier New" w:cs="Courier New"/>
          <w:color w:val="1F497D" w:themeColor="text2"/>
          <w:sz w:val="20"/>
          <w:szCs w:val="20"/>
          <w:lang w:val="en-US" w:eastAsia="fr-FR"/>
        </w:rPr>
        <w:t xml:space="preserve"> Umbra1|243181|</w:t>
      </w: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MALVQVLQHVCSVLSNMEVQTYEFQPFDIPHLTDEENEMVHLTNSLLDRLARKQASQDRFENMKETEPPSKKIRFYESPTATAIVLTPEEMRYQDSQGRASWISNNGAGYFALPTSDDTSSMVSPPELIMSPPASFCCTQCIQQAAAVATEIRNGRLNCRISCDNHGASSQSQALKVAVNAMSDHLERIILEIIRVVREAAVEGKLGGQAIVDKDDAKGVWNQMITNLNVMARNHSEQVRDIAEVSTAVALGDLSKQITVEVTGETLLLKNTINTMVNQLNLFASEVTRVAHMVGTEGTLGVQAKVQGIGGTWKLLTDNVNTMAANLTADVRDIATVCKAVARGDLTKKVTVEVKGEILELKNTINTMVDQLQTFATEVTRVSLEVGTEGKLGGQAVVKNVGGTWKDLTDNVNLMASNLTNQVRDIAMVCKSVARGDLSQKVTVNVQGEILELKNTMNTMVEQLRMFAAEVTRVANEVGTEGKLGGQAVVNNVGGTWQDLTVSVNTMAANLTAQVRDIANVSKAVARGDLTKKVTVNVEGEILDLKETINTMVDQLQTFATEVTRVSLEVGTEGKLGGQAVVKDVDGIWKDLTNNVNIMAFNLTTQVRSIAEVTKAVANGDLSKTISVDVGGEISDLKTTVNIMVEKLRMFAAEVTRVSKEVGVEGKLGGQAFVPSVGGTWKDLTDNVNIMASNLTTQVRSIAQVTKAVADGDLSKKIEVETRGEILDLKNTVNNMVDQLNVFSAEVTRVAKEVGTEGKLGGQAVVPSVGGTWKDLTDNVNMMAGNLTTQVRSIAQITAAAAENDFSRLITVEASGEMDSLKTKINQMVYSLRDAIQKNTLAREAAELANRSKSEFLANMSHEIRTPMNGIIGMTTLTLETELSRQQRENLMIVSSLALNLLTIIDDILDISKIEAGRMTIESIPFNLRSTIFSILKTLSVKASSKKLDMTFDVDSDVPDHLLGDPLRTKQVVINLVGNAVKFTSEGSVDVRVCVVGDAGITDGRITLQFCVTDTGIGIPEDKLSLIFETFCQADGGTTRRFGGTGLGLTISRRLVELMGGRLWVESTYGKGSKFYFTLPVAVGSNQFESLEQRLAPFQGRQVLFIDSLGLPESNTFMEQIQQLKLRPVRKTNVQAVAKHTIPGGTGGPILRETGDPIDMIVLDELSLATKVRELSHIRYTPIVVVAKTLPPLNIKMSIDLSIASYVNAPATLLDISTAMLVALESNAALQGDSSTSVPLTILLAEDNIVNQKLATRILEKFGHKCEIVSNGKLAVEAFQNKRFDLILMDVQMPIMGGFEATQKIREIEQNAATGERIPIIALTAHAMIGDREKCLSIGMDEYVTKVNIHISEGGKNDSKLTPLYIAPQVP</w:t>
      </w:r>
    </w:p>
    <w:p w:rsidR="00050394" w:rsidRPr="002B1DD5" w:rsidRDefault="00050394" w:rsidP="00A279A4">
      <w:pPr>
        <w:spacing w:after="0" w:line="240" w:lineRule="auto"/>
        <w:rPr>
          <w:rFonts w:ascii="Courier New" w:hAnsi="Courier New" w:cs="Courier New"/>
          <w:color w:val="1F497D" w:themeColor="text2"/>
          <w:sz w:val="20"/>
          <w:szCs w:val="20"/>
          <w:lang w:val="en-US"/>
        </w:rPr>
      </w:pP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gt;</w:t>
      </w:r>
      <w:hyperlink r:id="rId30" w:history="1">
        <w:proofErr w:type="gramStart"/>
        <w:r w:rsidRPr="002B1DD5">
          <w:rPr>
            <w:rStyle w:val="Lienhypertexte"/>
            <w:rFonts w:ascii="Courier New" w:eastAsia="Times New Roman" w:hAnsi="Courier New" w:cs="Courier New"/>
            <w:color w:val="1F497D" w:themeColor="text2"/>
            <w:sz w:val="20"/>
            <w:szCs w:val="20"/>
            <w:lang w:val="en-US" w:eastAsia="fr-FR"/>
          </w:rPr>
          <w:t>UrHHK2</w:t>
        </w:r>
        <w:proofErr w:type="gramEnd"/>
      </w:hyperlink>
      <w:r w:rsidRPr="002B1DD5">
        <w:rPr>
          <w:rStyle w:val="Lienhypertexte"/>
          <w:rFonts w:ascii="Courier New" w:eastAsia="Times New Roman" w:hAnsi="Courier New" w:cs="Courier New"/>
          <w:color w:val="1F497D" w:themeColor="text2"/>
          <w:sz w:val="20"/>
          <w:szCs w:val="20"/>
          <w:lang w:val="en-US" w:eastAsia="fr-FR"/>
        </w:rPr>
        <w:t>(III)</w:t>
      </w:r>
      <w:r w:rsidRPr="002B1DD5">
        <w:rPr>
          <w:rFonts w:ascii="Courier New" w:eastAsia="Times New Roman" w:hAnsi="Courier New" w:cs="Courier New"/>
          <w:color w:val="1F497D" w:themeColor="text2"/>
          <w:sz w:val="20"/>
          <w:szCs w:val="20"/>
          <w:lang w:val="en-US" w:eastAsia="fr-FR"/>
        </w:rPr>
        <w:t xml:space="preserve"> Umbra1|242096|</w:t>
      </w: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MKRSSSPHSSSSHPTSEHQTRNSNSKRQKINSPSTTNEQDSMGTVVLPYINDLLQNFEQGHYDQCLKGSPPAFDQLSIDDKQSISAIESTIKSLVERHVRLETENLRYQVALRQQQQLLSSTHPSEAQDASEPATKPERNGSALLPVTPEDGIWSMKDQNVVDKVKTKSSVFPPLSMTSYFSSNNIPTPPFTTSSSPNNYSLTSPPFTPSPATHHFADNDLFCYECLIQATKVSTAVHQGDLKQRITCTHERHTSLPADSPFNLLKNSMNVMADHVEHIVQAVNQVARDTHKEGKLGLRAEVDVDATDGVWRELVVNLNSMTQSNQEQVRDIAEVSTAVANGDLSKKITVDVKGETLLLKNTINTMVNQLNLFASEVTRVAREVGTDGKLGAQAKVAGVDGTWKLLTDNVNTMANNLTYQVRDIAMVSKAVARGDLTKKITVEVKGEVLELKNTINTMVDELSTFATEVTRLSVDVGTEGKLGGQAIVKDMGGTWKDLTENVNLMASNLTNQVRDIATVCKAVASGDLGKKVTVNVRGEMLELKDTMNTMVDQLLMFAAEVTRVSLDVGTEGRLGGQAHVKDVAGIWKDLTDNVNTMAANLTTQVRSIAEVTKAVANGDLSKKIDVETRGEILDLKNTVNNMVDQLNVFSAEVTRVAKEVGTDGKLGGQAVVPSVGGTWKDLTENVNLMAGNLTTQVRSIAEVTKAVANGDLSKKIDVETRGEILDLKNTVNNMVDQLNVFSAEVTRVAKEVGTHGKLGGQAVVPSVGGTWKDLTENVNLMAGNLTTQVRSIAEVTKAVANGDLSKKIDVETRGEILDLKNTVNNMVDQLNVFSAEVTRVAKEVGTDGKLGGQAVVPSVGGTWKDLTDNVNMMAGNLTTQVRSIAEVTKAVANGDLSKKINVNVSGEISDLKDIVNNMVDQLRVFAAEVTRVAKEVGTDGKLGGQAVVAGLGGTWKDLTDNVNMMAGNLTTQVRSIAQVTNAVANGDLSKKINVDAYGEILDLKITVNNMVDQLNVFSAEVTRVAKEVGTEGKLGGQAIVPSVGGTWKDLTDNVNMMAGNLTTQVRSIAQVTKAVANGDLSKKIEVETRGEILDLKNTVNDMVDQLNVFSAEVTRVAREVGTEGKLGGQAVVAGVGGTWLDLTENVNMMAGNLTTQVRSIAQITKAVAGGDLSKKIEVETRGEILDLKNTVNNMVDQLNVFSAEVTRVAKEVGTEGKLGGQAIVPNVGGTWKDLTDNVNMMAGNLTTQVRSIAEVTKAVAEGDLSKKINVNVSGEISDLKDIVNNMVDQLRVFAAEVTRVAKEVGTEGKLGGQAVVAGVGGTWKHLTDNVNLMAGNLTTQVRSIAQVTKAVANGDLSKKINVDVRGEIADLKTTVNDMVDQLTIFSAEVTRVAKEVGTDGKLGGQAVVAGVGGTWKDLTENVNLMAGNLTTQVRSIAEVTKAVASGDLSKKIDVETRGEILDLKNTVNNMVDQLNVFSAEVTRVAREVGADGKLGGQAVVPSVGGTWKDLTDNVNMMAGNLTSQVRSIAAVTNAVANGDLSKKVNVDVRGEIADLKNTVNNMVDQLRVFASEVTRVAKEVGTEGRLGGQALVQGVGGTWKDLTDNVNTMAANLTTQVRSIAQVTKAVASGDLSKKIEVETSGEILDLKNTINNMVDQLNVFSAEVTRVAREVGTEGKLGGQAYVNGVAGTWQDLTENVNMMAGNLTTQVRSIAQVTKAVASGDLSKKIEVETRGEILDLKNTVNNMVDQLNVFSAEVTRVAREVGTEGKLGVQAQVEDVEGTWKEITSNVNTMAANLTSQVRAFAQISAAATENDFSRFITVSASGEMDSLKTKINQMVFSLRDAIQKNTQAREAAELANRSKSEFLANMSHEIRTPMNGIIGMTSLTLETELTRQQRENLMIVSSLANSLLTIIDDILDISKIEAGRMTIESIEFSLRSAVFSVLKTLAVKANQKKLDLIYDVDNAIPDQLVGDPLRLRQVITNLIGNAVKFTTEGEVVLKTKIIGTDENMVTLQFCVSDTGIGIQEDKLLIIFDTFCQADGSTTREYGGTGLGLSISRRLVQLMGGTVWVESVYGRGSEFYFTMQVMVGSTPFQVIEDKMARFQNRHILFLDSIGDTTDLQSSIEKLKLRCTRVRSIQEAANMNAARSKEAPIFDTVVVDKVAHAEKIREIVHLRYTPIVLIAPSIRRLNMKLCIDLGITGYINSPVNLP</w:t>
      </w:r>
      <w:r w:rsidRPr="002B1DD5">
        <w:rPr>
          <w:rFonts w:ascii="Courier New" w:eastAsia="Times New Roman" w:hAnsi="Courier New" w:cs="Courier New"/>
          <w:color w:val="1F497D" w:themeColor="text2"/>
          <w:sz w:val="20"/>
          <w:szCs w:val="20"/>
          <w:lang w:val="en-US" w:eastAsia="fr-FR"/>
        </w:rPr>
        <w:lastRenderedPageBreak/>
        <w:t>DLAHALLPALESHAALPSDLTRPSPLEILLAEDNIVNQKLAVRILEKFGHKVKIVSNGKMAVDEFGDRPYDLILMDVQMPIMGGFEATQKIREIERSAGLGQHIPIIALTAHAMIGDREKCLSAGMDEYVTKPLR</w:t>
      </w:r>
    </w:p>
    <w:p w:rsidR="00592925" w:rsidRPr="002B1DD5" w:rsidRDefault="00592925"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noProof/>
          <w:color w:val="1F497D" w:themeColor="text2"/>
          <w:sz w:val="20"/>
          <w:szCs w:val="20"/>
          <w:lang w:val="en-US" w:eastAsia="fr-FR"/>
        </w:rPr>
      </w:pP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gt;</w:t>
      </w:r>
      <w:hyperlink r:id="rId31" w:history="1">
        <w:proofErr w:type="gramStart"/>
        <w:r w:rsidRPr="002B1DD5">
          <w:rPr>
            <w:rStyle w:val="Lienhypertexte"/>
            <w:rFonts w:ascii="Courier New" w:eastAsia="Times New Roman" w:hAnsi="Courier New" w:cs="Courier New"/>
            <w:color w:val="1F497D" w:themeColor="text2"/>
            <w:sz w:val="20"/>
            <w:szCs w:val="20"/>
            <w:lang w:val="en-US" w:eastAsia="fr-FR"/>
          </w:rPr>
          <w:t>UrHHK3</w:t>
        </w:r>
        <w:proofErr w:type="gramEnd"/>
      </w:hyperlink>
      <w:r w:rsidRPr="002B1DD5">
        <w:rPr>
          <w:rStyle w:val="Lienhypertexte"/>
          <w:rFonts w:ascii="Courier New" w:eastAsia="Times New Roman" w:hAnsi="Courier New" w:cs="Courier New"/>
          <w:color w:val="1F497D" w:themeColor="text2"/>
          <w:sz w:val="20"/>
          <w:szCs w:val="20"/>
          <w:lang w:val="en-US" w:eastAsia="fr-FR"/>
        </w:rPr>
        <w:t>(Dual)</w:t>
      </w:r>
      <w:r w:rsidRPr="002B1DD5">
        <w:rPr>
          <w:rFonts w:ascii="Courier New" w:eastAsia="Times New Roman" w:hAnsi="Courier New" w:cs="Courier New"/>
          <w:color w:val="1F497D" w:themeColor="text2"/>
          <w:sz w:val="20"/>
          <w:szCs w:val="20"/>
          <w:lang w:val="en-US" w:eastAsia="fr-FR"/>
        </w:rPr>
        <w:t xml:space="preserve"> Umbra1|261491|</w:t>
      </w: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MAESSRPIHSSMVPNDSAEKPSANVIPAKKKQFGLEQPELVFYAPSDNFPYKLKGEPQILDILHNTDWSKTVLGPAKDWSNILVNSIRLALVSRFAMCIWWGPDFMQMYNAKYGAFLGKRHPRAFGRDMRESWHDVWEDIEPLIYAVIDDGESVFLKEGRYWMTRFGWMEETYFTYQYSPIHDDVHDKPIGIFHVVTDETSKVFSERDMVTLRDLSVGTNAATTYSYWKRAVAKVFKVPSNCTDVPSIDLYEIDRETNQFRRIISEGCHAEQPRLQFPETVQIWEEFQSHHSDTFSADNMKIPSHKLRGSSASLVSSTTSDSIENKESVRKSLDPATVIKNRLTKAMNDCFVHNKETHLTLPVETLPIPNITVPDSEKVYLSKTGPSANAVIFPIHGSPQDYHDISLIAVLATNRFRKYDEKYRSYFQLLVSQLSGSLGTTSAIEDSERRADELTELNRSKTTFFSNISHEFRTPLSLILGPVDQVLHDPTLNPKSKEMAKMVQRNANRLLKLVNTLLQYTQLETGRMRAQYKPVNNLPETTREIASAFDTVAVRFGLQFVLDCPSWEWSEPSNRNYGPDDTTAFVDVDIWEIIILNLLSNAFKHCIKGSVRLTLRRHLRPSSSSPTAAIYRNPFITPSLASSDTVTPESVSSISSNVSSAGYYELTVADTGSGIAEEDISRIFDRFYSVRSTESRSHEGIGIGLSFIKDLVESQKGIITVDSTLGVGSTFTVKLPLGYRHLNPHAVVRSVDDNDSVRSPSNNLPVIKVDTLHKNTVNRMMPNNGKLFVAETAGWNDFDEHPQEPSQHPEETPLEPSTPSQLVTPAMESEDYVNHHADIFKPTVLVCDDNTDMRSYIRHTLISNFNVIEASNGQEALDIAVRLAASEASEMSMQGDDAVPRRRIDLVLADVMMPVMDGIELSKNLRANPFTRTLPIIMLTARAAAGDSMNGLFAGADDYLFKPFDAQELIGRVTTHSNLYRMRLEYADARNKIAVLEAANDAKSKLIALVSHELRTPLQSIIGTVELLREGAQFEEERTDLDNIHYSSHVLSALISDILDVAKIDAGNFVFEPADFNPRILVQHCCDILTEKANSKGLDLVCHIDQGIIERANQDPARIRQCISNMLSNAVKFTEKGYVAVKTYTRLSFSDGRASRRFVASELESEDSWPDKSSSKGDPNATAELVVEVEDTGIGLAQESMHEIFEPFCQANTSSTRPYEGIGLGLAITKQLVEKAGGEVGLVSELGKGSTFWIIWPISPPLASYRTPGEDSTSDDNITLTDDVNVPKDISILIVTKNQVAALAVAENLISANINGITTTTDINHAMQLVSEAKKPYDVLIADSFLESQCIPLVRKCKENKTFVLTIVSRGLLRTLSKGLKDLTDEVIARPVHRANLLDKLSKLSIEKRTRKISIADQHKSFLGKLEASLQKHIIARTDEQEVPLSPESMTSPGIGSRASSSTLVEESSSNARDTLTPRRQSSVRAPGVIKGTILVAEDNLINQKLLKKQLLKLNYESDVVGNGFEAVNMLKTGKKYIAFLCDCNMPQCDGFQATAIIRGSEESFRNIPILAISANAMAGDREKCLNGQMDDYISKPLTIPQLGSALERLLSNSKY</w:t>
      </w:r>
    </w:p>
    <w:p w:rsidR="00050394" w:rsidRPr="002B1DD5" w:rsidRDefault="00050394" w:rsidP="00A279A4">
      <w:pPr>
        <w:spacing w:after="0" w:line="240" w:lineRule="auto"/>
        <w:rPr>
          <w:rFonts w:ascii="Courier New" w:hAnsi="Courier New" w:cs="Courier New"/>
          <w:color w:val="1F497D" w:themeColor="text2"/>
          <w:sz w:val="20"/>
          <w:szCs w:val="20"/>
          <w:lang w:val="en-US"/>
        </w:rPr>
      </w:pP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gt;</w:t>
      </w:r>
      <w:hyperlink r:id="rId32" w:history="1">
        <w:proofErr w:type="gramStart"/>
        <w:r w:rsidRPr="002B1DD5">
          <w:rPr>
            <w:rStyle w:val="Lienhypertexte"/>
            <w:rFonts w:ascii="Courier New" w:eastAsia="Times New Roman" w:hAnsi="Courier New" w:cs="Courier New"/>
            <w:color w:val="1F497D" w:themeColor="text2"/>
            <w:sz w:val="20"/>
            <w:szCs w:val="20"/>
            <w:lang w:val="en-US" w:eastAsia="fr-FR"/>
          </w:rPr>
          <w:t>UrHHK4</w:t>
        </w:r>
        <w:proofErr w:type="gramEnd"/>
      </w:hyperlink>
      <w:r w:rsidRPr="002B1DD5">
        <w:rPr>
          <w:rStyle w:val="Lienhypertexte"/>
          <w:rFonts w:ascii="Courier New" w:eastAsia="Times New Roman" w:hAnsi="Courier New" w:cs="Courier New"/>
          <w:color w:val="1F497D" w:themeColor="text2"/>
          <w:sz w:val="20"/>
          <w:szCs w:val="20"/>
          <w:lang w:val="en-US" w:eastAsia="fr-FR"/>
        </w:rPr>
        <w:t>(VIII/</w:t>
      </w:r>
      <w:proofErr w:type="spellStart"/>
      <w:r w:rsidRPr="002B1DD5">
        <w:rPr>
          <w:rStyle w:val="Lienhypertexte"/>
          <w:rFonts w:ascii="Courier New" w:eastAsia="Times New Roman" w:hAnsi="Courier New" w:cs="Courier New"/>
          <w:color w:val="1F497D" w:themeColor="text2"/>
          <w:sz w:val="20"/>
          <w:szCs w:val="20"/>
          <w:lang w:val="en-US" w:eastAsia="fr-FR"/>
        </w:rPr>
        <w:t>Fph</w:t>
      </w:r>
      <w:proofErr w:type="spellEnd"/>
      <w:r w:rsidRPr="002B1DD5">
        <w:rPr>
          <w:rStyle w:val="Lienhypertexte"/>
          <w:rFonts w:ascii="Courier New" w:eastAsia="Times New Roman" w:hAnsi="Courier New" w:cs="Courier New"/>
          <w:color w:val="1F497D" w:themeColor="text2"/>
          <w:sz w:val="20"/>
          <w:szCs w:val="20"/>
          <w:lang w:val="en-US" w:eastAsia="fr-FR"/>
        </w:rPr>
        <w:t>)</w:t>
      </w:r>
      <w:r w:rsidRPr="002B1DD5">
        <w:rPr>
          <w:rFonts w:ascii="Courier New" w:eastAsia="Times New Roman" w:hAnsi="Courier New" w:cs="Courier New"/>
          <w:color w:val="1F497D" w:themeColor="text2"/>
          <w:sz w:val="20"/>
          <w:szCs w:val="20"/>
          <w:lang w:val="en-US" w:eastAsia="fr-FR"/>
        </w:rPr>
        <w:t xml:space="preserve"> Umbra1|252734|</w:t>
      </w: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MEPDSENLISMREDVLHVKHEGNFVPCDQEPIHIPGAIQHHGALIALSLSNLKIEYLSDNTPDLIGLPHIQPNHLFELKSFKKLLSDYQRDRFYKHIDALRDASKVGPSSFVLELDTSIFYRSKRFADILQDHRQSVEAASPASHDSDIGYYSEKTESRASFSTASSTPSGQTTGQDDYLNGLWNDLSDDDDDSDAEQSINPHKRQFYCSMHKSQRNPNLLILELEVYNRLAEVAYDKFFFGLNTLVHTFETAKNIQDLCSLAVRYVQHVTSYERVMMYQFDEDWNGVVVAETLAMDSDAESYMGIHFPHTDIPKQARDLYLLNKSRYLCDRGALTSSLLQANGKGSASRSKATRPLDLTFCHLRAMSPVHLIYLKHMGVNSSMSLAVTVYGRLWGLICCHHMFALPVTFQARTACSYLMRQLAEQYWTGSRNASQKAPPEPTATKVNDSPADTSVDSPEDEYCSSCDERDYFDKSVAERLENLHIDVNAVKRQTSRSSSVTSQRSGKFRRRPDHDRRSTEDWARMYERFVRVAGPTVCKLFGADYMLFMIQGRSIVVPNPALIPDPDALTRFVQYLQSVRLKKTVVSSCIAKDFQGMESTRALSGAIYFPLSDDGIDFAVICRQEQIMNVTWAGEPMKSGDTMTIQAYNGRQNDVLMPRTSFQKWTETIEGTSSSWSTHVNPELLLTTLSVFQESLKTWKNRMLRIDGREARYRNSQLEQAKRLAEESDKKKSLLLANVSHEVRTPLHGISGVINLLLDTDLSSEQSQMLQEANQATKTLTTIINDLLDFSKLERGEVHLEKASFNLEDAISDVTQSYAPRFKEKNLGFFVKFDPSLPKWAIGDVIKIKQILRNFVSNACKYTSKGEVSVNVSLIEVHEDGNISVKVGVTDTGIGIPIDRQQLIFEKFVQGDDSLSRNNGGIGLAVSHTLAHLMGGKVGLVSKPEIGSEFYLELPLEPVDQHPDSTVAPTNGSDTKNVRPQLVPTIPIPLAQTLPAHTKDELIANFSSPTEAISPYPVMNVSEIESILAQYEGAHRPFRVLCVEDNKLNQALICRMMQKLKYVYEVADNGQEAIDIYVRANTTKSTLQKDSFDVILMDLQMPICDGFEATRQILEYQRHTFGAAVIAAPIIAVTAQAMSGDREICLSKGMKGYVSKPIDFQVLRQLLEGLRCQKLVAETGSPSLEK</w:t>
      </w:r>
    </w:p>
    <w:p w:rsidR="00050394" w:rsidRPr="002B1DD5" w:rsidRDefault="00050394" w:rsidP="00A279A4">
      <w:pPr>
        <w:spacing w:after="0" w:line="240" w:lineRule="auto"/>
        <w:rPr>
          <w:rFonts w:ascii="Courier New" w:hAnsi="Courier New" w:cs="Courier New"/>
          <w:color w:val="1F497D" w:themeColor="text2"/>
          <w:sz w:val="20"/>
          <w:szCs w:val="20"/>
          <w:lang w:val="en-US"/>
        </w:rPr>
      </w:pP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gt;</w:t>
      </w:r>
      <w:hyperlink r:id="rId33" w:history="1">
        <w:r w:rsidRPr="002B1DD5">
          <w:rPr>
            <w:rStyle w:val="Lienhypertexte"/>
            <w:rFonts w:ascii="Courier New" w:eastAsia="Times New Roman" w:hAnsi="Courier New" w:cs="Courier New"/>
            <w:color w:val="1F497D" w:themeColor="text2"/>
            <w:sz w:val="20"/>
            <w:szCs w:val="20"/>
            <w:lang w:val="en-US" w:eastAsia="fr-FR"/>
          </w:rPr>
          <w:t>UrHHK5</w:t>
        </w:r>
      </w:hyperlink>
      <w:r w:rsidRPr="002B1DD5">
        <w:rPr>
          <w:rStyle w:val="Lienhypertexte"/>
          <w:rFonts w:ascii="Courier New" w:eastAsia="Times New Roman" w:hAnsi="Courier New" w:cs="Courier New"/>
          <w:color w:val="1F497D" w:themeColor="text2"/>
          <w:sz w:val="20"/>
          <w:szCs w:val="20"/>
          <w:lang w:val="en-US" w:eastAsia="fr-FR"/>
        </w:rPr>
        <w:t>(X)</w:t>
      </w:r>
      <w:r w:rsidRPr="002B1DD5">
        <w:rPr>
          <w:rFonts w:ascii="Courier New" w:eastAsia="Times New Roman" w:hAnsi="Courier New" w:cs="Courier New"/>
          <w:color w:val="1F497D" w:themeColor="text2"/>
          <w:sz w:val="20"/>
          <w:szCs w:val="20"/>
          <w:lang w:val="en-US" w:eastAsia="fr-FR"/>
        </w:rPr>
        <w:t xml:space="preserve"> Umbra1|237333|</w:t>
      </w: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MSHAGDSGSARSVNDTSAHSFYSDDMLQMQGYHFSTPISGSDTGESNDFAKGYRIADRKPVVAKFSSNTLKLEREYHTLRRLYQQPDGPKYIVQALERINVRNGITVIISADEGTSRFDRHRLQSEDTIKTGETRSYSLSTSTTSEFNSIDTTSTSIVIHPAPSEANTQQYDLATFLRFAIKCTDCLEFIHRNNTVHGELRLSSFFWSEEDEGKVKIASFGQGARSFESYLTSEGWRKNFSSKDGLAKLRNTLTYLSPEQTGRTNYIPDHRADIYSLGVIFFVLLACKEPFEGGPLDILNGILSRSLTPIHELRPDVPAVITEIIEKMTAKSPDCRYNSAIGIREDLKECLRRLSAGTDSYEAIQTFPLGQCDVASIFTLPSILFGRQNEIHQICSTIRRTAGFYNRKRSSRDRSTVTATATESSNLASDLNPSSASVVESISDTSSGLGANVQYERSSPSHESMAGESEMSGSTNRNYGSRKSSSLLMAITGPSGVGKSALFNAVQTTARHYGYLATAKFDHRSQVPFACIARCISQILRQIMSESSDTNVLNVVKETLEAQYVNVHKLLEWVPELSFAMSEMEDEDKPTIADIAISDNRAELHFVFVQVIRALAQHRMITLFLDDLHQADQPSLDLLFALIAAKTKILFIVSYREETVNEKITQILELDKSAVQHIHLDNLDMPALTDFICQTLHRSVQTDAEAVAPLANLIFRQTRGNPFYTCQLLRAFAGKENLIFFNWDENKWDYDTAGIEAYITSGEEGALDSDLDVSYLVARLRELPLDTQRFLRYASFIGNTFSWNAINYLMSSSFEDDNPHEEEAPTTAASLSAIHPLVKLAHTYDESHTPRKSRLSKKRSAINGLQTALQEGMIVPLDKDEFRWSHDRFSQAAMSMVTPSVGEQIHYKIAVYYLQDPECDSVIVADHLLHCADLISTCSNRPHYRDILSKAGWKQHNSGAHKCALGYVNAALQLIDDDPWKPSTYDQTLHLYTLGASLSLVVGDSSDTETYLDVIFDNVTEPMERLPAYRIKGRYYYAKGIHDDALNVLFACLGEFGVTSIKADPPRNEVDEIYYSLKNELTTIGLDEVAKLSKCNTADKVKHQALLGILEETLNVAYWLGKQTLMFYIAAKIIDISIQRGVVACTGIAFQWLGLAAVEFYKQYSYGHDLGATGLALVDRIGGNVEKGRAKHTYASFLAIWKYHVKDVIPVMESGARYSAAAGDRIYTSYGLLQTAMFTFYSGMNLWDVLQSAETAYEEVHTWA</w:t>
      </w:r>
      <w:r w:rsidRPr="002B1DD5">
        <w:rPr>
          <w:rFonts w:ascii="Courier New" w:eastAsia="Times New Roman" w:hAnsi="Courier New" w:cs="Courier New"/>
          <w:color w:val="1F497D" w:themeColor="text2"/>
          <w:sz w:val="20"/>
          <w:szCs w:val="20"/>
          <w:lang w:val="en-US" w:eastAsia="fr-FR"/>
        </w:rPr>
        <w:lastRenderedPageBreak/>
        <w:t>PSIDTNILIISLLRTIKALQGKTYIADAKCVFDGDDGFNDAHFVNEICLHSVNPAVPVNWYESLKMLPLVLYGHSEEAIRVGDQCHFESHNHPCQRHTRFMMFLHSLAIIDVIRRTPNMDGRNRFHYLNKVQQNQRLLNEWVQNSRINYELWYVLVEAETISLQDNFVKASKLYEKAMDLARDGHWMLEKCITHEYAGEFYLRNGIANVGVALLHKAVKAYTAHGSYGKAQQLSKKHHSVFVLVEDDEPKEVNAGVQTDVAPLLGHRDSWGELSMSNIQPAALPNPQNGLIFNDQEPTDSVTAVTAEQALATLDIVDLASILKSSQVISSEVKFDSLLKSMMTIILDNSAAECGAIIVKDEYFGICAFGTRHGGPSTFEPPKPLREEEDMISNRIVQHTLHTGESTLIPNVQNDPRFAVGSWFERAGIKSIICLPVLHKGVLAGCLYLEGSPGIFTQRHITVLTLLCQQMGISLTNAFLFKSIQKVTMTNVRMIETQKLALEEARKSKEDALRATHLREIFLANMSHEIRTPFSGFYGMISLLSETQLDAEQQDLVRTAKESCEMLLRIIDDLLNFSKLQAAKVTLDVSRIVLEDVIADVVEILIAMAARKNLTVVYFVDDDVPPCVMADGNRLRQVLMNLVGNAIKFTNQGQVVVRCSLAKQVPEEPGNVVLLFEVVDSGIGISESQLKALFKPFSQVDGSTTRLYGGTGLGLSICMQLVQLMSGKISVTSTPGVGSNFFFTIKVQTADDPAHENLELEIRDDIKGLTKALGRPRILVGSNAKSMIEMMCGFMKSFDVTSANSFPAVMAELSETSYDILILDFPITAEFAQQVRVVESGTQWQNMCIIVLHYPSGDVLHLHQDKSNLLEVSAKLVRMAIPVRRLKLLRAIADLLNLAPTKKASRSIKMSSVSQIYSPQELELFKTVRILIAEDNPVAQKLLFKQLSRLGFNVDCANNGLEAVVLWESHPETYYAVALFDHHMPVCDGVEATKRIRHTEKTSNRKRKLPIIALTADVQQTARDVCSSAGMNGYLTKPLNQNSLAELLRRYLIDEPANACLTSLSEAIES</w:t>
      </w:r>
    </w:p>
    <w:p w:rsidR="00050394" w:rsidRPr="002B1DD5" w:rsidRDefault="00050394" w:rsidP="00A279A4">
      <w:pPr>
        <w:spacing w:after="0" w:line="240" w:lineRule="auto"/>
        <w:rPr>
          <w:rFonts w:ascii="Courier New" w:hAnsi="Courier New" w:cs="Courier New"/>
          <w:color w:val="1F497D" w:themeColor="text2"/>
          <w:sz w:val="20"/>
          <w:szCs w:val="20"/>
          <w:lang w:val="en-US"/>
        </w:rPr>
      </w:pP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gt;</w:t>
      </w:r>
      <w:hyperlink r:id="rId34" w:history="1">
        <w:r w:rsidRPr="002B1DD5">
          <w:rPr>
            <w:rStyle w:val="Lienhypertexte"/>
            <w:rFonts w:ascii="Courier New" w:eastAsia="Times New Roman" w:hAnsi="Courier New" w:cs="Courier New"/>
            <w:color w:val="1F497D" w:themeColor="text2"/>
            <w:sz w:val="20"/>
            <w:szCs w:val="20"/>
            <w:lang w:val="en-US" w:eastAsia="fr-FR"/>
          </w:rPr>
          <w:t>UrHHK6</w:t>
        </w:r>
      </w:hyperlink>
      <w:r w:rsidRPr="002B1DD5">
        <w:rPr>
          <w:rStyle w:val="Lienhypertexte"/>
          <w:rFonts w:ascii="Courier New" w:eastAsia="Times New Roman" w:hAnsi="Courier New" w:cs="Courier New"/>
          <w:color w:val="1F497D" w:themeColor="text2"/>
          <w:sz w:val="20"/>
          <w:szCs w:val="20"/>
          <w:lang w:val="en-US" w:eastAsia="fr-FR"/>
        </w:rPr>
        <w:t>(X)</w:t>
      </w:r>
      <w:r w:rsidRPr="002B1DD5">
        <w:rPr>
          <w:rFonts w:ascii="Courier New" w:eastAsia="Times New Roman" w:hAnsi="Courier New" w:cs="Courier New"/>
          <w:color w:val="1F497D" w:themeColor="text2"/>
          <w:sz w:val="20"/>
          <w:szCs w:val="20"/>
          <w:lang w:val="en-US" w:eastAsia="fr-FR"/>
        </w:rPr>
        <w:t xml:space="preserve"> |Umbra1|235482|</w:t>
      </w: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MVVPLDACTSLKSSYQLDQIDYHDELAPVAIASGYRLSDKQPVIVKLSTYANKLENEYQITTRLSASKVDGQYLVKPIELISEEITALVFEDDGYKVYDGKLLSLGSTPYARYQTIRNFLKLAVQICECLGHIHSHKVVHAGIRPSSFLYQPDSKNIRKIWDFETSSRAPESIISIMDRMHMRKQFSQTMSNEQLAYLAPEQTGQTAYQVDNRTDLYSLGITFFFMLSQGLPFMDQDPRIILRNILTKPLPLTEELKATYPPIIWAIVEKLTSKYPHDRYQYVTSLHADLVRLQAVEGEAALRDINFELGVDNNSFSFEMSNKTVGRTAELHTISNAIRAAADRRNSSNQSSPPTIVSDGSRSYFANVIDEYEDLQELQEIDSDDEEATQKAEARNATVIAIHGDEGIGKTKITLCGQEYARRHGYVATASLNSLQVSPYHYVLLSLKHLLRRVLSESDEEIELFKSILDHCLRKSGFRDIRGLPAEVLDQLEDIGEFFNYRDEPLRTGFHHVATFFETKTLYHRAISSIFRALTTFRLCTIIFDDLHHTDESSLELLNTIATTNRRLVLVFTYRTDEITPALQLFAQYFNKSLVDIKLPPLEYSDIVTLIAASFNRKEFTDRADLLPMVDLIYRDSLGNAYKISQLLKSLASRNIIYYDVDEQYWDYDFEELRAATTVNQDSDEPVSDTDYIASQIESMPVEGQELLKWASLMGMNFSFQTVSQLMAADDYKHNLDGTSLELCDSDDEESSTDSMSKSSLGLQHALEHGFIHASGLDDYTFAHKRYLRAAATMIDEEQKANMRSKIAQRYATESSLDVFWVANHLLGAFRIISKLEKKAIYRKILVQAMDKANANGVQDMALKYCKSARALLAPSPWVDGEDSSYDETLHIYHNLSQLHCFFAHQADSRAAADEIIYKARNGIDRSRAYKVIYLHLYASKKYEESIKLLEISIDDLGLITVARQAQKEQVDKSYNRLEHEISAIGMDNILSIEPSQDPILHATMVNMEQLCISLFWKGEHTSLFANTITIIEASLKHGLSVASGTAFTILAPFIATRYGKYQFGCDIAQLGLQISEKYGNHSQKARTAFYYYTFMSTFNNHIEKDIAPLRAAYDNAVLSGDAMFARYIPVRIAVAMYFSGMPLDQVMKEAWDSSVKIRNWTTSTESYNLIKAVKRNILALQGKTYGTAEGIFDDDEYNDNDFIEESFPTGEQSDAVMNWHYSYKIMCLYMFGHDDFAIELAFKCFNILDSQPCHRHTRWMLFYFSLSLIRKLHQKTVADDVRVRYMEQIRVNKSLIEEWSQISPINYQMYVIALDAELASLDNQLHISQKHYEKALKLARAGGWNVEIALFYELLGEHHIRQDNTFVAEAMLQKALSAYSAHGSYGKARQLRGYHKDLELIDSLPIEVSVQTEFARVDINVERSSAKESTESFQYGETDENLMSLEIADLASILKSGQIISSEMNFDLLMKQMLEVILESSGADSGVIIVKDGTELNIVGKGSKTSGCRYLSPPERLESSIDHVLVRIALHTMQVSEPTIVTDSMTRTTFLDEYCSIKSAICTPILYKGVLIGCVFIETYQKYLSGRQVRSLQALTRQIGISVTNARLFNSLQGAMKDNAKMIERQQIALRDAKESREAAIKANRAKSNFLATISHELRTPFAGFYGMISLLTETDLDDEQLDIVETAKESCQMLLKIIDDLLDFSKLEAHKALLDLGPTSVPDVIADAIDVMASLAIQNNVNVTYSVDHQVPSTVLADAARLRQIFLNLIGNAIKFTKNGDVQVNCQLDSRDTHQDGVYATLRFEVIDTGIGIAPEQQKGLFEPFAQVDGSTTRLYGGTGLGLSICLQLIQLMSGSIGVISEGKSKGSTFWFTVQVKCVYPTQLTRSNSHLKKLSSNKILLATTHLPTAKMVQSMTPDLTITVKELTNDLFSDCHSIDLLIIDLPLIQQPGLCEELQSLIKTKKLTCETIVLYHSSVDWHRRLLGDENYWKEYTPSARITKPLRREVFTKALLEILSVPISQREVKEETKPNPSSGSRNKTFWTVKEEVWISTHNNVLIAEDNPVAQKLLVRQLQKLGFAVESVKDGEEAINIFTSSKRDHFSFAIFDHHMPKCDGPEAAARIRHIEATDNLNRMPIFALTADVRAIARKASEQNGMEDYLTKPLIMERLVAAIRNHCMHSSTATL</w:t>
      </w:r>
    </w:p>
    <w:p w:rsidR="00050394" w:rsidRPr="002B1DD5" w:rsidRDefault="00050394" w:rsidP="00A279A4">
      <w:pPr>
        <w:spacing w:after="0" w:line="240" w:lineRule="auto"/>
        <w:rPr>
          <w:rFonts w:ascii="Courier New" w:hAnsi="Courier New" w:cs="Courier New"/>
          <w:color w:val="1F497D" w:themeColor="text2"/>
          <w:sz w:val="20"/>
          <w:szCs w:val="20"/>
          <w:lang w:val="en-US"/>
        </w:rPr>
      </w:pP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gt;</w:t>
      </w:r>
      <w:hyperlink r:id="rId35" w:history="1">
        <w:r w:rsidRPr="002B1DD5">
          <w:rPr>
            <w:rStyle w:val="Lienhypertexte"/>
            <w:rFonts w:ascii="Courier New" w:eastAsia="Times New Roman" w:hAnsi="Courier New" w:cs="Courier New"/>
            <w:color w:val="1F497D" w:themeColor="text2"/>
            <w:sz w:val="20"/>
            <w:szCs w:val="20"/>
            <w:lang w:val="en-US" w:eastAsia="fr-FR"/>
          </w:rPr>
          <w:t>UrHHK7</w:t>
        </w:r>
      </w:hyperlink>
      <w:r w:rsidRPr="002B1DD5">
        <w:rPr>
          <w:rStyle w:val="Lienhypertexte"/>
          <w:rFonts w:ascii="Courier New" w:eastAsia="Times New Roman" w:hAnsi="Courier New" w:cs="Courier New"/>
          <w:color w:val="1F497D" w:themeColor="text2"/>
          <w:sz w:val="20"/>
          <w:szCs w:val="20"/>
          <w:lang w:val="en-US" w:eastAsia="fr-FR"/>
        </w:rPr>
        <w:t>(X-B)</w:t>
      </w:r>
      <w:r w:rsidRPr="002B1DD5">
        <w:rPr>
          <w:rFonts w:ascii="Courier New" w:eastAsia="Times New Roman" w:hAnsi="Courier New" w:cs="Courier New"/>
          <w:color w:val="1F497D" w:themeColor="text2"/>
          <w:sz w:val="20"/>
          <w:szCs w:val="20"/>
          <w:lang w:val="en-US" w:eastAsia="fr-FR"/>
        </w:rPr>
        <w:t xml:space="preserve"> |Umbra1|260316|</w:t>
      </w: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MKSRPSLSLAGMLPDSSKAVYQENDAVDFDIAINGYTDIQPHGLMASRLAGDARLYTAISTKLNQRVVVKECDANLYDMTKLRHEYNLLMSLPEDAPAILKPLALESSSRGLMVIFPKQEGRLTLRELYLEGLPKRNVPIAAPVMPLDKFLDMASQIASSLVCIHELSIVHRNISPGALSCDNSNRAALHNFTLASRLTTEVTSFSKSNAKILEGNLLYMSPESTGRMNRTIDTRSDFYSLGATFYHLLTGLPPFDTNDPVELIHQHIVQPPTPPHAIVPSIPTPVSDVILKMMSKTPEDRYQSAKGLKRDIEILIARNRNNDWHNFVAGEVDRNSQFILPQTLFGRSKERGVILSAFEHAKEAGGSHLLIVKGYSGVGKTSLVNEIQRPVIKAKSYIAASKFDQFGRDIPFVSMIQAFRDLIRQLLSEPLSELENWRKSIQNAVGNNGRVITDVMPDVETIIGPQPAIPLLGPTESEARFTNIFQRFVSVFGRPNRPLVLFLDDLQWSSKTELNLIRKILCSPEKQHLLLIGAFRSNEVLPGDLLAVILDQLEEDPTVNMTTVALGPLDHESVRCIVSTTLIGHVDPIKHTLIERHQSKQPTMHHIQELTTLIYDKTEGNPFFVLQLLKSFYTSGDISFDYGTNAWQWDIKQLYTKEISPNVIDLLINVMSQLPAPTRNVLLLASCIGNRFTSDLLSIVNQKDLSATVMDLWDSLAAKLVIPLDSNYKVPMAFFEEHLESIDQHLQLAENAVMDSKDEMFHHSPSMMSSIDESVRSKHILYRLTLDSETTRISKEPIVIHFKFLHDRVQQAAYSLIPEKDRHKTHLQIGRLMLQYADNQAQTEESTMSDEELFNRSRQGFFQLTSYLDRNIFNITNQLNAGSDLLKKLPNNGDEIRRLISLNLRAGLIAQQATAYDASVKYFRHAIDLLDDSSWETNYSTTYFVHFGLADALYHATAFKEALHWFTTALNQCRFAKDKAQLYHGLLKCHMGDGQTSESIDCVLEGLQILGYELPSTPESMESYCATISHRIESMNVEEIRSMANLTLTKDVLHLATIRILVSSIPPVYFSRPELLPYIILTGLNATLDNNVVPEVTYIYTLYGLLTIGTAMNKFTTPEELANVIVIAYEWGKLAVTSLEKYERTLVECATLKVYASHVQCWNEPLANTYATFEQSIEEGISTMN</w:t>
      </w:r>
      <w:r w:rsidRPr="002B1DD5">
        <w:rPr>
          <w:rFonts w:ascii="Courier New" w:eastAsia="Times New Roman" w:hAnsi="Courier New" w:cs="Courier New"/>
          <w:color w:val="1F497D" w:themeColor="text2"/>
          <w:sz w:val="20"/>
          <w:szCs w:val="20"/>
          <w:lang w:val="en-US" w:eastAsia="fr-FR"/>
        </w:rPr>
        <w:lastRenderedPageBreak/>
        <w:t>GEYVGYGCVEQCMYMFFASEALEGISDRCARYKVIMERFRQEVGNAYLRVGYQTILNLMNRGNPNPCDLIGQVYTDSYHQIVQSNNLILNAFCYDLFNLILVTTFRKKEEALKFSRSGFSSIDGAIGLLHTAMFYVFSSISFLENWSQITEQERQRVTDAIQRCKGWAINAPQFFEHKLALLQALHSEFAEDNFLCAVDLFDAAIDGAKKHGFIQITALACELAAEFYMRRGKQRIANDYLLESYYNYVRWGAEAKAKDMAMRYPSTIGKHRREKAIGSGDQSGHSLGSMLPISPATSGSRNRVSESANPFEALDNSFVNRERPTASTSGGEIVGTQMDNIPPIFEDTSPMSTNDTVSAITSLSTSQSYIFGESNTITSLDLDTVMQASLVLSEEIVLDTLLEKLMHILLQTASAERVVLLLEKQKKLFVEASACHSDKRQVTLADSLLPLEDCRETLPVSIVYYVVNTKQTVINDTNQPNSLFQADDYILAKNPKSIMCIPITHQGLLIGVLYLENTQVYNGFTQERRDILQLLSSQAAISIQKARLYKDLNDANENLTKSHEQIKEYSIDLEHKVNERTIELQEKNRRLELEIENRKKAEQEMRVAKEQAEQATQMKNLFLANMSHEIRTPFNAVIGMTHLLQDTELDTQQMDYTETIRNSSEELLNIINDILDFTKIETDKLDLECHPFSLRSCAESVMDVVSAKAASKGIEIVFWNQDGDQVNDWILGDSTRFRQIVINLLSNAVKFTDHGQVIITVKLYTKEEGLQLQNSGVAKASGAGMSSTGETSIPFPTPPTHMLHVSVSDTGIGIPPDRFFRLFKLFSQIDNSTTRIHGGTGLGLSIAERLSATMGGYMWVESKGTNQGSTFHFTIQTTPQPSQESPDVEALIKLRQYGLHCLIVDSNEVTRDVLRTLIEALGVHVHVATTFQDATALLIQFNIRVLLIDARVGAKNAANADIKVADLEGIRLLSRIRKWESENKRVAAEAIMMTPLGVRLSATAMEGRRIGTVCNKPVRRSRLITALLDAFSALVAGTKQSISDGRPRRLTPSIDAVKRPSVIPKNISNRTGLLKILVAEDNIINQKVIVQLLKRMGFTTDIANDGAEALDMMEATTYDIVFLDLNMPKKDGLTVAREACEKYPPDVRPTLVAMTANAMRGDREQCLQAGCKDYIAKPILIPELSRVLESCSKHTADEESIPPSDHRSKRQKLT</w:t>
      </w:r>
    </w:p>
    <w:p w:rsidR="00050394" w:rsidRPr="002B1DD5" w:rsidRDefault="00050394" w:rsidP="00A279A4">
      <w:pPr>
        <w:spacing w:after="0" w:line="240" w:lineRule="auto"/>
        <w:rPr>
          <w:rFonts w:ascii="Courier New" w:hAnsi="Courier New" w:cs="Courier New"/>
          <w:color w:val="1F497D" w:themeColor="text2"/>
          <w:sz w:val="20"/>
          <w:szCs w:val="20"/>
          <w:lang w:val="en-US"/>
        </w:rPr>
      </w:pP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gt;</w:t>
      </w:r>
      <w:hyperlink r:id="rId36" w:history="1">
        <w:proofErr w:type="gramStart"/>
        <w:r w:rsidRPr="002B1DD5">
          <w:rPr>
            <w:rStyle w:val="Lienhypertexte"/>
            <w:rFonts w:ascii="Courier New" w:eastAsia="Times New Roman" w:hAnsi="Courier New" w:cs="Courier New"/>
            <w:color w:val="1F497D" w:themeColor="text2"/>
            <w:sz w:val="20"/>
            <w:szCs w:val="20"/>
            <w:lang w:val="en-US" w:eastAsia="fr-FR"/>
          </w:rPr>
          <w:t>UrHHK8</w:t>
        </w:r>
        <w:proofErr w:type="gramEnd"/>
      </w:hyperlink>
      <w:r w:rsidRPr="002B1DD5">
        <w:rPr>
          <w:rStyle w:val="Lienhypertexte"/>
          <w:rFonts w:ascii="Courier New" w:eastAsia="Times New Roman" w:hAnsi="Courier New" w:cs="Courier New"/>
          <w:color w:val="1F497D" w:themeColor="text2"/>
          <w:sz w:val="20"/>
          <w:szCs w:val="20"/>
          <w:lang w:val="en-US" w:eastAsia="fr-FR"/>
        </w:rPr>
        <w:t>(V)</w:t>
      </w:r>
      <w:r w:rsidRPr="002B1DD5">
        <w:rPr>
          <w:rFonts w:ascii="Courier New" w:eastAsia="Times New Roman" w:hAnsi="Courier New" w:cs="Courier New"/>
          <w:color w:val="1F497D" w:themeColor="text2"/>
          <w:sz w:val="20"/>
          <w:szCs w:val="20"/>
          <w:lang w:val="en-US" w:eastAsia="fr-FR"/>
        </w:rPr>
        <w:t xml:space="preserve"> Umbra1|253934|</w:t>
      </w: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MQPAASTEHERAGALDLSRRSVTVSSDPLVYARSTSQYHAQLYNDQQQRVSSNDHPSVKLPNLPQFNQVVLSLEPPNLYKTALKLSSEIDLQNWWYATIDILSQSSFHASRVCLSLPQDPSDPYHSPWGVKAVYSKSNSTQYQTSDAENDPSTEHQPSDDYFSKSSLGMPDFTSDGSSDKPKVPTLPLCFESLQPFDRDDEPLVDKNSVDRIIRRGHTVVLSREYRQSPSSMHSSNPSELLHEQDGSGMFKRSLMERLDSYHHHHQVHHQQHAPPGTQFSQQPPPPPDRKDLLRRRSSNAISMAQTPPPRGTPCLNLCDHPRNEKDECRFEEAEALPHSSSSGDITTNNSAPPGEVRELYYDEYEQHQPSPWSQSPAPSPIMMDPNVNPFFQSNIGIDDDAFNPTSPESYSTTSIPYPVPIGNIHSIVHIPIYHHTGRNTGKLPTGAPFAILSFLSTVVPYPQILISCIESIVPFIATSLSTCLAHQHLQRQLFYYRHQDSGNHNPFSTSDTQSPSKHEEISPETASSNPISPAQSRQHPYNATTDTDSATPTPTAKGVFEDPGRGPFSAGGIAMLQQMETSVPEDDMAQEEAPDFNLNYDKHTQAIVQLTESSSSSSFPQGQDTATHPTSNRFTSSTAVSTPDSSGSASPLSSAMRHGWDAISPTTGLPIVSSIPPSSVYRWRTLSSGSSAYDSEAILSPGTSEEIAKRQGGRRIILPARTNIVHPTMDDDALASDEADEPPEKPKPKVKRRHPPPSTQPTLSGSEDTEGGERKKVHQFFEANGDTDVVPSDLPMDETRMITPKSRLLRLIIDGIPIHVFTCSTRTGRTTWVNSRVMQYSGQPMKHHLGSHWLSHMHADDRHACRQQWKDAFERGVGFAGQYRLKRFDGEYRYFLWRTVPLRDVKGNIINWFGTCTDIHDERVAKELSIRQLEIEHNERKYRLLAETIPQLVFTFSPEFGITYANQKWEDYSGKPLDCAKGLAFMAQVHSEDRHKLRLPEVGEDESVSWQEEIRLLGKDGEYRWFLIKCNSVHQDEIPDARWFGTCTDINDQKQFEQKLKEAHDAAQKSTESKTRFLSNMSHEIRTPLIGITGMVNFMLDSDLTPEQLDYAHTIQQSAESLLVVINDILDLSKVEAGMMKLEMEPFSLLGMVEDANELLSTLAIQKGLEMSFWVDPDVPDVVIGDRIRLRQVLLNLIGNAIKFTTSGEVYTKCTVQKPITSDSEIMLMFEVVDTGSGFDADGEAVMFKPFSQVDASSTRKHGGSGLGLVISRQLIELHGGSVTCTSRKGEGSTFYFTVKFSIPHPATLPRPQTPQEETIKSPFFRASAYGVHSHGMTTPLQQQVISSALETSGFGTSSPLEHSIKHTQLGVVTSAARVQEALLYKTAPSGGLLPTGAGQANPDVTTDFAGAVKKRDLSCKISRELQLPKAFRTSTDDIEAPSQPTLSVPSHIQSTPSAPIAARALIVSEWIYSRDVAIKHIETLLKEHYKTIDTLDVCHSHVEALQILTNPDKLPYSWIVINLSMQQQILPLIRHIATSPAHKDAITIVLTTHMQRSTIFEGASDEQDRNLFDNCEFVFKPLKRSKIQQLFPSSDVSSSTSGEDPAGSNATVGRKRSLRNRHLPPAQQMVAGQHEVFQRMLAEVGNRGHRVLLVEDNLVNQKVMVRYLVRVGLEVDVVSDGSQCVDAVLSRPHNYYALILCDLFMPVKDGYEATKEIREWEAKTLHTNAYPIPIVALSANVMSDVAEKCKQVGFSNYISKPVNFTTLSNVVRGYIQDHEKHQTTTV</w:t>
      </w: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gt;</w:t>
      </w:r>
      <w:hyperlink r:id="rId37" w:history="1">
        <w:proofErr w:type="gramStart"/>
        <w:r w:rsidRPr="002B1DD5">
          <w:rPr>
            <w:rStyle w:val="Lienhypertexte"/>
            <w:rFonts w:ascii="Courier New" w:eastAsia="Times New Roman" w:hAnsi="Courier New" w:cs="Courier New"/>
            <w:color w:val="1F497D" w:themeColor="text2"/>
            <w:sz w:val="20"/>
            <w:szCs w:val="20"/>
            <w:lang w:val="en-US" w:eastAsia="fr-FR"/>
          </w:rPr>
          <w:t>UrHHK9</w:t>
        </w:r>
        <w:proofErr w:type="gramEnd"/>
      </w:hyperlink>
      <w:r w:rsidRPr="002B1DD5">
        <w:rPr>
          <w:rStyle w:val="Lienhypertexte"/>
          <w:rFonts w:ascii="Courier New" w:eastAsia="Times New Roman" w:hAnsi="Courier New" w:cs="Courier New"/>
          <w:color w:val="1F497D" w:themeColor="text2"/>
          <w:sz w:val="20"/>
          <w:szCs w:val="20"/>
          <w:lang w:val="en-US" w:eastAsia="fr-FR"/>
        </w:rPr>
        <w:t>(MS-HK</w:t>
      </w:r>
      <w:r w:rsidR="00293D03" w:rsidRPr="002B1DD5">
        <w:rPr>
          <w:rStyle w:val="Lienhypertexte"/>
          <w:rFonts w:ascii="Courier New" w:eastAsia="Times New Roman" w:hAnsi="Courier New" w:cs="Courier New"/>
          <w:color w:val="1F497D" w:themeColor="text2"/>
          <w:sz w:val="20"/>
          <w:szCs w:val="20"/>
          <w:lang w:val="en-US" w:eastAsia="fr-FR"/>
        </w:rPr>
        <w:t>I</w:t>
      </w:r>
      <w:r w:rsidRPr="002B1DD5">
        <w:rPr>
          <w:rStyle w:val="Lienhypertexte"/>
          <w:rFonts w:ascii="Courier New" w:eastAsia="Times New Roman" w:hAnsi="Courier New" w:cs="Courier New"/>
          <w:color w:val="1F497D" w:themeColor="text2"/>
          <w:sz w:val="20"/>
          <w:szCs w:val="20"/>
          <w:lang w:val="en-US" w:eastAsia="fr-FR"/>
        </w:rPr>
        <w:t>)</w:t>
      </w:r>
      <w:r w:rsidRPr="002B1DD5">
        <w:rPr>
          <w:rFonts w:ascii="Courier New" w:eastAsia="Times New Roman" w:hAnsi="Courier New" w:cs="Courier New"/>
          <w:color w:val="1F497D" w:themeColor="text2"/>
          <w:sz w:val="20"/>
          <w:szCs w:val="20"/>
          <w:lang w:val="en-US" w:eastAsia="fr-FR"/>
        </w:rPr>
        <w:t xml:space="preserve"> |Umbra1|240602|</w:t>
      </w: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MKSASHAIQHQDNPLTIPQTKAPLYQDLSPQIQQLYTNTFSDVGLRFLHLLASEITSITSCRSVFVHELLSYEEYKESDLYRKENTFSEEDKLMVIRALHVNPKDAVTLSDPLKTVLRLEGTPHQHAIQHGQQIILQDLAISYPAYQGFQSMVAVGLPITPSEDFPISTPPTPPKECIGVMGILHDKPITSQDAHHILKLLEAVKLRTGRELERIREEERLMSTREAAKQDAENKIKFLADMSHEIRTPMNAVIALTDLLLQERETLSEEQTEHLEVIQTSGHHLLTVINDILDISKLNHDPKLKLEKRKFSLRKCVKDTLNMARHQATTNLQNKIVHLIECPADVEDSSSLKQVLSRVSKESANSPLPRVMKGKTLLPLVWKIERDVPDILIGDSMRLTQIVLNLCSNAVKFTKEGHIEVNIKRYVPNAVQTNTTTISSITGKPVYEAKIENIRSRAVRESTAQKAKQASAANPSQEGTDALIGVDQTVILEISVRDTGIGIPSDRLPKLFKSFSQIDISTARRYGGTGLGLAISSTLVNHMGGGLWVESEEGVGSRFALTIPIAVAAHQPDTPGNRSSDGWTPLTSPPSPCSTSSEGTSGTQSLNTDGSQEFTSPASGCLSPSHNAAHAQGYFSQPVAHTTRPASPAVSLAQTLQSSTGHHQSAIPPLTWPVPQPPPSSFHLGIQSNTKHPSVAINVDSKPLSSASRGQSASTKSDPTMAVGVPSTGPPGYSPGLKPQTGVTTGSGSNSLLTTTATSGGQVASHSRSSRASVAKQHHHQRRGGNTNEENLAISFPIKILLAEDNVLNQKIAISILKRLGYTGVEIANNGREVLDAMRRSRFDLIFMDLYMPEMDGLEVTKSIISARHSPNTELNNVHDVYIIALTASASMQDRQICIEAGMNDFISKPFTMLEMKQSLKKCMYRQRKKRRKQQQARQDATNNHADKQSDGEEEEEDDDEEDVATNNNDPMLGVEGASYQGLIRGRT</w:t>
      </w: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gt;</w:t>
      </w:r>
      <w:hyperlink r:id="rId38" w:history="1">
        <w:proofErr w:type="gramStart"/>
        <w:r w:rsidRPr="002B1DD5">
          <w:rPr>
            <w:rStyle w:val="Lienhypertexte"/>
            <w:rFonts w:ascii="Courier New" w:eastAsia="Times New Roman" w:hAnsi="Courier New" w:cs="Courier New"/>
            <w:color w:val="1F497D" w:themeColor="text2"/>
            <w:sz w:val="20"/>
            <w:szCs w:val="20"/>
            <w:lang w:val="en-US" w:eastAsia="fr-FR"/>
          </w:rPr>
          <w:t>UrHHK10</w:t>
        </w:r>
        <w:proofErr w:type="gramEnd"/>
      </w:hyperlink>
      <w:r w:rsidRPr="002B1DD5">
        <w:rPr>
          <w:rStyle w:val="Lienhypertexte"/>
          <w:rFonts w:ascii="Courier New" w:eastAsia="Times New Roman" w:hAnsi="Courier New" w:cs="Courier New"/>
          <w:color w:val="1F497D" w:themeColor="text2"/>
          <w:sz w:val="20"/>
          <w:szCs w:val="20"/>
          <w:lang w:val="en-US" w:eastAsia="fr-FR"/>
        </w:rPr>
        <w:t>(CKR)</w:t>
      </w:r>
      <w:r w:rsidRPr="002B1DD5">
        <w:rPr>
          <w:rFonts w:ascii="Courier New" w:eastAsia="Times New Roman" w:hAnsi="Courier New" w:cs="Courier New"/>
          <w:color w:val="1F497D" w:themeColor="text2"/>
          <w:sz w:val="20"/>
          <w:szCs w:val="20"/>
          <w:lang w:val="en-US" w:eastAsia="fr-FR"/>
        </w:rPr>
        <w:t xml:space="preserve"> Umbra1|280328|</w:t>
      </w: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MRKPSFGGKPPILELPTFEGTPREATFMYTPSDQSTRDVEGLSVFESDGQIDRDSVYTESDKGEAKKEGYRLFGIIPYYISVACLALFVSLLALTIGLVLYYYLHGEDYQKFRTQIHTECSNKATAIEKQISGIAAAFGGVSFWLDMSPESSRTQSGFDLAVRLATANSMNTNAVEVIAYAPLVNDSDRAAWESQYQTTIKQSQPDNSLITSEQKPYYFPVQWQSPVGEFILGLDVY</w:t>
      </w:r>
      <w:r w:rsidRPr="002B1DD5">
        <w:rPr>
          <w:rFonts w:ascii="Courier New" w:eastAsia="Times New Roman" w:hAnsi="Courier New" w:cs="Courier New"/>
          <w:color w:val="1F497D" w:themeColor="text2"/>
          <w:sz w:val="20"/>
          <w:szCs w:val="20"/>
          <w:lang w:val="en-US" w:eastAsia="fr-FR"/>
        </w:rPr>
        <w:lastRenderedPageBreak/>
        <w:t>SSPVRSDALNQTLLNKTPTLTPFFSLVIANVTGFCVYYPVYQNYSMNDDALSAIVAVCFGADIALNEALEGLQDYVTHVRVMDHFGTVGYETTGSQASGYNETMEFSVMNETWVISCYENYTAQPFAAVILSIILLIGFLATIAIMVCSRRYHRTSNDAIIHKFRYNRSKRRAQAILQSIPDPLLVLNGDGRVVDCNQQALHVFGVDHKKRLLGCHIKHLFVSSFTSALIRDNVIQPGLHEVRVKRHQTGEYFIAEANFSYVEDINDANDEKPFMTQVVLMRDVSAKKEAALQLQNAKQQAEDTNQQKSQFLAFVCHELRNPLHVISGMSELLNNMVVQPDKQEYVRNIITSSNHMQSIVNDVLDIAQLSENELRLNYQPFNLKQLLEDEGKFMMRSIQEQEGDVKGVVNISYSVPEYVNSDSTRITQLIKNLVDNAIKFTQQGVVTLEVSASDKKNPDSTIENVLFLISDTGIGIPVEHQDEIFQPFSKANISMGNHFGSSGIGLSIVHHLVDLMGGSIEVESEVNVGTTFKFTLPLALATEDDFLAFQSANDSTSSTALSPVSNFGPSAIKPTLLLERPQPKSSWSIASNASNDQSIGRSDEQDSLLVNRGSETNLISSASTDARLSSCLSLSGLSNGGTSSGEHDSDAVSTPNSVHEGGSYSTTRKDYFGALDTSELGTIEEKPVCLVAEDNELCQKIATKMLGKEYVVEIAANGQIAVDTVMAAPDRFNIIIMDIIMPEMDGIQATIELRKNGIKIPIIAVTANAAEADKKEAMRHGFNGYITKPYKRNLLTAMQRALSAAKQESSSS</w:t>
      </w:r>
    </w:p>
    <w:p w:rsidR="00050394" w:rsidRPr="002B1DD5" w:rsidRDefault="00050394" w:rsidP="00A279A4">
      <w:pPr>
        <w:spacing w:after="0" w:line="240" w:lineRule="auto"/>
        <w:rPr>
          <w:rFonts w:ascii="Courier New" w:hAnsi="Courier New" w:cs="Courier New"/>
          <w:color w:val="1F497D" w:themeColor="text2"/>
          <w:sz w:val="20"/>
          <w:szCs w:val="20"/>
          <w:lang w:val="en-US"/>
        </w:rPr>
      </w:pP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gt;</w:t>
      </w:r>
      <w:hyperlink r:id="rId39" w:history="1">
        <w:r w:rsidRPr="002B1DD5">
          <w:rPr>
            <w:rStyle w:val="Lienhypertexte"/>
            <w:rFonts w:ascii="Courier New" w:eastAsia="Times New Roman" w:hAnsi="Courier New" w:cs="Courier New"/>
            <w:color w:val="1F497D" w:themeColor="text2"/>
            <w:sz w:val="20"/>
            <w:szCs w:val="20"/>
            <w:lang w:val="en-US" w:eastAsia="fr-FR"/>
          </w:rPr>
          <w:t>UrHHK11</w:t>
        </w:r>
      </w:hyperlink>
      <w:r w:rsidRPr="002B1DD5">
        <w:rPr>
          <w:rFonts w:ascii="Courier New" w:eastAsia="Times New Roman" w:hAnsi="Courier New" w:cs="Courier New"/>
          <w:color w:val="1F497D" w:themeColor="text2"/>
          <w:sz w:val="20"/>
          <w:szCs w:val="20"/>
          <w:lang w:val="en-US" w:eastAsia="fr-FR"/>
        </w:rPr>
        <w:t xml:space="preserve"> Umbra1|229472|</w:t>
      </w: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MYGKSRVQRNDNNDMDSPSTSTPNLQWFIMPETVLMTDANLNIETTITPNTKSFNQSLRGQPLLKLVADDEVQVIREIVKKTQIGDGDPVVESITRNRFMNDITYKISPVLDIAGNIVQYLITRTISSAPKESSPPRFMERKHSGSKDKVANDIEVHHKSSIGNDKILSKFIKVVENADPSVAAAIWLADRNNASTLHLVAFPKIRELIGVKISINKKHLNINKHEITSIPLKDSHFQTPELVTKLEDHNLFTESTVPLHSTSHSLVGLLVFYGPKSHQPSFSLKELVNDATSLVESVIALEYEHQTSRHLIEERMSTSLNASAGSNATLIVDSHGRLQFISTIVRDMLGLSKTANVDLHNLENFVDEKDRHRVTSAVTKSKQNPQITRYVDCVEFHRRIPSQEENSQESDYEADGFYLDLKIQGLWDDPSVNGCLIRARDISPKAISDRQTLESQKSLAMTNNSLNEGLIRTNSEGIIEYVNLAFIKLIGMDEWMLTSRTRPGSGGSGSPTAELLSSSSSASDSTSTDDDDQNVSLMTTLIGTPIDDLLQLIQVVIQERSPSLSASDTAGSATVTDNSTAPTRNHQQKSIINSRSASPLVTESASDTGTDTKLDSSNSTSTDDDMFNDGFSYKTLLVDMKSMIKRTVITKDTMTLADNKFHNACHEDVYSDVLTQDMVDIVNFQLGEPDLGRSIGYLIRRGGQTAVVAVEVTVNPLQRISYKRSKARAHSKNTDGVVLVFRNMTEVMRTQSANRQLADKSRWISVITHEMRSLVNGIIGMLDLVKTTQLSKEQTGLVNCMEVSANALICLVSNTLDHARLEAGKVSLEYLPFNMQERLRIVVDLMNMMADAKDVKFSADIDEDVPETMYSDFNRLFQILLNLTSNAIKFSSHKRKQSKQGQVKLIVKKVDEEYQAMSPLAVNTSDPMKASKFSSMLNADYESPKTTPQSPSHKSPPLPTEPNRRLVQLLFIIEDNGIGISPRDKEKLFQEFGQAEVSISRRYGGSGMGLFICKQLVRLFNGTIGCESTLGEGSQFWFTAWFQSSEVKSAAGSDSNNYFSMEQAMLVNNNYDNETSSSNQEESTESGSDTTTNDVSSEEASDSNQDTPHPRHSKKSVRRKEDVRILIAEDDRINQQVLQKFCQGLGYPNVTVVGDGRSAVKKCNKRHFDIVLMDKSMPIMGGMDAVQAIRDGQAGDKDLHIILISGDTNIDYARYRDLNINGHLVKPIRMPDLKRELDRYSASVLHSTVPK</w:t>
      </w:r>
    </w:p>
    <w:p w:rsidR="00050394" w:rsidRPr="002B1DD5" w:rsidRDefault="00050394" w:rsidP="00A279A4">
      <w:pPr>
        <w:spacing w:after="0" w:line="240" w:lineRule="auto"/>
        <w:rPr>
          <w:rFonts w:ascii="Courier New" w:hAnsi="Courier New" w:cs="Courier New"/>
          <w:color w:val="1F497D" w:themeColor="text2"/>
          <w:sz w:val="20"/>
          <w:szCs w:val="20"/>
          <w:lang w:val="en-US"/>
        </w:rPr>
      </w:pP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gt;</w:t>
      </w:r>
      <w:hyperlink r:id="rId40" w:history="1">
        <w:r w:rsidRPr="002B1DD5">
          <w:rPr>
            <w:rStyle w:val="Lienhypertexte"/>
            <w:rFonts w:ascii="Courier New" w:eastAsia="Times New Roman" w:hAnsi="Courier New" w:cs="Courier New"/>
            <w:color w:val="1F497D" w:themeColor="text2"/>
            <w:sz w:val="20"/>
            <w:szCs w:val="20"/>
            <w:lang w:val="en-US" w:eastAsia="fr-FR"/>
          </w:rPr>
          <w:t>UrHHK12</w:t>
        </w:r>
      </w:hyperlink>
      <w:r w:rsidRPr="002B1DD5">
        <w:rPr>
          <w:rFonts w:ascii="Courier New" w:eastAsia="Times New Roman" w:hAnsi="Courier New" w:cs="Courier New"/>
          <w:color w:val="1F497D" w:themeColor="text2"/>
          <w:sz w:val="20"/>
          <w:szCs w:val="20"/>
          <w:lang w:val="en-US" w:eastAsia="fr-FR"/>
        </w:rPr>
        <w:t xml:space="preserve"> Umbra1|119427|</w:t>
      </w: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MDDNPHLQFSTSPLLSPSQSTNGDMSEESSSVSWSEVSSNDFSNISSYDESSNEMLNLQASAPVASEHGHIVQFYYDEEYLYNSIISFVAPGLKAGGGALIIATKAHLAIIENKLRERNVNVEKKKDAGRLLFFDAYDILKALQRSDGTISGDKFEELIEGSIDQLKANSNGIIYAFGEVVNILSQRKQYHAALVLESKWNDFMKRRRLQLLCGYALNSFSDASDVDAMASICQAHAHINTAEHNPGDYRIDYKADSNALRNHQLALLKLQQRFKSVEVELERRKVAEAALHKSIRMISETTESVLSREKDRYQNVLSSLPVGVYGITFGDDDDFYINKRFSQLVGRSENEIREHGWIDVIHPDDRKAVETNWPFCSFHNTEEFKFLANCHEYRLIHSNGDIIWVKADTTPTTAEDGHILGYLHTLMDITELKNTERGRLEAKQAAEEHQRHRAEEAEHHKERQDQWIDSLCHELRNPLNGISGNVELLEDGIEHRRAILSKPTLEESDIQSLREQLPLDQESVLAVKNCVAQQKVITDDVLSVSKLELGKVVLKKVDFNLDTVLSDIIKMFQAEVAAKGLGIVTKFDSLPSTIRNDPQRLTQVVINLLVNAINFTDSGKITVTTRRIPSNGMENMVKISITDTGVGMNPKEKANLFQRFTQPTSKNTFHEYGGSGLGLYISKNLVKLMGGDFSVESEKGRGSVFSFTIRDDHIEDGALKSHTEKIQVSKPLDISSPSNNVSSANGLPESPTQACVNRQIRTILLVEDNKINQNMMKRLLKMKGYEVLIADNGKLALSAFETKSFDLIIMDIQMPIMDGITATKEIRKLEKENAAAPIPIVGLSGNAREFHAVNAL</w:t>
      </w:r>
      <w:r w:rsidR="00AD7BDA" w:rsidRPr="002B1DD5">
        <w:rPr>
          <w:rFonts w:ascii="Courier New" w:eastAsia="Times New Roman" w:hAnsi="Courier New" w:cs="Courier New"/>
          <w:color w:val="1F497D" w:themeColor="text2"/>
          <w:sz w:val="20"/>
          <w:szCs w:val="20"/>
          <w:lang w:val="en-US" w:eastAsia="fr-FR"/>
        </w:rPr>
        <w:t>KSGLNRYMTKPVNKDELYAVIEQFEQASICQ</w:t>
      </w:r>
    </w:p>
    <w:p w:rsidR="00050394" w:rsidRPr="002B1DD5" w:rsidRDefault="00050394" w:rsidP="00A279A4">
      <w:pPr>
        <w:spacing w:after="0" w:line="240" w:lineRule="auto"/>
        <w:rPr>
          <w:rFonts w:ascii="Courier New" w:hAnsi="Courier New" w:cs="Courier New"/>
          <w:color w:val="1F497D" w:themeColor="text2"/>
          <w:sz w:val="20"/>
          <w:szCs w:val="20"/>
          <w:lang w:val="en-US"/>
        </w:rPr>
      </w:pP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gt;</w:t>
      </w:r>
      <w:hyperlink r:id="rId41" w:history="1">
        <w:proofErr w:type="gramStart"/>
        <w:r w:rsidRPr="002B1DD5">
          <w:rPr>
            <w:rStyle w:val="Lienhypertexte"/>
            <w:rFonts w:ascii="Courier New" w:eastAsia="Times New Roman" w:hAnsi="Courier New" w:cs="Courier New"/>
            <w:color w:val="1F497D" w:themeColor="text2"/>
            <w:sz w:val="20"/>
            <w:szCs w:val="20"/>
            <w:lang w:val="en-US" w:eastAsia="fr-FR"/>
          </w:rPr>
          <w:t>CcHHK1</w:t>
        </w:r>
        <w:proofErr w:type="gramEnd"/>
      </w:hyperlink>
      <w:r w:rsidRPr="002B1DD5">
        <w:rPr>
          <w:rStyle w:val="Lienhypertexte"/>
          <w:rFonts w:ascii="Courier New" w:eastAsia="Times New Roman" w:hAnsi="Courier New" w:cs="Courier New"/>
          <w:color w:val="1F497D" w:themeColor="text2"/>
          <w:sz w:val="20"/>
          <w:szCs w:val="20"/>
          <w:lang w:val="en-US" w:eastAsia="fr-FR"/>
        </w:rPr>
        <w:t>(III)</w:t>
      </w:r>
      <w:r w:rsidRPr="002B1DD5">
        <w:rPr>
          <w:rFonts w:ascii="Courier New" w:hAnsi="Courier New" w:cs="Courier New"/>
          <w:color w:val="1F497D" w:themeColor="text2"/>
          <w:sz w:val="20"/>
          <w:szCs w:val="20"/>
          <w:lang w:val="en-US"/>
        </w:rPr>
        <w:t xml:space="preserve"> </w:t>
      </w:r>
      <w:r w:rsidRPr="002B1DD5">
        <w:rPr>
          <w:rStyle w:val="Lienhypertexte"/>
          <w:rFonts w:ascii="Courier New" w:eastAsia="Times New Roman" w:hAnsi="Courier New" w:cs="Courier New"/>
          <w:color w:val="1F497D" w:themeColor="text2"/>
          <w:sz w:val="20"/>
          <w:szCs w:val="20"/>
          <w:u w:val="none"/>
          <w:lang w:val="en-US" w:eastAsia="fr-FR"/>
        </w:rPr>
        <w:t>Conco1</w:t>
      </w:r>
      <w:r w:rsidRPr="002B1DD5">
        <w:rPr>
          <w:rFonts w:ascii="Courier New" w:eastAsia="Times New Roman" w:hAnsi="Courier New" w:cs="Courier New"/>
          <w:color w:val="1F497D" w:themeColor="text2"/>
          <w:sz w:val="20"/>
          <w:szCs w:val="20"/>
          <w:lang w:val="en-US" w:eastAsia="fr-FR"/>
        </w:rPr>
        <w:t>|38317|</w:t>
      </w: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MASNLTAQVRDIATVCTAVACGDLSQKVTVSVQGEILELKVTINTMVDQLRTFAAEVTRVAREVGTEGKLGAQAEVEGVGGTWKILTDSVNTMASNLTAQVRDIANVSKAVATGDLSKKITVNVKGEILDLKNTINTMVDQLRTFATEVTRVSLEVGTEGKLGGQAVVKDVGGTWKDLTDNVNLMAANLTSQVRSIAEVTTAVADGDLSKKITVDVKGEIHLLKTTVNSMVDRLRTFAAEVTRVAREVGTEGKLGVQAHVKDVGGTWKELTDNVNTMAANLTAQVRDIANVSKAVARGDLSRKITVDVKGEILELKNTINTMVDQLQTFATEVTRVSLEVGTEGKLGGQAVVKDVGGTWKDLTDNVNIMAANLTGQVRSIAAVTTAVACGDLSRKITVDVKGEILELKNTVNSMVDQLRTFAAEVTRVARKVGTEGKLGVQAHVKDVGGTWKELTDNVNTMASNLTLQVRDIANVCKAVACGDLSKKITVSVEGEILDLKNTINTMVDQLRMFASEVTRVAREVGTEGRLGVQAQVTDVGGTWKEITYNVNTMAANLTSQVRAFAQISAAATDGDFTRFITVEASGEMDSLKTKINQMVYNLRESIQKNTMAREAAEMANRAKSEFLANMSHEIRTPMNGIIGMTALTLETELTRQQRENLMIVSTMANSLLTIIDDILDISKIEANKLVMEQIPFSLRSSVFSVLKTLAVKANQKKLDLIYNFEGSIPDQLIGDPLRLRQVITNLIGNAVKFTTKGRVILTAQTKELIEDEVVLVFCVSDTGIGIDAEKIDLIFDTFQQADGSTTRKYGGTGLGLSISKRLVVLMGGELWVHSVFGEGSQFYFTVKCKISNIELEQAMTRLAPYATHCVTILNSQKSPEMYDLTKMLETLKLQYILVETVEQAGEISSKATAKGTRPDLLICDNLDAIEKLREVPSLRYVPIVLMGHDMPDLVMKVSIELGISSYINLPASFSDLVNALHTAMENYAVLPADPSRTLRTPLHILLAEDNIVNQKLAVRILEKFGHKTTIVPNGLQAVEAVKNNHYDLVLMDVQMPIMGGCEATQHIREWEREHGHHTPIIALTAHAMIGDRKKCIESGMDDYVSKPLRFNELLAAINKCTMTQPISVAND</w:t>
      </w:r>
    </w:p>
    <w:p w:rsidR="00050394" w:rsidRPr="002B1DD5" w:rsidRDefault="00050394" w:rsidP="00A279A4">
      <w:pPr>
        <w:spacing w:after="0" w:line="240" w:lineRule="auto"/>
        <w:rPr>
          <w:rFonts w:ascii="Courier New" w:hAnsi="Courier New" w:cs="Courier New"/>
          <w:color w:val="1F497D" w:themeColor="text2"/>
          <w:sz w:val="20"/>
          <w:szCs w:val="20"/>
          <w:lang w:val="en-US"/>
        </w:rPr>
      </w:pP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lastRenderedPageBreak/>
        <w:t>&gt;</w:t>
      </w:r>
      <w:hyperlink r:id="rId42" w:history="1">
        <w:proofErr w:type="gramStart"/>
        <w:r w:rsidRPr="002B1DD5">
          <w:rPr>
            <w:rStyle w:val="Lienhypertexte"/>
            <w:rFonts w:ascii="Courier New" w:eastAsia="Times New Roman" w:hAnsi="Courier New" w:cs="Courier New"/>
            <w:color w:val="1F497D" w:themeColor="text2"/>
            <w:sz w:val="20"/>
            <w:szCs w:val="20"/>
            <w:lang w:val="en-US" w:eastAsia="fr-FR"/>
          </w:rPr>
          <w:t>CcHHK2(</w:t>
        </w:r>
        <w:proofErr w:type="gramEnd"/>
        <w:r w:rsidRPr="002B1DD5">
          <w:rPr>
            <w:rStyle w:val="Lienhypertexte"/>
            <w:rFonts w:ascii="Courier New" w:eastAsia="Times New Roman" w:hAnsi="Courier New" w:cs="Courier New"/>
            <w:color w:val="1F497D" w:themeColor="text2"/>
            <w:sz w:val="20"/>
            <w:szCs w:val="20"/>
            <w:lang w:val="en-US" w:eastAsia="fr-FR"/>
          </w:rPr>
          <w:t>III)</w:t>
        </w:r>
      </w:hyperlink>
      <w:r w:rsidRPr="002B1DD5">
        <w:rPr>
          <w:rFonts w:ascii="Courier New" w:eastAsia="Times New Roman" w:hAnsi="Courier New" w:cs="Courier New"/>
          <w:color w:val="1F497D" w:themeColor="text2"/>
          <w:sz w:val="20"/>
          <w:szCs w:val="20"/>
          <w:lang w:val="en-US" w:eastAsia="fr-FR"/>
        </w:rPr>
        <w:t xml:space="preserve"> Conco1|148367|</w:t>
      </w: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MASNLTAQVRDIATVCTAVACGDLSQKVTVSVQGEILELKVTINTMVDQLRMFAAEVTRVAHEVGTEGKLGAQAEVEGVGGTWKILTDSVNTMASNLTGQVRDIANVSKAVATGDLSKKVTVNVKGEILDLKNTINTMVDQLRTFATEVTRVSLEVGTEGKLGGQAVVKDVAGTWKDLTDNVNLMAANLTSQVRSIAEVTTAVADGDLSKKITVDVKGEIHLLKTTVNSMVDRLRTFAAEVTRVAFQVGTEGKLGVQAHVKDVGGTWKELTDNVNTMAANLTAQVRDIADVSKAVARGDLSKKIIVNVKGEMLDLKNTINTMVDQLQTFATEVTRVSLEVGTEGKLGGQAVVKDVGGTWKDLTDNVNIMAANLTGQVRSIAAVTTAVACGDLSRKITVDVKGEILELKNTVNSMVDQLRMFASEVTRVAREVGTEGKLGVQAHVKDVGGTWKELTDNVNTMASNLTLQVRDIANVCKAVAFGDLSKKITVNVEGEILDLKNTINTMVDQLRTFASEVTRVAREVGTEGKLGVQAQVKDVSGTWKEITYNVNTMAANLTSQVRAFAQISAAATDGDFTRFITVEASGEMDSLKTKINQMVYTLRESIQKNTMAREAAELANRAKSEFLANMSHEIRTPMNGIIGMTALTLETELTRQQRENLMIVSTMANSLLTIIDDILDISKIEANKLVMEQIPFSLRSAVFGVLKTLSVKANQKKLDLIYDLDGTIPDQLIGDPLRLRQVITNLIGNAVKFTTKGRVVCTAQTKEIHGDKITLLFCVSDTGIGIDAGKLNLIFDTFQQADGSTTRKYGGTGLGLSISKRLVVLMGGELWVHSVFGKGSQFYFTVQCTLANTTVDQALNRLSPYSTRGVVVVDTKRSDDLSDLVHMLEILQLHYVVVHSMEEAGVIAAQGNKQVPRTDMLIVDDLEIVEKLREVSSLRYVPIILMSPNMPSLVMKISIELGISSYINQPVQFPDLVNALYSAMENYSIIPSDSSKAKKAPLNILLAEDNIVNQKLAVRILEKFGHKATIVSNGLLAVEAVKNNRYDLILMDVQMPIMGGFEATQHIREWELESGHRTPIVALTAHAMIGDREKCIASGMDDY</w:t>
      </w:r>
      <w:r w:rsidR="00AD7BDA" w:rsidRPr="002B1DD5">
        <w:rPr>
          <w:rFonts w:ascii="Courier New" w:eastAsia="Times New Roman" w:hAnsi="Courier New" w:cs="Courier New"/>
          <w:color w:val="1F497D" w:themeColor="text2"/>
          <w:sz w:val="20"/>
          <w:szCs w:val="20"/>
          <w:lang w:val="en-US" w:eastAsia="fr-FR"/>
        </w:rPr>
        <w:t>VSKPLRFNELMTAINKSVTLNQQNSKKKEST</w:t>
      </w:r>
    </w:p>
    <w:p w:rsidR="00050394" w:rsidRPr="002B1DD5" w:rsidRDefault="00050394" w:rsidP="00A279A4">
      <w:pPr>
        <w:spacing w:after="0" w:line="240" w:lineRule="auto"/>
        <w:rPr>
          <w:rFonts w:ascii="Courier New" w:hAnsi="Courier New" w:cs="Courier New"/>
          <w:color w:val="1F497D" w:themeColor="text2"/>
          <w:sz w:val="20"/>
          <w:szCs w:val="20"/>
          <w:lang w:val="en-US"/>
        </w:rPr>
      </w:pP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gt;</w:t>
      </w:r>
      <w:hyperlink r:id="rId43" w:history="1">
        <w:proofErr w:type="gramStart"/>
        <w:r w:rsidRPr="002B1DD5">
          <w:rPr>
            <w:rStyle w:val="Lienhypertexte"/>
            <w:rFonts w:ascii="Courier New" w:eastAsia="Times New Roman" w:hAnsi="Courier New" w:cs="Courier New"/>
            <w:color w:val="1F497D" w:themeColor="text2"/>
            <w:sz w:val="20"/>
            <w:szCs w:val="20"/>
            <w:lang w:val="en-US" w:eastAsia="fr-FR"/>
          </w:rPr>
          <w:t>CcHHK3</w:t>
        </w:r>
        <w:proofErr w:type="gramEnd"/>
      </w:hyperlink>
      <w:r w:rsidRPr="002B1DD5">
        <w:rPr>
          <w:rStyle w:val="Lienhypertexte"/>
          <w:rFonts w:ascii="Courier New" w:eastAsia="Times New Roman" w:hAnsi="Courier New" w:cs="Courier New"/>
          <w:color w:val="1F497D" w:themeColor="text2"/>
          <w:sz w:val="20"/>
          <w:szCs w:val="20"/>
          <w:lang w:val="en-US" w:eastAsia="fr-FR"/>
        </w:rPr>
        <w:t>(ETR)</w:t>
      </w:r>
      <w:r w:rsidR="000A691C" w:rsidRPr="002B1DD5">
        <w:rPr>
          <w:rFonts w:ascii="Courier New" w:eastAsia="Times New Roman" w:hAnsi="Courier New" w:cs="Courier New"/>
          <w:color w:val="1F497D" w:themeColor="text2"/>
          <w:sz w:val="20"/>
          <w:szCs w:val="20"/>
          <w:lang w:val="en-US" w:eastAsia="fr-FR"/>
        </w:rPr>
        <w:t xml:space="preserve"> Conco1</w:t>
      </w:r>
      <w:r w:rsidRPr="002B1DD5">
        <w:rPr>
          <w:rFonts w:ascii="Courier New" w:eastAsia="Times New Roman" w:hAnsi="Courier New" w:cs="Courier New"/>
          <w:color w:val="1F497D" w:themeColor="text2"/>
          <w:sz w:val="20"/>
          <w:szCs w:val="20"/>
          <w:lang w:val="en-US" w:eastAsia="fr-FR"/>
        </w:rPr>
        <w:t>|8639|</w:t>
      </w: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MMNTSDSPSDYYVSLFTVIADILISVAYFAIPVEMWFFQRNLPGPVPHQYILILYQMFILACGVTHLTAVWAPWTQTAVAQLVVKLVCAALSVGTAIIMIKVIPMAFSLPVKAEMLARELGARIRHGHHLQATNELLVKFRKMTHNIRKTLDVSTICDTAVYELCNALTVSGVAVFFPEDGRYRCTAEYIKHKGENPSSSPLSPTLVKTHYWKTITVPSDCETLRRMDGVTCASHISHSEISSMVAKQRGVLYSSGMIMAFALPNTDQRGLVLAFNEKDQWCPSQEDFELFEDIVSQVQIALEQAYQIRQESKRNDQFNNQVQKNDELSKAKRNAEMANEIKSQLLSTLNKEFGGPIIQIKLLCQQIANTDLEAGQVKYVESILNYNQTLSDVLNEANDFVHAEAGDLTLNQYTFNLKDTFSTVIPNIENLCENKQVEFTWRIDSLVPSHWMGDNLRLRKMLLNMATNSLQFTHQGRLDMVVSLEDIPPSEWMLPNMDLKSTSSWSHYTHPFPPTLTKDSLPASSKDVQDSLIPLKLYVHIKNTGKNILDKSLDQMFRSLALGDPIINHPTNAKLSLNLTTLCQLVKLMGGSISVWTHGMEGTIFSYGLTLCMTSPKTTKS</w:t>
      </w:r>
    </w:p>
    <w:p w:rsidR="00050394" w:rsidRPr="002B1DD5" w:rsidRDefault="00050394" w:rsidP="00A279A4">
      <w:pPr>
        <w:spacing w:after="0" w:line="240" w:lineRule="auto"/>
        <w:rPr>
          <w:rFonts w:ascii="Courier New" w:hAnsi="Courier New" w:cs="Courier New"/>
          <w:color w:val="1F497D" w:themeColor="text2"/>
          <w:sz w:val="20"/>
          <w:szCs w:val="20"/>
          <w:lang w:val="en-US"/>
        </w:rPr>
      </w:pP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gt;</w:t>
      </w:r>
      <w:hyperlink r:id="rId44" w:history="1">
        <w:r w:rsidRPr="002B1DD5">
          <w:rPr>
            <w:rStyle w:val="Lienhypertexte"/>
            <w:rFonts w:ascii="Courier New" w:eastAsia="Times New Roman" w:hAnsi="Courier New" w:cs="Courier New"/>
            <w:color w:val="1F497D" w:themeColor="text2"/>
            <w:sz w:val="20"/>
            <w:szCs w:val="20"/>
            <w:lang w:val="en-US" w:eastAsia="fr-FR"/>
          </w:rPr>
          <w:t>CcHHK4</w:t>
        </w:r>
      </w:hyperlink>
      <w:r w:rsidRPr="002B1DD5">
        <w:rPr>
          <w:rFonts w:ascii="Courier New" w:hAnsi="Courier New" w:cs="Courier New"/>
          <w:color w:val="1F497D" w:themeColor="text2"/>
          <w:sz w:val="20"/>
          <w:szCs w:val="20"/>
          <w:lang w:val="en-US"/>
        </w:rPr>
        <w:t xml:space="preserve"> </w:t>
      </w:r>
      <w:r w:rsidRPr="002B1DD5">
        <w:rPr>
          <w:rStyle w:val="Lienhypertexte"/>
          <w:rFonts w:ascii="Courier New" w:eastAsia="Times New Roman" w:hAnsi="Courier New" w:cs="Courier New"/>
          <w:color w:val="1F497D" w:themeColor="text2"/>
          <w:sz w:val="20"/>
          <w:szCs w:val="20"/>
          <w:u w:val="none"/>
          <w:lang w:val="en-US" w:eastAsia="fr-FR"/>
        </w:rPr>
        <w:t>Conco1</w:t>
      </w:r>
      <w:r w:rsidRPr="002B1DD5">
        <w:rPr>
          <w:rFonts w:ascii="Courier New" w:eastAsia="Times New Roman" w:hAnsi="Courier New" w:cs="Courier New"/>
          <w:color w:val="1F497D" w:themeColor="text2"/>
          <w:sz w:val="20"/>
          <w:szCs w:val="20"/>
          <w:lang w:val="en-US" w:eastAsia="fr-FR"/>
        </w:rPr>
        <w:t xml:space="preserve">|77417| </w:t>
      </w: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MDLNQPITLKEAISIICSGTNTPTIVCNKELVFDCNPEAAAALKTPSGKTLADMSYTSLIQDHFSPSVFNKPPTPPRPSHPTELCYARIPRLDNNYYLAPVKVKKWIFGEEEFFTLTFASSDLLSLNLTTNQEPNLGSDPPSSCDVPSPEDHKLIPIDFKVCDIIHGTKSIMEKRYQQRLLEEFTNLANLVPVMIWACDAYDNNYYVNNLYREKLGVDYNENWECVLHPDDVAEYMTNWRLARESGKTFEGQEIRLRKNPAKVLNNEPNSYRYHLVRAEPIKDQKSGKITQWIGICTDIQDLKDAEMERKRLIVSEQTALESSKMKSRFLAVMSHEIRTPLFGIIGNTSLLIDSKLDSDQKEQLENINYSAQLLVNTEPFLFHSIFKRAENMFKAEAHKKQVSLTFPQFTNAQCKLIGDPNRILQVLTNLVSNSIKFTPEGGSINVSCEHEAFGEPSKYYFKVSVEDTGIGIPSETVPFLFSPWTQAKNNSQHMHGSGLGLSISKSLVELMGGSVGLSSQLGVGTICWFELELPIVENEQPQINSNSTGKGARSYEMIEDGISNGTGCNSCEDDLEPSQKVIKTTHSSELLIPEITLATPSGFPLGCDRSDHEHQVLIAEDNLINQKIMKKFLGKIPNIKVTMVENGLEALSSYHEHPNNHYCLILLDHMMPVMNGDLVCQLIRENNPSIPIVSVSASTLNNELENFKRVGMSDHLAKPFTSKQLESLISKWLK</w:t>
      </w:r>
    </w:p>
    <w:p w:rsidR="00050394" w:rsidRPr="002B1DD5" w:rsidRDefault="00050394" w:rsidP="00A279A4">
      <w:pPr>
        <w:spacing w:after="0" w:line="240" w:lineRule="auto"/>
        <w:rPr>
          <w:rFonts w:ascii="Courier New" w:hAnsi="Courier New" w:cs="Courier New"/>
          <w:color w:val="1F497D" w:themeColor="text2"/>
          <w:sz w:val="20"/>
          <w:szCs w:val="20"/>
          <w:lang w:val="en-US"/>
        </w:rPr>
      </w:pP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gt;</w:t>
      </w:r>
      <w:hyperlink r:id="rId45" w:history="1">
        <w:r w:rsidRPr="002B1DD5">
          <w:rPr>
            <w:rStyle w:val="Lienhypertexte"/>
            <w:rFonts w:ascii="Courier New" w:eastAsia="Times New Roman" w:hAnsi="Courier New" w:cs="Courier New"/>
            <w:color w:val="1F497D" w:themeColor="text2"/>
            <w:sz w:val="20"/>
            <w:szCs w:val="20"/>
            <w:lang w:val="en-US" w:eastAsia="fr-FR"/>
          </w:rPr>
          <w:t>CcHHK5</w:t>
        </w:r>
      </w:hyperlink>
      <w:r w:rsidRPr="002B1DD5">
        <w:rPr>
          <w:rStyle w:val="Lienhypertexte"/>
          <w:rFonts w:ascii="Courier New" w:eastAsia="Times New Roman" w:hAnsi="Courier New" w:cs="Courier New"/>
          <w:color w:val="1F497D" w:themeColor="text2"/>
          <w:sz w:val="20"/>
          <w:szCs w:val="20"/>
          <w:u w:val="none"/>
          <w:lang w:val="en-US" w:eastAsia="fr-FR"/>
        </w:rPr>
        <w:t xml:space="preserve"> Conco1</w:t>
      </w:r>
      <w:r w:rsidRPr="002B1DD5">
        <w:rPr>
          <w:rFonts w:ascii="Courier New" w:eastAsia="Times New Roman" w:hAnsi="Courier New" w:cs="Courier New"/>
          <w:color w:val="1F497D" w:themeColor="text2"/>
          <w:sz w:val="20"/>
          <w:szCs w:val="20"/>
          <w:lang w:val="en-US" w:eastAsia="fr-FR"/>
        </w:rPr>
        <w:t xml:space="preserve">|77419| </w:t>
      </w: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MDWNRSISLQEAINLICVGNITPTIVCNKDLVLGCNPEAATALKTPNGKSLVNQSYISLIQAHFTPSVFNKPLTPPRPSHPTELCYARIPRFDDSYYLAPVRVKRWMFENQEFFTLTFASHDLLSLYMTTNHESSLNAQPSPSFDVPSFDDHNLIPIDHKVCAGTQGTHSFMEQRYQQRLLEEFTNLANLVPVMIWACDPQGNNYYVNNLYREKIGVDYNESWEGSVHPDDAAEYMTNWRVARENGILFESQEIRIRKSPAKVLPDEPNPYRYHLVRAEPVKDPVSGKITQWIGFCTDIQDLKDAEMERKRLIISEQTALQSSKMKSRFLAVMSHEIRTPLFGIIGNTCLLTESKLDSDQREHLENINYSSQLLLRVVGDILDFSKIESGKFEVSCEPFLFNSLFKRADNMFKAEAHNKGVSLTFPQLKSSSCRLMGDHNRILQVLTNFISNSIKFTPEGGFVNVRCDYEILDNPIRYHFKISVEDTGIGIPSETVPLLFSPWTQARNNSQHLHGSGLGLSISKSLVELMGGSVGLSSQLGVGTIAWFELELPLIEHDPSEFVQGIRENATRTHQTIERNSQVDSSCSSCTSESHSPRKLFKSSHSQELLTQETQNVCAIDIPLGCNRLDHEHEVLVAEDNPINQKIIKKFLGKIPNVKITMVENGLEALNAYHDHPNSHYCLILLDHMMPVMNGDLVCQLIREKNSTLPIISVSASTMNNELENFRRVGMSDHLAKPFTAKQLETLIRKWLR</w:t>
      </w:r>
    </w:p>
    <w:p w:rsidR="00050394" w:rsidRPr="002B1DD5" w:rsidRDefault="00050394" w:rsidP="00A279A4">
      <w:pPr>
        <w:spacing w:after="0" w:line="240" w:lineRule="auto"/>
        <w:rPr>
          <w:rFonts w:ascii="Courier New" w:hAnsi="Courier New" w:cs="Courier New"/>
          <w:color w:val="1F497D" w:themeColor="text2"/>
          <w:sz w:val="20"/>
          <w:szCs w:val="20"/>
          <w:lang w:val="en-US"/>
        </w:rPr>
      </w:pP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gt;</w:t>
      </w:r>
      <w:hyperlink r:id="rId46" w:history="1">
        <w:r w:rsidRPr="002B1DD5">
          <w:rPr>
            <w:rStyle w:val="Lienhypertexte"/>
            <w:rFonts w:ascii="Courier New" w:eastAsia="Times New Roman" w:hAnsi="Courier New" w:cs="Courier New"/>
            <w:color w:val="1F497D" w:themeColor="text2"/>
            <w:sz w:val="20"/>
            <w:szCs w:val="20"/>
            <w:lang w:val="en-US" w:eastAsia="fr-FR"/>
          </w:rPr>
          <w:t>CcHHK6</w:t>
        </w:r>
      </w:hyperlink>
      <w:r w:rsidRPr="002B1DD5">
        <w:rPr>
          <w:rFonts w:ascii="Courier New" w:eastAsia="Times New Roman" w:hAnsi="Courier New" w:cs="Courier New"/>
          <w:color w:val="1F497D" w:themeColor="text2"/>
          <w:sz w:val="20"/>
          <w:szCs w:val="20"/>
          <w:lang w:val="en-US" w:eastAsia="fr-FR"/>
        </w:rPr>
        <w:t xml:space="preserve"> Conco1|77150|</w:t>
      </w: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hAnsi="Courier New" w:cs="Courier New"/>
          <w:noProof/>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MDKSSIYDISQVICNSIDSPLLVCQPTQIINCNESFSKALGYESIEKIRDLDINYLFNKHFIYSDKLEASKKYTIDKLLWVKYQSSLGDRIASVRVKQANSFGLEYYTVNFHDDLLNEQNITNNKPDNLKNSPVLQPKQFSNQSTFSSENVFDPTKYDLTQLSREEIFERFYRMIYSIPCSLFIVNADNTHCYVNEYHQMLFGSDTYESWAECIHPQDVELHLRRWKHSMKSGEPLTNSRVRIRKHPSIISEDQPNTYTLYVINIYPFWDKSGKTIINWLGVCTDIQELKDAQESSELKSKFLSMMSHEFRTPLFGIIGSTSLLMDSTLDAEQLENVKNINRSAELLLVVIQDILDFSKIESETLSLNPEQFNINNLIKDTYHMFQSLAKSKLIDFKVNYPEKNYELIGDSARLLQILVNLTSNSLKFTRQGFVNISCNLTTNYQFAKVCFCIEDTGIGIPPESIPDLFRPWSQASNAKTEYIGSGLGLCICRSLIDLMQGNINIESEVGRGTKIWFTVDLPLAYPEQIEEIEQVATKEVFDSILPGVESPAQKLSKVNPLYRSNNLADKFQCQKVQEFDTNLRRKRPILSNSIANGGGTTGTNGQPIDSPISDTLHTHFILIAEDNPVNQI</w:t>
      </w:r>
      <w:r w:rsidRPr="002B1DD5">
        <w:rPr>
          <w:rFonts w:ascii="Courier New" w:eastAsia="Times New Roman" w:hAnsi="Courier New" w:cs="Courier New"/>
          <w:color w:val="1F497D" w:themeColor="text2"/>
          <w:sz w:val="20"/>
          <w:szCs w:val="20"/>
          <w:lang w:val="en-US" w:eastAsia="fr-FR"/>
        </w:rPr>
        <w:lastRenderedPageBreak/>
        <w:t>IIKKYISKLSTVGFVLVSDGKLAWEEYQKHPAGYFDAILLDHLMPEMGGDEVCKLIKEKDPSQVIISVSANALPTDIEYFKQIGMDDFLEKPFTFPKFKTLLQKWLKEL</w:t>
      </w:r>
      <w:r w:rsidRPr="002B1DD5">
        <w:rPr>
          <w:rFonts w:ascii="Courier New" w:hAnsi="Courier New" w:cs="Courier New"/>
          <w:noProof/>
          <w:color w:val="1F497D" w:themeColor="text2"/>
          <w:sz w:val="20"/>
          <w:szCs w:val="20"/>
          <w:lang w:val="en-US" w:eastAsia="fr-FR"/>
        </w:rPr>
        <w:t xml:space="preserve"> </w:t>
      </w:r>
    </w:p>
    <w:p w:rsidR="00050394" w:rsidRPr="002B1DD5" w:rsidRDefault="00050394" w:rsidP="00A279A4">
      <w:pPr>
        <w:spacing w:after="0" w:line="240" w:lineRule="auto"/>
        <w:rPr>
          <w:rFonts w:ascii="Courier New" w:hAnsi="Courier New" w:cs="Courier New"/>
          <w:color w:val="1F497D" w:themeColor="text2"/>
          <w:sz w:val="20"/>
          <w:szCs w:val="20"/>
          <w:lang w:val="en-US"/>
        </w:rPr>
      </w:pPr>
    </w:p>
    <w:p w:rsidR="00050394" w:rsidRPr="002B1DD5" w:rsidRDefault="00050394"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gt;</w:t>
      </w:r>
      <w:hyperlink r:id="rId47" w:history="1">
        <w:proofErr w:type="gramStart"/>
        <w:r w:rsidRPr="002B1DD5">
          <w:rPr>
            <w:rStyle w:val="Lienhypertexte"/>
            <w:rFonts w:ascii="Courier New" w:hAnsi="Courier New" w:cs="Courier New"/>
            <w:color w:val="1F497D" w:themeColor="text2"/>
            <w:sz w:val="20"/>
            <w:szCs w:val="20"/>
            <w:lang w:val="en-US"/>
          </w:rPr>
          <w:t>RbHHK1(</w:t>
        </w:r>
        <w:proofErr w:type="gramEnd"/>
        <w:r w:rsidRPr="002B1DD5">
          <w:rPr>
            <w:rStyle w:val="Lienhypertexte"/>
            <w:rFonts w:ascii="Courier New" w:hAnsi="Courier New" w:cs="Courier New"/>
            <w:color w:val="1F497D" w:themeColor="text2"/>
            <w:sz w:val="20"/>
            <w:szCs w:val="20"/>
            <w:lang w:val="en-US"/>
          </w:rPr>
          <w:t>III)</w:t>
        </w:r>
      </w:hyperlink>
      <w:r w:rsidRPr="002B1DD5">
        <w:rPr>
          <w:rFonts w:ascii="Courier New" w:hAnsi="Courier New" w:cs="Courier New"/>
          <w:color w:val="1F497D" w:themeColor="text2"/>
          <w:sz w:val="20"/>
          <w:szCs w:val="20"/>
          <w:lang w:val="en-US"/>
        </w:rPr>
        <w:t xml:space="preserve"> Rambr1|162570|</w:t>
      </w:r>
    </w:p>
    <w:p w:rsidR="00050394" w:rsidRPr="002B1DD5" w:rsidRDefault="00050394"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MIDASSSHAALLSEIESLLDAFEANEAISWDSSLTTAVKGGHSPAAILSSELSRTTEAVTPLHLDGTTNNGDAAAAAASVSDRHARVTARICTVLNRNRELKAELSRFKLAAATAHTASNTAPATAAAAAAPPSTNLHSHTNQPHRIDLQNHLNSNHSLAGVHSVNLSNHHMSVSSPALDSITECRESDASVDSVGLTSYDDSGSISTSDGNDDSGCNSSNSSSNNSSDESSLDVQSSPFSVSIDDDVDDVLSDNNIPSLNIDRRGISPDASLFAPQDSPMTGASILATMPSSLGRTHVNSGVSNGLFDGLATLGSAAGSLHQRTPSAVSCSSATGGNDALHFAMSEPYTLSVAEYECLVRCINAIGDIIKGNLSVRVQPPSALTPSLATPSGTTTTTTTAQILSDLGIVSRTASVASGQAGNNPTRRNSRASSAADTPLPPAQSPVEALCTSLNDMVSRLDTFTNSVTKLTNDLGVEGKLGVRVPSQPKMQGRWMTFIDAFNAMSSSHTLQIRDISDVCAAVARGDLSRRVIVPVRGEKLVLKNTINTMVDQLISFSYEVNRVAHEVGTEGTLGGQVHVKEVGGTWKDICDNVNRMAYNVTAQVRDIANVCGAVSRGDLTKEVTVAVRGEVLWLKNTINDMVSKLAIFASEVTRVAKEVGTEGILGGQATVDDVEGTWKDLTDSVNLMASNLTNQVRNISSVTKAVAQGDLSKKVEVTVKGEVLDLKNTINSMVDQLQTFASEVTRVAKEVGTEGILGGQANVDSVDGTWKDLTDSVNLMATNLTNQVRDIATVTTAVARGDLSKKVEVSVKGEVLELKNTINSMVEQLQTFATEVTRVAKEVGTEGILGGQATVENVDGTWKDLTDSVNLMATNLTNQVRDIATVTTAVAKGDLSRKVEVVVRGEVLELKNTINSMVDQLQTFASEVIRVAKDVGTKGILGGQAEVHNVAGTWRDLTDNVNLMASNLTKQVRDIANVTKAVAAGDLSLMVTVDVQGEIHDLKMTVNSMVSQLNTFASEVIRVAKEVGTEGKLGGQATVEGVDGTWKALTDNVNLMALNLTNQVRDIATVTTAVAKGDLSRKVTVDVKGEIHDLKMTVNSMVSQLQTFASEVSRVAYEVGTEGRLGGQATVEGVDGTWKDLTDNVNQMASNLTNQVRNISSVTKAVARGDLSKKVEVAVKGEVLELKNTINSMVEQLQTFASEVTRVAKEVGTDGILGGQATVDNVDGTWKDLTDNVNQMATNLTNQVRDIATVTTAVARGDLSRKVEVAVRGEVLELKNTINSMVDQLQTFASEVSRVAYEVGTEGRLGGQATVEGVDGTWKDLTDNVNQMASNLTNQVRNISSVTKAVARGDLSKKVEVAVKGEVLELKNTINSMVEQLQTFASEVTRVAKEVGTDGILGGQATVDNVDGTWKDLTDNVNQMATNLTNQVRDIATVTTAVARGDLSQKVEVAVKGEIHDLKMTVNSMVDQLRDFAAEVTRVAKEVGTEGILGGQATVDNVDGTWKDLTDSVNLMATNLTNQVRSIATVTVAVASGDLSRKVEVDVKGEMLDLKNTINSMVDQLQNFASEVTRVAKEVGTEGILGGQATVKDVDGVWKSLTDSVNLMATNLTNQVRNISDVTKAVARGDLSTKVEVDVKGEVLELKNTINSMVDQLNNFAAEVTRVAKEVGTEGKLGGQAEVHNVDGTWKALTDSVNLMATNLTNQVRNISDVTKAVARGDLSTKVEVDVKGEVLELKNTINSMVDQLNTFAAEVTRVAKEVGTEGKLGGQAEVHNVDGTWKDLTDNVNQMAKNLTNQVRDIANVTKAVAAGDLSLMVTVDVQGEIHDLKMTVNSMVDQLNTFASEVIRVAKEVGTEGILGGQATVKGVAGTWKALTDNVNLMALNLTNQVRDIANVTKAVAKGDLSRKVTVEVQGEVLELKNTINSMVSQLQTFASEVTRVAYEVGTEGKLGGQATVAGVDGTWRDLTENVNQMASNLTTQVRAFSQISAAATAGDLTSYINVQASGDMGSLKAEINQMITNLRETMQRNIVAREAAELANRAKSEFLANMSHEIRTPMNGIIGMTNSTLETELTRHQRENLLIAQSQATQLMLILNDILDISKIEAGRLILEKEDFTPRQLVFNLLKNLAVKATQKNLDLVFDVDINVPTLLVGDSQRVRQVMTNLVGNAIKFTSQGQVSLSIYMNRRWIPRIQNAAQIAHDFMGRDADNFNPTTPINHPSNWSFIDANGEQQVILEICVSDTGIGIESDKVEIIFDMFSQADGSTTRKYGGTGLGLSISKRFVGLMGGEIWVESEIGKGSKFFFTVVVQPGVMTEAMAFKKLERFKSGNILLFDSDPSECDPYEVTSNDYGVLIGGEPPKLYHDLTPLSEDAPDLSSPLSTPSQSVASRSPASGSTSMFSRAISGNGANNSNSGDDKQASSRRLLAPAVPLHQGEQPNPTFSKSDMLLKFLDELNFTGYLVRSIREVDALCNNTANSNSLTFVCIIATNDESVRRVRSIDRLRYVPIIMFTRHPRPGSNRRFVIRHIIDLGMQSIFDTPRTLFDLATALEPGLESFVNMSVQPGKSDPHLHILLAEDNTVNQKLAVRILQQHQNSVTVVQNGKEALECIIAGRYFDMILMDVQMPIMGGYEATQKIREWERRNIHIDDRHIPIVAVTAHAMKGDREKSLAAGMDEYITKPLR</w:t>
      </w:r>
      <w:r w:rsidR="00AD7BDA" w:rsidRPr="002B1DD5">
        <w:rPr>
          <w:rFonts w:ascii="Courier New" w:hAnsi="Courier New" w:cs="Courier New"/>
          <w:color w:val="1F497D" w:themeColor="text2"/>
          <w:sz w:val="20"/>
          <w:szCs w:val="20"/>
          <w:lang w:val="en-US"/>
        </w:rPr>
        <w:t>ADALMQLIRQFYEKGRLRTRPKEKIPRELAF</w:t>
      </w:r>
    </w:p>
    <w:p w:rsidR="00050394" w:rsidRPr="002B1DD5" w:rsidRDefault="00050394" w:rsidP="00A279A4">
      <w:pPr>
        <w:spacing w:after="0" w:line="240" w:lineRule="auto"/>
        <w:rPr>
          <w:rFonts w:ascii="Courier New" w:hAnsi="Courier New" w:cs="Courier New"/>
          <w:color w:val="1F497D" w:themeColor="text2"/>
          <w:sz w:val="20"/>
          <w:szCs w:val="20"/>
          <w:lang w:val="en-US"/>
        </w:rPr>
      </w:pPr>
    </w:p>
    <w:p w:rsidR="00050394" w:rsidRPr="002B1DD5" w:rsidRDefault="00050394"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gt;</w:t>
      </w:r>
      <w:hyperlink r:id="rId48" w:history="1">
        <w:r w:rsidRPr="002B1DD5">
          <w:rPr>
            <w:rStyle w:val="Lienhypertexte"/>
            <w:rFonts w:ascii="Courier New" w:hAnsi="Courier New" w:cs="Courier New"/>
            <w:color w:val="1F497D" w:themeColor="text2"/>
            <w:sz w:val="20"/>
            <w:szCs w:val="20"/>
            <w:lang w:val="en-US"/>
          </w:rPr>
          <w:t>RbHHK2</w:t>
        </w:r>
      </w:hyperlink>
      <w:r w:rsidRPr="002B1DD5">
        <w:rPr>
          <w:rFonts w:ascii="Courier New" w:hAnsi="Courier New" w:cs="Courier New"/>
          <w:color w:val="1F497D" w:themeColor="text2"/>
          <w:sz w:val="20"/>
          <w:szCs w:val="20"/>
          <w:lang w:val="en-US"/>
        </w:rPr>
        <w:t xml:space="preserve"> Rambr1|29108|</w:t>
      </w:r>
    </w:p>
    <w:p w:rsidR="00050394" w:rsidRPr="002B1DD5" w:rsidRDefault="00050394"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MLAGAEYHNDQRVALTVVAGVSLLVTFGSLRGSLAPLFSAETFLPTLVRLVSATLIHLSVPCLTLLHSRRLGLIVAVCIVVLSVGVGEGLFGVNSTSQLPLPLPLINSVRRANELLQTEGFKVSVPLGPFYEYGIYSLMAWGVAAELGLIYERHLRSQHRALNDATERIRQKSSVLSRVSHELRTPTTAIVSWTELLLIDKTMSEDVRSQLGIVHDAAKHLVVLLNEILDAGKLEATFERTPICNVDLDFCVRDTANMMSQMAVVKGLELIIDYPRSVPTNFRGEDGRLRQVLINLLSNAIKFTSRGTVTIKVEVDELTNENAVVVLTVFDTGIGIPTELMDILFKEYSQLPIHPPSSAGSDGSSSSYTSNISNISNISRDSVSMITHSTATGLGLPSLIQSSAPVSPVTSVSATNSAAEDDEYNNNNNNSNSTIVPGISKSSITFNNRLLRSKARGRSSGNSSSNNSSNSSSNSSGFGSSSGSGSGSGSGSAFSTTSTSTASGSRKSESQTSTLRSRGRSGGGGGGASGDAACVRQAKAGTGLGLSIVKNFVEAMGGTIKADSEYGKGTRFTARIPLGRQVILAAPSAAPSVAPSVASTNTAFSIPQSTASSTISPGSTESDMSYMSTLASMVSNQAMQSDSVYPRPEMGPTLESLKLDSSHLYIVAETSFRDLLAKIFSALPRVTLLSGFDLPEIGQPIQSSDDQSESAPRAQLSGDSECNNNDSASVLHSSPTQDALAKFEEEEVQRSDSGVGPSSSHSRDSSKSSVQQQQQQQQHRRQASMAGRSIFLVDLCPQPHTDDSQEILAENVLHWLLPLSTSSSTPQPAGQRDIIIFFYSFDQLYDKQFTDQFSSHYDIIRSSKPVSERSILNALFHASSAPSAQVPVPPQMPPASILPSPPPLADSLRAPEVFSDTVVGLTEDLAGLLSTRPSGSTNTGFSDSIALPISSGFPATLPPATATASATPGLSVSPELNTRRPPRRNTDILGLRSPHFTPLDMTADTAIGGKTIPPNRRTRSSPVVVPSIQLDGISNGLSGSADASTRLAPCIESPLTATIPQQLQQQQQQQQQQQKQQQQQQQLQRPTSAASTTASLASSELTPLPSLPMLTTSIYSKLRVLVVDDNSMTRSLTVRQLKHQHILNIDEATDGSFACFKYSSAQYDLVLMDLHMPRMDGFLAARRMREIDSQRAKSMQISMASSIATASNTPITATFDSAEFNALKAAVSATSSMRRRRSSSAQSVDGLNSAGCDAPNCIGTCLKVFEDMDASSDCSWTSQPDVATGSQAVTATATATATATTAVTSSTGTATAFHRPVIVALTADRDVNQDAAADSGFD</w:t>
      </w:r>
      <w:r w:rsidR="00AD7BDA" w:rsidRPr="002B1DD5">
        <w:rPr>
          <w:rFonts w:ascii="Courier New" w:hAnsi="Courier New" w:cs="Courier New"/>
          <w:color w:val="1F497D" w:themeColor="text2"/>
          <w:sz w:val="20"/>
          <w:szCs w:val="20"/>
          <w:lang w:val="en-US"/>
        </w:rPr>
        <w:t>GTLVKPVPLNDFSKLLNKYFGPPDLTMPSST</w:t>
      </w:r>
    </w:p>
    <w:p w:rsidR="00050394" w:rsidRPr="002B1DD5" w:rsidRDefault="00050394" w:rsidP="00A279A4">
      <w:pPr>
        <w:spacing w:after="0" w:line="240" w:lineRule="auto"/>
        <w:rPr>
          <w:rFonts w:ascii="Courier New" w:hAnsi="Courier New" w:cs="Courier New"/>
          <w:color w:val="1F497D" w:themeColor="text2"/>
          <w:sz w:val="20"/>
          <w:szCs w:val="20"/>
          <w:lang w:val="en-US"/>
        </w:rPr>
      </w:pP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gt;</w:t>
      </w:r>
      <w:hyperlink r:id="rId49" w:history="1">
        <w:proofErr w:type="gramStart"/>
        <w:r w:rsidRPr="002B1DD5">
          <w:rPr>
            <w:rStyle w:val="Lienhypertexte"/>
            <w:rFonts w:ascii="Courier New" w:eastAsia="Times New Roman" w:hAnsi="Courier New" w:cs="Courier New"/>
            <w:color w:val="1F497D" w:themeColor="text2"/>
            <w:sz w:val="20"/>
            <w:szCs w:val="20"/>
            <w:lang w:val="en-US" w:eastAsia="fr-FR"/>
          </w:rPr>
          <w:t>CaHHK1</w:t>
        </w:r>
        <w:proofErr w:type="gramEnd"/>
      </w:hyperlink>
      <w:r w:rsidRPr="002B1DD5">
        <w:rPr>
          <w:rStyle w:val="Lienhypertexte"/>
          <w:rFonts w:ascii="Courier New" w:eastAsia="Times New Roman" w:hAnsi="Courier New" w:cs="Courier New"/>
          <w:color w:val="1F497D" w:themeColor="text2"/>
          <w:sz w:val="20"/>
          <w:szCs w:val="20"/>
          <w:lang w:val="en-US" w:eastAsia="fr-FR"/>
        </w:rPr>
        <w:t>(ETR)</w:t>
      </w:r>
      <w:r w:rsidRPr="002B1DD5">
        <w:rPr>
          <w:rFonts w:ascii="Courier New" w:eastAsia="Times New Roman" w:hAnsi="Courier New" w:cs="Courier New"/>
          <w:color w:val="1F497D" w:themeColor="text2"/>
          <w:sz w:val="20"/>
          <w:szCs w:val="20"/>
          <w:lang w:val="en-US" w:eastAsia="fr-FR"/>
        </w:rPr>
        <w:t xml:space="preserve"> Catan1|49608|</w:t>
      </w: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lastRenderedPageBreak/>
        <w:t>MQPALALACVLVAAVACSAQVASATPAPRPYAHPPAAIEVHLAKQLQQPGDAVQANASPFSSTPLEMSVENAADGITAGAYFAIPLMIWYFQRQLSSRFPLTWVLWLFTAFIMCCGLTHLVRILMAPFWVLTSIKVVTALVSSATAAVLLRLMPDLLTYPMRMSRLEEELGLLIRRDAITQSTDKWAENFRHFVTFIHGRTSLQSTIDAAVGELARSYPKFPSVTVFLPIDTGMAAPASSRRRHPLDSSPANASSNRACRVLRCFAEHHVSASGRSVAGPFFTDYTLETSQRVANSILTQSQIVKLSTVDVAYLLGCARYSSGLAFRLRFGTRTGFIVLGASDETALHLSLAETLRYTDLLTQLQVSLDHAHQYVTRQSAETQLALAVQDRDGMEKRLAAAEAHVKEVSQFVATTSHELRTPMNAIIGFVDVLLEDPSLTADVRDTLDTVMMSSQILLNLVNTILDLAKLEHQGSLTLSSAPFSLRTCVETCVDLIAKRVEHFDLPLNYIIDPLIPDKLFGDRTRITQILANLVSNAAKFTEQGEIFVVVAREPVVFANDTKLVNRRCLDFTGPLVTGAARPAVSFEDPATMIDEIEPEVIEMLPTDFKTPQPASSSYSSAAMHSNLTNKYGSSASSSGLLSSSSMDDDNDDDVDDDIRMTRPLTGSNSANALNSSSSAKPPRGTKRVIAVTSFKTGTSVTSPLLGNKPGPPPPPPPPSTSTAAPSPVPQASASAGRKPMPPFLYFYVVDSGQGISHAGLQRLFERFIQGSDLASAPPSSTHGTGLGLAISAKLVELHAGKIWVQSAPGVGSVFGFALPVRVPYDNGPGLFTNKTPSLRGGLSNDTLVGAPGPQAPAMPIANVDAPPAVLDEVSGLFTPSPRSLLMPPAANNDLVPLSPASTLSSDGTMISPLTTHSNNSGPLAPISLNPLAVLMVAPSASATRHALASMVNAMGGSCWPHTTVIDALHSAQRLRTLAGSNAPLRMVFLVVDPFSSAAPNGHSLARRGSLTSPEMRESTPQAVAFARELAALREVAPVLSISSVRSPVVPVGCCEPEQDPEQVPMANVIVRKPVKFAALYRALVRAVTASASGWPQATGSGEPNPFSSMSGGAGSGTNNQVQNKRLTNEKSFDSPPLVGSVNAHAIASAQTIGRMSTPEGGHLQAHPSPGLGPITPAAVLAMDDPALDWQVQSVLVVDDNPINLKVAVKVISSAGHRGHISTATNGREALELLASKQYDVVFMDVSMPTMDGLEATRLLRERERTGAGSAAAVHWVCAMTASALPEERSACLKAGMNDFISKPIKKDTVIRTLQSAMCQRMSARPPASGTAVVE</w:t>
      </w:r>
    </w:p>
    <w:p w:rsidR="00050394" w:rsidRPr="002B1DD5" w:rsidRDefault="00050394" w:rsidP="00A279A4">
      <w:pPr>
        <w:spacing w:after="0" w:line="240" w:lineRule="auto"/>
        <w:rPr>
          <w:rFonts w:ascii="Courier New" w:hAnsi="Courier New" w:cs="Courier New"/>
          <w:noProof/>
          <w:color w:val="1F497D" w:themeColor="text2"/>
          <w:sz w:val="20"/>
          <w:szCs w:val="20"/>
          <w:lang w:val="en-US" w:eastAsia="fr-FR"/>
        </w:rPr>
      </w:pPr>
    </w:p>
    <w:p w:rsidR="00050394" w:rsidRPr="002B1DD5" w:rsidRDefault="00050394" w:rsidP="00A279A4">
      <w:pPr>
        <w:spacing w:after="0" w:line="240" w:lineRule="auto"/>
        <w:rPr>
          <w:rFonts w:ascii="Courier New" w:hAnsi="Courier New" w:cs="Courier New"/>
          <w:noProof/>
          <w:color w:val="1F497D" w:themeColor="text2"/>
          <w:sz w:val="20"/>
          <w:szCs w:val="20"/>
          <w:lang w:val="en-US" w:eastAsia="fr-FR"/>
        </w:rPr>
      </w:pPr>
      <w:r w:rsidRPr="002B1DD5">
        <w:rPr>
          <w:rFonts w:ascii="Courier New" w:hAnsi="Courier New" w:cs="Courier New"/>
          <w:noProof/>
          <w:color w:val="1F497D" w:themeColor="text2"/>
          <w:sz w:val="20"/>
          <w:szCs w:val="20"/>
          <w:lang w:val="en-US" w:eastAsia="fr-FR"/>
        </w:rPr>
        <w:t>&gt;</w:t>
      </w:r>
      <w:hyperlink r:id="rId50" w:history="1">
        <w:r w:rsidRPr="002B1DD5">
          <w:rPr>
            <w:rStyle w:val="Lienhypertexte"/>
            <w:rFonts w:ascii="Courier New" w:hAnsi="Courier New" w:cs="Courier New"/>
            <w:noProof/>
            <w:color w:val="1F497D" w:themeColor="text2"/>
            <w:sz w:val="20"/>
            <w:szCs w:val="20"/>
            <w:lang w:val="en-US" w:eastAsia="fr-FR"/>
          </w:rPr>
          <w:t>CaHHK2(ETR)</w:t>
        </w:r>
      </w:hyperlink>
      <w:r w:rsidRPr="002B1DD5">
        <w:rPr>
          <w:rFonts w:ascii="Courier New" w:hAnsi="Courier New" w:cs="Courier New"/>
          <w:noProof/>
          <w:color w:val="1F497D" w:themeColor="text2"/>
          <w:sz w:val="20"/>
          <w:szCs w:val="20"/>
          <w:lang w:val="en-US" w:eastAsia="fr-FR"/>
        </w:rPr>
        <w:t xml:space="preserve"> Catan1|40330|</w:t>
      </w:r>
    </w:p>
    <w:p w:rsidR="00050394" w:rsidRPr="002B1DD5" w:rsidRDefault="00050394" w:rsidP="00A279A4">
      <w:pPr>
        <w:spacing w:after="0" w:line="240" w:lineRule="auto"/>
        <w:rPr>
          <w:rFonts w:ascii="Courier New" w:hAnsi="Courier New" w:cs="Courier New"/>
          <w:noProof/>
          <w:color w:val="1F497D" w:themeColor="text2"/>
          <w:sz w:val="20"/>
          <w:szCs w:val="20"/>
          <w:lang w:val="en-US" w:eastAsia="fr-FR"/>
        </w:rPr>
      </w:pPr>
      <w:r w:rsidRPr="002B1DD5">
        <w:rPr>
          <w:rFonts w:ascii="Courier New" w:hAnsi="Courier New" w:cs="Courier New"/>
          <w:noProof/>
          <w:color w:val="1F497D" w:themeColor="text2"/>
          <w:sz w:val="20"/>
          <w:szCs w:val="20"/>
          <w:lang w:val="en-US" w:eastAsia="fr-FR"/>
        </w:rPr>
        <w:t>MSVPTTRSAGELTAIVSDALIAIAYFAIPCQIFYFSRHIRLDGLRGSPMFVVWLFMAFILLCGMTHFFGVWLGGASTTMTVAKALTAAVSVATALVLVRLMPLVLNLPARLFVLEEELGLRIQNERLLQLENSNLHKLRSVTQSIRRSMTYQTICDVATVQLTNHFDLAGCFMFAVDAHHLNRATCVAEYAKVPHLRVASGQLGQTSYSGLPSNVGAPGGPVPMQQVSLASIRRGTRIDLAQLLARQPGAVLGEGFPDLTHLLKRSSSSRQRKSSSLSSSSSAAPMPHSSSTDPIHPPPDCLMDIEDEQPNSSTGNVRYCSQPPLMHVIGGTEMTAASTDHAHWVHLDPHLIESVFGIPMSRVGPGLVGTLVQVFDGSNITPMTTPMATPMNAPLSPNNGTATRDNMTANLSQDQLPSRRQRTDTIPTTTTTGTVPSLSSGSGTSLYQASAEGKRTIMLLLHEPDTVRTQGPVLADAVGQVEIALDQSVQIERDLGRRAQVSVLEREKREAEALNGMKTVFLATISHELRTPMNAIIGFVDLLLSQHELSRDMRDILEIVAVSSNSLLNLVNDILDLSKLEFHGNQFALEEAPVSITDVVEQSIEVVYPVAERKGIQVAAVLNHAVDAVLGDKLRVRQVLVNLLSNAIKFTPNGCVSLTVTSAEPETYYVTAEGAKQRKQRILDFYAPRQASGSIPETVTTMATVGSVPSPPSMRIFFQVRDSGIGIAQDKIHLLFEKFQQLDATIARRFQGTGLGLAITSRLVELHRGRIIVDSVPGVGTLFTIMLCFPPNLDLTQQQGPASPGSSLFAAPSSPTKPSALQLTHLEGGVSLPSSAEVTPVNDVPVVLTGLRVGVISAPNVEMAALKSMLRRLQCIPIELLSVPAPPPTEPLSQVAATAAIRPAHSTAPLAYDVLIVNEPIATDAMTSDDYSALCKWARHLPVVGIAKLKAAVATGNNSLPSSPQAQSARSLKNDCACGGFNITKPVRLRVLESTLRTAIQEFRKPRPITVPSPHRDLNTPPPLTTNEITVDGGSSNTPLLTLNDKLLPTPSSSLEPHTLAPQSPSRPSRSASPTPNSSPISANIDPRYSHLKVLIVDDNNINQMVAVRTLRSIGVTNVNTANNGAEAVAYVEAHPDVDVVFMDVSMPVMDGLEATRAILANAAAKVVMFGVKPVLLGRRTSNSTAVSRSPSHSNLGVPGSIPPVFDGSDGIHGKGLPFICAMTASALPEERTTCLNTGMHDFVPKPIRRNDLLEVLGRYCVWRDARPVPTPAQEAAVAAVLAAANGTTRSGPAAAGAVTQPS</w:t>
      </w:r>
      <w:r w:rsidR="00AD7BDA" w:rsidRPr="002B1DD5">
        <w:rPr>
          <w:rFonts w:ascii="Courier New" w:hAnsi="Courier New" w:cs="Courier New"/>
          <w:noProof/>
          <w:color w:val="1F497D" w:themeColor="text2"/>
          <w:sz w:val="20"/>
          <w:szCs w:val="20"/>
          <w:lang w:val="en-US" w:eastAsia="fr-FR"/>
        </w:rPr>
        <w:t>SLSPTAALVNGALPSPPAEGSRQPDPRAPSP</w:t>
      </w:r>
    </w:p>
    <w:p w:rsidR="00050394" w:rsidRPr="002B1DD5" w:rsidRDefault="00050394" w:rsidP="00A279A4">
      <w:pPr>
        <w:spacing w:after="0" w:line="240" w:lineRule="auto"/>
        <w:rPr>
          <w:rFonts w:ascii="Courier New" w:hAnsi="Courier New" w:cs="Courier New"/>
          <w:noProof/>
          <w:color w:val="1F497D" w:themeColor="text2"/>
          <w:sz w:val="20"/>
          <w:szCs w:val="20"/>
          <w:lang w:val="en-US" w:eastAsia="fr-FR"/>
        </w:rPr>
      </w:pPr>
    </w:p>
    <w:p w:rsidR="00050394" w:rsidRPr="002B1DD5" w:rsidRDefault="00050394" w:rsidP="00A279A4">
      <w:pPr>
        <w:spacing w:after="0" w:line="240" w:lineRule="auto"/>
        <w:rPr>
          <w:rFonts w:ascii="Courier New" w:hAnsi="Courier New" w:cs="Courier New"/>
          <w:noProof/>
          <w:color w:val="1F497D" w:themeColor="text2"/>
          <w:sz w:val="20"/>
          <w:szCs w:val="20"/>
          <w:lang w:val="en-US" w:eastAsia="fr-FR"/>
        </w:rPr>
      </w:pPr>
      <w:r w:rsidRPr="002B1DD5">
        <w:rPr>
          <w:rFonts w:ascii="Courier New" w:hAnsi="Courier New" w:cs="Courier New"/>
          <w:noProof/>
          <w:color w:val="1F497D" w:themeColor="text2"/>
          <w:sz w:val="20"/>
          <w:szCs w:val="20"/>
          <w:lang w:val="en-US" w:eastAsia="fr-FR"/>
        </w:rPr>
        <w:t>&gt;</w:t>
      </w:r>
      <w:hyperlink r:id="rId51" w:history="1">
        <w:r w:rsidRPr="002B1DD5">
          <w:rPr>
            <w:rStyle w:val="Lienhypertexte"/>
            <w:rFonts w:ascii="Courier New" w:hAnsi="Courier New" w:cs="Courier New"/>
            <w:noProof/>
            <w:color w:val="1F497D" w:themeColor="text2"/>
            <w:sz w:val="20"/>
            <w:szCs w:val="20"/>
            <w:lang w:val="en-US" w:eastAsia="fr-FR"/>
          </w:rPr>
          <w:t>CaHHK3(CKR)</w:t>
        </w:r>
      </w:hyperlink>
      <w:r w:rsidRPr="002B1DD5">
        <w:rPr>
          <w:rFonts w:ascii="Courier New" w:hAnsi="Courier New" w:cs="Courier New"/>
          <w:noProof/>
          <w:color w:val="1F497D" w:themeColor="text2"/>
          <w:sz w:val="20"/>
          <w:szCs w:val="20"/>
          <w:lang w:val="en-US" w:eastAsia="fr-FR"/>
        </w:rPr>
        <w:t xml:space="preserve"> Catan1|84299|</w:t>
      </w:r>
    </w:p>
    <w:p w:rsidR="00050394" w:rsidRPr="002B1DD5" w:rsidRDefault="00050394" w:rsidP="00A279A4">
      <w:pPr>
        <w:spacing w:after="0" w:line="240" w:lineRule="auto"/>
        <w:rPr>
          <w:rFonts w:ascii="Courier New" w:hAnsi="Courier New" w:cs="Courier New"/>
          <w:noProof/>
          <w:color w:val="1F497D" w:themeColor="text2"/>
          <w:sz w:val="20"/>
          <w:szCs w:val="20"/>
          <w:lang w:val="en-US" w:eastAsia="fr-FR"/>
        </w:rPr>
      </w:pPr>
      <w:r w:rsidRPr="002B1DD5">
        <w:rPr>
          <w:rFonts w:ascii="Courier New" w:hAnsi="Courier New" w:cs="Courier New"/>
          <w:noProof/>
          <w:color w:val="1F497D" w:themeColor="text2"/>
          <w:sz w:val="20"/>
          <w:szCs w:val="20"/>
          <w:lang w:val="en-US" w:eastAsia="fr-FR"/>
        </w:rPr>
        <w:t>MSQSIIRPHSHSVFPMVSSHVHQRLSAGRARTDHAETEAARASMDDRPLYSPLAHLYHEQAFTQTRPMMWEPGLAGPSGPPSHAIHISATSSCRVADQLSEGQLDKFQSSWLVRVWERRHHIGAVVASLAFFFIGLSVALILFFWFQRVHKSYYTTELHRSCTSLGNLLSLDISTNLVTYADDLAGYFATISNVTEATITRFTSLAQDHSTTSDGISIIPVFAREQLPTFVTQFSNVRFQDGNDTFTRLGPVAPIALRLPFPPLRAGFLNPIGLNLFHASEYASTIRRTLGTGLPSLSLAEPGSKTIKPPNIRFGIMKGVQGVAVPNFPLWVMSFMIDSLRAIGRTLSSERVNGMAVRLVDNRTTSEYFSSSPGSSLLPTDRSVTTFDVVDRQWTLTCTATAHMRSMYRTPWSWVLLFLLISVFTHREGLVASLRMYSRAIVSTVRDPLIALDAFGYLVGSNKEALARLGIHGSSTSPLHISSLLPAGCIPASSSVAHGGEETTDSGDPVGFGPLPPGSYEIGMVGRPEAPFVAEATVSQLTGVKRGQVSQVLLLHDLTERIQALKLLQAAKDSAKAASVAKSQLLLLISHELRNPIYVINSLIEDPQAALTFGTPADDTELVAAKRIHHTTGLVADILGYLVELFAESAWTSTVPSVHGGLLDVRKAGLRQGAPATQLLSIANAALASVQPQLSLWDISVERWIEREMFLQGPTRLVKDILAKVAYVIADATQPQGQAVLELLVDKHNRDIRLYCRGEMWIPPQRSLQFVTSAKTGTRTTPSVRSRSTPWTSEQANAPEHVDSLTHAAIFLAMNVISAALGPNNSLWRVQYTPTYGGFDMIIPLGRVRAFSGPYIVSASAKHSAQLRERAHEQAALRDEVVSIVPGIAIPPAPTVDAITSSPSRAVVSPQPIYPSPLSPNRLALKSESQVAAMAIQAQKPTPPTHSESRYCHTCPIDPSPVIGPYAFPPNVGRS</w:t>
      </w:r>
      <w:r w:rsidR="00AD7BDA" w:rsidRPr="002B1DD5">
        <w:rPr>
          <w:rFonts w:ascii="Courier New" w:hAnsi="Courier New" w:cs="Courier New"/>
          <w:noProof/>
          <w:color w:val="1F497D" w:themeColor="text2"/>
          <w:sz w:val="20"/>
          <w:szCs w:val="20"/>
          <w:lang w:val="en-US" w:eastAsia="fr-FR"/>
        </w:rPr>
        <w:t>CCYAQQTTKSNLEQQPASSRSHVSNAILVQL</w:t>
      </w:r>
    </w:p>
    <w:p w:rsidR="00050394" w:rsidRPr="002B1DD5" w:rsidRDefault="00050394" w:rsidP="00A279A4">
      <w:pPr>
        <w:spacing w:after="0" w:line="240" w:lineRule="auto"/>
        <w:rPr>
          <w:rFonts w:ascii="Courier New" w:hAnsi="Courier New" w:cs="Courier New"/>
          <w:noProof/>
          <w:color w:val="1F497D" w:themeColor="text2"/>
          <w:sz w:val="20"/>
          <w:szCs w:val="20"/>
          <w:lang w:val="en-US" w:eastAsia="fr-FR"/>
        </w:rPr>
      </w:pPr>
    </w:p>
    <w:p w:rsidR="00050394" w:rsidRPr="002B1DD5" w:rsidRDefault="00050394" w:rsidP="00A279A4">
      <w:pPr>
        <w:spacing w:after="0" w:line="240" w:lineRule="auto"/>
        <w:rPr>
          <w:rFonts w:ascii="Courier New" w:hAnsi="Courier New" w:cs="Courier New"/>
          <w:noProof/>
          <w:color w:val="1F497D" w:themeColor="text2"/>
          <w:sz w:val="20"/>
          <w:szCs w:val="20"/>
          <w:lang w:val="en-US" w:eastAsia="fr-FR"/>
        </w:rPr>
      </w:pPr>
      <w:r w:rsidRPr="002B1DD5">
        <w:rPr>
          <w:rFonts w:ascii="Courier New" w:hAnsi="Courier New" w:cs="Courier New"/>
          <w:noProof/>
          <w:color w:val="1F497D" w:themeColor="text2"/>
          <w:sz w:val="20"/>
          <w:szCs w:val="20"/>
          <w:lang w:val="en-US" w:eastAsia="fr-FR"/>
        </w:rPr>
        <w:t>&gt;</w:t>
      </w:r>
      <w:hyperlink r:id="rId52" w:history="1">
        <w:r w:rsidRPr="002B1DD5">
          <w:rPr>
            <w:rStyle w:val="Lienhypertexte"/>
            <w:rFonts w:ascii="Courier New" w:hAnsi="Courier New" w:cs="Courier New"/>
            <w:noProof/>
            <w:color w:val="1F497D" w:themeColor="text2"/>
            <w:sz w:val="20"/>
            <w:szCs w:val="20"/>
            <w:lang w:val="en-US" w:eastAsia="fr-FR"/>
          </w:rPr>
          <w:t>CaHHK4(CKR)</w:t>
        </w:r>
      </w:hyperlink>
      <w:r w:rsidRPr="002B1DD5">
        <w:rPr>
          <w:rFonts w:ascii="Courier New" w:hAnsi="Courier New" w:cs="Courier New"/>
          <w:noProof/>
          <w:color w:val="1F497D" w:themeColor="text2"/>
          <w:sz w:val="20"/>
          <w:szCs w:val="20"/>
          <w:lang w:val="en-US" w:eastAsia="fr-FR"/>
        </w:rPr>
        <w:t xml:space="preserve"> Catan1|64655|</w:t>
      </w:r>
    </w:p>
    <w:p w:rsidR="00050394" w:rsidRPr="002B1DD5" w:rsidRDefault="00050394" w:rsidP="00A279A4">
      <w:pPr>
        <w:spacing w:after="0" w:line="240" w:lineRule="auto"/>
        <w:rPr>
          <w:rFonts w:ascii="Courier New" w:hAnsi="Courier New" w:cs="Courier New"/>
          <w:noProof/>
          <w:color w:val="1F497D" w:themeColor="text2"/>
          <w:sz w:val="20"/>
          <w:szCs w:val="20"/>
          <w:lang w:val="en-US" w:eastAsia="fr-FR"/>
        </w:rPr>
      </w:pPr>
      <w:r w:rsidRPr="002B1DD5">
        <w:rPr>
          <w:rFonts w:ascii="Courier New" w:hAnsi="Courier New" w:cs="Courier New"/>
          <w:noProof/>
          <w:color w:val="1F497D" w:themeColor="text2"/>
          <w:sz w:val="20"/>
          <w:szCs w:val="20"/>
          <w:lang w:val="en-US" w:eastAsia="fr-FR"/>
        </w:rPr>
        <w:t>MHQHIFAPNSVSGPGPTSNSHASSQQQRPQQRPNASSISQGAVGSSPRRQSRRTVGSPPPPAPTPRSGSPLPWAAPPSSPAVLPSWKSPDLSTSSSSSRRSDRAQLVRLVLMWIVPMLIFFTSVFMAIYANRQILWTEEDSLQTVTSFRCDQQLDRLANEIPSRMLDPARFFQAYVQQAQTINQDALNDFFFGSNVSTYLRFHLHPRVLNQDRAQWERANAPLQITVPADPAFVTTPKGTDAMYPPPRSQLNNGMVPRPINASPVYWPVQFASPQRGVSLGFDFYYGPRTLAVDRVLRTGEPVLSDVVYLYMPLEDPETLQPGMVLFTKPVVRSEDNSTWMVSATVNLIPYLSGTLGKSAPAARIYAKVEIGGVPVYETERVQPGVGIAARAPYIKSAVIGQQNITMVCLPTAFLVGMFVTGWSIAAPLLTVFGGAGLAWMIATLVDRLQRLRTAESLLLSWRSYSEAILQATPNPMILVNDQGNIAGVNEPLLELTGHTTDSIKLVTKLCDLIVPLRKDPDEELFSALSVVGGGSRAGTGRAADDASLPVRATVASYSAGSAWRQNQQQQQQQQQSQPAPPDSTSIQIAPDDDETNANADTTDLQAIHDLLLAPGRREVLVVPAPALTSDP</w:t>
      </w:r>
      <w:r w:rsidRPr="002B1DD5">
        <w:rPr>
          <w:rFonts w:ascii="Courier New" w:hAnsi="Courier New" w:cs="Courier New"/>
          <w:noProof/>
          <w:color w:val="1F497D" w:themeColor="text2"/>
          <w:sz w:val="20"/>
          <w:szCs w:val="20"/>
          <w:lang w:val="en-US" w:eastAsia="fr-FR"/>
        </w:rPr>
        <w:lastRenderedPageBreak/>
        <w:t>ADLDAASTIDAMVTVSEPTGNPVIQHVLVLTDLREQRARDRQLAELLRETELLNAQQRQLLLYLAHELRNPVYVIQGSVQAAADAAAEQVEKNGIGGAGTMTSGEQHLRSSAAVSFAATEASDRAGVLAATEHVTTLLDAVVEYVEASSAAMAVFPYTSPGSRGAGIVGRVGVGAGGTLVRPSEAIAAATLARSTYGRAASALRAGHASGSSPKQSRSVPRPLPADARLSSPHRMVSPTTLIPAAAASAASVVRPAAIGLSDALSLADVISPATALALNPDWTHLDIGCSFNSLPVSALTPRTPDFLRRPPCVQLSRASRHALHKLSAVCRAAPGVTLAGWSVTLPHPPRLPPPLPGAAAPLVLESETYVTLCAALALPDSIGHADLTTLSSPFDWSISGQGSEFRLFGLQVAILTRLAELAGGMAKVDQANREIVLQVPARPCSWVAQGLPCEGVRATGEIGLMEVSGLGASSSHIGQPVKVSKAQQPQLQRPGIIAGGVRARPATPPSTPSPEAAAGKDEHTATLPTVTSVSTVTGHGDDVELQPLLPSTLQTCDSAATVIVDQADPSTDSKAAKSDIQAPPMSPVLPTLVSVSPVPAPDHHECPSEASSAPASPLVVLLVEDNALIQALTKRFLERDGFHVVVADHGQAALDLLADPDLSSRVHLVVMDLMMPVLDGIDATRIIRQTRSPAELPIVALTANAMAEERERCLQSGFNAFLTK</w:t>
      </w:r>
      <w:r w:rsidR="00AD7BDA" w:rsidRPr="002B1DD5">
        <w:rPr>
          <w:rFonts w:ascii="Courier New" w:hAnsi="Courier New" w:cs="Courier New"/>
          <w:noProof/>
          <w:color w:val="1F497D" w:themeColor="text2"/>
          <w:sz w:val="20"/>
          <w:szCs w:val="20"/>
          <w:lang w:val="en-US" w:eastAsia="fr-FR"/>
        </w:rPr>
        <w:t>PVTRQKLIETVRSLWSASPSPVATTIAPVQA</w:t>
      </w:r>
    </w:p>
    <w:p w:rsidR="00050394" w:rsidRPr="002B1DD5" w:rsidRDefault="00050394" w:rsidP="00A279A4">
      <w:pPr>
        <w:spacing w:after="0" w:line="240" w:lineRule="auto"/>
        <w:rPr>
          <w:rFonts w:ascii="Courier New" w:hAnsi="Courier New" w:cs="Courier New"/>
          <w:noProof/>
          <w:color w:val="1F497D" w:themeColor="text2"/>
          <w:sz w:val="20"/>
          <w:szCs w:val="20"/>
          <w:lang w:val="en-US" w:eastAsia="fr-FR"/>
        </w:rPr>
      </w:pPr>
    </w:p>
    <w:p w:rsidR="00590BCC" w:rsidRPr="002B1DD5" w:rsidRDefault="00590BCC"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gt;</w:t>
      </w:r>
      <w:hyperlink r:id="rId53" w:history="1">
        <w:proofErr w:type="gramStart"/>
        <w:r w:rsidRPr="002B1DD5">
          <w:rPr>
            <w:rStyle w:val="Lienhypertexte"/>
            <w:rFonts w:ascii="Courier New" w:eastAsia="Times New Roman" w:hAnsi="Courier New" w:cs="Courier New"/>
            <w:color w:val="1F497D" w:themeColor="text2"/>
            <w:sz w:val="20"/>
            <w:szCs w:val="20"/>
            <w:lang w:val="en-US" w:eastAsia="fr-FR"/>
          </w:rPr>
          <w:t>CaHHK5(</w:t>
        </w:r>
        <w:proofErr w:type="gramEnd"/>
        <w:r w:rsidRPr="002B1DD5">
          <w:rPr>
            <w:rStyle w:val="Lienhypertexte"/>
            <w:rFonts w:ascii="Courier New" w:eastAsia="Times New Roman" w:hAnsi="Courier New" w:cs="Courier New"/>
            <w:color w:val="1F497D" w:themeColor="text2"/>
            <w:sz w:val="20"/>
            <w:szCs w:val="20"/>
            <w:lang w:val="en-US" w:eastAsia="fr-FR"/>
          </w:rPr>
          <w:t>CKR)</w:t>
        </w:r>
      </w:hyperlink>
      <w:r w:rsidRPr="002B1DD5">
        <w:rPr>
          <w:rFonts w:ascii="Courier New" w:eastAsia="Times New Roman" w:hAnsi="Courier New" w:cs="Courier New"/>
          <w:color w:val="1F497D" w:themeColor="text2"/>
          <w:sz w:val="20"/>
          <w:szCs w:val="20"/>
          <w:lang w:val="en-US" w:eastAsia="fr-FR"/>
        </w:rPr>
        <w:t xml:space="preserve"> Catan1|74130|</w:t>
      </w:r>
    </w:p>
    <w:p w:rsidR="00590BCC" w:rsidRPr="002B1DD5" w:rsidRDefault="00590BCC"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MSPPLTQPPPFGLGPSPGSHLLPADPLTARGMGSRGPLGSNQHLLANTQNRLGGVPPMSTPLPSRFPTAGHPIVPGPAVYTLPTKPSATVLDPAHDNAFQRSWLVRLWIRRHQCAAMVVSLVFFMGGLSVALVLFFWFRGVHRSYYSNDLQRTCLSLGDSLALDIATNLVTYADDLAGYVATEPNLNNAAVTKFTSLATNHSEETDGISLVAVLPRHRKPEWEKQFNLTMIDGNDTFTRLSLVAPITLRVQFTPSRTPMKNPIGYNMFQAGEFARSVRRTLGNGRPSLVVAEPGSTQLHPPHKRVWIAKGVQQVPVPNFHIWIMTLLVDTQRAVSRTLAPSDRTHGIRVKLVDNTTTSELYVSQFPPNSTLIPSDTTLTSFPVVDRNWTLTCTGTHTLRGAFYTPWSWVLLFLLISVFTVSAEIARRAAVRFLAARGVARQVKHREGLVASLRMYSRAIVSTVRDPLIALDPFGYLVGSNKEALARLDIHGPDTSSVHISSLLPPEFVANVMNTPHQLPVASPAVPPMVDQDWDSVYTVTGGAASDPLPLLEPLPPGSYEVGPVGTQSAKFIAEATVSQPTAAKRGEVSQVLLLHDVTERIQALESLQAAREAAKAASVAKSQLLLLISHELRNPIYVISTLVEEIAAVAATADPLAPASGDSIGMRPARTDDSEYIAAARVQHTTRLIADILGFLVDLFADTTALEAARLAATVSGGPKTARAKEPGKHLISLANAALASVHPQLDLWDITVERWISPEWVLHGPTVTVERILAKVAYIVAHATRPYGQAVLELLVDLRNRELRVYCRGDMWIPTENSLQPMASIPPQSPLATSLAPSVQQEKLVMWHEDKIAVPEHIDPLTHAALFLAMGSVCAIVLPMNGSAFRTQFSEQYGGLDMSIPLGLMRAKRVKCTEASGEDTQAVVPVPAAATAPFSEELVSLASISSLAMGTPARPSLPFDGPQRNLAPSSDAYPSPISPDRVTLPLPKMTVPQVVPIDSIAVHPKRYDENHRKELFTPCHSRTNSFSNPASFPQSPSSAPRTPRTAYSPCPPPNSRRESRMTSLMAVRTMTPHSPSPPASVGVAPPAPSSSASNESPSSDLSHASPLDFQPLIPSNDTLPLHIPLPSSPAPSAKSPKLSVPAALSPRSAPRLTLARVPTPVATPTPATLDVFPSFPATSSILFPTPTSQVISTTLHKPSPPNLSPISISGTPVQKPPVAAPVASVQPTNHRPSAGPKRILVVEDNTLVLRVTCKLVKTLGYEADTAMDGLECVKRMNDESKPKVDLILMDLVMPNMSGMDAMKTLRDAGYSKDALPIVAVTANALPEEREAC</w:t>
      </w:r>
      <w:r w:rsidR="00AD7BDA" w:rsidRPr="002B1DD5">
        <w:rPr>
          <w:rFonts w:ascii="Courier New" w:eastAsia="Times New Roman" w:hAnsi="Courier New" w:cs="Courier New"/>
          <w:color w:val="1F497D" w:themeColor="text2"/>
          <w:sz w:val="20"/>
          <w:szCs w:val="20"/>
          <w:lang w:val="en-US" w:eastAsia="fr-FR"/>
        </w:rPr>
        <w:t>MEAGFNEFVTKPLKKDGLVDICKRFIFEVVD</w:t>
      </w:r>
    </w:p>
    <w:p w:rsidR="00590BCC" w:rsidRPr="002B1DD5" w:rsidRDefault="00590BCC"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p>
    <w:p w:rsidR="00050394" w:rsidRPr="002B1DD5" w:rsidRDefault="00050394" w:rsidP="00A279A4">
      <w:pPr>
        <w:spacing w:after="0" w:line="240" w:lineRule="auto"/>
        <w:rPr>
          <w:rFonts w:ascii="Courier New" w:hAnsi="Courier New" w:cs="Courier New"/>
          <w:noProof/>
          <w:color w:val="1F497D" w:themeColor="text2"/>
          <w:sz w:val="20"/>
          <w:szCs w:val="20"/>
          <w:lang w:val="en-US" w:eastAsia="fr-FR"/>
        </w:rPr>
      </w:pPr>
      <w:r w:rsidRPr="002B1DD5">
        <w:rPr>
          <w:rFonts w:ascii="Courier New" w:hAnsi="Courier New" w:cs="Courier New"/>
          <w:noProof/>
          <w:color w:val="1F497D" w:themeColor="text2"/>
          <w:sz w:val="20"/>
          <w:szCs w:val="20"/>
          <w:lang w:val="en-US" w:eastAsia="fr-FR"/>
        </w:rPr>
        <w:t>&gt;</w:t>
      </w:r>
      <w:hyperlink r:id="rId54" w:history="1">
        <w:r w:rsidRPr="002B1DD5">
          <w:rPr>
            <w:rStyle w:val="Lienhypertexte"/>
            <w:rFonts w:ascii="Courier New" w:hAnsi="Courier New" w:cs="Courier New"/>
            <w:noProof/>
            <w:color w:val="1F497D" w:themeColor="text2"/>
            <w:sz w:val="20"/>
            <w:szCs w:val="20"/>
            <w:lang w:val="en-US" w:eastAsia="fr-FR"/>
          </w:rPr>
          <w:t>CaHHK</w:t>
        </w:r>
        <w:r w:rsidR="00590BCC" w:rsidRPr="002B1DD5">
          <w:rPr>
            <w:rStyle w:val="Lienhypertexte"/>
            <w:rFonts w:ascii="Courier New" w:hAnsi="Courier New" w:cs="Courier New"/>
            <w:noProof/>
            <w:color w:val="1F497D" w:themeColor="text2"/>
            <w:sz w:val="20"/>
            <w:szCs w:val="20"/>
            <w:lang w:val="en-US" w:eastAsia="fr-FR"/>
          </w:rPr>
          <w:t>6</w:t>
        </w:r>
      </w:hyperlink>
      <w:r w:rsidRPr="002B1DD5">
        <w:rPr>
          <w:rFonts w:ascii="Courier New" w:hAnsi="Courier New" w:cs="Courier New"/>
          <w:noProof/>
          <w:color w:val="1F497D" w:themeColor="text2"/>
          <w:sz w:val="20"/>
          <w:szCs w:val="20"/>
          <w:lang w:val="en-US" w:eastAsia="fr-FR"/>
        </w:rPr>
        <w:t xml:space="preserve"> Catan1|397421|</w:t>
      </w:r>
    </w:p>
    <w:p w:rsidR="00050394" w:rsidRPr="002B1DD5" w:rsidRDefault="00050394" w:rsidP="00A279A4">
      <w:pPr>
        <w:spacing w:after="0" w:line="240" w:lineRule="auto"/>
        <w:rPr>
          <w:rFonts w:ascii="Courier New" w:hAnsi="Courier New" w:cs="Courier New"/>
          <w:noProof/>
          <w:color w:val="1F497D" w:themeColor="text2"/>
          <w:sz w:val="20"/>
          <w:szCs w:val="20"/>
          <w:lang w:val="en-US" w:eastAsia="fr-FR"/>
        </w:rPr>
      </w:pPr>
      <w:r w:rsidRPr="002B1DD5">
        <w:rPr>
          <w:rFonts w:ascii="Courier New" w:hAnsi="Courier New" w:cs="Courier New"/>
          <w:noProof/>
          <w:color w:val="1F497D" w:themeColor="text2"/>
          <w:sz w:val="20"/>
          <w:szCs w:val="20"/>
          <w:lang w:val="en-US" w:eastAsia="fr-FR"/>
        </w:rPr>
        <w:t>MSLSRIPGCSDESVRAQQQQLLSSTVIALVALVPALASLFLAWVSRLQQQRLAGTTATSPSPLQHSLTVRQQRLIMVAHVVLLSTSASFVLGLGVSIAWGFRPVSTGHTPPGSTSRLLAVLLVGNAISVITFQTAGECAMLYQFLCLYPSTRARVAVLPLAGILFLARLASQVANHVLRLLIFAMPSSPTMPLWQRLHEQIIYVYTFSLMGIILLLSASFVFKLWTRWRQYCADNRGRLRHHGSMHRVRSVFIASCHHTVITSIAVILMTHRQISHLCFDPPALAQASYPWHLGLQRMPHRPCHCRYHAVSLRDMEAHELGDSATRPVDAQQPPVFRYNSWDSGTLSMTRPTSDLHMTHSHCQPPGHTMHDSWPIVSTAIVTDIGSPSTHFASSARPSPVDGPSQSRSNDPPNQLNLAAQTRHGPDAVIREFTHFIGFRFATRARFFSSSLIGSEAGSGLSASGTVLALAIRECHDTMTELLFVPSSSSPTSPDEKPCALLVPIHFNGIKLGVLVCTPWKHVESTGQNLERCTAECCLAKRNLTQSTMAPSRMSGLCQSVCKDRVHELLRRLSGFFAAYLHSAKYAKSLPLSLPTFIDCFVLACRQRRVNQETVRQFQHQLALVEATAQAKGTFLANMSHEIRTPAAQVVQAAHILSETQLDSVQQEHVEVILKSSELLLAILNDILDLNKLENGKIRFENRPFDLHDAIRQSVDAYAGNKAKPLVDVGYVIDPDVPVTVVGDVVRFRQIWNNLLSNAVKFTESGSIILRAELIATTCRDSDGGRAVIRPSVADTGSGIPEDRLARIFERFEQSDESRYAFPTVWFVLRVDLYTRARICPGVTRLYGGTGLGLSISESLCLLMNSSLHVTSTVGQGSTFAFEVNLGFVPCTPLPEPPPRQTVAVLPAPNVPLPDSIRIGTIAQLVSSRCCVVPSQEAHLADLQLVVHANDWPMLNDKVPAIPTVFPCSTSAPPPIAHHAHIAFVSRPFKQSHLFRILDSLPAVTSGAMAALPADPSKEPPTGVTRHDSKISHDATAGLTPPPPPLESSAATSPPTVALATAKTQTPSLPPSFRVLVVDDNPLNRRLLVATLTRLGHATEQACDGKEAVDRVLHDDKPQLDCVFMDFRMPLMDGLEATRRIVHHYSTHDSKQRRRPIIIGLS</w:t>
      </w:r>
      <w:r w:rsidR="00AD7BDA" w:rsidRPr="002B1DD5">
        <w:rPr>
          <w:rFonts w:ascii="Courier New" w:hAnsi="Courier New" w:cs="Courier New"/>
          <w:noProof/>
          <w:color w:val="1F497D" w:themeColor="text2"/>
          <w:sz w:val="20"/>
          <w:szCs w:val="20"/>
          <w:lang w:val="en-US" w:eastAsia="fr-FR"/>
        </w:rPr>
        <w:t>ADAMTEQEDEGLLNGMDKYLRKPVLKKDLFQ</w:t>
      </w:r>
    </w:p>
    <w:p w:rsidR="00050394" w:rsidRPr="002B1DD5" w:rsidRDefault="00050394" w:rsidP="00A279A4">
      <w:pPr>
        <w:spacing w:after="0" w:line="240" w:lineRule="auto"/>
        <w:rPr>
          <w:rFonts w:ascii="Courier New" w:hAnsi="Courier New" w:cs="Courier New"/>
          <w:noProof/>
          <w:color w:val="1F497D" w:themeColor="text2"/>
          <w:sz w:val="20"/>
          <w:szCs w:val="20"/>
          <w:lang w:val="en-US" w:eastAsia="fr-FR"/>
        </w:rPr>
      </w:pPr>
    </w:p>
    <w:p w:rsidR="00050394" w:rsidRPr="002B1DD5" w:rsidRDefault="00050394" w:rsidP="00A279A4">
      <w:pPr>
        <w:spacing w:after="0" w:line="240" w:lineRule="auto"/>
        <w:rPr>
          <w:rFonts w:ascii="Courier New" w:hAnsi="Courier New" w:cs="Courier New"/>
          <w:noProof/>
          <w:color w:val="1F497D" w:themeColor="text2"/>
          <w:sz w:val="20"/>
          <w:szCs w:val="20"/>
          <w:lang w:val="en-US" w:eastAsia="fr-FR"/>
        </w:rPr>
      </w:pPr>
      <w:r w:rsidRPr="002B1DD5">
        <w:rPr>
          <w:rFonts w:ascii="Courier New" w:hAnsi="Courier New" w:cs="Courier New"/>
          <w:noProof/>
          <w:color w:val="1F497D" w:themeColor="text2"/>
          <w:sz w:val="20"/>
          <w:szCs w:val="20"/>
          <w:lang w:val="en-US" w:eastAsia="fr-FR"/>
        </w:rPr>
        <w:t>&gt;</w:t>
      </w:r>
      <w:hyperlink r:id="rId55" w:history="1">
        <w:r w:rsidRPr="002B1DD5">
          <w:rPr>
            <w:rStyle w:val="Lienhypertexte"/>
            <w:rFonts w:ascii="Courier New" w:hAnsi="Courier New" w:cs="Courier New"/>
            <w:noProof/>
            <w:color w:val="1F497D" w:themeColor="text2"/>
            <w:sz w:val="20"/>
            <w:szCs w:val="20"/>
            <w:lang w:val="en-US" w:eastAsia="fr-FR"/>
          </w:rPr>
          <w:t>CaHHK</w:t>
        </w:r>
        <w:r w:rsidR="00590BCC" w:rsidRPr="002B1DD5">
          <w:rPr>
            <w:rStyle w:val="Lienhypertexte"/>
            <w:rFonts w:ascii="Courier New" w:hAnsi="Courier New" w:cs="Courier New"/>
            <w:noProof/>
            <w:color w:val="1F497D" w:themeColor="text2"/>
            <w:sz w:val="20"/>
            <w:szCs w:val="20"/>
            <w:lang w:val="en-US" w:eastAsia="fr-FR"/>
          </w:rPr>
          <w:t>7</w:t>
        </w:r>
      </w:hyperlink>
      <w:r w:rsidRPr="002B1DD5">
        <w:rPr>
          <w:rFonts w:ascii="Courier New" w:hAnsi="Courier New" w:cs="Courier New"/>
          <w:noProof/>
          <w:color w:val="1F497D" w:themeColor="text2"/>
          <w:sz w:val="20"/>
          <w:szCs w:val="20"/>
          <w:lang w:val="en-US" w:eastAsia="fr-FR"/>
        </w:rPr>
        <w:t xml:space="preserve"> Catan1|156475|</w:t>
      </w:r>
    </w:p>
    <w:p w:rsidR="00050394" w:rsidRPr="002B1DD5" w:rsidRDefault="00050394" w:rsidP="00A279A4">
      <w:pPr>
        <w:spacing w:after="0" w:line="240" w:lineRule="auto"/>
        <w:rPr>
          <w:rFonts w:ascii="Courier New" w:hAnsi="Courier New" w:cs="Courier New"/>
          <w:noProof/>
          <w:color w:val="1F497D" w:themeColor="text2"/>
          <w:sz w:val="20"/>
          <w:szCs w:val="20"/>
          <w:lang w:val="en-US" w:eastAsia="fr-FR"/>
        </w:rPr>
      </w:pPr>
      <w:r w:rsidRPr="002B1DD5">
        <w:rPr>
          <w:rFonts w:ascii="Courier New" w:hAnsi="Courier New" w:cs="Courier New"/>
          <w:noProof/>
          <w:color w:val="1F497D" w:themeColor="text2"/>
          <w:sz w:val="20"/>
          <w:szCs w:val="20"/>
          <w:lang w:val="en-US" w:eastAsia="fr-FR"/>
        </w:rPr>
        <w:t>MPIVVAQHGVSGSESLPIAARAAGLAARHSRFPAAHGIHVDPEPDTRGAATALGSSRVIYPQPALASTSASFLVAQSALSPAAALVHANLAGSDLLSSIIFVLVAPIPILVSLFLAWLTHLPDRSRPYSRQDGYGQHPQGKANRNPQRRHLRRQHWLMVAAHVLLIATSLNFLLTATLGFLKVLVHIGILSLASSTESHPQLLSKEVVLGMLNGIASVTAQTTGEAALVYQFARIYPSSSARWRILPMALLFILVRLTAHVSLNTLVIWSIVDPSVSATLRSYQRIAAACFSSSVTAITLLLSATFVHKLSSRWRRHVASQLNAAKSRGLESSAEPLLPTMQRIRAILVASWHHTVLTSIFSLAMTASFPFAQSFNAAYWINLVATTAFKLSFSLGISRSLYHMAYDSVLRHQIQFLATVNPQSRGARGELRRDCEERARRRRRRRAEQPGHGEVQEGVRLSLSSSAASSFIYNSWGSADSDSDRHEGPDSGAETDIQVVVDTAIPLSEWPISTENIETDPHVLSPSGLGGNALPLSPAAVEATSLAVPNHASSPRPSKHPRSRALSTEPPVWDTFLVTPHHQEPWPIRSSVIESDPGHSYHCSSSATHAVPKDKKPQEVIDSSEGKRPAPAKRINLAMNSLRGPQEVVDHFSEYVCHRFATHAQFFPASLVRESPIDSTTTIIPPPPAASCPAPENDSAATLPPHQPLSAASSASNEHIPSAQQPPSLPAEHAPGARLCYQTMMEVLSLPPAVFFASRRATGTKEPILSDTAGTAKSTKPVLFLPVHFNGRKLGVFVLAPWDPPGKLGKSFGARTVSAAASASAPDGRRTRSRAGSQQRPDSGLRAVSDQLVQGPLNDPAVELVKQLV</w:t>
      </w:r>
      <w:r w:rsidRPr="002B1DD5">
        <w:rPr>
          <w:rFonts w:ascii="Courier New" w:hAnsi="Courier New" w:cs="Courier New"/>
          <w:noProof/>
          <w:color w:val="1F497D" w:themeColor="text2"/>
          <w:sz w:val="20"/>
          <w:szCs w:val="20"/>
          <w:lang w:val="en-US" w:eastAsia="fr-FR"/>
        </w:rPr>
        <w:lastRenderedPageBreak/>
        <w:t>RFFAAYYYSAQERQLNQETMRKFQERLAVMEATANAKSTFLANMSHEIRTPAAQVIQAVHMLSETDLNSIQREHVQVIIRSSELLLAILNDVLDLSKLENGKIRFENRTFDLHEALRQSVDAYTNPRKPVDVGCVMDRALPQFVVGDVVRLRQIFNNLLSNAVKFTNVGHVLLRAMLVSMDSTSARVRFSVQGTYTGCGIPQDRLASIFERFEQSDETITRLYGGTGLGLSICQSLCTLMNSSLEVTSELNRGSDFSFEVSLPFAPPDHIVPPHIHSPPPPILDPTAPPRLIRLVICTGPAAERPPQLPPAALRGTSSRVVATNSGSSNVLSGKSRPHDVMNDLLANYGIVVATVYTTCNALMDSANATGTGPKPNIVVITCPKRWPPIPPAPPRLPTVIVSGCDMLASADGGPTLVPPHSPYSNLAYVARPFKQTHLYRVLDTVAGLGDALPLSTLINGHSGGDSALVAEPPPIPRSPNAGSVVGGADTKADVDPQFNRLPSPTCACDGSAATGAPHNAPSVIASDLSSTAHTAAGSGLVAGGYAPLRVLVVDDNPLNRKLMQAMVAKLGHEVELAENGKVAVDRVLAMPAASIGDPAADGARVEADEDDTGVANVDCIFMDVRMPVLDGLEATRLIVAHFDSLPDPAQRARRPVIFGLSADALQESEETGLFHGMD</w:t>
      </w:r>
      <w:r w:rsidR="00AD7BDA" w:rsidRPr="002B1DD5">
        <w:rPr>
          <w:rFonts w:ascii="Courier New" w:hAnsi="Courier New" w:cs="Courier New"/>
          <w:noProof/>
          <w:color w:val="1F497D" w:themeColor="text2"/>
          <w:sz w:val="20"/>
          <w:szCs w:val="20"/>
          <w:lang w:val="en-US" w:eastAsia="fr-FR"/>
        </w:rPr>
        <w:t>VYLRKPLLRKDIETALNQYFGPNGLRHKKQP</w:t>
      </w:r>
    </w:p>
    <w:p w:rsidR="00050394" w:rsidRPr="002B1DD5" w:rsidRDefault="00050394" w:rsidP="00A279A4">
      <w:pPr>
        <w:spacing w:after="0" w:line="240" w:lineRule="auto"/>
        <w:rPr>
          <w:rFonts w:ascii="Courier New" w:hAnsi="Courier New" w:cs="Courier New"/>
          <w:noProof/>
          <w:color w:val="1F497D" w:themeColor="text2"/>
          <w:sz w:val="20"/>
          <w:szCs w:val="20"/>
          <w:lang w:val="en-US" w:eastAsia="fr-FR"/>
        </w:rPr>
      </w:pPr>
    </w:p>
    <w:p w:rsidR="00050394" w:rsidRPr="002B1DD5" w:rsidRDefault="00050394" w:rsidP="00A279A4">
      <w:pPr>
        <w:spacing w:after="0" w:line="240" w:lineRule="auto"/>
        <w:rPr>
          <w:rFonts w:ascii="Courier New" w:hAnsi="Courier New" w:cs="Courier New"/>
          <w:noProof/>
          <w:color w:val="1F497D" w:themeColor="text2"/>
          <w:sz w:val="20"/>
          <w:szCs w:val="20"/>
          <w:lang w:val="en-US" w:eastAsia="fr-FR"/>
        </w:rPr>
      </w:pPr>
      <w:r w:rsidRPr="002B1DD5">
        <w:rPr>
          <w:rFonts w:ascii="Courier New" w:hAnsi="Courier New" w:cs="Courier New"/>
          <w:noProof/>
          <w:color w:val="1F497D" w:themeColor="text2"/>
          <w:sz w:val="20"/>
          <w:szCs w:val="20"/>
          <w:lang w:val="en-US" w:eastAsia="fr-FR"/>
        </w:rPr>
        <w:t>&gt;</w:t>
      </w:r>
      <w:hyperlink r:id="rId56" w:history="1">
        <w:r w:rsidRPr="002B1DD5">
          <w:rPr>
            <w:rStyle w:val="Lienhypertexte"/>
            <w:rFonts w:ascii="Courier New" w:hAnsi="Courier New" w:cs="Courier New"/>
            <w:noProof/>
            <w:color w:val="1F497D" w:themeColor="text2"/>
            <w:sz w:val="20"/>
            <w:szCs w:val="20"/>
            <w:lang w:val="en-US" w:eastAsia="fr-FR"/>
          </w:rPr>
          <w:t>CaHHK</w:t>
        </w:r>
        <w:r w:rsidR="00590BCC" w:rsidRPr="002B1DD5">
          <w:rPr>
            <w:rStyle w:val="Lienhypertexte"/>
            <w:rFonts w:ascii="Courier New" w:hAnsi="Courier New" w:cs="Courier New"/>
            <w:noProof/>
            <w:color w:val="1F497D" w:themeColor="text2"/>
            <w:sz w:val="20"/>
            <w:szCs w:val="20"/>
            <w:lang w:val="en-US" w:eastAsia="fr-FR"/>
          </w:rPr>
          <w:t>8</w:t>
        </w:r>
      </w:hyperlink>
      <w:r w:rsidRPr="002B1DD5">
        <w:rPr>
          <w:rFonts w:ascii="Courier New" w:hAnsi="Courier New" w:cs="Courier New"/>
          <w:noProof/>
          <w:color w:val="1F497D" w:themeColor="text2"/>
          <w:sz w:val="20"/>
          <w:szCs w:val="20"/>
          <w:lang w:val="en-US" w:eastAsia="fr-FR"/>
        </w:rPr>
        <w:t xml:space="preserve"> Catan1|54886|</w:t>
      </w:r>
    </w:p>
    <w:p w:rsidR="00050394" w:rsidRPr="002B1DD5" w:rsidRDefault="00050394" w:rsidP="00A279A4">
      <w:pPr>
        <w:spacing w:after="0" w:line="240" w:lineRule="auto"/>
        <w:rPr>
          <w:rFonts w:ascii="Courier New" w:hAnsi="Courier New" w:cs="Courier New"/>
          <w:noProof/>
          <w:color w:val="1F497D" w:themeColor="text2"/>
          <w:sz w:val="20"/>
          <w:szCs w:val="20"/>
          <w:lang w:val="en-US" w:eastAsia="fr-FR"/>
        </w:rPr>
      </w:pPr>
      <w:r w:rsidRPr="002B1DD5">
        <w:rPr>
          <w:rFonts w:ascii="Courier New" w:hAnsi="Courier New" w:cs="Courier New"/>
          <w:noProof/>
          <w:color w:val="1F497D" w:themeColor="text2"/>
          <w:sz w:val="20"/>
          <w:szCs w:val="20"/>
          <w:lang w:val="en-US" w:eastAsia="fr-FR"/>
        </w:rPr>
        <w:t>MPAPDTAKHEEIPAVAGTCFPNHVKPGDTGFWNAKNPASNAEMILTTLSYETRTMLTNIVGSADTINSFQSSLPPELRESAQTIMQSSRQLLRTIQSVFLLVKLSEKSLGVQPKPVSLCEALVEACQRNERFARDRKIPISASSSALSDWVMTDITALATVFDHFLEFFTRNLAPTTPLDIDMSSSTISAKDSQAPVQCKHLIHIRFAGRGTKLPPVLAQRIAGLPIKHSFLDVLRKMQVLPSYDCLLFSVAHDVVQLMGGSVSPLENGVVINLPLVETTAPPSGQYVDSSEGLYDIHAQKQQEQQQATKVSPTTAQSPAKNAVAEIQTGGDHFVSAHSSIDRSAGDQQQQGGVIQAPELPTIASVSGSGITLAASSSTQSSQGKQTKSSVEGAAGVPQVDAAIVSPSQSHTLRLPSINGTLANGSVVRVLPLSQDACPVPHQKPDGPPGKPKSERHLLVVEDNMINQRILRNMLHKLGYTQITFAADGADALFHYNSLKDEGKYFDVILMDISLPSLSGNDTCAWIRQKDRTQVIVMCTADTQMVGNMARWKACGYDDAIEKPVFVDVLSTILNRW</w:t>
      </w:r>
      <w:r w:rsidR="00AD7BDA" w:rsidRPr="002B1DD5">
        <w:rPr>
          <w:rFonts w:ascii="Courier New" w:hAnsi="Courier New" w:cs="Courier New"/>
          <w:noProof/>
          <w:color w:val="1F497D" w:themeColor="text2"/>
          <w:sz w:val="20"/>
          <w:szCs w:val="20"/>
          <w:lang w:val="en-US" w:eastAsia="fr-FR"/>
        </w:rPr>
        <w:t>LEKGDARRARHAANMPSGADVRGAATNARVK</w:t>
      </w:r>
    </w:p>
    <w:p w:rsidR="00050394" w:rsidRPr="002B1DD5" w:rsidRDefault="00050394" w:rsidP="00A279A4">
      <w:pPr>
        <w:spacing w:after="0" w:line="240" w:lineRule="auto"/>
        <w:rPr>
          <w:rFonts w:ascii="Courier New" w:hAnsi="Courier New" w:cs="Courier New"/>
          <w:noProof/>
          <w:color w:val="1F497D" w:themeColor="text2"/>
          <w:sz w:val="20"/>
          <w:szCs w:val="20"/>
          <w:lang w:val="en-US" w:eastAsia="fr-FR"/>
        </w:rPr>
      </w:pP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gt;</w:t>
      </w:r>
      <w:hyperlink r:id="rId57" w:history="1">
        <w:proofErr w:type="gramStart"/>
        <w:r w:rsidRPr="002B1DD5">
          <w:rPr>
            <w:rStyle w:val="Lienhypertexte"/>
            <w:rFonts w:ascii="Courier New" w:eastAsia="Times New Roman" w:hAnsi="Courier New" w:cs="Courier New"/>
            <w:color w:val="1F497D" w:themeColor="text2"/>
            <w:sz w:val="20"/>
            <w:szCs w:val="20"/>
            <w:lang w:val="en-US" w:eastAsia="fr-FR"/>
          </w:rPr>
          <w:t>GpHHK1(</w:t>
        </w:r>
        <w:proofErr w:type="gramEnd"/>
        <w:r w:rsidRPr="002B1DD5">
          <w:rPr>
            <w:rStyle w:val="Lienhypertexte"/>
            <w:rFonts w:ascii="Courier New" w:eastAsia="Times New Roman" w:hAnsi="Courier New" w:cs="Courier New"/>
            <w:color w:val="1F497D" w:themeColor="text2"/>
            <w:sz w:val="20"/>
            <w:szCs w:val="20"/>
            <w:lang w:val="en-US" w:eastAsia="fr-FR"/>
          </w:rPr>
          <w:t>VIII/</w:t>
        </w:r>
        <w:proofErr w:type="spellStart"/>
        <w:r w:rsidRPr="002B1DD5">
          <w:rPr>
            <w:rStyle w:val="Lienhypertexte"/>
            <w:rFonts w:ascii="Courier New" w:eastAsia="Times New Roman" w:hAnsi="Courier New" w:cs="Courier New"/>
            <w:color w:val="1F497D" w:themeColor="text2"/>
            <w:sz w:val="20"/>
            <w:szCs w:val="20"/>
            <w:lang w:val="en-US" w:eastAsia="fr-FR"/>
          </w:rPr>
          <w:t>Fph</w:t>
        </w:r>
        <w:proofErr w:type="spellEnd"/>
        <w:r w:rsidRPr="002B1DD5">
          <w:rPr>
            <w:rStyle w:val="Lienhypertexte"/>
            <w:rFonts w:ascii="Courier New" w:eastAsia="Times New Roman" w:hAnsi="Courier New" w:cs="Courier New"/>
            <w:color w:val="1F497D" w:themeColor="text2"/>
            <w:sz w:val="20"/>
            <w:szCs w:val="20"/>
            <w:lang w:val="en-US" w:eastAsia="fr-FR"/>
          </w:rPr>
          <w:t>)</w:t>
        </w:r>
      </w:hyperlink>
      <w:r w:rsidRPr="002B1DD5">
        <w:rPr>
          <w:rFonts w:ascii="Courier New" w:eastAsia="Times New Roman" w:hAnsi="Courier New" w:cs="Courier New"/>
          <w:color w:val="1F497D" w:themeColor="text2"/>
          <w:sz w:val="20"/>
          <w:szCs w:val="20"/>
          <w:lang w:val="en-US" w:eastAsia="fr-FR"/>
        </w:rPr>
        <w:t xml:space="preserve"> Ganpr1|123888|</w:t>
      </w: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MESPVAKISPDGSHRMISRVFQIVHCRSLDEPSLQSSFFETAPFQVDPRRNEESENRHLSSGGGISDGFTADGQTGAQTLTDEDNGSVFIRYPNGPFIRCEDEQIHIPGAVQSFGALFALDATTLLVRQCTVNSARFTRLTPAALFRLTSFTEILSEGSGSLLVETLKDLEDVDKDGAPITFVLDLPGGQCWVAAHKFSKNPGLVVLEAELLDDELQPHTPQASSCSEAIANAAESLADQSSATDLATIEVMESTEYEPMRLPRALFSTNGSILSTMETFRILDEITAKIEGAKSVQELAFVVVRIVNQLAGFHRTLVYHFDEFWNGSVEAEYVDKTATSPSRYMGLKFPESDIPPQARALYQLNKVRLLYDRAATMCNLVCRSLEDTKRPLDMSHCFLRAMSPIHITYLGNMGIQASLSISIVAFGRLWGLVTCHHYDRRRNSSPLRKLCRVVGEIAGRNLERLAFVSRLSAQDKLAKFAYKSMSNSSLIEEMISSSVMDFLSLFRADWGVLSIEDEARILGTSVPSHEVLALLSFLRAQNIVTIRKTHHVKVAFPEFTFPGQRKIAGLLHVPLSDNGHNFITFLRAEQITEVKWGGNPAKEPSKPLEPHTSFQTWVEYQKDRSSLWTESDLELVALLQLVYWKFLAVWQEKEAALATSKMKTVLLANVSHEVRTPLNAIINYIEIALEQPLASGVRDALTQAHVASESLTILISDLLDLTRIETGKQILFRNKPFSPSNIVLSVASMFESETNKKGVVLRVEIGENLPAVVIGDAGKIKQIAVNLMSNALKFTEAGEIVISCRVLETSDEEANIEWAVKDSGCGIPEEKLSLIFEEFEQVESALSKNADGMGLGLAIVARFVKNMQGQLRLQSAVNAGSLFSVRIALPTRSHFVPALAQERDVANPDLETSGISDVQSNSPLSAPLPIALVSREGHAASYTIFPDIVSPTDEARPSPSSDATTVGSILVDPSPASTLPSPPSRGTMPPVPLRILIAEDNAINQKILQQRLKKDGHDVVITDDGKQCLDVFIQNYESNPFEICIVDLQMPILDGFQCCSEIRSFEQSRSSRDSPTRSPISSSPVDLPFKTPQTVPVITPKPVNGTSIVSSSSDSASPPSLVRKRLPGSTFSLSGRMPSTLSVSSTPWRTPIIACTAQSHASDAEMCQLGGMNGFIAKPIDFKRLRLILGGVRDLSLRSAVKAMLTSENREVGGWF</w:t>
      </w: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gt;</w:t>
      </w:r>
      <w:hyperlink r:id="rId58" w:history="1">
        <w:proofErr w:type="gramStart"/>
        <w:r w:rsidRPr="002B1DD5">
          <w:rPr>
            <w:rStyle w:val="Lienhypertexte"/>
            <w:rFonts w:ascii="Courier New" w:eastAsia="Times New Roman" w:hAnsi="Courier New" w:cs="Courier New"/>
            <w:color w:val="1F497D" w:themeColor="text2"/>
            <w:sz w:val="20"/>
            <w:szCs w:val="20"/>
            <w:lang w:val="en-US" w:eastAsia="fr-FR"/>
          </w:rPr>
          <w:t>GpHHK2(</w:t>
        </w:r>
        <w:proofErr w:type="gramEnd"/>
        <w:r w:rsidRPr="002B1DD5">
          <w:rPr>
            <w:rStyle w:val="Lienhypertexte"/>
            <w:rFonts w:ascii="Courier New" w:eastAsia="Times New Roman" w:hAnsi="Courier New" w:cs="Courier New"/>
            <w:color w:val="1F497D" w:themeColor="text2"/>
            <w:sz w:val="20"/>
            <w:szCs w:val="20"/>
            <w:lang w:val="en-US" w:eastAsia="fr-FR"/>
          </w:rPr>
          <w:t>ETR)</w:t>
        </w:r>
      </w:hyperlink>
      <w:r w:rsidRPr="002B1DD5">
        <w:rPr>
          <w:rFonts w:ascii="Courier New" w:eastAsia="Times New Roman" w:hAnsi="Courier New" w:cs="Courier New"/>
          <w:color w:val="1F497D" w:themeColor="text2"/>
          <w:sz w:val="20"/>
          <w:szCs w:val="20"/>
          <w:lang w:val="en-US" w:eastAsia="fr-FR"/>
        </w:rPr>
        <w:t xml:space="preserve"> Ganpr1|220489|</w:t>
      </w: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MGCYRGPRSQMTITRLVSLTIFLVGTACLFGFTLARGIPIPGGESVKEYADAASGDSAVHGTRRNGTFSPDFSGGHLFQHGHVVFFLSSSGDVGMDEEITVELVLEGARIPLDLPWVHNGPLGLLKTTTAPVSGSCRLYWFEVSKSSSFVARWPVYGALTTKESEGWCPSPTDPNLALFSSVLDLLIALAYFSIPFELIFFIRRSPHFPFPSVFFMFGAFIASCGATHIVGALVPWPYLPLYGAHIAVKLATAAVSLFTAGALLIIIPKAFELPVYARAMELALSERLLTVRSLRDENESLEAFRTITHGIRTKALDSRPDILRFTGSEVAQVFLRGDQRWGRCLVYLPFVQEKGGSESRQTEAFLWCFYEHVKGEDEDSVASVKSVILSANMPSVRLSLTSTAPVEVNDSTMPDDLSVFQDLFGGYENGVITSVLLVRILVPQNTSVFSADADLDTVLSTASESFLLSGLESTSHSGEPHSYGLIVLVRHIPAHRVFETGDELTEPFLSTRNLYTPLKQIPPRALRREFPQAFTWGVNTSLLSDVVEQTSISLARASLLDGNKLRIKQLAEQNVVLMQARKEAQLAKGQREFLAIMSHEMRTPLYAVTALSSMMLELPFLQNFQNSTSTIEERQVLELIDMLEVVKRSGDMLITIVNNILDFTKVEEEALNLEKRPFGVREAIETSMEIVTVQDDKGSNPHINVKIDPVVPIALVGDFTRVRQIIVNLLSNACKFTPRDGDVLITLNAEPVNQSGQDVQTRRKVKLLGAVIDTGVGVPEEHRKKLFVKFSQADASITRKFGGTGLGLAIVKKLCALMEGDVSVDDNTDAKKGTVFRFNLTLDSYHEGDWDVKSRPPPPLVQNPAFSNKHVWCIDFHDRNLEGIASTLDAAGCHNYSMAHSLVEFLAVIGAVSPTEQPFLPQTCHGVIIDMRTIVEKEELSLMRRFLSWWPDSPKRIMILCNPALHKVARRQIGYLGTRMSGAPGSSPESIVMATKPVKYSSLWKFLNGLPNGPVPNHPGPEGHYLGDINSLSSYSSAVSIPMTPPVLPHRHSNRLAQALTIIPLAGDERSPSESLHSRNFRASQQPPPTPGSFLTASPGSSPASNDASFAAAVSGPTRESQHSRDYFSFQPKRSRGSAHPTSRQYDTSAKGDERESGTSDHPTETGLPPRLATLSAPSRPPLMVTLAQSNSEVPLPSYNILVVEDNQINQMVTGRILQKLGQKFEVADDGIKALALFQEGRSFDIVLMDISMPRMDGYQCAREIRKTLGGNAPERRSAASPTKPWIIALTANALYDDRVRALEAGMNDFVPKPAKQSDIVDALVRYLEQG</w:t>
      </w: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gt;</w:t>
      </w:r>
      <w:hyperlink r:id="rId59" w:history="1">
        <w:proofErr w:type="gramStart"/>
        <w:r w:rsidRPr="002B1DD5">
          <w:rPr>
            <w:rStyle w:val="Lienhypertexte"/>
            <w:rFonts w:ascii="Courier New" w:eastAsia="Times New Roman" w:hAnsi="Courier New" w:cs="Courier New"/>
            <w:color w:val="1F497D" w:themeColor="text2"/>
            <w:sz w:val="20"/>
            <w:szCs w:val="20"/>
            <w:lang w:val="en-US" w:eastAsia="fr-FR"/>
          </w:rPr>
          <w:t>GpHHK3</w:t>
        </w:r>
        <w:proofErr w:type="gramEnd"/>
      </w:hyperlink>
      <w:r w:rsidRPr="002B1DD5">
        <w:rPr>
          <w:rStyle w:val="Lienhypertexte"/>
          <w:rFonts w:ascii="Courier New" w:eastAsia="Times New Roman" w:hAnsi="Courier New" w:cs="Courier New"/>
          <w:color w:val="1F497D" w:themeColor="text2"/>
          <w:sz w:val="20"/>
          <w:szCs w:val="20"/>
          <w:lang w:val="en-US" w:eastAsia="fr-FR"/>
        </w:rPr>
        <w:t>(CKR)</w:t>
      </w:r>
      <w:r w:rsidRPr="002B1DD5">
        <w:rPr>
          <w:rFonts w:ascii="Courier New" w:eastAsia="Times New Roman" w:hAnsi="Courier New" w:cs="Courier New"/>
          <w:color w:val="1F497D" w:themeColor="text2"/>
          <w:sz w:val="20"/>
          <w:szCs w:val="20"/>
          <w:lang w:val="en-US" w:eastAsia="fr-FR"/>
        </w:rPr>
        <w:t xml:space="preserve"> Ganpr1|285901|</w:t>
      </w: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MPSGSDRKNDRPSPRGQAFRHSPRASDVLSLYSVASAPRNRHPMLSSEDLLITKNSPSTPPGPKGDYFTVPAFASPLAPEALPDAWRSNRNRFWSLFALASVIVAAAVFGFALYYSTQIVSPDTQRDLLLSEITIECNQRARFLQRQMQIVEGGIRDIVANYHVATLEGGQFTEAEFTTYMKFSSISQLAIRGAAFAPVVTGAGRSQWESQHNLTIHNDNTTDVPAPDRDFYLPLLY</w:t>
      </w:r>
      <w:r w:rsidRPr="002B1DD5">
        <w:rPr>
          <w:rFonts w:ascii="Courier New" w:eastAsia="Times New Roman" w:hAnsi="Courier New" w:cs="Courier New"/>
          <w:color w:val="1F497D" w:themeColor="text2"/>
          <w:sz w:val="20"/>
          <w:szCs w:val="20"/>
          <w:lang w:val="en-US" w:eastAsia="fr-FR"/>
        </w:rPr>
        <w:lastRenderedPageBreak/>
        <w:t>RYFLSPADAQLVSATMGYDILSLWPFLVGSSLVSGLPSLSAATSFATKDGPVPGLVYMSPIFVNATARDALDSSPFLFDASAFRNVVGFMYATIASAQFFPTYLTPDASDLNYAFRVLDTGSGRNFGTPELFSTWNDSWPGAYIAQYAINATIVVTNRTWTLECTPTKSLVNERITSVPIKTIVVTVAVIFGVVLVLVAAMLIRRAYRFGRKAQNALQALFSDSESIVRAIPDPLLALDDDDQVVGANQLALDATGYSAGDIGDLKLQQLIQGYGDKLGTGKRGAGDQLFKVVRKNGSSFPVEISMSPRGRKSGSDQSPSAAGSSVFSRVLVFRDITEKYERENALVEARMYAEAADKRTESVLRYLCHELRNPLHVVIGYTQLVLNRHSDATIPSDGGMSSGNLPSIFVSATDRDELKEVMEASRYISSLIEDVLTFVDLSRNETQSPDRSFDMTSLLSLVSQRPGFEVSIDWYGHRKFIGKEERVTEALAKVLDYLVFIRPDNGVLALEGRSSTLRGGYELVEVSLESRSKTHGIDVFDKTEFFDSPLLAELKREPFAENGSSRGKKFGAPGIWLSVARVIVERCNGSFSILQSDSGRIRAILKFTFKRSNSADRILRHSCDLGLMLGSDLGRRPPLDALEMSSILLRPSLELAVICHSSSTSKTLPTEDETPTSDPVRDPVRNSGDGDLEHLSENIPELPSVNQTPTRNDGVIATPTLDSPAALIASGTSQSGTFDAITIVSTRPDSGPLKQRSSETDTIILVVEDNGLVAKLTQRMLKRGGFKSEIATDGVVCVDMVRNIGIEGISLVLMDLQMPRLDGFGAARHLRSDLHFAGPIVALTAFTTNNDVEQCLEGS</w:t>
      </w:r>
      <w:r w:rsidR="00AD7BDA" w:rsidRPr="002B1DD5">
        <w:rPr>
          <w:rFonts w:ascii="Courier New" w:eastAsia="Times New Roman" w:hAnsi="Courier New" w:cs="Courier New"/>
          <w:color w:val="1F497D" w:themeColor="text2"/>
          <w:sz w:val="20"/>
          <w:szCs w:val="20"/>
          <w:lang w:val="en-US" w:eastAsia="fr-FR"/>
        </w:rPr>
        <w:t>LMQEVLGKPVTEAKLLETVRKFIGWRLHNPP</w:t>
      </w: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p>
    <w:p w:rsidR="001F6A39" w:rsidRPr="002B1DD5" w:rsidRDefault="001F6A39"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gt;</w:t>
      </w:r>
      <w:hyperlink r:id="rId60" w:history="1">
        <w:proofErr w:type="gramStart"/>
        <w:r w:rsidRPr="002B1DD5">
          <w:rPr>
            <w:rStyle w:val="Lienhypertexte"/>
            <w:rFonts w:ascii="Courier New" w:eastAsia="Times New Roman" w:hAnsi="Courier New" w:cs="Courier New"/>
            <w:color w:val="1F497D" w:themeColor="text2"/>
            <w:sz w:val="20"/>
            <w:szCs w:val="20"/>
            <w:lang w:val="en-US" w:eastAsia="fr-FR"/>
          </w:rPr>
          <w:t>GpHHK4</w:t>
        </w:r>
        <w:proofErr w:type="gramEnd"/>
      </w:hyperlink>
      <w:r w:rsidRPr="002B1DD5">
        <w:rPr>
          <w:rFonts w:ascii="Courier New" w:eastAsia="Times New Roman" w:hAnsi="Courier New" w:cs="Courier New"/>
          <w:color w:val="1F497D" w:themeColor="text2"/>
          <w:sz w:val="20"/>
          <w:szCs w:val="20"/>
          <w:lang w:val="en-US" w:eastAsia="fr-FR"/>
        </w:rPr>
        <w:t>(CKR) Ganpr1|468424|</w:t>
      </w:r>
    </w:p>
    <w:p w:rsidR="001F6A39" w:rsidRPr="002B1DD5" w:rsidRDefault="001F6A39"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MPHRQAGIISRTGGIEVPDAAALLITGDVGPPGGGAASVLSGTPTKKFFNSWTWTVFIFICTLLVAFGIGMGLYFTAQTIPVADQIANFESSVQNECQARMRNVVLAMNLISDIVQDHVAGISSITNLTKAKFDTFTGVSAINSLAVRSFVYAEAVSESARPAWEKANNAAITELTIFQNGSIDYSIPPYNASSAPLPYYLPLLYRYYPRSVTNTSISTVPGNDNVKLREPLLNRSLRSRKPALSSPVILANNNXELGFAYIAPVFFPNASNAPLXNITDXYDPXAWAGLRGYLVLTFPSNLFFSAYLVGNISIDGNGTAVNQTTDTLFVSLARNKELTPLPKRMRLTVLDSSDVVASGIPVIYTMLERTSETLLQEYTKNVSGIASDRNWTLICTPTEYYFNQNVSNVDVTKIVLIVFSVIGVVLASFVAYLAIQFFRARKRTKNMIEALYSDSKSIVKAIPDPLIALDDAGRIIGANKAALDATGYSAEDIGNLLGSQLLVVSDVLHKGSPKPKLGTLENLGSHWDTHESRKSYTRQPTSLNGLRAIDIIRKDGSRFPAEATFSQGVLLDDDEVLQSKEEYDNAIKHPKRRHFRFHRSRAESGAKMIPLSRRFARVVVFRDVTEKYEKDQALRAALERAEEADRRTERVLRFLCHELRNPVHAIVGYSDLMLHEDDISLSPERAHLPHRIEELQSISKAGNHISSLVTDVLLYTDLQRDQLQLKESTVDMKRFLNGTWRGGTVKVVGQWLDSEDRHFLGDYARLRDAIRKMLDYAVLTLGENGGEVLVEGRISKAPLDAVLFEGARTVEVSITSARRAPSSDGSXSIHSERDSDXQNLPTPGSSGSNPFESRSSSFHVSPLLAALDKDPFHERGSSTGQNFGASGIWLAVARSLSERMGGSLTLTENGDGSIRAVLTFVLKIRSPGRLRLNREEDLTLRLQEXRKSEDIIPPSPSTLXSPTHNTIGISETLLXTSKPAARPETPEAIRPSPLVVSSLINSLSTLPADELGLAASNAWGAKESTGPQFFLSSEGLVAPATLSSAPEQNTAAISTSTTLENVPFFSQHENQLFSDRQNNEIDVHRRHSHLSGDSSDQDVTRGRATLESSVEPPDGNVAGPKTPESLSTLTSTAAKLAAEVDVALSALRQEANIEHSDDHPVPAPSSQGNVAPRSQRVVKKRPKKSTIAGKDISLVPEMDPSPPMGHVLVVEDNIVVAKVTSKMLARNGYQVDLADDGLKCVQRVKVRALNGYDVILMDLHMPNLDGVGAAQQLRELGFDRAIVALTGVSKSYTAQEDQRKC</w:t>
      </w:r>
      <w:r w:rsidR="00AD7BDA" w:rsidRPr="002B1DD5">
        <w:rPr>
          <w:rFonts w:ascii="Courier New" w:eastAsia="Times New Roman" w:hAnsi="Courier New" w:cs="Courier New"/>
          <w:color w:val="1F497D" w:themeColor="text2"/>
          <w:sz w:val="20"/>
          <w:szCs w:val="20"/>
          <w:lang w:val="en-US" w:eastAsia="fr-FR"/>
        </w:rPr>
        <w:t>LDSGLMQAVLGKPVKEQDLINCVTRYSGWRR</w:t>
      </w:r>
    </w:p>
    <w:p w:rsidR="001F6A39" w:rsidRPr="002B1DD5" w:rsidRDefault="001F6A39"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gt;</w:t>
      </w:r>
      <w:hyperlink r:id="rId61" w:history="1">
        <w:r w:rsidRPr="002B1DD5">
          <w:rPr>
            <w:rStyle w:val="Lienhypertexte"/>
            <w:rFonts w:ascii="Courier New" w:eastAsia="Times New Roman" w:hAnsi="Courier New" w:cs="Courier New"/>
            <w:color w:val="1F497D" w:themeColor="text2"/>
            <w:sz w:val="20"/>
            <w:szCs w:val="20"/>
            <w:lang w:val="en-US" w:eastAsia="fr-FR"/>
          </w:rPr>
          <w:t>GpHHK</w:t>
        </w:r>
        <w:r w:rsidR="001F6A39" w:rsidRPr="002B1DD5">
          <w:rPr>
            <w:rStyle w:val="Lienhypertexte"/>
            <w:rFonts w:ascii="Courier New" w:eastAsia="Times New Roman" w:hAnsi="Courier New" w:cs="Courier New"/>
            <w:color w:val="1F497D" w:themeColor="text2"/>
            <w:sz w:val="20"/>
            <w:szCs w:val="20"/>
            <w:lang w:val="en-US" w:eastAsia="fr-FR"/>
          </w:rPr>
          <w:t>5</w:t>
        </w:r>
      </w:hyperlink>
      <w:r w:rsidRPr="002B1DD5">
        <w:rPr>
          <w:rFonts w:ascii="Courier New" w:eastAsia="Times New Roman" w:hAnsi="Courier New" w:cs="Courier New"/>
          <w:color w:val="1F497D" w:themeColor="text2"/>
          <w:sz w:val="20"/>
          <w:szCs w:val="20"/>
          <w:lang w:val="en-US" w:eastAsia="fr-FR"/>
        </w:rPr>
        <w:t xml:space="preserve"> Ganpr1|50619|</w:t>
      </w: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MSSGADTLPSPPLSVGAGCCSECREERALLTLRVAGLEEENAALKQAKSLQNGSINISLAVSNTNETKMPKFMKSSYLLCLEKSITGHPINVRPIWSNRPIMGDESELNSQMLLSEQVTAILTECWDTGQNGCWRVGLQSHKENEPSLTYQRVEGLAGSSVREILEVMRAAADRGRLPGDKLMTVECFGTCDAGPLFLCSLYDEIEKVGNQRSQILQTILDITPAWFSITDVTHHVLFVNDNRYFRELSGCTPSEVTDFGWAAHAEAGNGPEIADSVTGAGVVEMGWRRWDGSVAQIRTTSIPFKDEVTGEVFRVGCSVDRALEYQLELKNKELDVALHKAEEASRTKDLLIAKVSHELRTPLNGIMGMTRLLRDSEDLSPELQDYLNVIWESGSGLQTVINDLLDYSRMELGKFELEPSSIEIRGLCEAVMATFRAAVLANKSLKLSLDVSPDIPTTVLADGPRLRQILLNLVGNSLKFTEKGHVLLRVRKPDSASQRKQNQITLLFEVEDTGIGIPPRLQGKLFKPFSQVDDSIKRSYGGTGLGLAIAKQIVELMSGRIWVSSETGRGSTFSFTAIFPEELPAAKKSRTGGSPRYASFQLSAQSPLRKVKPRILLAEDNRINQIVAIKFLEKVGLSAEIAVNGREAVDTVIEGARKGEPFDIILMDVMMPTMSGIDAAEEIARRRDELPRRPHIIALTASASEGDIRKCLVYMQDFLSKPVLLERLVELLERVANSMLGH</w:t>
      </w: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gt;</w:t>
      </w:r>
      <w:hyperlink r:id="rId62" w:history="1">
        <w:r w:rsidRPr="002B1DD5">
          <w:rPr>
            <w:rStyle w:val="Lienhypertexte"/>
            <w:rFonts w:ascii="Courier New" w:eastAsia="Times New Roman" w:hAnsi="Courier New" w:cs="Courier New"/>
            <w:color w:val="1F497D" w:themeColor="text2"/>
            <w:sz w:val="20"/>
            <w:szCs w:val="20"/>
            <w:lang w:val="en-US" w:eastAsia="fr-FR"/>
          </w:rPr>
          <w:t>GpHHK</w:t>
        </w:r>
        <w:r w:rsidR="001F6A39" w:rsidRPr="002B1DD5">
          <w:rPr>
            <w:rStyle w:val="Lienhypertexte"/>
            <w:rFonts w:ascii="Courier New" w:eastAsia="Times New Roman" w:hAnsi="Courier New" w:cs="Courier New"/>
            <w:color w:val="1F497D" w:themeColor="text2"/>
            <w:sz w:val="20"/>
            <w:szCs w:val="20"/>
            <w:lang w:val="en-US" w:eastAsia="fr-FR"/>
          </w:rPr>
          <w:t>6</w:t>
        </w:r>
      </w:hyperlink>
      <w:r w:rsidRPr="002B1DD5">
        <w:rPr>
          <w:rFonts w:ascii="Courier New" w:eastAsia="Times New Roman" w:hAnsi="Courier New" w:cs="Courier New"/>
          <w:color w:val="1F497D" w:themeColor="text2"/>
          <w:sz w:val="20"/>
          <w:szCs w:val="20"/>
          <w:lang w:val="en-US" w:eastAsia="fr-FR"/>
        </w:rPr>
        <w:t xml:space="preserve"> Ganpr1|40982|</w:t>
      </w: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MRAPTLAAAVIAAALALALPRASDAAPPLAVGAICTDSSQCSGWCVSLDMGDATKACSCSKASTWDWGSSGLDVFCALLMPRVSQSLRSPVSPANAHAQMFAAVETTSSSTNAQTVGNQSLPTNPASRRQQRLRREPRARRRKLKPHRVPGSLSPPSLLHVQRNVVHHYQDANRNVEHYHRDPNPIHDQRHNNRYYVRDCHNDRNYDGNSDDHRNYDGNSDNDRNYDGNSDNDCPIESVFDLDSETMSTSTTQTITVTTATETTQSTTSTETSSETETTSATATETAATSATVVETPTTGQTVTATAMTSATSTGRPRKSTTTTKPKPVTTSKTTQTRTATTIKTVPPKPTTTTKAAAKPTTTTTAAPVKTTTIVQVRSCDTIYSAYLAGVKMTDADYADWNTWSCKTWFPKGIGSPSTPPPPPPPPPSTRSCDSIYAAYTAGTKMTSQDYSDWAAWGCKTWFPNGIGSPSTPPPPPPPPSTRTCDTIHAAYVSGKAMTSQDFTDWASWQCSKYWPGGIGSPTVRSCDTIYAAATNGVKLTAQDDSDWAACCTKFKRRSISNSSIAIPNLPKRSAVSSSPSPMLQRDGHENELGCPRCRSEIARLSERIKILESQLNELQSYPNLSLRLRTHDEIPPEVDENYYRTNLIFRLEEHSGPDGITAKVARRVYHSHPRNMNGVLDENGLFLDLVPGWDDDHKALLEAMTRAYETRKSQRWYTQPCVTSPAVSNLRELVRLLAGRASGKSENSLMGIVDFLGEDKAGPLFLCTRGYLFLASSFLYTEDDMLRAQERRVFQQILDLVPVWIYWCDMDGNILYTVDNEYFRKLSSCTPEDVKGEAFDAGLVDSLWKRKDGKVSYIRSKNVAVTDVESGIAFRYGYTVDRGLEHELLVKNEQLLDALERAEAGSRTKDLLLANVSHELRTPLNGLLGMARLLRETPGLSPDQMEYVDGVEESGIVLQKVIEDLLEFSRMEMGKTSLEAAPFSVRGVCEGVVSTLNAAVLKRPNVTLNVDIADDVPDTLIGDSGRLWQILMNLTGNALKFTEEGTVRLSVCRSAGPADLQKDTEESLQKAIVDAPKQSGVWLLFSVSDTGIGIPEPMIDRLFKPFFQVDPSTNRKYGGTGLGLAIAKQLVEIMGGSITVKSRSSAPNQGSTFSFTIRAAIETQPHANGSNTTDEASSPQHSQP</w:t>
      </w:r>
      <w:r w:rsidRPr="002B1DD5">
        <w:rPr>
          <w:rFonts w:ascii="Courier New" w:eastAsia="Times New Roman" w:hAnsi="Courier New" w:cs="Courier New"/>
          <w:color w:val="1F497D" w:themeColor="text2"/>
          <w:sz w:val="20"/>
          <w:szCs w:val="20"/>
          <w:lang w:val="en-US" w:eastAsia="fr-FR"/>
        </w:rPr>
        <w:lastRenderedPageBreak/>
        <w:t>RSRPAPSKGPSFELKRDSPLRLHKPRILIAEDNEINQRVVVKLLSKLALSSEIASDGREAVDSALRAVQEGKPFDVILMDIMMPRMSGIEATHAIRAFPPEYPQPHIIALTANASERDVSSYLKIMEGFVSKPIQFENFVTTLEHVVRLRNAD</w:t>
      </w: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gt;</w:t>
      </w:r>
      <w:hyperlink r:id="rId63" w:history="1">
        <w:r w:rsidRPr="002B1DD5">
          <w:rPr>
            <w:rStyle w:val="Lienhypertexte"/>
            <w:rFonts w:ascii="Courier New" w:eastAsia="Times New Roman" w:hAnsi="Courier New" w:cs="Courier New"/>
            <w:color w:val="1F497D" w:themeColor="text2"/>
            <w:sz w:val="20"/>
            <w:szCs w:val="20"/>
            <w:lang w:val="en-US" w:eastAsia="fr-FR"/>
          </w:rPr>
          <w:t>GpHHK</w:t>
        </w:r>
        <w:r w:rsidR="001F6A39" w:rsidRPr="002B1DD5">
          <w:rPr>
            <w:rStyle w:val="Lienhypertexte"/>
            <w:rFonts w:ascii="Courier New" w:eastAsia="Times New Roman" w:hAnsi="Courier New" w:cs="Courier New"/>
            <w:color w:val="1F497D" w:themeColor="text2"/>
            <w:sz w:val="20"/>
            <w:szCs w:val="20"/>
            <w:lang w:val="en-US" w:eastAsia="fr-FR"/>
          </w:rPr>
          <w:t>7</w:t>
        </w:r>
      </w:hyperlink>
      <w:r w:rsidRPr="002B1DD5">
        <w:rPr>
          <w:rFonts w:ascii="Courier New" w:eastAsia="Times New Roman" w:hAnsi="Courier New" w:cs="Courier New"/>
          <w:color w:val="1F497D" w:themeColor="text2"/>
          <w:sz w:val="20"/>
          <w:szCs w:val="20"/>
          <w:lang w:val="en-US" w:eastAsia="fr-FR"/>
        </w:rPr>
        <w:t xml:space="preserve"> Ganpr1|56747|</w:t>
      </w: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MPAPERVDACACGCLPCNASRSRMAARIADLEAELEEIRRGPSPREVIFTVRGPVGDQAPVYPDFKLSTCIVRLETETEIRRLYVSHPLAPSIVEGSVGDLSADSHKLVLSALHEARATGRPCGLQSVVSAQSFVRFDPSNPPEMSVRDIIQQRSSPSRGERQCLHIIEHIGESSEGPLFLIAVYDPVRVYRGQLLRLYETFMDHVPAFLHLAETTEPFDIIWVKDNPYIKSMVGRSGSEFLGQGWRDVRLGEWHAEDLPPPDPATGSMTISYNWQKPDGTPVPVRTTHLPYRDQVTGEDFLLGYSVERELEQRLIDQNRELESASRAKNLLLANVSHELRTPLNGVLGMASLLRDSCGLSKEQEELVDIITQSGNGLRSVINDLLDYSRLEAGKTVLQLDRFSLRELCSSVIAPFRPVVLSKRTTTLTLDISREVPDIFMGDASRLRQVLLNLVGNAMKYTDVGTVFLKVQGVGDIPLENGRLHHDEGSMPIGDVGSTPIGTGTPLLFQVQDTGVGIPKDKQSSLFQPFSQVDSSYKRQYEGTGLGLAIVKSILDLMGGRIWVDSSPGVGSTFSFSIALPTAPLTPSPEPEDPFQHRLQPSRRRRSFELSPTSPLRTYQPRILLAEDNKVNALVVMKFLSKVGLSAETAVDGREAVQKALDAASAGKHFDVILMDIQMPVLDGMEASEAIQRSLSPQQRPFIVALSAAAAPSNVEKCLRIMDLFLAKPVRLEDLVATLETFARMRPTEPRA</w:t>
      </w: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gt;</w:t>
      </w:r>
      <w:hyperlink r:id="rId64" w:history="1">
        <w:r w:rsidRPr="002B1DD5">
          <w:rPr>
            <w:rStyle w:val="Lienhypertexte"/>
            <w:rFonts w:ascii="Courier New" w:eastAsia="Times New Roman" w:hAnsi="Courier New" w:cs="Courier New"/>
            <w:color w:val="1F497D" w:themeColor="text2"/>
            <w:sz w:val="20"/>
            <w:szCs w:val="20"/>
            <w:lang w:val="en-US" w:eastAsia="fr-FR"/>
          </w:rPr>
          <w:t>GpHHK</w:t>
        </w:r>
        <w:r w:rsidR="001F6A39" w:rsidRPr="002B1DD5">
          <w:rPr>
            <w:rStyle w:val="Lienhypertexte"/>
            <w:rFonts w:ascii="Courier New" w:eastAsia="Times New Roman" w:hAnsi="Courier New" w:cs="Courier New"/>
            <w:color w:val="1F497D" w:themeColor="text2"/>
            <w:sz w:val="20"/>
            <w:szCs w:val="20"/>
            <w:lang w:val="en-US" w:eastAsia="fr-FR"/>
          </w:rPr>
          <w:t>8</w:t>
        </w:r>
      </w:hyperlink>
      <w:r w:rsidRPr="002B1DD5">
        <w:rPr>
          <w:rFonts w:ascii="Courier New" w:eastAsia="Times New Roman" w:hAnsi="Courier New" w:cs="Courier New"/>
          <w:color w:val="1F497D" w:themeColor="text2"/>
          <w:sz w:val="20"/>
          <w:szCs w:val="20"/>
          <w:lang w:val="en-US" w:eastAsia="fr-FR"/>
        </w:rPr>
        <w:t xml:space="preserve"> Ganpr1|57155|</w:t>
      </w: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MLDAGVSCSACGREITEFHSKIAALEEEVSRLRALLWTNEEGFAAQDVDDTQGSEIKPTLLVSQRDVDHSDDTLASDYHGSTHGSLKGSEVEQSSQILPPVQQFDKSFDVFRRCYSENATRGGGETLVDSFYDRLKEVLDTVPAAVTWSDMDNNVLFALENKYWYELTQCTLDDVLGMRWLKYVSVPCGASAPIGDGSDVGLWTRKDGTSVTMGSTTYYHTDPATGIKYQLKITVNRHFENELFFKNQELAQALQLAESASRAKDRLVASVSHELRTPLNGMMGTARLLQESENLDAEQRELVDAMSESGEALKSVIDDLLVYSSMELGKAKLNPEPFSLRSVCRSVVVNFRASTLKKASVSLSLQIEDNVPDALMGDAVRLRQVMFNLVGNALKFTDAGSVAVTVRLAESRDVGTEERPAEAQVPKEPDQSAVEPVGLFFEVKDTGRGIPPELQDQLFKPFSRVEQVQRYSGTGLGLSISKQIVEMMSGRLWMESDGSGAGSAFKFTSTFGKLATVDDVNLKSPTSPRLSNSKSIRGTRRPPFILSPTSPLFGLNPPLRVLLAEDNPVSRMVATKFLGKLGVRADDAHDGQEAVDMCQRGNVDGKGYEVVLMDGQMPKLTGLEAAHAIRALLAPLEQPYIIALTANVTEGDIAQARSAGIREHLGKPVSLEDLTKALERAVVEKRRGEPPC</w:t>
      </w: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gt;</w:t>
      </w:r>
      <w:hyperlink r:id="rId65" w:history="1">
        <w:r w:rsidRPr="002B1DD5">
          <w:rPr>
            <w:rStyle w:val="Lienhypertexte"/>
            <w:rFonts w:ascii="Courier New" w:eastAsia="Times New Roman" w:hAnsi="Courier New" w:cs="Courier New"/>
            <w:color w:val="1F497D" w:themeColor="text2"/>
            <w:sz w:val="20"/>
            <w:szCs w:val="20"/>
            <w:lang w:val="en-US" w:eastAsia="fr-FR"/>
          </w:rPr>
          <w:t>GpHHK</w:t>
        </w:r>
        <w:r w:rsidR="001F6A39" w:rsidRPr="002B1DD5">
          <w:rPr>
            <w:rStyle w:val="Lienhypertexte"/>
            <w:rFonts w:ascii="Courier New" w:eastAsia="Times New Roman" w:hAnsi="Courier New" w:cs="Courier New"/>
            <w:color w:val="1F497D" w:themeColor="text2"/>
            <w:sz w:val="20"/>
            <w:szCs w:val="20"/>
            <w:lang w:val="en-US" w:eastAsia="fr-FR"/>
          </w:rPr>
          <w:t>9</w:t>
        </w:r>
      </w:hyperlink>
      <w:r w:rsidRPr="002B1DD5">
        <w:rPr>
          <w:rFonts w:ascii="Courier New" w:eastAsia="Times New Roman" w:hAnsi="Courier New" w:cs="Courier New"/>
          <w:color w:val="1F497D" w:themeColor="text2"/>
          <w:sz w:val="20"/>
          <w:szCs w:val="20"/>
          <w:lang w:val="en-US" w:eastAsia="fr-FR"/>
        </w:rPr>
        <w:t xml:space="preserve"> Ganpr1|207463|</w:t>
      </w: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MGPSPFSCSVVRLETMDDGSQDIRKLYLTETNRRRYYWYQRPVNALLGRDLGRPQAFVDDIITACHEALQTGHRARRILFGKAPAVIPTPNTTIQQLFIISSKSMDVHSDRSVDIRDETGGEGAEASEDNSTSQQQRIVCEIEHFAESEMGPLFLATTILDMIPAMLHVSDSDQCIVYCSNNDYVQRVLHINGEHFLGYGWKDLVQPGNSLRNSESHQSQISLRVTESEIVAPDGTVVPVRTMSLPFKGLYDTEFWIGITIDRELEHTLAQQKEALDNALKEARHAAGMKDRLMANVSHEIRTPLHGLLGMIQLLQNLDNLTPEQSECVEDMTQCXVALKQIIDDILDLAKIEAGKYTIHPTPTNITEIAQSVVNSTRPAFSSKEIVSSVHVSQEVPSRVLVDGSRLRQVLYNLVVNAFKFTERGTVELMVNTVGEMRRLHSDDSNMEGMVDTDLLFVVKDTGCGVPYASQAELFKPFSQVSFTSSPSHRGTGLGLAISRQLVELMGGRIWLKSTEGQGTSLAFTIKASVAKRRKPLTRQSSTPQNVGQQPKTSEKSRHLLEAPFPLRILSVEDNEINQALMRKFLGSMGVQAVAAMNGKEAVELVAKAADKNQHFNLVLMDLQMPILSGLEATYAIRNTLGIPPDKQPYIIAVSANAYEHDIVQGRNAGMEDFVAKPTILGALRQALEKAISELAKRRLNGPLTPMPDEAL</w:t>
      </w: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gt;</w:t>
      </w:r>
      <w:hyperlink r:id="rId66" w:history="1">
        <w:r w:rsidRPr="002B1DD5">
          <w:rPr>
            <w:rStyle w:val="Lienhypertexte"/>
            <w:rFonts w:ascii="Courier New" w:eastAsia="Times New Roman" w:hAnsi="Courier New" w:cs="Courier New"/>
            <w:color w:val="1F497D" w:themeColor="text2"/>
            <w:sz w:val="20"/>
            <w:szCs w:val="20"/>
            <w:lang w:val="en-US" w:eastAsia="fr-FR"/>
          </w:rPr>
          <w:t>GpHHK</w:t>
        </w:r>
        <w:r w:rsidR="001F6A39" w:rsidRPr="002B1DD5">
          <w:rPr>
            <w:rStyle w:val="Lienhypertexte"/>
            <w:rFonts w:ascii="Courier New" w:eastAsia="Times New Roman" w:hAnsi="Courier New" w:cs="Courier New"/>
            <w:color w:val="1F497D" w:themeColor="text2"/>
            <w:sz w:val="20"/>
            <w:szCs w:val="20"/>
            <w:lang w:val="en-US" w:eastAsia="fr-FR"/>
          </w:rPr>
          <w:t>10</w:t>
        </w:r>
      </w:hyperlink>
      <w:r w:rsidRPr="002B1DD5">
        <w:rPr>
          <w:rFonts w:ascii="Courier New" w:eastAsia="Times New Roman" w:hAnsi="Courier New" w:cs="Courier New"/>
          <w:color w:val="1F497D" w:themeColor="text2"/>
          <w:sz w:val="20"/>
          <w:szCs w:val="20"/>
          <w:lang w:val="en-US" w:eastAsia="fr-FR"/>
        </w:rPr>
        <w:t xml:space="preserve"> Ganpr1|501874|</w:t>
      </w: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MQARHQELRARNAELKEDLSMLRASVGKSDPVEWSRITLEHVTETTPCESHGGNAFSKSTLNSEFDGGRDAPLVKAQYKKSFDVFRCCYSNQPVRRVDQTLADSFYNLIKELVDAVSATITRSDMDNNTLFALKNKYLQHLMQCSFDDICRKGWIEYLSVVCGASAPIGDGSNIGLWNCKDGTSVNRHFENELSLQNIELACKLQCAESASCAKDWLVAIVLHELRTPLNRMMGTARLLQESESLDADQIEQLDALMESGEALKTVIDDLLAYSSMELGKARLIPTPFSLRSVCRSVVITFRASTLKKLGVSLSLHIDDSIPDTLMGDAVRPRQVLINLVGNALKFMEEWSVTVVVCVAGLLDGESGADTGRGIPPELQDRLFKPFSQVDQVSKYSGTGLGLSISKQIVKMMSGRMWMESAGRRGDWNDSTAESRPRRPGARPPPFVLSPQSPLYALDPPLRVLLTEDNPMYRMVATKFLAKLGVRPDNAHDGEEAFDMWERGCGDGKGYGVVLMDGQMPKLPGLEAARIIRSLLPHLQQPYIIALTANVTEGDIAQALCAGIQEHLGEPVTLEDLMRVPERAVVEVRGGAA</w:t>
      </w: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gt;</w:t>
      </w:r>
      <w:hyperlink r:id="rId67" w:history="1">
        <w:r w:rsidRPr="002B1DD5">
          <w:rPr>
            <w:rStyle w:val="Lienhypertexte"/>
            <w:rFonts w:ascii="Courier New" w:eastAsia="Times New Roman" w:hAnsi="Courier New" w:cs="Courier New"/>
            <w:color w:val="1F497D" w:themeColor="text2"/>
            <w:sz w:val="20"/>
            <w:szCs w:val="20"/>
            <w:lang w:val="en-US" w:eastAsia="fr-FR"/>
          </w:rPr>
          <w:t>GpHHK1</w:t>
        </w:r>
        <w:r w:rsidR="001F6A39" w:rsidRPr="002B1DD5">
          <w:rPr>
            <w:rStyle w:val="Lienhypertexte"/>
            <w:rFonts w:ascii="Courier New" w:eastAsia="Times New Roman" w:hAnsi="Courier New" w:cs="Courier New"/>
            <w:color w:val="1F497D" w:themeColor="text2"/>
            <w:sz w:val="20"/>
            <w:szCs w:val="20"/>
            <w:lang w:val="en-US" w:eastAsia="fr-FR"/>
          </w:rPr>
          <w:t>1</w:t>
        </w:r>
      </w:hyperlink>
      <w:r w:rsidRPr="002B1DD5">
        <w:rPr>
          <w:rFonts w:ascii="Courier New" w:eastAsia="Times New Roman" w:hAnsi="Courier New" w:cs="Courier New"/>
          <w:color w:val="1F497D" w:themeColor="text2"/>
          <w:sz w:val="20"/>
          <w:szCs w:val="20"/>
          <w:lang w:val="en-US" w:eastAsia="fr-FR"/>
        </w:rPr>
        <w:t xml:space="preserve"> Ganpr1|129927| </w:t>
      </w: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MSNTQDSGRPNLLRRINTSPPHQYAGRRACPGSPASLRSAPPHEQRNPYPASRVVTFVNPVQRYSRLHERRSFDRPDAAPGSGGEGNRSPTEFERLMKELQSEREQRRKAEERARWMEAFCDQTPAFLRCVMDVVENPDGTNDAIIVWASNRMIQYRYGGRDPAGLSLKKELQQSWHSVASYFVGKCLEAAASPNSTLEFDIEVPVTEVDDHPPRSPSECSAASDATVESAGFGTLEYSRATGDNYPVSASFTTLTALGAEGKSGGVYPGSSTITRVKRMRELVTFVETTPTGAKRIAVSAIDPHEEPLLQLVESRYKRIMDLVPAFVVVCDVEADSKPIIWNANSYVRDQLLGMDPGHLLLQHSKYNPTFFSIVHPDDREHAKKAFSLDVLKLQGGTGDSVSFRVTKPSKDPNPTEVDAGNVVHVKARSALMNEQGQEFLVLVITDAELEYQLHLKNSDLQDALSSKELFIANVSHELRTPLHGLKGMTRLLQETSLRSNSEGVQASSPSDSDVSSASSVLPFRRANSPLSPVSSTFSKEQEEYLHMIRTCTDDLTRVIDDLLDFSKLQAGKTQLDAACFNVRDLLNSVTSLLSSTATERGIFLVSQVAENVPKIAKADPGRIRQVLLNLVGNAIKFSGSGTTVSIALRMDPTHQDARITSAFKMLFEIKDHGIGIPVSRFDRLFKPFSQVDSSTSRNYGGTGLGLSISRGLVELLGGRIWVDSEEGIGSTFSFTVAFARPTPDEDLKWLEEHGESGPDLGLTLPISRDTENIVGSVAPMVAPSTAPNVFEGVIKSARDDSVNPTTRTRRTKLPIRPLPKTRNPDLQLLLAEDNLVNQTLVARLLEKSGFRNVEMCLNGAEAVKTVSE</w:t>
      </w:r>
      <w:r w:rsidRPr="002B1DD5">
        <w:rPr>
          <w:rFonts w:ascii="Courier New" w:eastAsia="Times New Roman" w:hAnsi="Courier New" w:cs="Courier New"/>
          <w:color w:val="1F497D" w:themeColor="text2"/>
          <w:sz w:val="20"/>
          <w:szCs w:val="20"/>
          <w:lang w:val="en-US" w:eastAsia="fr-FR"/>
        </w:rPr>
        <w:lastRenderedPageBreak/>
        <w:t>RGKNGIPIDLILMFFGIDAGGGDVDTFVDIQMPLMSGYEATKLIRKMDLTVQPWILALTANAQNGDKKRSIEHGMDGHLSKPLELVDLVSAIDAFGEHRRRTCE</w:t>
      </w: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gt;</w:t>
      </w:r>
      <w:hyperlink r:id="rId68" w:history="1">
        <w:r w:rsidRPr="002B1DD5">
          <w:rPr>
            <w:rStyle w:val="Lienhypertexte"/>
            <w:rFonts w:ascii="Courier New" w:eastAsia="Times New Roman" w:hAnsi="Courier New" w:cs="Courier New"/>
            <w:color w:val="1F497D" w:themeColor="text2"/>
            <w:sz w:val="20"/>
            <w:szCs w:val="20"/>
            <w:lang w:val="en-US" w:eastAsia="fr-FR"/>
          </w:rPr>
          <w:t>GpHHK12</w:t>
        </w:r>
      </w:hyperlink>
      <w:r w:rsidRPr="002B1DD5">
        <w:rPr>
          <w:rFonts w:ascii="Courier New" w:eastAsia="Times New Roman" w:hAnsi="Courier New" w:cs="Courier New"/>
          <w:color w:val="1F497D" w:themeColor="text2"/>
          <w:sz w:val="20"/>
          <w:szCs w:val="20"/>
          <w:lang w:val="en-US" w:eastAsia="fr-FR"/>
        </w:rPr>
        <w:t xml:space="preserve"> Ganpr1|50552|</w:t>
      </w: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MDAGTHGAHSRTSSNQTSDPSSTVGEPGGAQSVIGALPPNYHALLSASAMIYGTPTYVEMRHNLREKYKDFRKPSWPVFDDNARSLLAQFETPLWVWDFNKVGMEWANAAGVRVWRKRDLQHFLATDYRTDLTDATQARLIQIEDALLRGEKLYEQWTFYPGNIEGKRMAVTIDCNVSGVFDTSGTLFFIIEGIERAASTVAYGTQSTPGESVPFPIQADTATAIDTDAANNNGGTKRSRGSESEVSDTTDKRGQAPPSDNEMSPMEKKRKVAITTQFENDAGHNETGGASPKHSSSEVVSIPPTTQSDIDGHRITRPINTSYSTFHATVAPNVLRSVESFRHAPYCVLVLSPEYRVLVEHSLTMALFGTKFDLWSAFVDQQDAERARRALSSPSLQNGVFVDEVRLRTVNGERWFRMDGKRMNDPVTGGVLVLVYLVDVSLQKELERQLNNAKEMAEAGNRAKSEFLANISHEIRTPLTGILGYALLLHETSLDEQQRELLRTIRTCGDDLHTILSDVLDWSKIEAGKLELDPRPFDLVDLVRGVMELLRVRARERDLTMSYTVRLKDGQEVVNVMQKGSGVCPRSNRNRGSASTVTPGSPSTSYALLPSAYSPTDVPTVVLGDEQRLRQVLINLTSNAIKFTAPGGCVDIMISSTEDISEHDRDSSWWLDSYLPDDDIMASRSAINDSESTQSFTTNVWTKSRVKRQRVTLAVKDTGIGIPASRMDRLFQSFSQVDASTSRKYGGTGLGLAISHRLVELMGGTISCTSEVDVGSTFQFEVQLGVLAATKAVVMSSQIEDGNGVAPPSSTVPENLPSSSVTVGRPTISADLSTEGQGSSRRKTGAGIPAEYAGLGKQISLRILVAEDNPVNQKLMIRLLDRLSFMADLAVNGTEAVQKAKQCALESNPYDLILMDLQMPETDGLSATRLIRANPLLTACQPVIVGVTANASVSDRDECLAAGMDGYITKPLKLEQLVDKIRICIERRTRT</w:t>
      </w:r>
    </w:p>
    <w:p w:rsidR="00050394" w:rsidRPr="002B1DD5" w:rsidRDefault="0005039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p>
    <w:p w:rsidR="00615D14" w:rsidRPr="002B1DD5" w:rsidRDefault="00615D1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gt;</w:t>
      </w:r>
      <w:hyperlink r:id="rId69" w:history="1">
        <w:r w:rsidRPr="002B1DD5">
          <w:rPr>
            <w:rStyle w:val="Lienhypertexte"/>
            <w:rFonts w:ascii="Courier New" w:eastAsia="Times New Roman" w:hAnsi="Courier New" w:cs="Courier New"/>
            <w:color w:val="1F497D" w:themeColor="text2"/>
            <w:sz w:val="20"/>
            <w:szCs w:val="20"/>
            <w:lang w:val="en-US" w:eastAsia="fr-FR"/>
          </w:rPr>
          <w:t>RaHHK1</w:t>
        </w:r>
      </w:hyperlink>
      <w:r w:rsidRPr="002B1DD5">
        <w:rPr>
          <w:rStyle w:val="Lienhypertexte"/>
          <w:rFonts w:ascii="Courier New" w:eastAsia="Times New Roman" w:hAnsi="Courier New" w:cs="Courier New"/>
          <w:color w:val="1F497D" w:themeColor="text2"/>
          <w:sz w:val="20"/>
          <w:szCs w:val="20"/>
          <w:lang w:val="en-US" w:eastAsia="fr-FR"/>
        </w:rPr>
        <w:t>(X-B)</w:t>
      </w:r>
      <w:r w:rsidRPr="002B1DD5">
        <w:rPr>
          <w:rFonts w:ascii="Courier New" w:eastAsia="Times New Roman" w:hAnsi="Courier New" w:cs="Courier New"/>
          <w:color w:val="1F497D" w:themeColor="text2"/>
          <w:sz w:val="20"/>
          <w:szCs w:val="20"/>
          <w:lang w:val="en-US" w:eastAsia="fr-FR"/>
        </w:rPr>
        <w:t xml:space="preserve"> Rozal1_1|5218|</w:t>
      </w:r>
    </w:p>
    <w:p w:rsidR="00615D14" w:rsidRPr="002B1DD5" w:rsidRDefault="00615D1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MPEIFEPILVDFSSSQLLFETEAFSFFRAIMYKALPNTKPIMRDESSASRVLIKTPSEELFDRLDEVDRIIPYFQNEKRMAERFASKCGMFHVPRWIRRTQEGIALVYDDFGGCSLREMCLKMGFSDRLRVFLKVAIDITRMLYVLHDSGGVFRNLSMKCFLVDDNFDMRVFNYTLMSFVESESVSFDFIDRWESSMIDLQYVSPEQTGRMNRCVDYRSDFYSLGVILYEWLCGTAPFDGADRHDLVYAHLAVQPRHPSEVWNEIPKAYGDVVMKLMSKRAEDRYFSCSGLLVDLESLTRGVDKSFIAGVYDDKSRLMIPEKLYGREEQVKAIIEAYETVCSGQVAVVMISGYSGIGKTSLVPFNGLIKHLLSLSTELFEKWRDKILEALEGHGGALVEIIPGLIDIIGEQEELPKLGPEETTKRMSLALKKFVRVFCSVEHPLVLFMDDITWADAESLKLMEELANLHGIALMLIGAYRDNEVPVTSLLNEVLGRLRHTDHYLFEIVLEKLNVNDVQLFLSDCLYYHMASPRLCKLTQLLYSKSGGNPFFLIQLLKHLVSQGTIYFNFEIGEWEWTVEDLEKVEITENVVYLMIKLIRGMKESNQRILKCASCCGTIFKSRDVAKCLGMSSYELVGELDEALKNNLVVKVNGCEDIEATAVEINTDKFDNFKYAFTHDRIQQASNEMLKEEEKRNIHLKLARYYYEECLNEKMKEEALFGIVQHYNEALDLVVEDEERLIVCELNLRASKRARASASYSTSLTFSNAAIRSFPDKLKKDHFEFYFKLLLNNLESEYLNTNYERAKEMIDLALQESQSELQKAQVLSHQVLYKTSQGKVLEAIESGWQAFRLLGVEIPTESGAIDRMFNELFEKNRMLSKDIEKLIELPEMTREDYRVVIKIELTKVNNPLLFEKGIDLIPPVYFARPELLVPMILKLVELSVKNGISSLTSYVYCLFGLVLSGLKYYKDSYVFGKAAMHVLDKYPNDPIECQVIKVYASHIQCWNEPLMNTLETFNRSLQAGINYANKEYYGYGSAERIIYSFFSGVKLELIMEQGSRLLTIVEELKQDIGIYYTRLFLQLIYNLINSESVIDPIILTGQYFNESDFHKLESVTLLVFAFYLCKLILCVVFGEYDKACIYSALAKQNAKGAPGLFMLAELEFYATCGFIMEYRNNKEFLIDDIENGLNELKVGMNSCEYNLDNKIKILEACKAAIIGDSNNSFKHATHSNFNHEIDQHEAERVEHLFDLAIDASLKDGFIHEYAICLELKAKLLMRSKSNYYLLHQEAYYAYLKWGSTTKGHQLLNLIGKRLLSTTPRLNSSTVSEKIERRSIVEINSSILIKACEVINDLVDFDSICRTLMELVVKCVDADRGYLVMQDLINNVDPHVKLSIVGKNSKGENGKGEKSSSSSVSDGSSSSNIQMHPSTCTSSTSTSTTSMVPWSLINYCLRSKKKVINEFDDFIKDEYFNLNKTNHVLCVPLVDKARCIGCVYLESNRIGFKQEQIETLKLLLFQTTTHLVNSMLISGNEKKDLMIEKLKQDLRKNNTNLESLVQNRTKILEIRNKQLTDEIQERKRIEVELKRAKDEAEAATLSKSQFLANMSHEIRTPMNAIIGFTDLLLLTNLNSNQAEFASSVKSSAQDLLTIINDILDFSKVETGNIVLESLKFNIEKSIESCLEVVNSIKNSENLDLSLIVNKNLPNFVIGDPTRFRQVVLNLLSNAIKFTKQGDVCIQVEICENEECEDELAIGNLYEVELTLGNQLTDAQSCFALNSPLPSVKSNNSHSSQPSIYSKQFHSTSESFHSSNPTNNKYLLVVKVYDTGIGISKENRKKLFKLFQQADSSITRNFGGTGLGLSLSKSLANAMGGDVYIASSKVNVGSCFVFKCKVGIDFSSSTSLISDSTSKSTSTSSTMNILNNMTLNTSTPTMNIPSTSTMNTPSTPSTMSTPSTFTFTSSTTSTSTSNESNDNDVLNFNLLLNKKYSLIVDDKSSFFSKSLIYYLENTFNCIPNDKTPDFIIIKDSFLLPTNIPSTVPSILIKSKKSLHKSAFELTQPVKRKALYETIIKALKINPKNNLQSIPESIPEKSQSKEKTISDVSILLAEDNLVNQRLIFHMLKKIGYKCDLAENGVQVLELLEKKTYNIILMDVQMPVMDGITCTRIILKKNLKNRPLIVALTANALSESKERCLDAGMDDFLTKPIKLSELENVLSKIQSTRK</w:t>
      </w:r>
    </w:p>
    <w:p w:rsidR="00615D14" w:rsidRPr="002B1DD5" w:rsidRDefault="00615D1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p>
    <w:p w:rsidR="00615D14" w:rsidRPr="002B1DD5" w:rsidRDefault="00615D1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gt;</w:t>
      </w:r>
      <w:hyperlink r:id="rId70" w:history="1">
        <w:proofErr w:type="gramStart"/>
        <w:r w:rsidRPr="002B1DD5">
          <w:rPr>
            <w:rStyle w:val="Lienhypertexte"/>
            <w:rFonts w:ascii="Courier New" w:eastAsia="Times New Roman" w:hAnsi="Courier New" w:cs="Courier New"/>
            <w:color w:val="1F497D" w:themeColor="text2"/>
            <w:sz w:val="20"/>
            <w:szCs w:val="20"/>
            <w:lang w:val="en-US" w:eastAsia="fr-FR"/>
          </w:rPr>
          <w:t>RaHHK2</w:t>
        </w:r>
        <w:proofErr w:type="gramEnd"/>
      </w:hyperlink>
      <w:r w:rsidRPr="002B1DD5">
        <w:rPr>
          <w:rStyle w:val="Lienhypertexte"/>
          <w:rFonts w:ascii="Courier New" w:eastAsia="Times New Roman" w:hAnsi="Courier New" w:cs="Courier New"/>
          <w:color w:val="1F497D" w:themeColor="text2"/>
          <w:sz w:val="20"/>
          <w:szCs w:val="20"/>
          <w:lang w:val="en-US" w:eastAsia="fr-FR"/>
        </w:rPr>
        <w:t>(ETR)</w:t>
      </w:r>
      <w:r w:rsidRPr="002B1DD5">
        <w:rPr>
          <w:rFonts w:ascii="Courier New" w:eastAsia="Times New Roman" w:hAnsi="Courier New" w:cs="Courier New"/>
          <w:color w:val="1F497D" w:themeColor="text2"/>
          <w:sz w:val="20"/>
          <w:szCs w:val="20"/>
          <w:lang w:val="en-US" w:eastAsia="fr-FR"/>
        </w:rPr>
        <w:t xml:space="preserve"> Rozal1_1|3629|</w:t>
      </w:r>
    </w:p>
    <w:p w:rsidR="00615D14" w:rsidRPr="002B1DD5" w:rsidRDefault="00615D1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MNSELTPLNITEIVSDVLISLSYFAIPLEIFYFQKLLPNPFKYRIVIWLFEMFIFACGTTHFVGSFKFSYNVASIMVLTKVLTAIVSFITAILLIRVFPLAFSLQNRNMKLEEEIGLREENERELIKANASLLRFRRIVNRIRSSLDENILIDTAVREIRREFAADVCLIAQKDSLAVAEGTFKVRGISFKTLKGSIDTLSLNSLNENKDASFMNKDEIRGIFGLDTSVKSGLFIRLKDSQNCELGIMFLLNYCYVNKFDEIEMELLHEVAIQISIALDQAISIEKERQSVENLKKEFQRNELLNKEKNAAEMTSKMTADFLATMSHEIRTPLNAIIGFGNILQQQSLTEEQQEILEMITSSSNLLLNLINDILDYSKIESGFLSLEDKEFSLVSSVERVIMLNSQHSFSKNIQLNMFIDPSVPIMINGDETRLKQVLNNFINNAIKFTDTGEVIVTIATTEDYFKFYDFSEWKEFHVLAANNHNVPRLYFRIIDTGIGIAEESLPNLFQKFKQVDSSITRRFGGTGLGLAISFKLVEIFHGSLSVSSLVGKGSAFSFSISLGSNPGKKWTENPAFSKKFSVAIVSPILRTRQSIEHILTCLEYPFKSFSSISEYSKSTDTYRIVLVDETVSESHLDNITIPENCMLLVNSSSTIPVTFKQRFVACLTKPLRYTNIIKIFSSINNGNSISLDKAAHLSRSSLFEKKLHILVVDDNAINRKVIAKLLESILCPQIDFAEDGAVAVKLALSKSYDIVFMDVSMPVMDGLTATRLIKKEKKVFIVAMTANALYQERLLCMESGMDDYLAKPVSRDDVISLLERFLKRL</w:t>
      </w:r>
    </w:p>
    <w:p w:rsidR="00615D14" w:rsidRPr="002B1DD5" w:rsidRDefault="00615D1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p>
    <w:p w:rsidR="00615D14" w:rsidRPr="002B1DD5" w:rsidRDefault="00615D1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gt;</w:t>
      </w:r>
      <w:hyperlink r:id="rId71" w:history="1">
        <w:r w:rsidRPr="002B1DD5">
          <w:rPr>
            <w:rStyle w:val="Lienhypertexte"/>
            <w:rFonts w:ascii="Courier New" w:eastAsia="Times New Roman" w:hAnsi="Courier New" w:cs="Courier New"/>
            <w:color w:val="1F497D" w:themeColor="text2"/>
            <w:sz w:val="20"/>
            <w:szCs w:val="20"/>
            <w:lang w:val="en-US" w:eastAsia="fr-FR"/>
          </w:rPr>
          <w:t>RaHHK3</w:t>
        </w:r>
      </w:hyperlink>
      <w:r w:rsidRPr="002B1DD5">
        <w:rPr>
          <w:rFonts w:ascii="Courier New" w:eastAsia="Times New Roman" w:hAnsi="Courier New" w:cs="Courier New"/>
          <w:color w:val="1F497D" w:themeColor="text2"/>
          <w:sz w:val="20"/>
          <w:szCs w:val="20"/>
          <w:lang w:val="en-US" w:eastAsia="fr-FR"/>
        </w:rPr>
        <w:t xml:space="preserve"> Rozal1_1|4039|</w:t>
      </w:r>
    </w:p>
    <w:p w:rsidR="00615D14" w:rsidRPr="002B1DD5" w:rsidRDefault="00615D1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MFPNIERNISPTLIIDKKLNIKSLSNSFYTKLGIDTSVIFRNLKDHLKPIEPEIYGVKYLNDLTYLKKTDYSVLDFNGHELYHLEMEEDFFIIEVQNVYCCLKSLILLERCTSILKKSGIFITNHEGYIEMTNSLADSMFKVSDISESEDKNVLKFFKAEVKEFIKQVKETGKPKRQMRTVAYVPDGQTMTTDFDIDGFEICGEWTFVIRVTDTRSHSFGELEFQSVVDTAVDPILIANSTGIIQFVNKATVKNFGFEESELLGENLNMLMPSPDKEKHDGYMLNYRRTNKPKVLGIGREVVAKRKNGEMFPAELAVSEFIHDDEIKFTGILRDISEKKKAQQRILEAEKAIYKTEAEYKAKSEVFAFMSHELRTPMNGVLCMTTMLRDTPLTQEQSEVVDIIRASSENLLHVINNILDLSKIDAQKVNLEQIDFDLHSVILSVLEITQPTANKKQVETFLDYPNNLSLIMNGDPTRLRQVIMNLVGNAVKFTDKGHVCVQAYKEENKLKIIVKDTGIGIPESDLPHLFDHVYQTKAAVTRSHGGTGLGLTISQRLCQLMDGSISCSSLVNQGSTFTVEIPWKDPLKFVDTIFSKLKISKIVLFHSNSLVSPQIVSDFVKCGCVVLDLLLLHPNEIDSDVDLIIIDVNTSGIERLLSDDWKIIIEKHKAKIILMHNYDTFIDWKQFRNMGLNFVIRKPYSLPKILSIVAKMQSVELKEISLFNSNQLKISTIFTSAEKDILKRLKVLVAEDNDINQTIMRSFLLKFGINQVQMAGDGVEALELFKRSKYDLVLMDLMMPRMGGVEAAKLIREYELLKQLEKTIIIAVTADGHSKFRTPLCFIRFSYSFGFESSKRQNALYLNENTVITSSGSSLVFLDPKNLSQDHVSLDNDSSISCICTDSTKSYYAVA</w:t>
      </w:r>
    </w:p>
    <w:p w:rsidR="00615D14" w:rsidRPr="002B1DD5" w:rsidRDefault="00615D1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p>
    <w:p w:rsidR="00615D14" w:rsidRPr="002B1DD5" w:rsidRDefault="00615D1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gt;</w:t>
      </w:r>
      <w:hyperlink r:id="rId72" w:history="1">
        <w:r w:rsidRPr="002B1DD5">
          <w:rPr>
            <w:rStyle w:val="Lienhypertexte"/>
            <w:rFonts w:ascii="Courier New" w:eastAsia="Times New Roman" w:hAnsi="Courier New" w:cs="Courier New"/>
            <w:color w:val="1F497D" w:themeColor="text2"/>
            <w:sz w:val="20"/>
            <w:szCs w:val="20"/>
            <w:lang w:val="en-US" w:eastAsia="fr-FR"/>
          </w:rPr>
          <w:t>RaHHK4</w:t>
        </w:r>
      </w:hyperlink>
      <w:r w:rsidRPr="002B1DD5">
        <w:rPr>
          <w:rFonts w:ascii="Courier New" w:eastAsia="Times New Roman" w:hAnsi="Courier New" w:cs="Courier New"/>
          <w:color w:val="1F497D" w:themeColor="text2"/>
          <w:sz w:val="20"/>
          <w:szCs w:val="20"/>
          <w:lang w:val="en-US" w:eastAsia="fr-FR"/>
        </w:rPr>
        <w:t xml:space="preserve"> Rozal1_1|3104|</w:t>
      </w:r>
    </w:p>
    <w:p w:rsidR="00615D14" w:rsidRPr="002B1DD5" w:rsidRDefault="00615D1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MISSLLQKENVNIDLILKVLKPASPIQNTCTYGSCTLSWFNVDATAVLDNENKLMYYVVLLHDISRQKQVEDEQRKANRLKTEFITTISHELRTPLNCIMGSCSHLLHLINSNPGKTLDQIFQFNDFCETISVTMSSSQFLLTLVNNVIDIQKIEAGKMEAQNITFDLPGIIVKAVRACKPIASQKKIRILTFFKKLYCSTSKVDCNDSSIVCIKKFNIENDFENITVSLQALKGSEMDSTDLLPKYCIGDPEKLFQVVMNILSNSVKYSPSNSLIKVHISSFLYKSKTILTFSIHDQGQGISPEDYKKLFQRFSRLKLRKRSDKPASGSGLGLNICKRLLMIMNGDIWVRGNEDGIEGEYKELAELILKSEEDSVHEKWIKQYCKGYPEKFEGACFTFVVPVECAKENDTTCIKSKDEVDNSAILTRTLENLVFGHLRENQSIENINKSSVELDRNVCDSAFSLSASIVSLWNQLNLLVVEDNIINQKVLIKMINEILKNCIPFSIDVAENGLVALEKVDQKFYQVVFMDIQMPVMDGVEASLKICEKYPDCSKRPIIAAVTANAMKTDANQNIQRYFDYYLNKPLTITKIKSIFSKLGLPF</w:t>
      </w:r>
    </w:p>
    <w:p w:rsidR="00615D14" w:rsidRPr="002B1DD5" w:rsidRDefault="00615D1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p>
    <w:p w:rsidR="00615D14" w:rsidRPr="002B1DD5" w:rsidRDefault="00615D1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gt;</w:t>
      </w:r>
      <w:hyperlink r:id="rId73" w:history="1">
        <w:r w:rsidRPr="002B1DD5">
          <w:rPr>
            <w:rStyle w:val="Lienhypertexte"/>
            <w:rFonts w:ascii="Courier New" w:eastAsia="Times New Roman" w:hAnsi="Courier New" w:cs="Courier New"/>
            <w:color w:val="1F497D" w:themeColor="text2"/>
            <w:sz w:val="20"/>
            <w:szCs w:val="20"/>
            <w:lang w:val="en-US" w:eastAsia="fr-FR"/>
          </w:rPr>
          <w:t>RaHHK5</w:t>
        </w:r>
      </w:hyperlink>
      <w:r w:rsidRPr="002B1DD5">
        <w:rPr>
          <w:rFonts w:ascii="Courier New" w:eastAsia="Times New Roman" w:hAnsi="Courier New" w:cs="Courier New"/>
          <w:color w:val="1F497D" w:themeColor="text2"/>
          <w:sz w:val="20"/>
          <w:szCs w:val="20"/>
          <w:lang w:val="en-US" w:eastAsia="fr-FR"/>
        </w:rPr>
        <w:t xml:space="preserve"> Rozal1_1|946| </w:t>
      </w:r>
    </w:p>
    <w:p w:rsidR="00615D14" w:rsidRPr="002B1DD5" w:rsidRDefault="00615D1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MNTNEDWRFRRNPYTACADGIKFYVGVPINVPSEYGKGNCRIGTFCVIDRAPHIGEIPSAFKRLLFMFADIGSFELLSFTSKIKEEREKTFLSSIEKVMMKSQPQNSYSICDPMISNISSELGLSCFLLMYNNSCELELKFCSAAFSLAKSKRKFWSYLKYKVPIFLCGENFERHSDFNFDTLPECIFFSGCGVVLKKYDGTIYGVLLAFSSFETRPVTHHDIKLLELWTVRLMQALRSFEKISELQKFNESMKETMIFQDEKLKTLQKGLSSFSHEMKTPLYGITGALESATDCIECRELLSIIKECSETMKTVVNDLIDSQSLRATKSSLTFHAVDVGLAFLLKKVLSVLNYNIASKSMNIKVCVRNDTIIHIDISRGKQLLINIIEFSDNGKTIEIFDDWSDSTFYKLIIRDQGIGIDEHDKDKLGLEFFQQSHNRGGLGLGLSICKNIVSLVNGYITLNNRNDGKLGACCTIALPDTAVKFCKVENPERWIYEENHMTNEKMGTIMDEIKGSRIAIVDDNAVCQRILEKQLSILGFSKISVFQSIEKILSQIQDKTVFDIIISDLLLLGSINGDVGSRLLRDLLPDCLIIIVTGLSRNEIGEHCADVVIEKPVSLEELRDALVRSHM</w:t>
      </w:r>
    </w:p>
    <w:p w:rsidR="00615D14" w:rsidRPr="002B1DD5" w:rsidRDefault="00615D1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p>
    <w:p w:rsidR="00615D14" w:rsidRPr="002B1DD5" w:rsidRDefault="00615D14"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gt;</w:t>
      </w:r>
      <w:hyperlink r:id="rId74" w:history="1">
        <w:proofErr w:type="gramStart"/>
        <w:r w:rsidRPr="002B1DD5">
          <w:rPr>
            <w:rStyle w:val="Lienhypertexte"/>
            <w:rFonts w:ascii="Courier New" w:hAnsi="Courier New" w:cs="Courier New"/>
            <w:color w:val="1F497D" w:themeColor="text2"/>
            <w:sz w:val="20"/>
            <w:szCs w:val="20"/>
            <w:lang w:val="en-US"/>
          </w:rPr>
          <w:t>AtETR1</w:t>
        </w:r>
        <w:proofErr w:type="gramEnd"/>
      </w:hyperlink>
      <w:r w:rsidRPr="002B1DD5">
        <w:rPr>
          <w:rStyle w:val="Lienhypertexte"/>
          <w:rFonts w:ascii="Courier New" w:hAnsi="Courier New" w:cs="Courier New"/>
          <w:color w:val="1F497D" w:themeColor="text2"/>
          <w:sz w:val="20"/>
          <w:szCs w:val="20"/>
          <w:lang w:val="en-US"/>
        </w:rPr>
        <w:t>(ETR)</w:t>
      </w:r>
      <w:r w:rsidRPr="002B1DD5">
        <w:rPr>
          <w:rFonts w:ascii="Courier New" w:hAnsi="Courier New" w:cs="Courier New"/>
          <w:color w:val="1F497D" w:themeColor="text2"/>
          <w:sz w:val="20"/>
          <w:szCs w:val="20"/>
          <w:lang w:val="en-US"/>
        </w:rPr>
        <w:t xml:space="preserve"> </w:t>
      </w:r>
      <w:r w:rsidR="000E630A" w:rsidRPr="002B1DD5">
        <w:rPr>
          <w:rFonts w:ascii="Courier New" w:hAnsi="Courier New" w:cs="Courier New"/>
          <w:color w:val="1F497D" w:themeColor="text2"/>
          <w:sz w:val="20"/>
          <w:szCs w:val="20"/>
          <w:lang w:val="en-US"/>
        </w:rPr>
        <w:t>At1g66340</w:t>
      </w:r>
    </w:p>
    <w:p w:rsidR="00615D14" w:rsidRPr="002B1DD5" w:rsidRDefault="00615D14"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MEVCNCIEPQWPADELLMKYQYISDFFIAIAYFSIPLELIYFVKKSAVFPYRWVLVQFGAFIVLCGATHLINLWTFTTHSRTVALVMTTAKVLTAVVSCATALMLVHIIPDLLSVKTRELFLKNKAAELDREMGLIRTQEETGRHVRMLTHEIRSTLDRHTILKTTLVELGRTLALEECALWMPTRTGLELQLSYTLRHQHPVEYTVPIQLPVINQVFGTSRAVKISPNSPVARLRPVSGKYMLGEVVAVRVPLLHLSNFQINDWPELSTKRYALMVLMLPSDSARQWHVHELELVEVVADQVAVALSHAAILEESMRARDLLMEQNVALDLARREAETAIRARND</w:t>
      </w:r>
      <w:r w:rsidRPr="002B1DD5">
        <w:rPr>
          <w:rFonts w:ascii="Courier New" w:hAnsi="Courier New" w:cs="Courier New"/>
          <w:color w:val="1F497D" w:themeColor="text2"/>
          <w:sz w:val="20"/>
          <w:szCs w:val="20"/>
          <w:u w:val="single"/>
          <w:lang w:val="en-US"/>
        </w:rPr>
        <w:t>FLAVMNHEMRTPMHAI</w:t>
      </w:r>
      <w:r w:rsidRPr="002B1DD5">
        <w:rPr>
          <w:rFonts w:ascii="Courier New" w:hAnsi="Courier New" w:cs="Courier New"/>
          <w:color w:val="1F497D" w:themeColor="text2"/>
          <w:sz w:val="20"/>
          <w:szCs w:val="20"/>
          <w:lang w:val="en-US"/>
        </w:rPr>
        <w:t>IALSSLLQETELTPEQRLMVETILKSSNLLATLMNDVLDLSRLEDGSLQLELGTFNLHTLFREVLNLIKPIAVVKKLPITLNLAPDLPEFVVGDEKRLMQIILNIVGNAVKFSKQGSISVTALVTKSDTRAADFFVVPTGSHFYLRVKVKDSGAGINPQDIPKIFTKFAQTQSLATRSSGGSGLGLAISKRFVNLMEGNIWIESDGLGKGCTAIFDVKLGISERSNESKQSGIPKVPAIPRHSNFTGLKVLVMDENGVSRMVTKGLLVHLGCEVTTVSSNEECLRVVSHEHKVVFMDVCMPGVENYQIALRIHEKFTKQRHQRPLLVALSGNTDKSTKEKCMSFGLDGVLLKPVSLDNIRDVLSDLLEPRVLYEGM</w:t>
      </w:r>
    </w:p>
    <w:p w:rsidR="00615D14" w:rsidRPr="002B1DD5" w:rsidRDefault="00615D14" w:rsidP="00A279A4">
      <w:pPr>
        <w:spacing w:after="0" w:line="240" w:lineRule="auto"/>
        <w:rPr>
          <w:rFonts w:ascii="Courier New" w:hAnsi="Courier New" w:cs="Courier New"/>
          <w:color w:val="1F497D" w:themeColor="text2"/>
          <w:sz w:val="20"/>
          <w:szCs w:val="20"/>
          <w:lang w:val="en-US"/>
        </w:rPr>
      </w:pPr>
    </w:p>
    <w:p w:rsidR="00615D14" w:rsidRPr="002B1DD5" w:rsidRDefault="00615D14"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gt;</w:t>
      </w:r>
      <w:hyperlink r:id="rId75" w:history="1">
        <w:proofErr w:type="gramStart"/>
        <w:r w:rsidRPr="002B1DD5">
          <w:rPr>
            <w:rStyle w:val="Lienhypertexte"/>
            <w:rFonts w:ascii="Courier New" w:hAnsi="Courier New" w:cs="Courier New"/>
            <w:color w:val="1F497D" w:themeColor="text2"/>
            <w:sz w:val="20"/>
            <w:szCs w:val="20"/>
            <w:lang w:val="en-US"/>
          </w:rPr>
          <w:t>AtERS1</w:t>
        </w:r>
        <w:proofErr w:type="gramEnd"/>
      </w:hyperlink>
      <w:r w:rsidRPr="002B1DD5">
        <w:rPr>
          <w:rStyle w:val="Lienhypertexte"/>
          <w:rFonts w:ascii="Courier New" w:hAnsi="Courier New" w:cs="Courier New"/>
          <w:color w:val="1F497D" w:themeColor="text2"/>
          <w:sz w:val="20"/>
          <w:szCs w:val="20"/>
          <w:u w:val="none"/>
          <w:lang w:val="en-US"/>
        </w:rPr>
        <w:t>(ETR)</w:t>
      </w:r>
      <w:r w:rsidRPr="002B1DD5">
        <w:rPr>
          <w:rFonts w:ascii="Courier New" w:hAnsi="Courier New" w:cs="Courier New"/>
          <w:color w:val="1F497D" w:themeColor="text2"/>
          <w:sz w:val="20"/>
          <w:szCs w:val="20"/>
          <w:lang w:val="en-US"/>
        </w:rPr>
        <w:t xml:space="preserve"> </w:t>
      </w:r>
      <w:r w:rsidR="000E630A" w:rsidRPr="002B1DD5">
        <w:rPr>
          <w:rFonts w:ascii="Courier New" w:hAnsi="Courier New" w:cs="Courier New"/>
          <w:color w:val="1F497D" w:themeColor="text2"/>
          <w:sz w:val="20"/>
          <w:szCs w:val="20"/>
          <w:lang w:val="en-US"/>
        </w:rPr>
        <w:t>At2g40940</w:t>
      </w:r>
    </w:p>
    <w:p w:rsidR="00615D14" w:rsidRPr="002B1DD5" w:rsidRDefault="00615D14"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MESCDCFETHVNQDDLLVKYQYISDALIALAYFSIPLELIYFVQKSAFFPYKWVLMQFGAFIILCGATHFINLWMFFMHSKAVAIVMTIAKVSCAVVSCATALMLVHIIPDLLSVKNRELFLKKKADELDREMGLILTQEETGRHVRMLTHGIRRTLDRHTILRTTLVELGKTLCLEECALWMPSQSGLYLQLSHTLSHKIQVGSSVPINLPIINELFNSAQAMHIPHSCPLAKIGPPVGRYSPPEVVSVRVPLLHLSNFQGSDWSDLSGKGYAIMVLILPTDGARKWRDHELELVENVADQVAVALSHAAILEESMHARDQLMEQNFALDKARQEAEMAVHARNDFLAVMNHEMRTPMHAIISLSSLLLETELSPEQRVMIETILKSSNLVATLISDVLDLSRLEDGSLLLENEPFSLQAIFEEVISLIKPIASVKKLSTNLILSADLPTYAIGDEKRLMQTILNIMGNAVKFTKEGYISIIASIMKPESLQELPSPEFFPVLSDSHFYLCVQVKDTGCGIHTQDIPLLFTKFVQPRTGTQRNHSGGGLGLALCKRFVGLMGGYMWIESEGLEKGCTASFIIRLGICNGPSSSSGSMALHLAAKSQTRPWNW</w:t>
      </w:r>
    </w:p>
    <w:p w:rsidR="00615D14" w:rsidRPr="002B1DD5" w:rsidRDefault="00615D14" w:rsidP="00A279A4">
      <w:pPr>
        <w:spacing w:after="0" w:line="240" w:lineRule="auto"/>
        <w:rPr>
          <w:rFonts w:ascii="Courier New" w:hAnsi="Courier New" w:cs="Courier New"/>
          <w:color w:val="1F497D" w:themeColor="text2"/>
          <w:sz w:val="20"/>
          <w:szCs w:val="20"/>
          <w:lang w:val="en-US"/>
        </w:rPr>
      </w:pPr>
    </w:p>
    <w:p w:rsidR="00615D14" w:rsidRPr="002B1DD5" w:rsidRDefault="00615D14"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gt;</w:t>
      </w:r>
      <w:hyperlink r:id="rId76" w:history="1">
        <w:proofErr w:type="gramStart"/>
        <w:r w:rsidRPr="002B1DD5">
          <w:rPr>
            <w:rStyle w:val="Lienhypertexte"/>
            <w:rFonts w:ascii="Courier New" w:hAnsi="Courier New" w:cs="Courier New"/>
            <w:color w:val="1F497D" w:themeColor="text2"/>
            <w:sz w:val="20"/>
            <w:szCs w:val="20"/>
            <w:lang w:val="en-US"/>
          </w:rPr>
          <w:t>AtETR2</w:t>
        </w:r>
        <w:proofErr w:type="gramEnd"/>
      </w:hyperlink>
      <w:r w:rsidRPr="002B1DD5">
        <w:rPr>
          <w:rStyle w:val="Lienhypertexte"/>
          <w:rFonts w:ascii="Courier New" w:hAnsi="Courier New" w:cs="Courier New"/>
          <w:color w:val="1F497D" w:themeColor="text2"/>
          <w:sz w:val="20"/>
          <w:szCs w:val="20"/>
          <w:u w:val="none"/>
          <w:lang w:val="en-US"/>
        </w:rPr>
        <w:t>(ETR)</w:t>
      </w:r>
      <w:r w:rsidRPr="002B1DD5">
        <w:rPr>
          <w:rFonts w:ascii="Courier New" w:hAnsi="Courier New" w:cs="Courier New"/>
          <w:color w:val="1F497D" w:themeColor="text2"/>
          <w:sz w:val="20"/>
          <w:szCs w:val="20"/>
          <w:lang w:val="en-US"/>
        </w:rPr>
        <w:t xml:space="preserve"> </w:t>
      </w:r>
      <w:r w:rsidR="000E630A" w:rsidRPr="002B1DD5">
        <w:rPr>
          <w:rFonts w:ascii="Courier New" w:hAnsi="Courier New" w:cs="Courier New"/>
          <w:color w:val="1F497D" w:themeColor="text2"/>
          <w:sz w:val="20"/>
          <w:szCs w:val="20"/>
          <w:lang w:val="en-US"/>
        </w:rPr>
        <w:t>At3g23150</w:t>
      </w:r>
    </w:p>
    <w:p w:rsidR="00615D14" w:rsidRPr="002B1DD5" w:rsidRDefault="00615D14"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MVKEIASWLLILSMVVFVSPVLAINGGGYPRCNCEDEGNSFWSTENILETQRVSDFLIAVAYFSIPIELLYFVSCSNVPFKWVLFEFIAFIVLCGMTHLLHGWTYSAHPFRLMMALTVFKMLTALVSCATAITLITLIPLLLKVKVREFMLKKKAHELGREVGLILIKKETGFHVRMLTQEIRKSLDRHTILYTTLVELSKTLGLQNCAVWMPNDGGTEMDLTHELRGRGGYGGCSV</w:t>
      </w:r>
      <w:r w:rsidRPr="002B1DD5">
        <w:rPr>
          <w:rFonts w:ascii="Courier New" w:hAnsi="Courier New" w:cs="Courier New"/>
          <w:color w:val="1F497D" w:themeColor="text2"/>
          <w:sz w:val="20"/>
          <w:szCs w:val="20"/>
          <w:lang w:val="en-US"/>
        </w:rPr>
        <w:lastRenderedPageBreak/>
        <w:t>SMEDLDVVRIRESDEVNVLSVDSSIARASGGGGDVSEIGAVAAIRMPMLRVSDFNGELSYAILVCVLPGGTPRDWTYQEIEIVKVVADQVTVALDHAAVLEESQLMREKLAEQNRALQMAKRDALRASQARNAFQKTMSEGMRRPMHSILGLLSMIQDEKLSDEQKMIVDTMVKTGNVMSNLVGDSMDVPDGRFGTEMKPFSLHRTIHEAACMARCLCLCNAIRFLVDAEKSLPDNVVGDERRVFQVILHMVGSLVKPRKRQEGSSLMFKVLKERGSLDRSDHRWAAWRSPASSADGDVYIRFEMNVENDDSSSQSFASVSSRDQEVGDVRFSGGYGLGQDLSFGVCKKVVQLIHGNISVVPGSDGSPETMSLLLRFRRRPSISVHGSSESPAPDHHAHPHSNSLLRGLQVLLVDTNDSNRAVTRKLLEKLGCDVTAVSSGFDCLTAIAPGSSSPSTSFQVVVLDLQMAEMDGYEVAMRIRSRSWPLIVATTVSLDEEMWDKCAQIGINGVVRKPVVLRAMESELRRVLLQADQLL</w:t>
      </w:r>
    </w:p>
    <w:p w:rsidR="00615D14" w:rsidRPr="002B1DD5" w:rsidRDefault="00615D14" w:rsidP="00A279A4">
      <w:pPr>
        <w:spacing w:after="0" w:line="240" w:lineRule="auto"/>
        <w:rPr>
          <w:rFonts w:ascii="Courier New" w:hAnsi="Courier New" w:cs="Courier New"/>
          <w:color w:val="1F497D" w:themeColor="text2"/>
          <w:sz w:val="20"/>
          <w:szCs w:val="20"/>
          <w:lang w:val="en-US"/>
        </w:rPr>
      </w:pPr>
    </w:p>
    <w:p w:rsidR="00615D14" w:rsidRPr="002B1DD5" w:rsidRDefault="00615D14"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gt;</w:t>
      </w:r>
      <w:hyperlink r:id="rId77" w:history="1">
        <w:proofErr w:type="gramStart"/>
        <w:r w:rsidRPr="002B1DD5">
          <w:rPr>
            <w:rStyle w:val="Lienhypertexte"/>
            <w:rFonts w:ascii="Courier New" w:hAnsi="Courier New" w:cs="Courier New"/>
            <w:color w:val="1F497D" w:themeColor="text2"/>
            <w:sz w:val="20"/>
            <w:szCs w:val="20"/>
            <w:lang w:val="en-US"/>
          </w:rPr>
          <w:t>AtERS2</w:t>
        </w:r>
        <w:proofErr w:type="gramEnd"/>
      </w:hyperlink>
      <w:r w:rsidRPr="002B1DD5">
        <w:rPr>
          <w:rStyle w:val="Lienhypertexte"/>
          <w:rFonts w:ascii="Courier New" w:hAnsi="Courier New" w:cs="Courier New"/>
          <w:color w:val="1F497D" w:themeColor="text2"/>
          <w:sz w:val="20"/>
          <w:szCs w:val="20"/>
          <w:u w:val="none"/>
          <w:lang w:val="en-US"/>
        </w:rPr>
        <w:t>(ETR)</w:t>
      </w:r>
      <w:r w:rsidRPr="002B1DD5">
        <w:rPr>
          <w:rFonts w:ascii="Courier New" w:hAnsi="Courier New" w:cs="Courier New"/>
          <w:color w:val="1F497D" w:themeColor="text2"/>
          <w:sz w:val="20"/>
          <w:szCs w:val="20"/>
          <w:lang w:val="en-US"/>
        </w:rPr>
        <w:t xml:space="preserve"> </w:t>
      </w:r>
      <w:r w:rsidR="000E630A" w:rsidRPr="002B1DD5">
        <w:rPr>
          <w:rFonts w:ascii="Courier New" w:hAnsi="Courier New" w:cs="Courier New"/>
          <w:color w:val="1F497D" w:themeColor="text2"/>
          <w:sz w:val="20"/>
          <w:szCs w:val="20"/>
          <w:lang w:val="en-US"/>
        </w:rPr>
        <w:t>At1g04310</w:t>
      </w:r>
    </w:p>
    <w:p w:rsidR="00615D14" w:rsidRPr="002B1DD5" w:rsidRDefault="00615D14"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MLKTLLVQWLVFFFFFLIGSVVTAAEDDGSLSLCNCDDEDSLFSYETILNSQKVGDFLIAIAYFSIPIELVYFVSRTNVPSPYNWVVCEFIAFIVLCGMTHLLAGFTYGPHWPWVMTAVTVFKMLTGIVSFLTALSLVTLLPLLLKAKVREFMLSKKTRELDREVGIIMKQTETSLHVRMLTTKIRTSLDRHTILYTTLVELSKTLGLKNCAVWIPNEIKTEMNLTHELRPRIDDENENEHFGGYAGFSIPISESDVVRIKRSEEVNMLSPGSVLASVTSRGKSGPTVGIRVPMLRVCNFKGGTPEAIHMCYAILVCVLPLRQPQAWTYQELEIVKVVADQVAVAISHAVILEESQLMREKLAEQNRALQVARENALRANQAKAAFEQMMSDAMRCPVRSILGLLPLILQDGKLPENQTVIVDAMRRTSELLVQLVNNAGDINNGTIRAAETHYFSLHSVVKESACVARCLCMANGFGFSAEVYRALPDYVVGDDRKVFQAILHMLGVLMNRKIKGNVTFWVFPESGNSDVSERKDIQEAVWRHCYSKEYMEVRFGFEVTAEGEESSSSSSGSNLEEEEENPSLNACQNIVKYMQGNIRVVEDGLGLVKSVSVVFRFQLRRSMMSRGGGYSGETFRTSTPPSTSH</w:t>
      </w:r>
    </w:p>
    <w:p w:rsidR="00615D14" w:rsidRPr="002B1DD5" w:rsidRDefault="00615D14" w:rsidP="00A279A4">
      <w:pPr>
        <w:spacing w:after="0" w:line="240" w:lineRule="auto"/>
        <w:rPr>
          <w:rFonts w:ascii="Courier New" w:hAnsi="Courier New" w:cs="Courier New"/>
          <w:color w:val="1F497D" w:themeColor="text2"/>
          <w:sz w:val="20"/>
          <w:szCs w:val="20"/>
          <w:lang w:val="en-US"/>
        </w:rPr>
      </w:pPr>
    </w:p>
    <w:p w:rsidR="00615D14" w:rsidRPr="002B1DD5" w:rsidRDefault="00615D14"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gt;</w:t>
      </w:r>
      <w:hyperlink r:id="rId78" w:history="1">
        <w:proofErr w:type="gramStart"/>
        <w:r w:rsidRPr="002B1DD5">
          <w:rPr>
            <w:rStyle w:val="Lienhypertexte"/>
            <w:rFonts w:ascii="Courier New" w:hAnsi="Courier New" w:cs="Courier New"/>
            <w:color w:val="1F497D" w:themeColor="text2"/>
            <w:sz w:val="20"/>
            <w:szCs w:val="20"/>
            <w:lang w:val="en-US"/>
          </w:rPr>
          <w:t>AtEIN4</w:t>
        </w:r>
        <w:proofErr w:type="gramEnd"/>
      </w:hyperlink>
      <w:r w:rsidRPr="002B1DD5">
        <w:rPr>
          <w:rStyle w:val="Lienhypertexte"/>
          <w:rFonts w:ascii="Courier New" w:hAnsi="Courier New" w:cs="Courier New"/>
          <w:color w:val="1F497D" w:themeColor="text2"/>
          <w:sz w:val="20"/>
          <w:szCs w:val="20"/>
          <w:u w:val="none"/>
          <w:lang w:val="en-US"/>
        </w:rPr>
        <w:t>(ETR)</w:t>
      </w:r>
      <w:r w:rsidRPr="002B1DD5">
        <w:rPr>
          <w:rFonts w:ascii="Courier New" w:hAnsi="Courier New" w:cs="Courier New"/>
          <w:color w:val="1F497D" w:themeColor="text2"/>
          <w:sz w:val="20"/>
          <w:szCs w:val="20"/>
          <w:lang w:val="en-US"/>
        </w:rPr>
        <w:t xml:space="preserve"> </w:t>
      </w:r>
      <w:r w:rsidR="000E630A" w:rsidRPr="002B1DD5">
        <w:rPr>
          <w:rFonts w:ascii="Courier New" w:hAnsi="Courier New" w:cs="Courier New"/>
          <w:color w:val="1F497D" w:themeColor="text2"/>
          <w:sz w:val="20"/>
          <w:szCs w:val="20"/>
          <w:lang w:val="en-US"/>
        </w:rPr>
        <w:t>At3g04580</w:t>
      </w:r>
    </w:p>
    <w:p w:rsidR="00615D14" w:rsidRPr="002B1DD5" w:rsidRDefault="00615D14"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MLRSLGLGLLLFALLALVSGDNDYVSCNCDDEGFLSVHTILECQRVSDLLIAIAYFSIPLELLYFISFSNVPFKWVLVQFIAFIVLCGMTHLLNAWTYYGPHSFQLMLWLTIFKFLTALVSCATAITLLTLIPLLLKWKVRELYLKQNVLELNEEVGLMKRQKEMSVQVRMLTREIRKSLDKHMILRTTLVELSKILDLQNSAVWMPNENRTEMHLTHELRANPMRSFRVIPINDPDVVQVRETKVVTILRKNSVLAVESSGCGGSEEFGPVAAIRMPMLHGLNFKGGTPEFVDTPYAIMVLVLPSANSRVWTDKEIEIAEVVADQVAVAISHASVLEESQLMREKLGIQNRALLRAKQNAMMASQARNTCQKVMSHGMRRPMHTILGLLSMFQSESMSLDQKIIVDALMKTSTVLSALINDVIDISPKDNGKSALEVKRFQLHSLIREAACVAKCLSVYKGYGFEMDVQTRLPNLVVGDEKRTFQLVMYMLGYILDMTDGGKTVTFRVICEGTGTSQDKSKRETGMWKSHMSDDSLGVKFEVEINEIQNPPLDGSAMAMRHIPNRRYHSNGIKEGLSLGMCRKLAQMMQGNIWISPKSHGQTQSMQLVLRFQTRPSIRRSILAGNAPELQHPNSNSILRGLRITLADDDDVNRTVTKRLLEKLGCEVTAVSSGFECLNALSNVEMSYRVVILDLQMPEMDGFEVAMKIRKFCGHHWPLIIALTASTEDHVRERCLQMGMNGMIQKPVLLHVMASELRRALQTASE</w:t>
      </w:r>
    </w:p>
    <w:p w:rsidR="00615D14" w:rsidRPr="002B1DD5" w:rsidRDefault="00615D14" w:rsidP="00A279A4">
      <w:pPr>
        <w:spacing w:after="0" w:line="240" w:lineRule="auto"/>
        <w:rPr>
          <w:rFonts w:ascii="Courier New" w:hAnsi="Courier New" w:cs="Courier New"/>
          <w:color w:val="1F497D" w:themeColor="text2"/>
          <w:sz w:val="20"/>
          <w:szCs w:val="20"/>
          <w:lang w:val="en-US"/>
        </w:rPr>
      </w:pPr>
    </w:p>
    <w:p w:rsidR="00615D14" w:rsidRPr="002B1DD5" w:rsidRDefault="00615D1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gt;</w:t>
      </w:r>
      <w:hyperlink r:id="rId79" w:history="1">
        <w:r w:rsidRPr="002B1DD5">
          <w:rPr>
            <w:rStyle w:val="Lienhypertexte"/>
            <w:rFonts w:ascii="Courier New" w:eastAsia="Times New Roman" w:hAnsi="Courier New" w:cs="Courier New"/>
            <w:color w:val="1F497D" w:themeColor="text2"/>
            <w:sz w:val="20"/>
            <w:szCs w:val="20"/>
            <w:lang w:val="en-US" w:eastAsia="fr-FR"/>
          </w:rPr>
          <w:t>ZmERS1-25</w:t>
        </w:r>
      </w:hyperlink>
      <w:r w:rsidRPr="002B1DD5">
        <w:rPr>
          <w:rStyle w:val="Lienhypertexte"/>
          <w:rFonts w:ascii="Courier New" w:hAnsi="Courier New" w:cs="Courier New"/>
          <w:color w:val="1F497D" w:themeColor="text2"/>
          <w:sz w:val="20"/>
          <w:szCs w:val="20"/>
          <w:u w:val="none"/>
          <w:lang w:val="en-US"/>
        </w:rPr>
        <w:t>(ETR)</w:t>
      </w:r>
      <w:r w:rsidRPr="002B1DD5">
        <w:rPr>
          <w:rFonts w:ascii="Courier New" w:eastAsia="Times New Roman" w:hAnsi="Courier New" w:cs="Courier New"/>
          <w:color w:val="1F497D" w:themeColor="text2"/>
          <w:sz w:val="20"/>
          <w:szCs w:val="20"/>
          <w:lang w:val="en-US" w:eastAsia="fr-FR"/>
        </w:rPr>
        <w:t xml:space="preserve"> gi|821325025|</w:t>
      </w:r>
      <w:r w:rsidR="000E630A" w:rsidRPr="002B1DD5">
        <w:rPr>
          <w:rFonts w:ascii="Courier New" w:eastAsia="Times New Roman" w:hAnsi="Courier New" w:cs="Courier New"/>
          <w:color w:val="1F497D" w:themeColor="text2"/>
          <w:sz w:val="20"/>
          <w:szCs w:val="20"/>
          <w:lang w:val="en-US" w:eastAsia="fr-FR"/>
        </w:rPr>
        <w:t xml:space="preserve"> </w:t>
      </w:r>
      <w:r w:rsidRPr="002B1DD5">
        <w:rPr>
          <w:rFonts w:ascii="Courier New" w:eastAsia="Times New Roman" w:hAnsi="Courier New" w:cs="Courier New"/>
          <w:color w:val="1F497D" w:themeColor="text2"/>
          <w:sz w:val="20"/>
          <w:szCs w:val="20"/>
          <w:lang w:val="en-US" w:eastAsia="fr-FR"/>
        </w:rPr>
        <w:t>MDGCDCIEPLWPTDDLLVKYQYISDFFIALAYFSIPLELIYFVKKSSFFPYRWVLIQFGAFIVLCGATHLINLWTFTTHTKTVAMVMTIAKISTAVVSCATALMLVHIIPDLLSVKTRELFLKNKAEELDREMGLIRTQEETGRHVRMLTHEIRSTLDRHTILKTTLVELGRTLGLEECALWMPSRSGSSLQLSHTLRHQITVGSSVPMNLPVVNQVFSSNRAIIIPHTSSLARVRPLAGRYVPPEVAAVRVPLLHLSNFQINDWPELSAKSFAIMVLMLPSDSARKWHVHELELVEVVADQVAVALSHAAILEESMRARDLLMEQNVALDLARREAEMAIRARNDFLAVMNHEMRTPMNAIIALSSLLLETELTPEQRLMVETVLKSSNLLATLINDVLDLSKLEDGSLELEIKAFNLHAVFKEVMGFIKPIASIKRLSVSVMLAPDLPLCAIGDEKRLMQTILNISGNAVKFTKEGHITLVASIVKADSLREFRTPEFHPTASDEHFYLKVQVKDTGCGVSPQDLPHVFTKFAHPQSGGNRGFNGSGLGLAICKRFVSLMGGHIWIDSEGTGRGCTATFVIKLGVCDNTNTYQQQLVPLVWPSSADSNLSAPKVLPDGRGSVSLKSRYQRSV</w:t>
      </w:r>
    </w:p>
    <w:p w:rsidR="00615D14" w:rsidRPr="002B1DD5" w:rsidRDefault="00615D1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p>
    <w:p w:rsidR="00615D14" w:rsidRPr="002B1DD5" w:rsidRDefault="00615D1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gt;</w:t>
      </w:r>
      <w:proofErr w:type="gramStart"/>
      <w:r w:rsidRPr="002B1DD5">
        <w:rPr>
          <w:rFonts w:ascii="Courier New" w:eastAsia="Times New Roman" w:hAnsi="Courier New" w:cs="Courier New"/>
          <w:color w:val="1F497D" w:themeColor="text2"/>
          <w:sz w:val="20"/>
          <w:szCs w:val="20"/>
          <w:lang w:val="en-US" w:eastAsia="fr-FR"/>
        </w:rPr>
        <w:t>PaETR1</w:t>
      </w:r>
      <w:r w:rsidRPr="002B1DD5">
        <w:rPr>
          <w:rStyle w:val="Lienhypertexte"/>
          <w:rFonts w:ascii="Courier New" w:hAnsi="Courier New" w:cs="Courier New"/>
          <w:color w:val="1F497D" w:themeColor="text2"/>
          <w:sz w:val="20"/>
          <w:szCs w:val="20"/>
          <w:u w:val="none"/>
          <w:lang w:val="en-US"/>
        </w:rPr>
        <w:t>(</w:t>
      </w:r>
      <w:proofErr w:type="gramEnd"/>
      <w:r w:rsidRPr="002B1DD5">
        <w:rPr>
          <w:rStyle w:val="Lienhypertexte"/>
          <w:rFonts w:ascii="Courier New" w:hAnsi="Courier New" w:cs="Courier New"/>
          <w:color w:val="1F497D" w:themeColor="text2"/>
          <w:sz w:val="20"/>
          <w:szCs w:val="20"/>
          <w:u w:val="none"/>
          <w:lang w:val="en-US"/>
        </w:rPr>
        <w:t>ETR)</w:t>
      </w:r>
      <w:r w:rsidRPr="002B1DD5">
        <w:rPr>
          <w:rFonts w:ascii="Courier New" w:eastAsia="Times New Roman" w:hAnsi="Courier New" w:cs="Courier New"/>
          <w:color w:val="1F497D" w:themeColor="text2"/>
          <w:sz w:val="20"/>
          <w:szCs w:val="20"/>
          <w:lang w:val="en-US" w:eastAsia="fr-FR"/>
        </w:rPr>
        <w:t xml:space="preserve"> 10048g0010 </w:t>
      </w:r>
      <w:proofErr w:type="spellStart"/>
      <w:r w:rsidRPr="002B1DD5">
        <w:rPr>
          <w:rFonts w:ascii="Courier New" w:eastAsia="Times New Roman" w:hAnsi="Courier New" w:cs="Courier New"/>
          <w:color w:val="1F497D" w:themeColor="text2"/>
          <w:sz w:val="20"/>
          <w:szCs w:val="20"/>
          <w:lang w:val="en-US" w:eastAsia="fr-FR"/>
        </w:rPr>
        <w:t>Picea</w:t>
      </w:r>
      <w:proofErr w:type="spellEnd"/>
      <w:r w:rsidRPr="002B1DD5">
        <w:rPr>
          <w:rFonts w:ascii="Courier New" w:eastAsia="Times New Roman" w:hAnsi="Courier New" w:cs="Courier New"/>
          <w:color w:val="1F497D" w:themeColor="text2"/>
          <w:sz w:val="20"/>
          <w:szCs w:val="20"/>
          <w:lang w:val="en-US" w:eastAsia="fr-FR"/>
        </w:rPr>
        <w:t xml:space="preserve"> </w:t>
      </w:r>
      <w:proofErr w:type="spellStart"/>
      <w:r w:rsidRPr="002B1DD5">
        <w:rPr>
          <w:rFonts w:ascii="Courier New" w:eastAsia="Times New Roman" w:hAnsi="Courier New" w:cs="Courier New"/>
          <w:color w:val="1F497D" w:themeColor="text2"/>
          <w:sz w:val="20"/>
          <w:szCs w:val="20"/>
          <w:lang w:val="en-US" w:eastAsia="fr-FR"/>
        </w:rPr>
        <w:t>abies</w:t>
      </w:r>
      <w:proofErr w:type="spellEnd"/>
    </w:p>
    <w:p w:rsidR="00615D14" w:rsidRPr="002B1DD5" w:rsidRDefault="00615D1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MEVAIQTRDFVCGFRKGRCSLLSHSSHAIRTRRDCCNDLSGGDCHCFTPPPEHCNGIRGCEFWFIEMQLWVIVQFGAFIVLCGLTHFINIWTYGPHSFHVMLALTVFKFLTALVSCATAITLVTLIPELLRVKVREIFLKNKARELDREVDIVKRKEETSWHVHMLTQEIRSSLDRHTILNTTLISLAKTLNLENCTIWMPLADGTAMEVTHELKRRHLQVPLTVPTTDPDVEKITRSNSAILLNPDSALGKESNHHWSLAGPVAAIRVRLLKASDFKGGTPEHVAPSYAIMVLVLPCEDERQWSSQELYIVQVVADQVAVALSHAAVLEESQKMKAPLIDKNKALQQAKQDVLRASEARHSFQLAMNREMRVPMYAISALSSILQSASLNVEQLAMANMLAKSSSLLSTLINDIMDFSELEDTSLVLQLHPFQLHVMLKDAAHLTETMSRSRGLLLNIEIGDGMPDHVIGDEKRILRIILHMVGNAINSTKQGTISINVCVEDRAEGWWDPNNRRWRPSLCDGFTYLRFEIRTSGSGSIQNDNPSFLAVVQEGKSDSSTSTGEGLGFAICKKFVQLMHGNIWLEPNSKGEGSVVTFLIRVQLQTSTAKKHWHSPDEKIYKSSFIGLKVLIADDNNVSRSVTRRLLQELGCQTIEVDSGYRCLMTLLQSGSSFQVVFLEVCLSQMDGYEVAFRIRQKFRSRNRPLVVALTASTDKETMERCLQTGMDGVIRKPVTLREMSNELFKIIHQTNNIHE</w:t>
      </w:r>
    </w:p>
    <w:p w:rsidR="00615D14" w:rsidRPr="002B1DD5" w:rsidRDefault="00615D1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p>
    <w:p w:rsidR="00615D14" w:rsidRPr="002B1DD5" w:rsidRDefault="00615D1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gt;</w:t>
      </w:r>
      <w:hyperlink r:id="rId80" w:history="1">
        <w:r w:rsidRPr="002B1DD5">
          <w:rPr>
            <w:rStyle w:val="Lienhypertexte"/>
            <w:rFonts w:ascii="Courier New" w:eastAsia="Times New Roman" w:hAnsi="Courier New" w:cs="Courier New"/>
            <w:color w:val="1F497D" w:themeColor="text2"/>
            <w:sz w:val="20"/>
            <w:szCs w:val="20"/>
            <w:lang w:val="en-US" w:eastAsia="fr-FR"/>
          </w:rPr>
          <w:t>PpETR7</w:t>
        </w:r>
      </w:hyperlink>
      <w:r w:rsidRPr="002B1DD5">
        <w:rPr>
          <w:rStyle w:val="Lienhypertexte"/>
          <w:rFonts w:ascii="Courier New" w:hAnsi="Courier New" w:cs="Courier New"/>
          <w:color w:val="1F497D" w:themeColor="text2"/>
          <w:sz w:val="20"/>
          <w:szCs w:val="20"/>
          <w:u w:val="none"/>
          <w:lang w:val="en-US"/>
        </w:rPr>
        <w:t>(ETR)</w:t>
      </w:r>
      <w:r w:rsidRPr="002B1DD5">
        <w:rPr>
          <w:rFonts w:ascii="Courier New" w:eastAsia="Times New Roman" w:hAnsi="Courier New" w:cs="Courier New"/>
          <w:color w:val="1F497D" w:themeColor="text2"/>
          <w:sz w:val="20"/>
          <w:szCs w:val="20"/>
          <w:lang w:val="en-US" w:eastAsia="fr-FR"/>
        </w:rPr>
        <w:t xml:space="preserve"> gi|162674261|</w:t>
      </w:r>
      <w:r w:rsidR="000E630A" w:rsidRPr="002B1DD5">
        <w:rPr>
          <w:rFonts w:ascii="Courier New" w:eastAsia="Times New Roman" w:hAnsi="Courier New" w:cs="Courier New"/>
          <w:color w:val="1F497D" w:themeColor="text2"/>
          <w:sz w:val="20"/>
          <w:szCs w:val="20"/>
          <w:lang w:val="en-US" w:eastAsia="fr-FR"/>
        </w:rPr>
        <w:t xml:space="preserve"> </w:t>
      </w:r>
      <w:r w:rsidRPr="002B1DD5">
        <w:rPr>
          <w:rFonts w:ascii="Courier New" w:eastAsia="Times New Roman" w:hAnsi="Courier New" w:cs="Courier New"/>
          <w:color w:val="1F497D" w:themeColor="text2"/>
          <w:sz w:val="20"/>
          <w:szCs w:val="20"/>
          <w:lang w:val="en-US" w:eastAsia="fr-FR"/>
        </w:rPr>
        <w:t>MDTCHCVEPQWPADDLLMRYQYVSDFFIALAYFSIPLELIYFVKKSSIFPYRWVLVQFGAFIVLCGSTHLINLWTFSPHTRTVAVVLTVAKIFTAVVSCATALMLIHIIPDLLSAKTRELFLKNKAAELDREMGLIRTREETGRHVRMLTHEIRSTLDRQTILKTTLAELGKALDLEECTLWMPTRLGQDLLLTHSLRQLEQTHITVPIHHPVVKQVFSNHRAIMITPNSPVCLIRSRQGKYSMGDCVAVRVPLLPLNNFHTDWPESHSKRAYALMVLMLPCDSARRWHVHQLQLVETVADQVAVALSHAAILEESMRARSLLVEQNVALDLARREAETAIRARNDFLAVMNHEMRTPMHAIIALSSLLQETRLTPEQRSMVDTILKSSNLLATLINDVLDLSRLEDGSLELETRVFNLPIVFKEVMKLVAPITSVKKLKSELTLDGDLPEFVVGDEKRLMQTVLNVVGNAVKF</w:t>
      </w:r>
      <w:r w:rsidRPr="002B1DD5">
        <w:rPr>
          <w:rFonts w:ascii="Courier New" w:eastAsia="Times New Roman" w:hAnsi="Courier New" w:cs="Courier New"/>
          <w:color w:val="1F497D" w:themeColor="text2"/>
          <w:sz w:val="20"/>
          <w:szCs w:val="20"/>
          <w:lang w:val="en-US" w:eastAsia="fr-FR"/>
        </w:rPr>
        <w:lastRenderedPageBreak/>
        <w:t>TKEGSVTIHVILDRDRTDYQRSEPHSLREPLSQVESRSQRDHHLSLGEQHCYIRVEVVDTGVGLNPLDIPNLFNKFLQADSSPTRNYGGTGLGLAICRRFVSLMGGDIWVESEGIGKGTTVNFSVRLSLPEKPNEQDRQITPSPASVHLRTDFSGVKVLVTDDNGVNRMVTRGLLTRLGCEVTVVSSGSECLQVISQPGQNFQVLLLDVCMPEMDGYEVAIRIQQKFARHERPLMVALTANTDKQTRGKCLDLGMDGVIMKPISLEKMRMNLTELLERGSLTPETRRKA</w:t>
      </w:r>
    </w:p>
    <w:p w:rsidR="00615D14" w:rsidRPr="002B1DD5" w:rsidRDefault="00615D14" w:rsidP="00A279A4">
      <w:pPr>
        <w:spacing w:after="0" w:line="240" w:lineRule="auto"/>
        <w:rPr>
          <w:rFonts w:ascii="Courier New" w:hAnsi="Courier New" w:cs="Courier New"/>
          <w:noProof/>
          <w:color w:val="1F497D" w:themeColor="text2"/>
          <w:sz w:val="20"/>
          <w:szCs w:val="20"/>
          <w:lang w:val="en-US" w:eastAsia="fr-FR"/>
        </w:rPr>
      </w:pPr>
    </w:p>
    <w:p w:rsidR="00615D14" w:rsidRPr="002B1DD5" w:rsidRDefault="00615D1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gt;</w:t>
      </w:r>
      <w:hyperlink r:id="rId81" w:history="1">
        <w:proofErr w:type="gramStart"/>
        <w:r w:rsidRPr="002B1DD5">
          <w:rPr>
            <w:rStyle w:val="Lienhypertexte"/>
            <w:rFonts w:ascii="Courier New" w:eastAsia="Times New Roman" w:hAnsi="Courier New" w:cs="Courier New"/>
            <w:color w:val="1F497D" w:themeColor="text2"/>
            <w:sz w:val="20"/>
            <w:szCs w:val="20"/>
            <w:lang w:val="en-US" w:eastAsia="fr-FR"/>
          </w:rPr>
          <w:t>SmETR1</w:t>
        </w:r>
        <w:proofErr w:type="gramEnd"/>
      </w:hyperlink>
      <w:r w:rsidRPr="002B1DD5">
        <w:rPr>
          <w:rStyle w:val="Lienhypertexte"/>
          <w:rFonts w:ascii="Courier New" w:hAnsi="Courier New" w:cs="Courier New"/>
          <w:color w:val="1F497D" w:themeColor="text2"/>
          <w:sz w:val="20"/>
          <w:szCs w:val="20"/>
          <w:u w:val="none"/>
          <w:lang w:val="en-US"/>
        </w:rPr>
        <w:t>(ETR)</w:t>
      </w:r>
      <w:r w:rsidRPr="002B1DD5">
        <w:rPr>
          <w:rFonts w:ascii="Courier New" w:eastAsia="Times New Roman" w:hAnsi="Courier New" w:cs="Courier New"/>
          <w:color w:val="1F497D" w:themeColor="text2"/>
          <w:sz w:val="20"/>
          <w:szCs w:val="20"/>
          <w:lang w:val="en-US" w:eastAsia="fr-FR"/>
        </w:rPr>
        <w:t xml:space="preserve"> gi|300153128| </w:t>
      </w:r>
    </w:p>
    <w:p w:rsidR="00615D14" w:rsidRPr="002B1DD5" w:rsidRDefault="00615D1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MDCNCMDSLWPWLPEDIYTKSQYVSDFFIALAYFSIPCELIYFVKKSAVFPYKWVLVQFGAFIVLCGSTHAINMLTMTSHSRTVAFIMIMSKILTAIVSCATAVTLVTIIPDLLSVKTRELFLKNKADELDREMGLIRTQAEAVQHVRMLTHEIRFTLVRDTILNTTLVELGKALALEECALWMPSRDGLELHLCRTLGSTNPGRVTVPVHHPSIQPVFCTHRARNIPATSPVAAIRPRAGKYLPGEVVAVRVPLLHVENFNISYWPEGGDVPYALLVLMLPSDSARTWHLHELELVEAVAGQVAVALSHAAILEESIRQRDTLIAQNVKLDASKREAEMALRSRNDFLAVMDREMRTPMSTIIAASSHLQDTSLSQEQRAMVDTILNSSNLLATLINDVLDVSRLEDGSLELEKRTFNLPATFREVLNLVKPVASLRKLAISLCLGSELPEFVCGDDKRFVQIALNIVGNAVKFTKEGSVSITVRLEKPESFQASDYVVPSEKHCYIRVQVQDTGIGVNPQDIPKLFNKFIQAPAVSSRKQVGTGLGLAISKRLVSLMDGNIWFESEGLNRGCTVSYVVRLAIPDAVDQVSYALQQVPPSSSPRTSVTGLRVLVMDANGANRMVTRGLLLRLGCDAFAVGSPRECLQLLAQPGRSFRLVLVDVYMAESDGFEVAVKIQDMFKRHERPLVVALTAAHDRQTSERCSSIGMDGVIFKPISLEKMRSALAQLVDKGSFFDDCYPRKLSS</w:t>
      </w:r>
    </w:p>
    <w:p w:rsidR="00615D14" w:rsidRPr="002B1DD5" w:rsidRDefault="00615D1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p>
    <w:p w:rsidR="00615D14" w:rsidRPr="002B1DD5" w:rsidRDefault="00615D14" w:rsidP="00A279A4">
      <w:pPr>
        <w:spacing w:after="0" w:line="240" w:lineRule="auto"/>
        <w:rPr>
          <w:rStyle w:val="MachinecrireHTML"/>
          <w:rFonts w:eastAsiaTheme="minorHAnsi"/>
          <w:color w:val="1F497D" w:themeColor="text2"/>
          <w:lang w:val="en-US"/>
        </w:rPr>
      </w:pPr>
      <w:r w:rsidRPr="002B1DD5">
        <w:rPr>
          <w:rFonts w:ascii="Courier New" w:hAnsi="Courier New" w:cs="Courier New"/>
          <w:bCs/>
          <w:color w:val="1F497D" w:themeColor="text2"/>
          <w:sz w:val="20"/>
          <w:szCs w:val="20"/>
          <w:lang w:val="en-US"/>
        </w:rPr>
        <w:t>&gt;</w:t>
      </w:r>
      <w:proofErr w:type="spellStart"/>
      <w:r w:rsidR="008D321F" w:rsidRPr="002B1DD5">
        <w:rPr>
          <w:rFonts w:ascii="Courier New" w:hAnsi="Courier New" w:cs="Courier New"/>
          <w:bCs/>
          <w:color w:val="1F497D" w:themeColor="text2"/>
          <w:sz w:val="20"/>
          <w:szCs w:val="20"/>
          <w:lang w:val="en-US"/>
        </w:rPr>
        <w:fldChar w:fldCharType="begin"/>
      </w:r>
      <w:r w:rsidR="008D321F" w:rsidRPr="002B1DD5">
        <w:rPr>
          <w:rFonts w:ascii="Courier New" w:hAnsi="Courier New" w:cs="Courier New"/>
          <w:bCs/>
          <w:color w:val="1F497D" w:themeColor="text2"/>
          <w:sz w:val="20"/>
          <w:szCs w:val="20"/>
          <w:lang w:val="en-US"/>
        </w:rPr>
        <w:instrText xml:space="preserve"> HYPERLINK "http://www.ncbi.nlm.nih.gov/protein/1026775428?report=genbank&amp;log$=protalign&amp;blast_rank=1&amp;RID=R1TG5B7G014" </w:instrText>
      </w:r>
      <w:r w:rsidR="008D321F" w:rsidRPr="002B1DD5">
        <w:rPr>
          <w:rFonts w:ascii="Courier New" w:hAnsi="Courier New" w:cs="Courier New"/>
          <w:bCs/>
          <w:color w:val="1F497D" w:themeColor="text2"/>
          <w:sz w:val="20"/>
          <w:szCs w:val="20"/>
          <w:lang w:val="en-US"/>
        </w:rPr>
        <w:fldChar w:fldCharType="separate"/>
      </w:r>
      <w:r w:rsidRPr="002B1DD5">
        <w:rPr>
          <w:rStyle w:val="Lienhypertexte"/>
          <w:rFonts w:ascii="Courier New" w:hAnsi="Courier New" w:cs="Courier New"/>
          <w:bCs/>
          <w:color w:val="1F497D" w:themeColor="text2"/>
          <w:sz w:val="20"/>
          <w:szCs w:val="20"/>
          <w:lang w:val="en-US"/>
        </w:rPr>
        <w:t>MpETRb</w:t>
      </w:r>
      <w:proofErr w:type="spellEnd"/>
      <w:r w:rsidR="008D321F" w:rsidRPr="002B1DD5">
        <w:rPr>
          <w:rFonts w:ascii="Courier New" w:hAnsi="Courier New" w:cs="Courier New"/>
          <w:bCs/>
          <w:color w:val="1F497D" w:themeColor="text2"/>
          <w:sz w:val="20"/>
          <w:szCs w:val="20"/>
          <w:lang w:val="en-US"/>
        </w:rPr>
        <w:fldChar w:fldCharType="end"/>
      </w:r>
      <w:r w:rsidRPr="002B1DD5">
        <w:rPr>
          <w:rStyle w:val="Lienhypertexte"/>
          <w:rFonts w:ascii="Courier New" w:hAnsi="Courier New" w:cs="Courier New"/>
          <w:color w:val="1F497D" w:themeColor="text2"/>
          <w:sz w:val="20"/>
          <w:szCs w:val="20"/>
          <w:u w:val="none"/>
          <w:lang w:val="en-US"/>
        </w:rPr>
        <w:t>(ETR)</w:t>
      </w:r>
      <w:r w:rsidRPr="002B1DD5">
        <w:rPr>
          <w:rFonts w:ascii="Courier New" w:hAnsi="Courier New" w:cs="Courier New"/>
          <w:bCs/>
          <w:color w:val="1F497D" w:themeColor="text2"/>
          <w:sz w:val="20"/>
          <w:szCs w:val="20"/>
          <w:lang w:val="en-US"/>
        </w:rPr>
        <w:t xml:space="preserve"> Mapoly0036s0126.1 </w:t>
      </w:r>
      <w:r w:rsidRPr="002B1DD5">
        <w:rPr>
          <w:rFonts w:ascii="Courier New" w:hAnsi="Courier New" w:cs="Courier New"/>
          <w:color w:val="1F497D" w:themeColor="text2"/>
          <w:sz w:val="20"/>
          <w:szCs w:val="20"/>
          <w:lang w:val="en-US"/>
        </w:rPr>
        <w:br/>
      </w:r>
      <w:r w:rsidRPr="002B1DD5">
        <w:rPr>
          <w:rStyle w:val="MachinecrireHTML"/>
          <w:rFonts w:eastAsiaTheme="minorHAnsi"/>
          <w:color w:val="1F497D" w:themeColor="text2"/>
          <w:lang w:val="en-US"/>
        </w:rPr>
        <w:t>MDACNCLEPQWSAEDLLMRYQYISDFFIALAYFSIPLELIYFVKKSAVFPYRWVLVQFGAFIVLCGATHLISLWTFTTHSKTVASVMTVAKVLTAVVSCATALMLVHIIPDLLSVKTRELFLKNKAAELDREMGLIRTQEETGRHVRMLTHEIRSTLDRHTILNTTLVELRKTLALEECTLWMPTRNGLELQLSHTLRQQSPVPITVPIHHPTIKQVFSTNRAVVISPNSPVAVTRPRTGKYMIGDVVAVRVPLLHLTNFHIGDWPESTKRPFALMVLMLPSDSARRWHVHELELVEVVADQVAVALSHAAILEESMRARDLLMEQNVALDMARREAETAIRARNDFLAVMNHEMRTPMHAIIALSSLLQETEMTPEQRSMVETVLKSSNLLATLINDVLDLSRLEDGSLELDMRTFNLPAVFREVMNLVKPIASVKKLSVSLSLHPELPEYAVGDDKRLMQTALNVVGNAVKFTKEGSVTVNVCLERPEYLRDPRYPDFQPSHGENHCYIRVQVRDTGLGLNPQDIPKLFNKFVQADSTTTRNYGGTGLGLAICKRFVNLMEGHIWIESEGLGKGSTVIFIVKLALPEHVNDIDRQTTPAVQPSHLRTDFSGVRVLVTDDNGVNRMVTRGLLIRLGCDVTVVSSGRECLQVISQPGQPFRVLLLDVCMPDMDGYEVAVRIQEKFARHERPLLVALTANTDRATRERCMNLGMDGVVLKPISLEKMRVVLTELLERGSLVESLRRS</w:t>
      </w:r>
    </w:p>
    <w:p w:rsidR="00615D14" w:rsidRPr="002B1DD5" w:rsidRDefault="00615D14" w:rsidP="00A279A4">
      <w:pPr>
        <w:spacing w:after="0" w:line="240" w:lineRule="auto"/>
        <w:rPr>
          <w:rFonts w:ascii="Courier New" w:hAnsi="Courier New" w:cs="Courier New"/>
          <w:noProof/>
          <w:color w:val="1F497D" w:themeColor="text2"/>
          <w:sz w:val="20"/>
          <w:szCs w:val="20"/>
          <w:lang w:val="en-US" w:eastAsia="fr-FR"/>
        </w:rPr>
      </w:pPr>
    </w:p>
    <w:p w:rsidR="00615D14" w:rsidRPr="002B1DD5" w:rsidRDefault="00615D1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gt;</w:t>
      </w:r>
      <w:proofErr w:type="spellStart"/>
      <w:r w:rsidR="008D321F" w:rsidRPr="002B1DD5">
        <w:rPr>
          <w:rFonts w:ascii="Courier New" w:eastAsia="Times New Roman" w:hAnsi="Courier New" w:cs="Courier New"/>
          <w:color w:val="1F497D" w:themeColor="text2"/>
          <w:sz w:val="20"/>
          <w:szCs w:val="20"/>
          <w:lang w:val="en-US" w:eastAsia="fr-FR"/>
        </w:rPr>
        <w:fldChar w:fldCharType="begin"/>
      </w:r>
      <w:r w:rsidR="008D321F" w:rsidRPr="002B1DD5">
        <w:rPr>
          <w:rFonts w:ascii="Courier New" w:eastAsia="Times New Roman" w:hAnsi="Courier New" w:cs="Courier New"/>
          <w:color w:val="1F497D" w:themeColor="text2"/>
          <w:sz w:val="20"/>
          <w:szCs w:val="20"/>
          <w:lang w:val="en-US" w:eastAsia="fr-FR"/>
        </w:rPr>
        <w:instrText xml:space="preserve"> HYPERLINK "http://www.ncbi.nlm.nih.gov/protein/17135160/" </w:instrText>
      </w:r>
      <w:r w:rsidR="008D321F" w:rsidRPr="002B1DD5">
        <w:rPr>
          <w:rFonts w:ascii="Courier New" w:eastAsia="Times New Roman" w:hAnsi="Courier New" w:cs="Courier New"/>
          <w:color w:val="1F497D" w:themeColor="text2"/>
          <w:sz w:val="20"/>
          <w:szCs w:val="20"/>
          <w:lang w:val="en-US" w:eastAsia="fr-FR"/>
        </w:rPr>
        <w:fldChar w:fldCharType="separate"/>
      </w:r>
      <w:proofErr w:type="gramStart"/>
      <w:r w:rsidRPr="002B1DD5">
        <w:rPr>
          <w:rStyle w:val="Lienhypertexte"/>
          <w:rFonts w:ascii="Courier New" w:eastAsia="Times New Roman" w:hAnsi="Courier New" w:cs="Courier New"/>
          <w:color w:val="1F497D" w:themeColor="text2"/>
          <w:sz w:val="20"/>
          <w:szCs w:val="20"/>
          <w:lang w:val="en-US" w:eastAsia="fr-FR"/>
        </w:rPr>
        <w:t>Nostoc</w:t>
      </w:r>
      <w:proofErr w:type="spellEnd"/>
      <w:proofErr w:type="gramEnd"/>
      <w:r w:rsidR="008D321F" w:rsidRPr="002B1DD5">
        <w:rPr>
          <w:rFonts w:ascii="Courier New" w:eastAsia="Times New Roman" w:hAnsi="Courier New" w:cs="Courier New"/>
          <w:color w:val="1F497D" w:themeColor="text2"/>
          <w:sz w:val="20"/>
          <w:szCs w:val="20"/>
          <w:lang w:val="en-US" w:eastAsia="fr-FR"/>
        </w:rPr>
        <w:fldChar w:fldCharType="end"/>
      </w:r>
      <w:r w:rsidR="00300DD2" w:rsidRPr="002B1DD5">
        <w:rPr>
          <w:rStyle w:val="Lienhypertexte"/>
          <w:rFonts w:ascii="Courier New" w:hAnsi="Courier New" w:cs="Courier New"/>
          <w:color w:val="1F497D" w:themeColor="text2"/>
          <w:sz w:val="20"/>
          <w:szCs w:val="20"/>
          <w:u w:val="none"/>
          <w:lang w:val="en-US"/>
        </w:rPr>
        <w:t>(ETR)_</w:t>
      </w:r>
      <w:r w:rsidRPr="002B1DD5">
        <w:rPr>
          <w:rFonts w:ascii="Courier New" w:eastAsia="Times New Roman" w:hAnsi="Courier New" w:cs="Courier New"/>
          <w:color w:val="1F497D" w:themeColor="text2"/>
          <w:sz w:val="20"/>
          <w:szCs w:val="20"/>
          <w:lang w:val="en-US" w:eastAsia="fr-FR"/>
        </w:rPr>
        <w:t>all0182 gi|17135160|</w:t>
      </w:r>
    </w:p>
    <w:p w:rsidR="00615D14" w:rsidRPr="002B1DD5" w:rsidRDefault="00615D1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MSELWTYFFNSTPFIPHGHCYLWQTDLVWLHIISDGLIALAYYSIPATLFYFVRKRQDLPFYWIFLLFSGFIVACGTTHIMEVWTLWYPTYWVSGFLKAITAIISVFTALTLIPLVPKALLLPSSAQLERANKDLQNEIGERLKVEAELRKYQNHLEELVTIRTNEITNANEKLQQQINERQHIVEILRESEERYRYLAEAIPQLVWTADANGECDYFNQNWCDYTGLNLEESLGSGWLAALHLEDLERSYETWSKAVETGALYENEYRFKRAADGSYRWLLGRGLPLKDHQGRVVKWFGTCTDIHEQKQILEERARLLELEQTARAEAETANRIKDEFLAVLSHELRTPLNAILGWSKLLQERKLDPTRTFQALATIERNATLQVQLIEDLLDISRILQGKLVINITKVNLVTVILAALETMRLAAESKLIQVLTNFPPNIGQVMGDSARLQQVVWNLLSNAVKFTPNGGKIEVTLDKMEGYAQIVVSDTGKGIQPEFLPYVFDYFRQADSSSTRRFGGLGLGLAIVRKIVEIHGGTVTAQSLGEEQGASFTVRLPILPEEDGSVTYQQHRSASLVTNSLPLEGIKVLVVDDDADSRDFLAFILEQEGADVSLATSALEVLQLLPEIKPDVLVSDISMPDMDGYTLIRQMRTWTAEQGGAIPAIALTAFARQYDREQALQAGFQLHLPKPLNAEEFIAAVVELVKSQHSIVSFH</w:t>
      </w:r>
    </w:p>
    <w:p w:rsidR="00615D14" w:rsidRPr="002B1DD5" w:rsidRDefault="00615D14" w:rsidP="00A279A4">
      <w:pPr>
        <w:spacing w:after="0" w:line="240" w:lineRule="auto"/>
        <w:rPr>
          <w:rFonts w:ascii="Courier New" w:hAnsi="Courier New" w:cs="Courier New"/>
          <w:noProof/>
          <w:color w:val="1F497D" w:themeColor="text2"/>
          <w:sz w:val="20"/>
          <w:szCs w:val="20"/>
          <w:lang w:val="en-US" w:eastAsia="fr-FR"/>
        </w:rPr>
      </w:pPr>
    </w:p>
    <w:p w:rsidR="00615D14" w:rsidRPr="002B1DD5" w:rsidRDefault="00615D14" w:rsidP="00A279A4">
      <w:pPr>
        <w:spacing w:after="0" w:line="240" w:lineRule="auto"/>
        <w:rPr>
          <w:rFonts w:ascii="Courier New" w:hAnsi="Courier New" w:cs="Courier New"/>
          <w:noProof/>
          <w:color w:val="1F497D" w:themeColor="text2"/>
          <w:sz w:val="20"/>
          <w:szCs w:val="20"/>
          <w:lang w:val="en-US" w:eastAsia="fr-FR"/>
        </w:rPr>
      </w:pPr>
      <w:r w:rsidRPr="002B1DD5">
        <w:rPr>
          <w:rFonts w:ascii="Courier New" w:hAnsi="Courier New" w:cs="Courier New"/>
          <w:noProof/>
          <w:color w:val="1F497D" w:themeColor="text2"/>
          <w:sz w:val="20"/>
          <w:szCs w:val="20"/>
          <w:lang w:val="en-US" w:eastAsia="fr-FR"/>
        </w:rPr>
        <w:t>&gt;</w:t>
      </w:r>
      <w:hyperlink r:id="rId82" w:history="1">
        <w:r w:rsidRPr="002B1DD5">
          <w:rPr>
            <w:rStyle w:val="Lienhypertexte"/>
            <w:rFonts w:ascii="Courier New" w:hAnsi="Courier New" w:cs="Courier New"/>
            <w:noProof/>
            <w:color w:val="1F497D" w:themeColor="text2"/>
            <w:sz w:val="20"/>
            <w:szCs w:val="20"/>
            <w:lang w:val="en-US" w:eastAsia="fr-FR"/>
          </w:rPr>
          <w:t>Kf1</w:t>
        </w:r>
      </w:hyperlink>
      <w:r w:rsidRPr="002B1DD5">
        <w:rPr>
          <w:rStyle w:val="Lienhypertexte"/>
          <w:rFonts w:ascii="Courier New" w:hAnsi="Courier New" w:cs="Courier New"/>
          <w:color w:val="1F497D" w:themeColor="text2"/>
          <w:sz w:val="20"/>
          <w:szCs w:val="20"/>
          <w:u w:val="none"/>
          <w:lang w:val="en-US"/>
        </w:rPr>
        <w:t>(ETR)</w:t>
      </w:r>
      <w:r w:rsidRPr="002B1DD5">
        <w:rPr>
          <w:rFonts w:ascii="Courier New" w:hAnsi="Courier New" w:cs="Courier New"/>
          <w:noProof/>
          <w:color w:val="1F497D" w:themeColor="text2"/>
          <w:sz w:val="20"/>
          <w:szCs w:val="20"/>
          <w:lang w:val="en-US" w:eastAsia="fr-FR"/>
        </w:rPr>
        <w:t xml:space="preserve"> gi|971510323|</w:t>
      </w:r>
    </w:p>
    <w:p w:rsidR="00615D14" w:rsidRPr="002B1DD5" w:rsidRDefault="00615D14" w:rsidP="00A279A4">
      <w:pPr>
        <w:spacing w:after="0" w:line="240" w:lineRule="auto"/>
        <w:rPr>
          <w:rFonts w:ascii="Courier New" w:hAnsi="Courier New" w:cs="Courier New"/>
          <w:noProof/>
          <w:color w:val="1F497D" w:themeColor="text2"/>
          <w:sz w:val="20"/>
          <w:szCs w:val="20"/>
          <w:lang w:val="en-US" w:eastAsia="fr-FR"/>
        </w:rPr>
      </w:pPr>
      <w:r w:rsidRPr="002B1DD5">
        <w:rPr>
          <w:rFonts w:ascii="Courier New" w:hAnsi="Courier New" w:cs="Courier New"/>
          <w:noProof/>
          <w:color w:val="1F497D" w:themeColor="text2"/>
          <w:sz w:val="20"/>
          <w:szCs w:val="20"/>
          <w:lang w:val="en-US" w:eastAsia="fr-FR"/>
        </w:rPr>
        <w:t>MAAQVSHRWTLFWALLLGALVNVVRAETNRKLLGAAGVAADTCHCEKVYWAIDDSFARWQLVSDFFIAVAYFSIPVELIYFVHKSQVFPFKWILWQFGAFIILCGLTHLIAMFCYGPHSYTIMLVQTTAKALTAFVSCATGVTLIYVIPELLSLKVRELFLRTKAAELDREMGIIRTQEEANRSVRMLTHEIRSTLDRHTILRTTLVELARTLGLENCTIWMPSCNGRMLELTHELERRLVNVPTLVSVTDPTVLQVVNTRSAITVPASSAIGVASSRKGVQGQDLAPVAAVRLPLLELAHFNGEGHFAAQEESFALMVLVLPSTSARVWRPHELEMVECVADQVAVALSHAAVLEESQRARQKLVEQNAALDAARREAESAIRARNDFLAVMNHEMRTPMHAVIALSSLLNETELSEEQRSMVDTVVKSGTVLSTLINDVLDFSRLEDGSLALDPRPFELHTVLREAENLAGPMARAKNLNLSVHIDKDVPACVVGDDKRLLQTLLNLVGNGVKFTEKGSVRLSVSVERPGRKPDPGEPAWQPRHEGGSIYVRISVQDTGLGIRPSDIPKLFKKFVQADSTTTRNYGGTGLGLAICQKFVELMQGQIWIRSDGIGKGATTTMVVRLGLQPLSPLVANTSGERASTTAHEAAALVGLRILVTDDNSVNRIVTRRLLDKLGCKTTLAESGERCLTELAKPGADFQILFLDLCMPIMDGYTVNERIRERYPPGKRPLIIALTANTDKKTRDQCLHQGMDGIVLKPITLNELRDVMCALFANSAGFTRLPAEGYGFKNI</w:t>
      </w:r>
    </w:p>
    <w:p w:rsidR="00615D14" w:rsidRPr="002B1DD5" w:rsidRDefault="00615D14" w:rsidP="00A279A4">
      <w:pPr>
        <w:spacing w:after="0" w:line="240" w:lineRule="auto"/>
        <w:rPr>
          <w:rFonts w:ascii="Courier New" w:hAnsi="Courier New" w:cs="Courier New"/>
          <w:noProof/>
          <w:color w:val="1F497D" w:themeColor="text2"/>
          <w:sz w:val="20"/>
          <w:szCs w:val="20"/>
          <w:lang w:val="en-US" w:eastAsia="fr-FR"/>
        </w:rPr>
      </w:pPr>
    </w:p>
    <w:p w:rsidR="00615D14" w:rsidRPr="002B1DD5" w:rsidRDefault="00615D1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gt;</w:t>
      </w:r>
      <w:hyperlink r:id="rId83" w:history="1">
        <w:r w:rsidRPr="002B1DD5">
          <w:rPr>
            <w:rStyle w:val="Lienhypertexte"/>
            <w:rFonts w:ascii="Courier New" w:eastAsia="Times New Roman" w:hAnsi="Courier New" w:cs="Courier New"/>
            <w:color w:val="1F497D" w:themeColor="text2"/>
            <w:sz w:val="20"/>
            <w:szCs w:val="20"/>
            <w:lang w:val="en-US" w:eastAsia="fr-FR"/>
          </w:rPr>
          <w:t>Bm|388937</w:t>
        </w:r>
        <w:proofErr w:type="gramStart"/>
        <w:r w:rsidRPr="002B1DD5">
          <w:rPr>
            <w:rStyle w:val="Lienhypertexte"/>
            <w:rFonts w:ascii="Courier New" w:eastAsia="Times New Roman" w:hAnsi="Courier New" w:cs="Courier New"/>
            <w:color w:val="1F497D" w:themeColor="text2"/>
            <w:sz w:val="20"/>
            <w:szCs w:val="20"/>
            <w:lang w:val="en-US" w:eastAsia="fr-FR"/>
          </w:rPr>
          <w:t>|</w:t>
        </w:r>
        <w:proofErr w:type="gramEnd"/>
      </w:hyperlink>
      <w:r w:rsidRPr="002B1DD5">
        <w:rPr>
          <w:rStyle w:val="Lienhypertexte"/>
          <w:rFonts w:ascii="Courier New" w:hAnsi="Courier New" w:cs="Courier New"/>
          <w:color w:val="1F497D" w:themeColor="text2"/>
          <w:sz w:val="20"/>
          <w:szCs w:val="20"/>
          <w:u w:val="none"/>
          <w:lang w:val="en-US"/>
        </w:rPr>
        <w:t>(ETR)</w:t>
      </w:r>
      <w:r w:rsidRPr="002B1DD5">
        <w:rPr>
          <w:rFonts w:ascii="Courier New" w:eastAsia="Times New Roman" w:hAnsi="Courier New" w:cs="Courier New"/>
          <w:color w:val="1F497D" w:themeColor="text2"/>
          <w:sz w:val="20"/>
          <w:szCs w:val="20"/>
          <w:lang w:val="en-US" w:eastAsia="fr-FR"/>
        </w:rPr>
        <w:t xml:space="preserve">    </w:t>
      </w:r>
    </w:p>
    <w:p w:rsidR="00615D14" w:rsidRPr="002B1DD5" w:rsidRDefault="00615D1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MSDHDTTSWVMMVADVFISMSYMAIPIEIFFFQRTLTLPLPMLYKSVLLLFEAFITACGATHLVTVWKPFANTEVALCVVKVVTAVISTLTAILLIQVFPKAFSLPARAAWLEEELGSHMRHEQSLRMANDLLLKFRKVTQHIRRTLDTNSVCQTSVFELSVTLGVGCAIYMKEGDTYVCTHEDYRHVNDHSLRHSDKNIFWQKIRISKENKMITRMATLSYACCLNKRDLSDMVGEGVNLPFKAAMGVRFKIDGKDSGFVLIYSSEETWSLPEQEVELFEDIVGQIEIALQQSSQLSKEHGWKSPSSKLTQSIETPGHADERGLGSLRQSA</w:t>
      </w:r>
      <w:r w:rsidR="00AD7BDA" w:rsidRPr="002B1DD5">
        <w:rPr>
          <w:rFonts w:ascii="Courier New" w:eastAsia="Times New Roman" w:hAnsi="Courier New" w:cs="Courier New"/>
          <w:color w:val="1F497D" w:themeColor="text2"/>
          <w:sz w:val="20"/>
          <w:szCs w:val="20"/>
          <w:lang w:val="en-US" w:eastAsia="fr-FR"/>
        </w:rPr>
        <w:t>AEATLPSSSPPPFSNHGQEYEVYDIEPKYWH</w:t>
      </w:r>
    </w:p>
    <w:p w:rsidR="00615D14" w:rsidRPr="002B1DD5" w:rsidRDefault="00615D14" w:rsidP="00A279A4">
      <w:pPr>
        <w:spacing w:after="0" w:line="240" w:lineRule="auto"/>
        <w:rPr>
          <w:rFonts w:ascii="Courier New" w:eastAsia="Calibri" w:hAnsi="Courier New" w:cs="Courier New"/>
          <w:color w:val="1F497D" w:themeColor="text2"/>
          <w:sz w:val="20"/>
          <w:szCs w:val="20"/>
          <w:lang w:val="en-US"/>
        </w:rPr>
      </w:pPr>
    </w:p>
    <w:p w:rsidR="00615D14" w:rsidRPr="002B1DD5" w:rsidRDefault="00615D14"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lastRenderedPageBreak/>
        <w:t>&gt;</w:t>
      </w:r>
      <w:hyperlink r:id="rId84" w:history="1">
        <w:r w:rsidRPr="002B1DD5">
          <w:rPr>
            <w:rStyle w:val="Lienhypertexte"/>
            <w:rFonts w:ascii="Courier New" w:hAnsi="Courier New" w:cs="Courier New"/>
            <w:color w:val="1F497D" w:themeColor="text2"/>
            <w:sz w:val="20"/>
            <w:szCs w:val="20"/>
            <w:lang w:val="en-US"/>
          </w:rPr>
          <w:t>AMAG_</w:t>
        </w:r>
        <w:proofErr w:type="gramStart"/>
        <w:r w:rsidRPr="002B1DD5">
          <w:rPr>
            <w:rStyle w:val="Lienhypertexte"/>
            <w:rFonts w:ascii="Courier New" w:hAnsi="Courier New" w:cs="Courier New"/>
            <w:color w:val="1F497D" w:themeColor="text2"/>
            <w:sz w:val="20"/>
            <w:szCs w:val="20"/>
            <w:lang w:val="en-US"/>
          </w:rPr>
          <w:t>07095</w:t>
        </w:r>
        <w:proofErr w:type="gramEnd"/>
      </w:hyperlink>
      <w:r w:rsidRPr="002B1DD5">
        <w:rPr>
          <w:rStyle w:val="Lienhypertexte"/>
          <w:rFonts w:ascii="Courier New" w:hAnsi="Courier New" w:cs="Courier New"/>
          <w:color w:val="1F497D" w:themeColor="text2"/>
          <w:sz w:val="20"/>
          <w:szCs w:val="20"/>
          <w:u w:val="none"/>
          <w:lang w:val="en-US"/>
        </w:rPr>
        <w:t>(ETR)</w:t>
      </w:r>
      <w:r w:rsidRPr="002B1DD5">
        <w:rPr>
          <w:rFonts w:ascii="Courier New" w:hAnsi="Courier New" w:cs="Courier New"/>
          <w:color w:val="1F497D" w:themeColor="text2"/>
          <w:sz w:val="20"/>
          <w:szCs w:val="20"/>
          <w:lang w:val="en-US"/>
        </w:rPr>
        <w:t xml:space="preserve"> gi|909135888|</w:t>
      </w:r>
    </w:p>
    <w:p w:rsidR="00615D14" w:rsidRPr="002B1DD5" w:rsidRDefault="00615D14"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MIPITRASSGSASALAMTTTSTTMALAAALVSPLLLLFVVTAGPHHATHALPVPTPDPAPGILAASPLAPNRVVSRASWHIDPPLHGPPRDPTGDPTATVWVAVSMVSDALIAFAYFAIPAQIFYFERHLQVDSLRGRLRAIVWLFEAFILACGTTHLLKVWTTSDTATLALTKAVTAIVSVVTSVALVQLMPMAMLLPGRLFLLEEELVVRAHNERVLQAENTNLTKLRAITLCVRKALEFHTICDIASVQLARHFDLVGCAVFALDAHCPVPDGPATPAAVAAALATALRSAPPSPAISHCAWRFSPVPGHVPLADMPAAAPDTHPWAQHVALGPATCVALHHTPEYADLVAAQAAAAAAASPRPSSSSNDSSSRTSTGSAPRRIRAWTRFMQRRSSTDLAATDEHTSPAPPPPTAPWSAPATPVVSAPIPGAAAATTASAPPGTLRHDDMHSPPPLPHARDMTGSTAVSGDSLATGASASTVLPPPRTPLAVGARVDFAHVAAVWSRFPQRVVLDQPAVAAILGESAVPYATLVALRAQDRVVVVALLHRDRPVGENAILHDALGQIEIALDQAVQIEYEAKRQAQMSVLEREKQEAEALNSTKTVFLATVSHELRTPMNAIIGLVDLLLTKYTLSRDMREVLEIVAVSSSTLLNLVNDLLDLSKLECQGNSFTLDHRPFSVLDVVEKSIEVVCTQAEAKGLYLCAHLDHEFNVVVGDKLRLRQVLVNLMSNAIKFTERGGVTLCVTTEEPSMLVDEGDGESPTSATSTPKTGARSERRSKRRQRILDYRQPAKATADKDRAAAAAASHVRRSSLPAPPLPPLPPPAPAAPSLSSDTLVPAQADTVPPPPPAAAAADHGRDHGEADETVLPKRSVYFQVRDTGIGIEQDNMHLLFEKFQQMDATISRRFHGTGLGLAITSRLVGLHQGRIVVDSVLGKGSVFTVELPFPVAQVAAGDAQSAPLKTPPHDSAVGAVRHAHPPPPDPVPPTELVKPSLLLSEDQRPPRTLHAPAPSIPRSPRVRHPTTGSTGIPVAVADTCAAERSAIAALLRRMGCNPVPVDSTESLCAFFESETHEPGAEAPVIADAAVRVAAAVVEDWVAWSLDEPTRRALLDHKIPVLVTAHIQLASKERATDTALAAGRTRKCKVPFRFGLSKPIKLRALHRLLRDALEECYTPAELAAAGCAMPALDPQDMFTSPDDANTDVHADSAESAAPSTAAAAAAGPDPARIPQLHVLVVDDNAINLVVAQRTLASIGVAQIGTAADGLLAVQYVDAHPDVDVILMDVSMPVMDGFEATRAILAKGARLVAGGELRAPFPYICAMTASALPEERNVCLASGMHDFVPKPARCLDLVRVLERFVEWRDAFCPGMPVVVAPQLVGAHATVAAHAALELPAPLEPIEEVASEVASVVASVKDDAGEEMPGGGGEEERVGGDRSGGTTEGQG</w:t>
      </w:r>
    </w:p>
    <w:p w:rsidR="00615D14" w:rsidRPr="002B1DD5" w:rsidRDefault="00615D14" w:rsidP="00A279A4">
      <w:pPr>
        <w:spacing w:after="0" w:line="240" w:lineRule="auto"/>
        <w:rPr>
          <w:rFonts w:ascii="Courier New" w:hAnsi="Courier New" w:cs="Courier New"/>
          <w:color w:val="1F497D" w:themeColor="text2"/>
          <w:sz w:val="20"/>
          <w:szCs w:val="20"/>
          <w:lang w:val="en-US"/>
        </w:rPr>
      </w:pPr>
    </w:p>
    <w:p w:rsidR="00615D14" w:rsidRPr="002B1DD5" w:rsidRDefault="00615D14"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gt;</w:t>
      </w:r>
      <w:hyperlink r:id="rId85" w:history="1">
        <w:r w:rsidRPr="002B1DD5">
          <w:rPr>
            <w:rStyle w:val="Lienhypertexte"/>
            <w:rFonts w:ascii="Courier New" w:hAnsi="Courier New" w:cs="Courier New"/>
            <w:color w:val="1F497D" w:themeColor="text2"/>
            <w:sz w:val="20"/>
            <w:szCs w:val="20"/>
            <w:lang w:val="en-US"/>
          </w:rPr>
          <w:t>AMAG_</w:t>
        </w:r>
        <w:proofErr w:type="gramStart"/>
        <w:r w:rsidRPr="002B1DD5">
          <w:rPr>
            <w:rStyle w:val="Lienhypertexte"/>
            <w:rFonts w:ascii="Courier New" w:hAnsi="Courier New" w:cs="Courier New"/>
            <w:color w:val="1F497D" w:themeColor="text2"/>
            <w:sz w:val="20"/>
            <w:szCs w:val="20"/>
            <w:lang w:val="en-US"/>
          </w:rPr>
          <w:t>07058</w:t>
        </w:r>
        <w:proofErr w:type="gramEnd"/>
      </w:hyperlink>
      <w:r w:rsidRPr="002B1DD5">
        <w:rPr>
          <w:rStyle w:val="Lienhypertexte"/>
          <w:rFonts w:ascii="Courier New" w:hAnsi="Courier New" w:cs="Courier New"/>
          <w:color w:val="1F497D" w:themeColor="text2"/>
          <w:sz w:val="20"/>
          <w:szCs w:val="20"/>
          <w:u w:val="none"/>
          <w:lang w:val="en-US"/>
        </w:rPr>
        <w:t>(ETR)</w:t>
      </w:r>
      <w:r w:rsidRPr="002B1DD5">
        <w:rPr>
          <w:rFonts w:ascii="Courier New" w:hAnsi="Courier New" w:cs="Courier New"/>
          <w:color w:val="1F497D" w:themeColor="text2"/>
          <w:sz w:val="20"/>
          <w:szCs w:val="20"/>
          <w:lang w:val="en-US"/>
        </w:rPr>
        <w:t xml:space="preserve"> gi|909135254|</w:t>
      </w:r>
    </w:p>
    <w:p w:rsidR="00615D14" w:rsidRPr="002B1DD5" w:rsidRDefault="00615D14"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MEVAGIVSDALIAIAYFAIPCQIVYFSRFIRLEGRGVQFKSVIILFELFILLCGLSHLIKVWTADNSWLMTIVKVLTAIVSITTSALLVKLMPVVLKLPERLFVLEEELGLRIQNEQQLQAENSNLQKLRSITQSIRRTMHFQSICDIACIQLTNHFDMVGCCIFALDLPGTMTPNTAASPNSPTTPVNHATSPTSNGNNSDMALCLAEYSRLPPATSLSASSPSTGSSPPPSGTHLVVNPSGSSRQGKMTTAMSMGVLAALNAAGGGCVGVGATGVTKGMRIDLSRLVATWSKTGEWRRISATTMHGVFGISLPRSPTNKSRATLTRADSVPENPLGSGDGVALAESYKGKKDDDDEEIEIRVLATGRMDGSSPTSDRHGDANVIPEARYGTLAMMRVQGRRLIVLMMHEHEDVHASPGVVQDALGQVEIALDQSLQIEQEASRRSQMSVLETEKREAEALNGMKTVFLATISHELRTPMNAIIGFVDLLLTQYELSRDMRDILEIVSVSSSTLLNLVNDILDLSKLEFQGKQFTIEEAPLSILNVTEESVEVVYSQAERKSIKLNAILDHCVDLVLGDKLRVRQILVNLLSNAIKFTSQGSVTVTVSTKMPNTFLTLPPDHPDFARLMVPRKQRVLDYSNANVKDAPAASNGPRTQIYFQVCDTGIGVEQDKMHLLFEKFQQVDATIARRFHGTGLGLAITSRLVELHRGRVWVDSLPGVGTLFTIMLTFTPAPANVTQVPDEPAAPSLLSAASAHGSLAASADLSATSSTAPTIRIAVLDSCPIETRAIATLLKRMGCEAAAFESVAALVAAVEHDRAFESTRPLSAIVTEEDFVRALTGDDSQRLATLGLPVVTLVRIKSSSRMLIGEGLYRHTATKPLKLRTLEATLRGALEYHHNQWRRAQLGAGDSVTASQMASRDGLAKTVSAPDREAALLEVGVEPGSQAVSEAMLVPVPDAAATAEVPSGAALLAHNVTQVEAAAYEVPTSATRVAGGDSGPNSGHASPKTAAPRPLCPKQVDMLRRAEGGARPAPSTAHSSSTGLSPAARPEGKLNVAGAPVMNRSLASLAQPVLFPPARKSPIEAVRAGTAAVGSISQLIQNCGTGGAGDGGLRDTLSSLKVLVVDDNNINQMVAARTLKTLGIDKVDTANNGQEAVTYFETHPTVSIIFMDVSMPILDGLDATRAILARSSHAPPGQRRRAPFICAMTASALPEERNTCLSTGMHDFVPKPTRRQDLMQLLDRYFTWRAAQDEEEAKGSAPLGMGLLQPFLYVPPSSGKHDLQGQHP</w:t>
      </w:r>
    </w:p>
    <w:p w:rsidR="00615D14" w:rsidRPr="002B1DD5" w:rsidRDefault="00615D14" w:rsidP="00A279A4">
      <w:pPr>
        <w:spacing w:after="0" w:line="240" w:lineRule="auto"/>
        <w:rPr>
          <w:rFonts w:ascii="Courier New" w:hAnsi="Courier New" w:cs="Courier New"/>
          <w:color w:val="1F497D" w:themeColor="text2"/>
          <w:sz w:val="20"/>
          <w:szCs w:val="20"/>
          <w:lang w:val="en-US"/>
        </w:rPr>
      </w:pPr>
    </w:p>
    <w:p w:rsidR="00615D14" w:rsidRPr="002B1DD5" w:rsidRDefault="00615D14" w:rsidP="00A279A4">
      <w:pPr>
        <w:spacing w:after="0" w:line="240" w:lineRule="auto"/>
        <w:rPr>
          <w:rFonts w:ascii="Courier New" w:eastAsia="Calibri" w:hAnsi="Courier New" w:cs="Courier New"/>
          <w:color w:val="1F497D" w:themeColor="text2"/>
          <w:sz w:val="20"/>
          <w:szCs w:val="20"/>
          <w:lang w:val="en-US"/>
        </w:rPr>
      </w:pPr>
      <w:r w:rsidRPr="002B1DD5">
        <w:rPr>
          <w:rFonts w:ascii="Courier New" w:eastAsia="Calibri" w:hAnsi="Courier New" w:cs="Courier New"/>
          <w:color w:val="1F497D" w:themeColor="text2"/>
          <w:sz w:val="20"/>
          <w:szCs w:val="20"/>
          <w:lang w:val="en-US"/>
        </w:rPr>
        <w:t>&gt;</w:t>
      </w:r>
      <w:hyperlink r:id="rId86" w:history="1">
        <w:r w:rsidRPr="002B1DD5">
          <w:rPr>
            <w:rStyle w:val="Lienhypertexte"/>
            <w:rFonts w:ascii="Courier New" w:eastAsia="Calibri" w:hAnsi="Courier New" w:cs="Courier New"/>
            <w:color w:val="1F497D" w:themeColor="text2"/>
            <w:sz w:val="20"/>
            <w:szCs w:val="20"/>
            <w:lang w:val="en-US"/>
          </w:rPr>
          <w:t>AMAG_09825</w:t>
        </w:r>
      </w:hyperlink>
      <w:r w:rsidRPr="002B1DD5">
        <w:rPr>
          <w:rStyle w:val="Lienhypertexte"/>
          <w:rFonts w:ascii="Courier New" w:hAnsi="Courier New" w:cs="Courier New"/>
          <w:color w:val="1F497D" w:themeColor="text2"/>
          <w:sz w:val="20"/>
          <w:szCs w:val="20"/>
          <w:u w:val="none"/>
          <w:lang w:val="en-US"/>
        </w:rPr>
        <w:t>(ETR)</w:t>
      </w:r>
      <w:r w:rsidRPr="002B1DD5">
        <w:rPr>
          <w:rFonts w:ascii="Courier New" w:eastAsia="Calibri" w:hAnsi="Courier New" w:cs="Courier New"/>
          <w:color w:val="1F497D" w:themeColor="text2"/>
          <w:sz w:val="20"/>
          <w:szCs w:val="20"/>
          <w:lang w:val="en-US"/>
        </w:rPr>
        <w:t xml:space="preserve"> gi|909140918| MRALAAAFTAVALVATIGAFGAAAAAATANANANPTVLHLGGQGEWHFARSSQAGPNAPPPPPSPPSPPSPPPSSAPVSSSSPPSRDGTASNGGISSISSGMSTLMTVEMVADLLIGLAYVAIPCMIAFFQRQLVGATSPTYRGLLVLFQAFILCCGATHILHALRFSSDSILLVVTKVITAAVSCLTSAMLFWVVPVAFSMPARLHRLESELGEMIREANRRQYGVHDGARRPLRELTARLRHEQLAESPGVDGAGGGANSAAAGGSSSNIATTTPNAEDHHVDSEDEYKALPLERVCHLAVRAIAQSVPGFASVLMFMEPARDSVAPVAAPAELTTSGAGAGDDAVQPDWMGPGLRCIAEYHPAAPSSSARAAGERLVLAHAPFRLRTCIEACLDLVAPRLEHVDVALNYILDADVPEVVAGDRTRVTQILANLLGNAAKFTEQGEILVIVSTRPRRVVDPAVFTSVRKLDFRNPAQGVTPATLVAVSPESIDRAGRPVESATPAEGDRKSSLSPGSRHREATSASSASAPDPLSPRLATQSRTRTNSLGGHTGYLYFYVVDTGCGIHQHDMGRLFERFQQGQQGAARRQHGTGLGLAVSARLVELHGGQMAVQSAPGAGTVFSFSLRMQYAGAAHAGDHDDVVHAAAVAWEPLWQAPAAPLGSPWTGLELVVVPDPRLASSARSLGSLLDAIGCAYTCVPTVAQAQRVARRLHAAHVEPIHVAFLVVERALLAPATAPGSATDGGRGRRQELRAELLALQAIGPIALLTRRGRGDELTVDVTWFDYVLRKPVKRLSLERVLHKIADKHAQSSDAPPVVTDDVAAPLPTVVPTQVSVAVPVAVRVPDANSPAIAAAAAGAAAGGFPAAGAAAAFPGIQRHDSVMLHSVLDRPFVADFPTHRSPAAAGTPPAVAPFPLPPLIEPMATPSPAPSTPTSITTSRTTATPEREDWMRQAVLVLDDNVINLKVAQKLLKSIGVTAITTANHGGEAVDMVERGAFDIVFMDVSMPVMLG</w:t>
      </w:r>
    </w:p>
    <w:p w:rsidR="00615D14" w:rsidRPr="002B1DD5" w:rsidRDefault="00615D14" w:rsidP="00A279A4">
      <w:pPr>
        <w:spacing w:after="0" w:line="240" w:lineRule="auto"/>
        <w:rPr>
          <w:rFonts w:ascii="Courier New" w:eastAsia="Calibri" w:hAnsi="Courier New" w:cs="Courier New"/>
          <w:color w:val="1F497D" w:themeColor="text2"/>
          <w:sz w:val="20"/>
          <w:szCs w:val="20"/>
          <w:lang w:val="en-US"/>
        </w:rPr>
      </w:pPr>
    </w:p>
    <w:p w:rsidR="00615D14" w:rsidRPr="002B1DD5" w:rsidRDefault="00615D14"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gt;</w:t>
      </w:r>
      <w:hyperlink r:id="rId87" w:history="1">
        <w:r w:rsidRPr="002B1DD5">
          <w:rPr>
            <w:rStyle w:val="Lienhypertexte"/>
            <w:rFonts w:ascii="Courier New" w:hAnsi="Courier New" w:cs="Courier New"/>
            <w:color w:val="1F497D" w:themeColor="text2"/>
            <w:sz w:val="20"/>
            <w:szCs w:val="20"/>
            <w:lang w:val="en-US"/>
          </w:rPr>
          <w:t>AMAG_</w:t>
        </w:r>
        <w:proofErr w:type="gramStart"/>
        <w:r w:rsidRPr="002B1DD5">
          <w:rPr>
            <w:rStyle w:val="Lienhypertexte"/>
            <w:rFonts w:ascii="Courier New" w:hAnsi="Courier New" w:cs="Courier New"/>
            <w:color w:val="1F497D" w:themeColor="text2"/>
            <w:sz w:val="20"/>
            <w:szCs w:val="20"/>
            <w:lang w:val="en-US"/>
          </w:rPr>
          <w:t>07677</w:t>
        </w:r>
        <w:proofErr w:type="gramEnd"/>
      </w:hyperlink>
      <w:r w:rsidRPr="002B1DD5">
        <w:rPr>
          <w:rStyle w:val="Lienhypertexte"/>
          <w:rFonts w:ascii="Courier New" w:hAnsi="Courier New" w:cs="Courier New"/>
          <w:color w:val="1F497D" w:themeColor="text2"/>
          <w:sz w:val="20"/>
          <w:szCs w:val="20"/>
          <w:u w:val="none"/>
          <w:lang w:val="en-US"/>
        </w:rPr>
        <w:t>(ETR)</w:t>
      </w:r>
      <w:r w:rsidRPr="002B1DD5">
        <w:rPr>
          <w:rFonts w:ascii="Courier New" w:hAnsi="Courier New" w:cs="Courier New"/>
          <w:color w:val="1F497D" w:themeColor="text2"/>
          <w:sz w:val="20"/>
          <w:szCs w:val="20"/>
          <w:lang w:val="en-US"/>
        </w:rPr>
        <w:t xml:space="preserve"> gi|909136656|</w:t>
      </w:r>
    </w:p>
    <w:p w:rsidR="00615D14" w:rsidRPr="002B1DD5" w:rsidRDefault="00615D14"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MLVLFQAFILCCGATHILHALRFSSDSVVLVVTKVITAAVSCLTSAMLFWVVPVAFSMPARLHRLESELGDMIREANRRQYGMHDGARRPLRELTARLRHEQIAESPGVDRASSGATLAAVHGGSNSSSTAPLVQDHHVDSEDEYKALPLERVCHLAVRAIAQSVPGFASVLMFMELAHDPVAAAPAPAELVTSGPGAGDDVVQPDWTASGLRCIAEYHPAAPNSSARLFADHIVDTHDRIYCSMAPGRASRFSGVDLACLIGCTRFVNAIAMQMNYGSRRGLLVLCATKEGPVISSVNEILHYEDPLHYIQTALDLAHARDRTRRLRHELSAANSARTAAEAARTSALEQVVATNDLLATTSHELRTPMNAIVGMVDVLLDESSNVPLCHEVRE</w:t>
      </w:r>
      <w:r w:rsidRPr="002B1DD5">
        <w:rPr>
          <w:rFonts w:ascii="Courier New" w:hAnsi="Courier New" w:cs="Courier New"/>
          <w:color w:val="1F497D" w:themeColor="text2"/>
          <w:sz w:val="20"/>
          <w:szCs w:val="20"/>
          <w:lang w:val="en-US"/>
        </w:rPr>
        <w:lastRenderedPageBreak/>
        <w:t>SLEIVLSSANLLGNLINNLLDLAKLHHQGTAGEALVLAHAPFRLRTCIEACLDLVAPRLEHIDVALNYILDADVPEVVAGDRTRVTQILANLLGNAAKFTEQGEILVIVSTRPRRVVDPAVFTSVRKLDFRNPALGVTPATLVAVSPDSIDRAGRPVESATPADWDRKASLSPGSRKREATSASSASAPDQLSSRAASQARTRTNSLGGHAGYLYFYVVDTGCGIHQHDMGRLFERFQQGQSGAARRQHGTGLGLAVSARLVELHAGQMAVQSAPGAGTVFSFSLRMQYAGGAHAGDHDDVVQAAAVAWEPLWQAPAAPPGSPWAGLELVVVPDPKLASSARSLSSLLDAIGCAYTCVPTVAQAQRVARRLHAAHVEPIHVAFLVVERALIAPATAPGTATDGTRGRRQELRAELLALQAIGPIALLTRRGRGDELTVDMTWFDYVLRKPMRDAPAMPATDVAAPLPTVVPAQVAVAVPVAVRAPDASSPAIAAAAAAAAAAAFPGIQRHDSVMLHTVLDRPFVADFPSRGSPAAATPPAVLPPLIEPMATPSPAPSTPTSTATTTRTIATPEREDWMRQAVLVVDDNVINLKVAQKLLKSIGVTAITTANHGGEAVELVERGAFDVVFMDVSMPVMDGLEATRRIRHARSTQAAATVSPWICAMTASALPDEQTACQEAGMDDFVPKPVKRDAVIRALKNAHDHLQHRDRGSDAP</w:t>
      </w:r>
    </w:p>
    <w:p w:rsidR="002B1DD5" w:rsidRPr="002B1DD5" w:rsidRDefault="002B1DD5" w:rsidP="00A279A4">
      <w:pPr>
        <w:spacing w:after="0" w:line="240" w:lineRule="auto"/>
        <w:rPr>
          <w:rFonts w:ascii="Courier New" w:hAnsi="Courier New" w:cs="Courier New"/>
          <w:color w:val="1F497D" w:themeColor="text2"/>
          <w:sz w:val="20"/>
          <w:szCs w:val="20"/>
          <w:lang w:val="en-US"/>
        </w:rPr>
      </w:pPr>
    </w:p>
    <w:p w:rsidR="002B1DD5" w:rsidRPr="002B1DD5" w:rsidRDefault="002B1DD5" w:rsidP="002B1DD5">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gt;</w:t>
      </w:r>
      <w:hyperlink r:id="rId88" w:history="1">
        <w:r w:rsidRPr="00753619">
          <w:rPr>
            <w:rStyle w:val="Lienhypertexte"/>
            <w:rFonts w:ascii="Courier New" w:hAnsi="Courier New" w:cs="Courier New"/>
            <w:color w:val="1F497D" w:themeColor="text2"/>
            <w:sz w:val="20"/>
            <w:szCs w:val="20"/>
            <w:lang w:val="en-US"/>
          </w:rPr>
          <w:t>SPPG_</w:t>
        </w:r>
        <w:proofErr w:type="gramStart"/>
        <w:r w:rsidRPr="00753619">
          <w:rPr>
            <w:rStyle w:val="Lienhypertexte"/>
            <w:rFonts w:ascii="Courier New" w:hAnsi="Courier New" w:cs="Courier New"/>
            <w:color w:val="1F497D" w:themeColor="text2"/>
            <w:sz w:val="20"/>
            <w:szCs w:val="20"/>
            <w:lang w:val="en-US"/>
          </w:rPr>
          <w:t>07928</w:t>
        </w:r>
        <w:proofErr w:type="gramEnd"/>
      </w:hyperlink>
      <w:r w:rsidRPr="002B1DD5">
        <w:rPr>
          <w:rFonts w:ascii="Courier New" w:hAnsi="Courier New" w:cs="Courier New"/>
          <w:color w:val="1F497D" w:themeColor="text2"/>
          <w:sz w:val="20"/>
          <w:szCs w:val="20"/>
          <w:lang w:val="en-US"/>
        </w:rPr>
        <w:t>(ETR) gi|907090295</w:t>
      </w:r>
    </w:p>
    <w:p w:rsidR="002B1DD5" w:rsidRPr="002B1DD5" w:rsidRDefault="002B1DD5" w:rsidP="002B1DD5">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MDVVLLLLGFLLERAWALPVPVESSGQIGAQTLPDVSTKLTVPWADAVIGASYFAIPVELAFFVFKLPSTTLYQKCVGGLFVAFILFCGIGHFLDASHMGVEWVIADRYLTAGVSAITAIASPYVLNYSVEAIKGFSEESKLVEKQRDMLADAQALTHLGNWELREDEKTGVRWINASDEFFRIFGMEPDTYEANRITYDRYWKCVAPEDREKIDKAVSEALLNGDSYHIIQRIRRESDRKEVYIRGYGKPVIRDGKIQGLRGTAQDITSQVFAEMELTRAKEEALIESKHKDVFLATMSHELRTPLTSIIGHVELMDETPMDETQKEYMSNARRAATTLLSLINDILDYSKLTAGKVDLDLRVTSVAEILDDVRAISKDLGKEVTLRVDSYDGPNVIGDSTRLKQILLNLVSNAVKFTMPGGYVFVTNTWTVDNADRVNLTISVRDTGIGMSEQVIQRLFNPFTQADASTSRRFGGTGLGLSIVKKLVNAMDGSIEVTSEENKGSTFTVLFKLPKAHVLPQEVPVPDKMGSMRILVAEDNKVTQSLLKRMLRDFTVDVADNGRQAVDMVKKNESYHMLFCDLNMPVLDGLEATREIRKTTQGREIFIVGLTANAFKTDRENCLKAGMNDYLSKPFTKLSLLAMIAKAKLSG</w:t>
      </w:r>
    </w:p>
    <w:p w:rsidR="00615D14" w:rsidRPr="002B1DD5" w:rsidRDefault="00615D14" w:rsidP="00A279A4">
      <w:pPr>
        <w:spacing w:after="0" w:line="240" w:lineRule="auto"/>
        <w:rPr>
          <w:rFonts w:ascii="Courier New" w:hAnsi="Courier New" w:cs="Courier New"/>
          <w:color w:val="1F497D" w:themeColor="text2"/>
          <w:sz w:val="20"/>
          <w:szCs w:val="20"/>
          <w:lang w:val="en-US"/>
        </w:rPr>
      </w:pPr>
    </w:p>
    <w:p w:rsidR="00615D14" w:rsidRPr="002B1DD5" w:rsidRDefault="00615D14"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gt;</w:t>
      </w:r>
      <w:hyperlink r:id="rId89" w:history="1">
        <w:proofErr w:type="gramStart"/>
        <w:r w:rsidRPr="002B1DD5">
          <w:rPr>
            <w:rStyle w:val="Lienhypertexte"/>
            <w:rFonts w:ascii="Courier New" w:hAnsi="Courier New" w:cs="Courier New"/>
            <w:color w:val="1F497D" w:themeColor="text2"/>
            <w:sz w:val="20"/>
            <w:szCs w:val="20"/>
            <w:lang w:val="en-US"/>
          </w:rPr>
          <w:t>AtAHK4</w:t>
        </w:r>
        <w:proofErr w:type="gramEnd"/>
      </w:hyperlink>
      <w:r w:rsidRPr="002B1DD5">
        <w:rPr>
          <w:rFonts w:ascii="Courier New" w:hAnsi="Courier New" w:cs="Courier New"/>
          <w:color w:val="1F497D" w:themeColor="text2"/>
          <w:sz w:val="20"/>
          <w:szCs w:val="20"/>
          <w:lang w:val="en-US"/>
        </w:rPr>
        <w:t xml:space="preserve">(CKR) </w:t>
      </w:r>
      <w:r w:rsidR="00053B3B" w:rsidRPr="002B1DD5">
        <w:rPr>
          <w:rFonts w:ascii="Courier New" w:hAnsi="Courier New" w:cs="Courier New"/>
          <w:color w:val="1F497D" w:themeColor="text2"/>
          <w:sz w:val="20"/>
          <w:szCs w:val="20"/>
          <w:lang w:val="en-US"/>
        </w:rPr>
        <w:t>At2g01830</w:t>
      </w:r>
    </w:p>
    <w:p w:rsidR="00615D14" w:rsidRPr="002B1DD5" w:rsidRDefault="00615D14"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MRRDFVYNNNAMFNPLTTHYSSDMNWALNNHQEEEEEPRRIEISDSESLENLKSSDFYQLGGGGALNSSEKPRKIDFWRSGLMGFAKMQQQQQLQHSVAVKMNNNNNNDLMGNKKGSTFIQEHRALLPKALILWIIIVGFISSGIYQWMDDANKIRREEVLVSMCDQRARMLQDQFSVSVNHVHALAILVSTFHYHKNPSAIDQETFAEYTARTAFERPLLSGVAYAEKVVNFEREMFERQHNWVIKTMDRGEPSPVRDEYAPVIFSQDSVSYLESLDMMSGEEDRENILRARETGKAVL</w:t>
      </w:r>
      <w:r w:rsidRPr="002B1DD5">
        <w:rPr>
          <w:rFonts w:ascii="Courier New" w:hAnsi="Courier New" w:cs="Courier New"/>
          <w:color w:val="1F497D" w:themeColor="text2"/>
          <w:sz w:val="20"/>
          <w:szCs w:val="20"/>
          <w:bdr w:val="single" w:sz="4" w:space="0" w:color="auto"/>
          <w:lang w:val="en-US"/>
        </w:rPr>
        <w:t>T</w:t>
      </w:r>
      <w:r w:rsidRPr="002B1DD5">
        <w:rPr>
          <w:rFonts w:ascii="Courier New" w:hAnsi="Courier New" w:cs="Courier New"/>
          <w:color w:val="1F497D" w:themeColor="text2"/>
          <w:sz w:val="20"/>
          <w:szCs w:val="20"/>
          <w:lang w:val="en-US"/>
        </w:rPr>
        <w:t>SPFRLLETHHLGVVLTFPVYKSSLPENPTVEERIAATAGYLGGAFDVESLVENLLGQLAGNQAIVVHVYDITNASDPLVMYGNQDEEADRSLSHESKLDFGDPFRKHKMICRYHQKAPIPLNVLTTVPLFFAIGFLVGYILYGAAMHIVKVEDDFHEMQELKVRAEAADVAKSQFLATVSHEIRTPMNGILGMLAMLLDTELSSTQRDYAQTAQVCGKALIALINEVLDRAKIEAGKLELESVPFDIRSILDDVLSLFSEESRNKSIELAVFVSDKVPEIVKGDSGRFRQIIINLVGNSVKFTEKGHIFVKVHLAEQSKDESEPKNALNGGVSEEMIVVSKQSSYNTLSGYEAADGRNSWDSFKHLVSEEQSLSEFDISSNVRLMVSIEDTGIGIPLVAQGRVFMPFMQADSSTSRNYGGTGIGLSISKCLVELMRGQINFISRPHIGSTFWFTAVLEKCDKCSAINHMKKPNVEHLPSTFKGMKAIVVDAKPVRAAVTRYHMKRLGINVDVVTSLKTAVVAAAAFERNGSPLPTKPQLDMILVEKDSWISTEDNDSEIRLLNSRTNGNVHHKSPKLALFATNITNSEFDRAKSAGFADTVIMKPLRASMIGACLQQVLELRKTRQQHPEGSSPATLKSLLTGKKILVVDDNIVNRRVAAGALKKFGAEVVCAESGQVALGLLQIPHTFDACFMDIQMPQMDGFEATRQIRMMEKETKEKTNLEWHLPILAMTADVIHATYEECLKSGMDGYVSKPFEEENLYKSVAKSFKPNPISPSS</w:t>
      </w:r>
    </w:p>
    <w:p w:rsidR="00615D14" w:rsidRPr="002B1DD5" w:rsidRDefault="00615D14" w:rsidP="00A279A4">
      <w:pPr>
        <w:spacing w:after="0" w:line="240" w:lineRule="auto"/>
        <w:rPr>
          <w:rFonts w:ascii="Courier New" w:hAnsi="Courier New" w:cs="Courier New"/>
          <w:color w:val="1F497D" w:themeColor="text2"/>
          <w:sz w:val="20"/>
          <w:szCs w:val="20"/>
          <w:lang w:val="en-US"/>
        </w:rPr>
      </w:pPr>
    </w:p>
    <w:p w:rsidR="00615D14" w:rsidRPr="002B1DD5" w:rsidRDefault="00615D1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gt;</w:t>
      </w:r>
      <w:hyperlink r:id="rId90" w:history="1">
        <w:proofErr w:type="gramStart"/>
        <w:r w:rsidRPr="002B1DD5">
          <w:rPr>
            <w:rStyle w:val="Lienhypertexte"/>
            <w:rFonts w:ascii="Courier New" w:eastAsia="Times New Roman" w:hAnsi="Courier New" w:cs="Courier New"/>
            <w:color w:val="1F497D" w:themeColor="text2"/>
            <w:sz w:val="20"/>
            <w:szCs w:val="20"/>
            <w:lang w:val="en-US" w:eastAsia="fr-FR"/>
          </w:rPr>
          <w:t>AtAHK3</w:t>
        </w:r>
        <w:proofErr w:type="gramEnd"/>
      </w:hyperlink>
      <w:r w:rsidRPr="002B1DD5">
        <w:rPr>
          <w:rFonts w:ascii="Courier New" w:hAnsi="Courier New" w:cs="Courier New"/>
          <w:color w:val="1F497D" w:themeColor="text2"/>
          <w:sz w:val="20"/>
          <w:szCs w:val="20"/>
          <w:lang w:val="en-US"/>
        </w:rPr>
        <w:t>(CKR)</w:t>
      </w:r>
      <w:r w:rsidRPr="002B1DD5">
        <w:rPr>
          <w:rFonts w:ascii="Courier New" w:eastAsia="Times New Roman" w:hAnsi="Courier New" w:cs="Courier New"/>
          <w:color w:val="1F497D" w:themeColor="text2"/>
          <w:sz w:val="20"/>
          <w:szCs w:val="20"/>
          <w:lang w:val="en-US" w:eastAsia="fr-FR"/>
        </w:rPr>
        <w:t xml:space="preserve"> </w:t>
      </w:r>
      <w:r w:rsidR="00053B3B" w:rsidRPr="002B1DD5">
        <w:rPr>
          <w:rFonts w:ascii="Courier New" w:eastAsia="Times New Roman" w:hAnsi="Courier New" w:cs="Courier New"/>
          <w:color w:val="1F497D" w:themeColor="text2"/>
          <w:sz w:val="20"/>
          <w:szCs w:val="20"/>
          <w:lang w:val="en-US" w:eastAsia="fr-FR"/>
        </w:rPr>
        <w:t>At1g27320</w:t>
      </w:r>
    </w:p>
    <w:p w:rsidR="00615D14" w:rsidRPr="002B1DD5" w:rsidRDefault="00615D1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MSLFHVLGFGVKIGHLFWMLCCWFVSWFVDNGIEDKSGLLVGSVGDLEKTKMTTLKKKNKMWFWNKISSSGLKIPSFSYQFLGSVKFNKAWWRKLVVVWVVFWVLVSIWTFWYFSSQAMEKRKETLASMCDERARMLQDQFNVSMNHVQAMSILISTFHHGKIPSAIDQRTFSEYTDRTSFERPLTSGVAYAMRVLHSEREEFERQQGWTIRKMYSLEQNPVHKDDYDLEALEPSPVQEEYAPVIFAQDTVSHVVSLDMLSGKEDRENVLRARSSGKGVLTAPFPLIKTNRLGVILTFAVYKRDLPSNATPKERIEATNGYLGGVFDIESLVENLLQQLASKQTILVNVYDITNHSQPISMYGTNVSADGLERVSPLIFGDPLRKHEMRCRFKQKPPWPVLSMVTSFGILVIALLVAHIIHATVSRIHKVEEDCDKMKQLKKKAEAADVAKSQFLATVSHEIRTPMNGVLGMLHMLMDTELDVTQQDYVRTAQASGKALVSLINEVLDQAKIESGKLELEEVRFDLRGILDDVLSLFSSKSQQKGVELAVYISDRVPDMLIGDPGRFRQILTNLMGNSIKFTEKGHIFVTVHLVDELFESIDGETASSPESTLSGLPVADRQRSWENFKAFSSNGHRSFEPSPPDINLIVSVEDTGVGIPVEAQSRIFTPFMQVGPSISRTHGGTGIGLSISKCLVGLMKGEIGFSSTPKVGSTFTFTAVFSNGMQPAERKNDNNQPIFSEFRGMKAVVVDHRPARAKVSWYHFQRLGIRVEVVPRVEQALHYLKIGTTTVNMILIEQEIWNREADDFIKKLQKDPLFLSPKLILLANSVESSISEALCTGIDPPIVIVKPLRASMLAATLQRGLGIGIREPPQHKGPPALILRNLLLGRKILIVDDNNVNLRVAAGALKKYGADVVCAESGIKAISLLKPPHEFDACFMDIQMPEMDGFEATRRIRDMEEEMNKRIKNGEALIVENGNKTSWHLPVLAMTADVIQATHEECLKCGMDGYVSKPFEAEQLYREVSRFFNSPSDTES</w:t>
      </w:r>
    </w:p>
    <w:p w:rsidR="00615D14" w:rsidRPr="002B1DD5" w:rsidRDefault="00615D1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p>
    <w:p w:rsidR="00615D14" w:rsidRPr="002B1DD5" w:rsidRDefault="00615D1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gt;</w:t>
      </w:r>
      <w:hyperlink r:id="rId91" w:history="1">
        <w:proofErr w:type="gramStart"/>
        <w:r w:rsidRPr="002B1DD5">
          <w:rPr>
            <w:rStyle w:val="Lienhypertexte"/>
            <w:rFonts w:ascii="Courier New" w:eastAsia="Times New Roman" w:hAnsi="Courier New" w:cs="Courier New"/>
            <w:color w:val="1F497D" w:themeColor="text2"/>
            <w:sz w:val="20"/>
            <w:szCs w:val="20"/>
            <w:lang w:val="en-US" w:eastAsia="fr-FR"/>
          </w:rPr>
          <w:t>AtAHK2</w:t>
        </w:r>
        <w:proofErr w:type="gramEnd"/>
      </w:hyperlink>
      <w:r w:rsidRPr="002B1DD5">
        <w:rPr>
          <w:rFonts w:ascii="Courier New" w:hAnsi="Courier New" w:cs="Courier New"/>
          <w:color w:val="1F497D" w:themeColor="text2"/>
          <w:sz w:val="20"/>
          <w:szCs w:val="20"/>
          <w:lang w:val="en-US"/>
        </w:rPr>
        <w:t>(CKR)</w:t>
      </w:r>
      <w:r w:rsidRPr="002B1DD5">
        <w:rPr>
          <w:rFonts w:ascii="Courier New" w:eastAsia="Times New Roman" w:hAnsi="Courier New" w:cs="Courier New"/>
          <w:color w:val="1F497D" w:themeColor="text2"/>
          <w:sz w:val="20"/>
          <w:szCs w:val="20"/>
          <w:lang w:val="en-US" w:eastAsia="fr-FR"/>
        </w:rPr>
        <w:t xml:space="preserve"> </w:t>
      </w:r>
      <w:r w:rsidR="00053B3B" w:rsidRPr="002B1DD5">
        <w:rPr>
          <w:rFonts w:ascii="Courier New" w:eastAsia="Times New Roman" w:hAnsi="Courier New" w:cs="Courier New"/>
          <w:color w:val="1F497D" w:themeColor="text2"/>
          <w:sz w:val="20"/>
          <w:szCs w:val="20"/>
          <w:lang w:val="en-US" w:eastAsia="fr-FR"/>
        </w:rPr>
        <w:t>At5g35750</w:t>
      </w:r>
    </w:p>
    <w:p w:rsidR="00615D14" w:rsidRPr="002B1DD5" w:rsidRDefault="00615D1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MSITCELLNLTSKKAKKSSSSDKKWLKKPLFFLILCGSLVIVLVMFLRLGRSQKEETDSCNGEEKVLYRHQNVTRSEIHDLVSLFSDSDQVTSFECHKESSPGMWTNYGITCSLSVRSDKQETRGLPWNLGLGHSISSTSCMCGNLEPILQQPENLEEENHEEGLEQGLSSYLRNAWWCLILGVLVCHKIYVSHSKARGERKEKVHLQEALAPKKQQQRAQTSSRGAGRWRKNILLLGILGGVSFSVWWFWDTNEEIIMKRRETLANMCDERARVLQDQFNVSLNHVHALSILVSTFHHGKIPSAIDQRTFEEYTERTNFERPLTSGVAYALKVPHSEREKFEKEHGWAIKKMETEDQTVVQDCVPENFDPAPIQDEYAPVIFAQETVSHIVSVDMMSGEEDRENILRARASGKGVLTSPFKLLKSNHLGVVLTFAVYDTSLPPDATEEQRVEATIGYLGASYDMPSLVEKLLH</w:t>
      </w:r>
      <w:r w:rsidRPr="002B1DD5">
        <w:rPr>
          <w:rFonts w:ascii="Courier New" w:eastAsia="Times New Roman" w:hAnsi="Courier New" w:cs="Courier New"/>
          <w:color w:val="1F497D" w:themeColor="text2"/>
          <w:sz w:val="20"/>
          <w:szCs w:val="20"/>
          <w:lang w:val="en-US" w:eastAsia="fr-FR"/>
        </w:rPr>
        <w:lastRenderedPageBreak/>
        <w:t>QLASKQTIAVDVYDTTNTSGLIKMYGSEIGDISEQHISSLDFGDPSRNHEMHCRFKHKLPIPWTAITPSILVLVITFLVGYILYEAINRIATVEEDCQKMRELKARAEAADIAKSQFLATVSHEIRTPMNGVLGMLKMLMDTDLDAKQMDYAQTAHGSGKDLTSLINEVLDQAKIESGRLELENVPFDMRFILDNVSSLLSGKANEKGIELAVYVSSQVPDVVVGDPSRFRQIITNLVGNSIKFTQERGHIFISVHLADEVKEPLTIEDAVLKQRLALGCSESGETVSGFPAVNAWGSWKNFKTCYSTESQNSDQIKLLVTVEDTGVGIPVDAQGRIFTPFMQADSSTSRTYGGTGIGLSISKRLVELMQGEMGFVSEPGIGSTFSFTGVFGKAETNTSITKLERFDLAIQEFTGLRALVIDNRNIRAEVTRYELRRLGISADIVSSLRMACTCCISKLENLAMILIDKDAWNKEEFSVLDELFTRSKVTFTRVPKIFLLATSATLTERSEMKSTGLIDEVVIKPLRMSVLICCLQETLVNGKKRQPNRQRRNLGHLLREKQILVVDDNLVNRRVAEGALKKYGAIVTCVESGKAALAMLKPPHNFDACFMDLQMPEMDGFEATRRVRELEREINKKIASGEVSAEMFCKFSSWHVPILAMTADVIQATHEECMKCGMDGYVSKPFEEEVLYTAVARFFEPC</w:t>
      </w:r>
    </w:p>
    <w:p w:rsidR="00615D14" w:rsidRPr="002B1DD5" w:rsidRDefault="00615D1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p>
    <w:p w:rsidR="00615D14" w:rsidRPr="002B1DD5" w:rsidRDefault="00615D1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gt;</w:t>
      </w:r>
      <w:hyperlink r:id="rId92" w:history="1">
        <w:proofErr w:type="gramStart"/>
        <w:r w:rsidRPr="002B1DD5">
          <w:rPr>
            <w:rStyle w:val="Lienhypertexte"/>
            <w:rFonts w:ascii="Courier New" w:eastAsia="Times New Roman" w:hAnsi="Courier New" w:cs="Courier New"/>
            <w:color w:val="1F497D" w:themeColor="text2"/>
            <w:sz w:val="20"/>
            <w:szCs w:val="20"/>
            <w:lang w:val="en-US" w:eastAsia="fr-FR"/>
          </w:rPr>
          <w:t>ZmHK1</w:t>
        </w:r>
        <w:proofErr w:type="gramEnd"/>
      </w:hyperlink>
      <w:r w:rsidRPr="002B1DD5">
        <w:rPr>
          <w:rFonts w:ascii="Courier New" w:hAnsi="Courier New" w:cs="Courier New"/>
          <w:color w:val="1F497D" w:themeColor="text2"/>
          <w:sz w:val="20"/>
          <w:szCs w:val="20"/>
          <w:lang w:val="en-US"/>
        </w:rPr>
        <w:t>(CKR)</w:t>
      </w:r>
      <w:r w:rsidR="00D012AB" w:rsidRPr="002B1DD5">
        <w:rPr>
          <w:rFonts w:ascii="Courier New" w:hAnsi="Courier New" w:cs="Courier New"/>
          <w:color w:val="1F497D" w:themeColor="text2"/>
          <w:sz w:val="20"/>
          <w:szCs w:val="20"/>
          <w:lang w:val="en-US"/>
        </w:rPr>
        <w:t xml:space="preserve"> NC_024463</w:t>
      </w:r>
    </w:p>
    <w:p w:rsidR="00615D14" w:rsidRPr="002B1DD5" w:rsidRDefault="00615D14" w:rsidP="00A279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497D" w:themeColor="text2"/>
          <w:sz w:val="20"/>
          <w:szCs w:val="20"/>
          <w:lang w:val="en-US" w:eastAsia="fr-FR"/>
        </w:rPr>
      </w:pPr>
      <w:r w:rsidRPr="002B1DD5">
        <w:rPr>
          <w:rFonts w:ascii="Courier New" w:eastAsia="Times New Roman" w:hAnsi="Courier New" w:cs="Courier New"/>
          <w:color w:val="1F497D" w:themeColor="text2"/>
          <w:sz w:val="20"/>
          <w:szCs w:val="20"/>
          <w:lang w:val="en-US" w:eastAsia="fr-FR"/>
        </w:rPr>
        <w:t>MGGKYRAARTKRWWRGLAAAGWVLTAVVCSAVMHWTLRRDSMDRAEERLVSMCEERARMLQEQFGVTVNHVHAIAILISTFNFEKSPPAIDQDTFAKYTARTSFERPLLNGVAFAQRVFHHEREMFESQQGWVMNTMQREPAPPQVEYAPVIFSQDTVSYLARIDMMSGEEDRENIFRARTTGKAVLTNPFRLLGSNHLGVVLTFAVYRPDLPADASVEQRVEATIGYLGGAFDVESLVENLLSKLAGNQDIVVNVYDVTNASDAMVLYGPSSLDEQVPFLHVSMLDFGDPFRKHEMRCRYRQKLPMPWSAITNPLGTFVIWMLLGYSIAAAYSRYDKVTEDCRKMEELKTQAEAADVAKSQFLATASHEIRTPMNGVLGMLDMLLGTDLTMTQKDYAQTAQMCGRALITLINDVLDRAKIEAGKLELEAVPFDLRSLMDDVVSLFSSKSREKCIELAVFVCDNVPKVVIGDPWRFRQILTNLVGNAVKFTERGHVFVRVCLAENSNMEANQVLHGAMNGKGGRVESTANGAFNTLSGFEAADRRNSWQYFKLLLSDKESLLDDLESENSNQSDSDRVTLAISIEDTGVGIPLQAQDRVFTPFMQADSSTSRNYGGTGIGLSISKCLAELMGGQISFTSHPSVGSTFTFSATLKHSHKDISGDSSRSLTEALPTAFKGMKAILVDGRPVRSAVTRYHLKRLGILLQVVNNMNAVVKAFPGQNGAAGSREKASILFIESDFWRPETDVQLLNHLREQKNGQLSDGHKVVLLVTSEADKDKYGSIFDIVMCKPIRASTIASSIQQLLKVEIAERKDNQNRPSFLRSLLVGKNILVVDDNKVNLRVAAAALKKYGANVSCVESGKDAISLLQPPHRFDACFMDVQMPEMDGFEATGQIRQMELKANEERKNKLASIEGSTTAEYHLPVLAMTADVIQATYEECIKSGMDGYVSKPFDEEQLYQAVSRLVVGTTDSAV</w:t>
      </w:r>
    </w:p>
    <w:p w:rsidR="00615D14" w:rsidRPr="002B1DD5" w:rsidRDefault="00615D14" w:rsidP="00A279A4">
      <w:pPr>
        <w:spacing w:after="0" w:line="240" w:lineRule="auto"/>
        <w:rPr>
          <w:rFonts w:ascii="Courier New" w:hAnsi="Courier New" w:cs="Courier New"/>
          <w:noProof/>
          <w:color w:val="1F497D" w:themeColor="text2"/>
          <w:sz w:val="20"/>
          <w:szCs w:val="20"/>
          <w:lang w:val="en-US" w:eastAsia="fr-FR"/>
        </w:rPr>
      </w:pPr>
    </w:p>
    <w:p w:rsidR="00615D14" w:rsidRPr="002B1DD5" w:rsidRDefault="00D012AB"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gt;</w:t>
      </w:r>
      <w:proofErr w:type="gramStart"/>
      <w:r w:rsidRPr="002B1DD5">
        <w:rPr>
          <w:rFonts w:ascii="Courier New" w:hAnsi="Courier New" w:cs="Courier New"/>
          <w:color w:val="1F497D" w:themeColor="text2"/>
          <w:sz w:val="20"/>
          <w:szCs w:val="20"/>
          <w:lang w:val="en-US"/>
        </w:rPr>
        <w:t>PaCRE1(</w:t>
      </w:r>
      <w:proofErr w:type="gramEnd"/>
      <w:r w:rsidRPr="002B1DD5">
        <w:rPr>
          <w:rFonts w:ascii="Courier New" w:hAnsi="Courier New" w:cs="Courier New"/>
          <w:color w:val="1F497D" w:themeColor="text2"/>
          <w:sz w:val="20"/>
          <w:szCs w:val="20"/>
          <w:lang w:val="en-US"/>
        </w:rPr>
        <w:t>CKR) MA_47453g0010</w:t>
      </w:r>
    </w:p>
    <w:p w:rsidR="00615D14" w:rsidRPr="002B1DD5" w:rsidRDefault="00615D14"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MRLPSDMTCSLESKMLTQGNGFHGGGLVSSNIYQSCGLSRLALALKWWSQSTASNTKKQNPSKWPKLETKWHTKLFVLWVLVAAIVSMWIFYSMNYDIIERRKETLASMCDERARMLQDQFSVSMNHVHALAILVSTFHHRKHPSAIDQKTFAEYTARTAFERPLMSGVAYAHRVLHSEREQFEKQQGWTIKTMKSREPSPMQDEYAPAIFSQETISYVGSLDMMSGEEDHENIVRARATGKGVLTSPFRLLESNHLGVVLTFPVYYTDLPPDATPEERNRATAGYLGGAFDVESLVENLLRQLAGNRAIIVNVYDITNSSTPLIMYGPQVTDNVVPHVSNLDFGDPFRRHVMHCRFNENPAIPWSAITTSLGIFVIAVLVGHIIYAAVNRIAKVEEDFRKMEELKKQAEAADIAKSQFLATVSHEIRTPMNGVLGMLQMLMDTDLDATQQDYARTAQASGKALITLINEVLDQAKIESGKLELEEVPFDLRSILDDVLSLFSGKSRDKGIELAVFVSDQVPDIVVGDPGRFRQIITNLVGNSVKFTERGHICVCVHLAENVKAVREANVEACSKQLTEDKKQSLKSSCNTLSGFEAADGTNSWETFRLLLSDGIMNQQPGTIDKLSFPEASDTVNLVVSVEDTGVGIPMHAQRRVFMRFMQADSSTSRTYGGTGIGLSISKCLVELMSGEMNFKSRPGVGSTFTFTVVLKKAHTSQDIKRHQPESLPTIFKGMRAVVVDGKPVRAEITKYHLRRLGVRVEIANDQKSALAIISGGKNSDIRCRATGNIDMVLVDKEAWGPGRGLTFPQLLRESTLSSKAGSCPMLPKMILLATSINSIDSEKAKAIGFVETVIMKPLRASLIAACLQQALGIGDKRQQGKGLMDGSPSLQSLLLGKNILVVDDNRVNRRVAAGALKKYGAKVENAESGKAAIAMLQPPHKFDACFMDVQMPEMDGFEATRQVRNIERQVNEQIESGVTSREAYGDVDRWHVLILAMTADVIQATHEECLRCGMDGYVSKPFEEEQLYRAVAGFLDTKTKPTXAKLAFLVKVILLPPMSKLHANNPHELQSKEHVHSYSY</w:t>
      </w:r>
    </w:p>
    <w:p w:rsidR="00615D14" w:rsidRPr="002B1DD5" w:rsidRDefault="00615D14" w:rsidP="00A279A4">
      <w:pPr>
        <w:spacing w:after="0" w:line="240" w:lineRule="auto"/>
        <w:rPr>
          <w:rFonts w:ascii="Courier New" w:hAnsi="Courier New" w:cs="Courier New"/>
          <w:color w:val="1F497D" w:themeColor="text2"/>
          <w:sz w:val="20"/>
          <w:szCs w:val="20"/>
          <w:lang w:val="en-US"/>
        </w:rPr>
      </w:pPr>
    </w:p>
    <w:p w:rsidR="00615D14" w:rsidRPr="002B1DD5" w:rsidRDefault="00615D14"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gt;</w:t>
      </w:r>
      <w:hyperlink r:id="rId93" w:history="1">
        <w:proofErr w:type="gramStart"/>
        <w:r w:rsidRPr="002B1DD5">
          <w:rPr>
            <w:rStyle w:val="Lienhypertexte"/>
            <w:rFonts w:ascii="Courier New" w:hAnsi="Courier New" w:cs="Courier New"/>
            <w:color w:val="1F497D" w:themeColor="text2"/>
            <w:sz w:val="20"/>
            <w:szCs w:val="20"/>
            <w:lang w:val="en-US"/>
          </w:rPr>
          <w:t>SmHK1</w:t>
        </w:r>
        <w:proofErr w:type="gramEnd"/>
      </w:hyperlink>
      <w:r w:rsidRPr="002B1DD5">
        <w:rPr>
          <w:rFonts w:ascii="Courier New" w:hAnsi="Courier New" w:cs="Courier New"/>
          <w:color w:val="1F497D" w:themeColor="text2"/>
          <w:sz w:val="20"/>
          <w:szCs w:val="20"/>
          <w:lang w:val="en-US"/>
        </w:rPr>
        <w:t>(CKR) gi|302768761|</w:t>
      </w:r>
    </w:p>
    <w:p w:rsidR="00615D14" w:rsidRPr="002B1DD5" w:rsidRDefault="00615D14" w:rsidP="00A279A4">
      <w:pPr>
        <w:spacing w:after="0" w:line="240" w:lineRule="auto"/>
        <w:rPr>
          <w:rFonts w:ascii="Courier New" w:hAnsi="Courier New" w:cs="Courier New"/>
          <w:noProof/>
          <w:color w:val="1F497D" w:themeColor="text2"/>
          <w:sz w:val="20"/>
          <w:szCs w:val="20"/>
          <w:lang w:val="en-US" w:eastAsia="fr-FR"/>
        </w:rPr>
      </w:pPr>
      <w:r w:rsidRPr="002B1DD5">
        <w:rPr>
          <w:rFonts w:ascii="Courier New" w:hAnsi="Courier New" w:cs="Courier New"/>
          <w:color w:val="1F497D" w:themeColor="text2"/>
          <w:sz w:val="20"/>
          <w:szCs w:val="20"/>
          <w:lang w:val="en-US"/>
        </w:rPr>
        <w:t>MSKQRHVKYFGEKYHGKLLVLWLILGLGAAVYINHSLTDSYIERRRETLANMCKERAWMLQDQFNSSMNHVRSLTALVTTFHLAKQPSALDQARQFFWTSFERPLMSGVAYAHKVEHWQRRAFEEEMGWSIKEMRSNAPRAQNLDEYAPTVLSQNTLAHLASVDMMSGEEDRENILRSRASGKGALTSPFRLLESDHLGVVLTFTVYKTDLPDDATPAQRIQATAGYVGGAFDFESLVENLLRQLSESQTIIVNVNDVTNKSNPLVMYGPNIPDGNEIEVCQLEFGDPFRKHEMRCRFNKEASVVWTAITTTFGIVVIVLLVAQIFYAAGNRIAKVEEDYRKMEDLKVRAESADVAKSQFLATVSHEIRTPMNGVLGMLQMLMDTELDSTQRDYAHTALESGKQLIKLINEVLDQAKIESGRMELETVPFKLRTILDDILTLFSAENKDKGIELAAYVSERVPDVVLGDPVRLHQIVTNLVGNSIKFTDRGHIFVSVHLEEDVKAAMSAQCEACSKQVTETQDHSDKLNTVDAAGSCSTLSGLEAADRRNNWETFKLILKQEKSRLTTHKQPVDTVKLVFSVEDTGVGIPVHAQERVFSPFMQADSSTSRNYGGTGIGLSISKCLVELMKGEIGFVSSLGVGTTFWFTVNFKVGDLEALEAAHSAECSKQQRAAHSSTPLTTQLSGLKALVVDGRPVRSEVTRYHLRRLGIQVDVASDVSSALAHQRSKNLDMILIDKDAWGSSTGLSYPSKIKEAGPTLAPKLVLLAFDDDEHKAKAAGFSDNVIKKPLRASYIANHLEKALGLDLKRRTRESSTPTSSSSDTSASINSGSGSSNNLHSLLTGKWILVVDDNKVNRRVAAGALQKYGARVECVESGRLAIEKLEPPHKFDACFMDIQMPEMDGFEATRRIRCFEKRGGSHVPILAMTADVIQATYDECRRCGMDDYVSKPFEEKQLYRAVAKFF</w:t>
      </w:r>
    </w:p>
    <w:p w:rsidR="00615D14" w:rsidRPr="002B1DD5" w:rsidRDefault="00615D14" w:rsidP="00A279A4">
      <w:pPr>
        <w:spacing w:after="0" w:line="240" w:lineRule="auto"/>
        <w:rPr>
          <w:rFonts w:ascii="Courier New" w:hAnsi="Courier New" w:cs="Courier New"/>
          <w:noProof/>
          <w:color w:val="1F497D" w:themeColor="text2"/>
          <w:sz w:val="20"/>
          <w:szCs w:val="20"/>
          <w:lang w:val="en-US" w:eastAsia="fr-FR"/>
        </w:rPr>
      </w:pPr>
    </w:p>
    <w:p w:rsidR="00615D14" w:rsidRPr="002B1DD5" w:rsidRDefault="00615D14"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gt;</w:t>
      </w:r>
      <w:hyperlink r:id="rId94" w:history="1">
        <w:r w:rsidRPr="002B1DD5">
          <w:rPr>
            <w:rStyle w:val="Lienhypertexte"/>
            <w:rFonts w:ascii="Courier New" w:hAnsi="Courier New" w:cs="Courier New"/>
            <w:color w:val="1F497D" w:themeColor="text2"/>
            <w:sz w:val="20"/>
            <w:szCs w:val="20"/>
            <w:lang w:val="en-US"/>
          </w:rPr>
          <w:t>PpCHK4</w:t>
        </w:r>
      </w:hyperlink>
      <w:r w:rsidRPr="002B1DD5">
        <w:rPr>
          <w:rFonts w:ascii="Courier New" w:hAnsi="Courier New" w:cs="Courier New"/>
          <w:color w:val="1F497D" w:themeColor="text2"/>
          <w:sz w:val="20"/>
          <w:szCs w:val="20"/>
          <w:lang w:val="en-US"/>
        </w:rPr>
        <w:t>(CKR) gi|162675438|</w:t>
      </w:r>
      <w:r w:rsidR="00D012AB" w:rsidRPr="002B1DD5">
        <w:rPr>
          <w:rFonts w:ascii="Courier New" w:hAnsi="Courier New" w:cs="Courier New"/>
          <w:color w:val="1F497D" w:themeColor="text2"/>
          <w:sz w:val="20"/>
          <w:szCs w:val="20"/>
          <w:lang w:val="en-US"/>
        </w:rPr>
        <w:t xml:space="preserve"> </w:t>
      </w:r>
      <w:r w:rsidRPr="002B1DD5">
        <w:rPr>
          <w:rFonts w:ascii="Courier New" w:hAnsi="Courier New" w:cs="Courier New"/>
          <w:color w:val="1F497D" w:themeColor="text2"/>
          <w:sz w:val="20"/>
          <w:szCs w:val="20"/>
          <w:lang w:val="en-US"/>
        </w:rPr>
        <w:t>MEAGQSDPEALRWNRPGKKLRSLHRSSSACLRYGPIRVLVVVLGWIVACGVGAVLWRAALKFREQEFDLKCENRKEVLKSQVENNLNASFVIVGLLASVPEVSADMWVNFATRTLFLRPTVKRLVYVERVPAANRAAFERKWNTSILYINHSNVTEVRSANDTEYSPVVFETDDKVPKYLFVDAGAYPAYRSAIDAARDTGLFTLSPVTPRRDGTWQMGAYLAYYGPGRDYTSFSSTEARRQACRGYVGIVMNVTDVFHGVLSRFTDVDDMDVVAVFNVNSKLESFDSYNCSAAASSKSCAVPLFDPAGRASEFSK</w:t>
      </w:r>
      <w:r w:rsidRPr="002B1DD5">
        <w:rPr>
          <w:rFonts w:ascii="Courier New" w:hAnsi="Courier New" w:cs="Courier New"/>
          <w:color w:val="1F497D" w:themeColor="text2"/>
          <w:sz w:val="20"/>
          <w:szCs w:val="20"/>
          <w:lang w:val="en-US"/>
        </w:rPr>
        <w:lastRenderedPageBreak/>
        <w:t>AAVTWEYGTQHFEVRCLPKRNLKLLALRAAIAWPLLMSLVVIFFSIIVYLVLKRMQAIEEEVRLMEKMNEDLNVAKLAAEAADKAKSNFLATVSHEIRTPMNGVIGMTNLLMGTNLTTQQLEYVKVVQASGNTLIALINDVLDLSKIEAGRMELESVAYDIRKEVDGVFLLFDDRAQQNKIELSMLVHDAVPNYIVGDPGRFHQILANVVSNALKFTREGNILVCVRAMRVSQGNKALFTAITIDQNSAVPGDVQPSQVLPDEPFSLVGSDGMKLYEDQDVAPRLSIQPGSESNRSEALDLWRKWEWKNLSGSHCKPPNQFILIVSVEDTGPGIPCHMEPRLFQPFSQADSNSSREHGGTGIGLFISQKLIKLMNGTIRVMSEPGKGSVFEFTLPASFADTAGGSKPQLPMEDKRLKGLHVALVDTDLVHREITASFLRYSGMHVELADDVQSTMEILQRTGGPTLQAVMVDIKGLPSAPAVELARSIRSTPSLKALSVLVLTSNPVSPPGEKELKDAGVSFIISKSLRLSTGSSVLLEAMGLKPQAPVKKKANDNVKLLLGKRLLVVDDNMVNQRVATSMLKRYGAIVSSVNSGIEDKKLDLVLMDIQMSEMDGWQATRHIRNWEVENCDTCCKSNVNWCRHNRLPIVAVTADAMKGTHAECFSSGMDDYITKPLDQKQLQSLLERFIKRDLVNVPPMTDVGS</w:t>
      </w:r>
    </w:p>
    <w:p w:rsidR="00615D14" w:rsidRPr="002B1DD5" w:rsidRDefault="00615D14" w:rsidP="00A279A4">
      <w:pPr>
        <w:spacing w:after="0" w:line="240" w:lineRule="auto"/>
        <w:rPr>
          <w:rFonts w:ascii="Courier New" w:hAnsi="Courier New" w:cs="Courier New"/>
          <w:color w:val="1F497D" w:themeColor="text2"/>
          <w:sz w:val="20"/>
          <w:szCs w:val="20"/>
          <w:lang w:val="en-US"/>
        </w:rPr>
      </w:pPr>
    </w:p>
    <w:p w:rsidR="00615D14" w:rsidRPr="002B1DD5" w:rsidRDefault="00615D14"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gt;</w:t>
      </w:r>
      <w:hyperlink r:id="rId95" w:history="1">
        <w:r w:rsidRPr="002B1DD5">
          <w:rPr>
            <w:rStyle w:val="Lienhypertexte"/>
            <w:rFonts w:ascii="Courier New" w:hAnsi="Courier New" w:cs="Courier New"/>
            <w:color w:val="1F497D" w:themeColor="text2"/>
            <w:sz w:val="20"/>
            <w:szCs w:val="20"/>
            <w:lang w:val="en-US"/>
          </w:rPr>
          <w:t>MpCHK1</w:t>
        </w:r>
      </w:hyperlink>
      <w:r w:rsidRPr="002B1DD5">
        <w:rPr>
          <w:rFonts w:ascii="Courier New" w:hAnsi="Courier New" w:cs="Courier New"/>
          <w:color w:val="1F497D" w:themeColor="text2"/>
          <w:sz w:val="20"/>
          <w:szCs w:val="20"/>
          <w:lang w:val="en-US"/>
        </w:rPr>
        <w:t>(CKR) gi|1026759120|</w:t>
      </w:r>
      <w:r w:rsidR="00D012AB" w:rsidRPr="002B1DD5">
        <w:rPr>
          <w:rFonts w:ascii="Courier New" w:hAnsi="Courier New" w:cs="Courier New"/>
          <w:color w:val="1F497D" w:themeColor="text2"/>
          <w:sz w:val="20"/>
          <w:szCs w:val="20"/>
          <w:lang w:val="en-US"/>
        </w:rPr>
        <w:t xml:space="preserve"> </w:t>
      </w:r>
      <w:r w:rsidRPr="002B1DD5">
        <w:rPr>
          <w:rFonts w:ascii="Courier New" w:hAnsi="Courier New" w:cs="Courier New"/>
          <w:color w:val="1F497D" w:themeColor="text2"/>
          <w:sz w:val="20"/>
          <w:szCs w:val="20"/>
          <w:lang w:val="en-US"/>
        </w:rPr>
        <w:t>MLCNSDDEERHRWRRGCRSLSHLKGLKRTFPSWKEIRQSPRRAVAAQLVCTAIGFLTAVGVGLVLFHNSLQTQRQEFKLKCSNRQEILMGEVANNLNTSFMILGLLASEPDLTQEAWLAFTNETDFLRPSTPRVSYIELITDKERAGFELEWNSSLLMIDEKQEAIPINYTAKEYAPIIYASQTVLYALLVDVRSFRAINHTLNNARNSGAIAMSPPDQYGTIWRVGTYLPYFGNKTPTTVEERIEMCIGWVGVSLDVEKVFGTVLSRYQDDEDMDAAVVYLPQSRDDWLPSLNCVPSASTCELPVYDPQSRFGQESTATIAWTYAFQNFELRCFATKSIRLNALRNVIAWPILMMIVVLLCSVIVYLAIKKMQAIEKHMFQVEKMNFDLRAAKQAAESADKAKSRFLATVSHEIRTPMNGVIGMTNLLMGTELSAQQHEYVKIAQASGNNLVSLINEVLDLSKIEAGKMELESVPFDLRVELDDLLCLFEDKVNEKKLEVSALVHDSVPRCVYGDPGRLRQVLINLVGNSMKFTKHGSIFVCVRIYNPQEDTFSSMLTSSLSSSPASEGSHRGKRQYDVSKLVKIVESREWSASDIRLEGVGVVEAMAPRLSMQEGPLNTEEAVKKWRNWVPKAGVEGEDSVEGSKTLSLVISVEDTGIGVPSHLQHRLFQPFLQADSSTSREFGGTGIGLSISKKLVELMGGKLDVISAPDEGSIFEFTFKVGKERDVADKDVKRECEGYGEENLKGRRVLLVDQHFVRQEVAASYLRRLGVIVEGVSKRQTALTSLLESDRPQIHAVILDLQGMGMDEAVQLVKLMRKEQHLMSIPVLALSCPLTTPLEKKELYEAGFSQTVFKPIRRTTLATGLLQAVGISLRPPTKTVNTNANMLAGKRLLVVDDNLINRKVARSMLARYGATVECVNGGVEAIEAIKNKAANLQFDLILMDIQMPEVDGCEATRRIRRWEIENCSFCRASESKKWEQQAPPGVLQQCPHSRIPVVAVTADVMQGTHEMCFGSGMDDYMPKVNQEEEVRHWKGNLWHNEQVNHKVTTRIKDA</w:t>
      </w:r>
    </w:p>
    <w:p w:rsidR="00615D14" w:rsidRPr="002B1DD5" w:rsidRDefault="00615D14" w:rsidP="00A279A4">
      <w:pPr>
        <w:spacing w:after="0" w:line="240" w:lineRule="auto"/>
        <w:rPr>
          <w:rFonts w:ascii="Courier New" w:hAnsi="Courier New" w:cs="Courier New"/>
          <w:color w:val="1F497D" w:themeColor="text2"/>
          <w:sz w:val="20"/>
          <w:szCs w:val="20"/>
          <w:lang w:val="en-US"/>
        </w:rPr>
      </w:pPr>
    </w:p>
    <w:p w:rsidR="006C0E94" w:rsidRPr="002B1DD5" w:rsidRDefault="006C0E94" w:rsidP="00A279A4">
      <w:pPr>
        <w:spacing w:after="0" w:line="240" w:lineRule="auto"/>
        <w:rPr>
          <w:rFonts w:ascii="Courier New" w:eastAsia="Calibri" w:hAnsi="Courier New" w:cs="Courier New"/>
          <w:color w:val="1F497D" w:themeColor="text2"/>
          <w:sz w:val="20"/>
          <w:szCs w:val="20"/>
          <w:lang w:val="en-US"/>
        </w:rPr>
      </w:pPr>
      <w:r w:rsidRPr="002B1DD5">
        <w:rPr>
          <w:rFonts w:ascii="Courier New" w:eastAsia="Calibri" w:hAnsi="Courier New" w:cs="Courier New"/>
          <w:color w:val="1F497D" w:themeColor="text2"/>
          <w:sz w:val="20"/>
          <w:szCs w:val="20"/>
          <w:lang w:val="en-US"/>
        </w:rPr>
        <w:t>&gt;</w:t>
      </w:r>
      <w:proofErr w:type="gramStart"/>
      <w:r w:rsidRPr="002B1DD5">
        <w:rPr>
          <w:rFonts w:ascii="Courier New" w:eastAsia="Calibri" w:hAnsi="Courier New" w:cs="Courier New"/>
          <w:color w:val="1F497D" w:themeColor="text2"/>
          <w:sz w:val="20"/>
          <w:szCs w:val="20"/>
          <w:lang w:val="en-US"/>
        </w:rPr>
        <w:t>GrHHK7</w:t>
      </w:r>
      <w:r w:rsidRPr="002B1DD5">
        <w:rPr>
          <w:rFonts w:ascii="Courier New" w:hAnsi="Courier New" w:cs="Courier New"/>
          <w:color w:val="1F497D" w:themeColor="text2"/>
          <w:sz w:val="20"/>
          <w:szCs w:val="20"/>
          <w:lang w:val="en-US"/>
        </w:rPr>
        <w:t>(</w:t>
      </w:r>
      <w:proofErr w:type="gramEnd"/>
      <w:r w:rsidRPr="002B1DD5">
        <w:rPr>
          <w:rFonts w:ascii="Courier New" w:hAnsi="Courier New" w:cs="Courier New"/>
          <w:color w:val="1F497D" w:themeColor="text2"/>
          <w:sz w:val="20"/>
          <w:szCs w:val="20"/>
          <w:lang w:val="en-US"/>
        </w:rPr>
        <w:t>CKR)</w:t>
      </w:r>
    </w:p>
    <w:p w:rsidR="006C0E94" w:rsidRPr="002B1DD5" w:rsidRDefault="006C0E94" w:rsidP="00A279A4">
      <w:pPr>
        <w:spacing w:after="0" w:line="240" w:lineRule="auto"/>
        <w:rPr>
          <w:rFonts w:ascii="Courier New" w:eastAsia="Calibri" w:hAnsi="Courier New" w:cs="Courier New"/>
          <w:color w:val="1F497D" w:themeColor="text2"/>
          <w:sz w:val="20"/>
          <w:szCs w:val="20"/>
          <w:lang w:val="en-US"/>
        </w:rPr>
      </w:pPr>
      <w:r w:rsidRPr="002B1DD5">
        <w:rPr>
          <w:rFonts w:ascii="Courier New" w:eastAsia="Calibri" w:hAnsi="Courier New" w:cs="Courier New"/>
          <w:color w:val="1F497D" w:themeColor="text2"/>
          <w:sz w:val="20"/>
          <w:szCs w:val="20"/>
          <w:lang w:val="en-US"/>
        </w:rPr>
        <w:t>MQTIHPLVLTPHLSPIFTIFYALINISEFFLLYMPLQRWFFVKDIANSNCFYRNILHYVNGIFLVSNQMSDQTNRHSLSIRSTNSEGAEEKNSATLTTFAATEIPEKTNTISDEIPEKTNTIFDDAADLCFKGSNDVGGKGLQFEDRYVVNFYNTTDNTNAELCDNPEIANTDMPKNTRNGYYRNNSNTTTNTSSVKECFMNRIRPSPQTLSTIIIPIIIFLLGIIMGIAVFFVILGQERRRYRIEFGYYCDERKNAIVSGFWRSLATARDFCAFLSVTPNVTGAIVNRYGNFSSMLNMNIRSVNFAPRVKANDRLSWEKENGLIMKQLNNDGEVVTRDYNGTEYFPLQYISPWRSDSIKAIGFDVYSQIERRRSIEVLRKARNGNVTITSSIPLVFNASVSGVLVLFPFYKNLTDPHFIPPDRDLDGLIIGVYDINKSFGSIIDQFQDVGLSIKIIDRDYDSLIFDTSQPDVKYRNGSDGFMVEIDHKFADRYWTFQCVPSESSYNFAVSKTMPSVSLVLFTLFFGLLGFLTSRYFRKYLSARDKVSMQTRKLGETQSLLKAITADSKAVLEAIADPLIALNAKGEIVGANQHALRLTGYSPNDIKVQNKMHVNQLLIPIVETPAEEREISDFDPMQVPVRPGMRDVMARRKDGTCFEAEANFSQQVVEKNYCTQVVMFRDVSFKKEYERSVIEAKKEAEMANQSKTEFLFFLCHEIRNPIHAIFGFAEMLKNSFKEKEQEELDYIMSAGKFLSFIVNDILDLTHLTNPNPYEIELKCEPFELHALISNLAKIQSVAATNKKINIKTIIHSDIPRNIYGDARRIEQVINKLIARSIEIAPEGGIIELEIQALIFHSTRGVLLRFSVLDESEGLSSDKEIAELFKPYSKANSSIGSRFHAQGLSMALAQAIVKVMGGKLHVDKAQKKQPRNRVWFDIWLRTDDKFTWDNFKRGSFDVAISPTHSTDETHMDYSPDTTEFKAQLHASKSVSIAKSLPSVRPYKSTLRRKRRQRLSNGEESDDGNNNSIIKGNFFQRNGSVKATATGFGGAGSSHQNNTTVNDKESMNDSIDSITSFKPSPTFPPIITLYPGVKSQSDSENLNEDTTFTQKSISSYDNSLLQASPIKLKSDASIITPPRSPTLLNTQNATSDQPSVATDEHSNQNLYINIQKSPVQTIISSNNTSVTPPSSSHAAHPPLSTTSSDQTLITLTTLQTENSMVDDSNANVTSSIAPLSLSTSQTCQVEQSSPQTSKVLLVEDNLICQRVTSKMLVRNNYSVDIANNGKEAIDMVEETINMGGYSCILMDIITPVMNGYEATKLLRERGVDIPILALTANSFNSDFKKAIDVGMDAFLTKPIKEEELIVAIKEEIEKYKNRHHSLGSEEINNTIES</w:t>
      </w:r>
    </w:p>
    <w:p w:rsidR="006C0E94" w:rsidRPr="002B1DD5" w:rsidRDefault="006C0E94" w:rsidP="00A279A4">
      <w:pPr>
        <w:spacing w:after="0" w:line="240" w:lineRule="auto"/>
        <w:rPr>
          <w:rFonts w:ascii="Courier New" w:eastAsia="Calibri" w:hAnsi="Courier New" w:cs="Courier New"/>
          <w:color w:val="1F497D" w:themeColor="text2"/>
          <w:sz w:val="20"/>
          <w:szCs w:val="20"/>
          <w:lang w:val="en-US"/>
        </w:rPr>
      </w:pPr>
    </w:p>
    <w:p w:rsidR="00615D14" w:rsidRPr="002B1DD5" w:rsidRDefault="00615D14" w:rsidP="00A279A4">
      <w:pPr>
        <w:spacing w:after="0" w:line="240" w:lineRule="auto"/>
        <w:rPr>
          <w:rFonts w:ascii="Courier New" w:eastAsia="Calibri" w:hAnsi="Courier New" w:cs="Courier New"/>
          <w:color w:val="1F497D" w:themeColor="text2"/>
          <w:sz w:val="20"/>
          <w:szCs w:val="20"/>
          <w:lang w:val="en-US"/>
        </w:rPr>
      </w:pPr>
      <w:r w:rsidRPr="002B1DD5">
        <w:rPr>
          <w:rFonts w:ascii="Courier New" w:eastAsia="Calibri" w:hAnsi="Courier New" w:cs="Courier New"/>
          <w:color w:val="1F497D" w:themeColor="text2"/>
          <w:sz w:val="20"/>
          <w:szCs w:val="20"/>
          <w:lang w:val="en-US"/>
        </w:rPr>
        <w:t>&gt;</w:t>
      </w:r>
      <w:hyperlink r:id="rId96" w:history="1">
        <w:r w:rsidRPr="002B1DD5">
          <w:rPr>
            <w:rStyle w:val="Lienhypertexte"/>
            <w:rFonts w:ascii="Courier New" w:eastAsia="Calibri" w:hAnsi="Courier New" w:cs="Courier New"/>
            <w:color w:val="1F497D" w:themeColor="text2"/>
            <w:sz w:val="20"/>
            <w:szCs w:val="20"/>
            <w:lang w:val="en-US"/>
          </w:rPr>
          <w:t>SPPG_</w:t>
        </w:r>
        <w:proofErr w:type="gramStart"/>
        <w:r w:rsidRPr="002B1DD5">
          <w:rPr>
            <w:rStyle w:val="Lienhypertexte"/>
            <w:rFonts w:ascii="Courier New" w:eastAsia="Calibri" w:hAnsi="Courier New" w:cs="Courier New"/>
            <w:color w:val="1F497D" w:themeColor="text2"/>
            <w:sz w:val="20"/>
            <w:szCs w:val="20"/>
            <w:lang w:val="en-US"/>
          </w:rPr>
          <w:t>01597</w:t>
        </w:r>
        <w:proofErr w:type="gramEnd"/>
      </w:hyperlink>
      <w:r w:rsidRPr="002B1DD5">
        <w:rPr>
          <w:rFonts w:ascii="Courier New" w:hAnsi="Courier New" w:cs="Courier New"/>
          <w:color w:val="1F497D" w:themeColor="text2"/>
          <w:sz w:val="20"/>
          <w:szCs w:val="20"/>
          <w:lang w:val="en-US"/>
        </w:rPr>
        <w:t>(CKR)</w:t>
      </w:r>
      <w:r w:rsidRPr="002B1DD5">
        <w:rPr>
          <w:rFonts w:ascii="Courier New" w:eastAsia="Calibri" w:hAnsi="Courier New" w:cs="Courier New"/>
          <w:color w:val="1F497D" w:themeColor="text2"/>
          <w:sz w:val="20"/>
          <w:szCs w:val="20"/>
          <w:lang w:val="en-US"/>
        </w:rPr>
        <w:t xml:space="preserve"> </w:t>
      </w:r>
      <w:r w:rsidR="00D012AB" w:rsidRPr="002B1DD5">
        <w:rPr>
          <w:rFonts w:ascii="Courier New" w:eastAsia="Calibri" w:hAnsi="Courier New" w:cs="Courier New"/>
          <w:color w:val="1F497D" w:themeColor="text2"/>
          <w:sz w:val="20"/>
          <w:szCs w:val="20"/>
          <w:lang w:val="en-US"/>
        </w:rPr>
        <w:t>XP_016612202</w:t>
      </w:r>
    </w:p>
    <w:p w:rsidR="00615D14" w:rsidRPr="002B1DD5" w:rsidRDefault="00615D14" w:rsidP="00A279A4">
      <w:pPr>
        <w:spacing w:after="0" w:line="240" w:lineRule="auto"/>
        <w:rPr>
          <w:rFonts w:ascii="Courier New" w:eastAsia="Calibri" w:hAnsi="Courier New" w:cs="Courier New"/>
          <w:color w:val="1F497D" w:themeColor="text2"/>
          <w:sz w:val="20"/>
          <w:szCs w:val="20"/>
          <w:lang w:val="en-US"/>
        </w:rPr>
      </w:pPr>
      <w:r w:rsidRPr="002B1DD5">
        <w:rPr>
          <w:rFonts w:ascii="Courier New" w:eastAsia="Calibri" w:hAnsi="Courier New" w:cs="Courier New"/>
          <w:color w:val="1F497D" w:themeColor="text2"/>
          <w:sz w:val="20"/>
          <w:szCs w:val="20"/>
          <w:lang w:val="en-US"/>
        </w:rPr>
        <w:t>MPTRRNGPSRRGSRAVSSEALTSRANRAVISSSSALSPDLSPVESGSTQSASAKPTGWRSSVNRTRETLSVHKPNIGMLLWILAGLAVSIPVLFALRNRSQDAERQAYRSDCQSTVAAIQNQMMLPLTLIYGYRWFFDSGVNVTQNVFQRFTKSYETQSWMVPWVGYAPYVTQNQRASWEATNGRPISQGPRDGESLPVSPTEGYVPVNRAVADTYFPTQYVPEGSEWLIGFDVLSDSTSQPAVFRALNTGLLTIGQKVQLRFENGYRDVHRFVLPWFGPNGTGRSLQGIFYGVFDPYQLIDTTVQSTTANISLGLQVLDASGGNAVLYAQPRNSTPSGQSMGYYSFPVADRTWILYCWGKPKQLPAPYVAFVFLLLTFLLLALLTRCCMLKRRQRDKSDPTIIENPRMSQRQIDWMRTNAYSILGAIRDPLLLINREGYVIDANDEGLALTKLVVEDLIFGIHISRVFPGVSTTKSRNGVKDKHFLKISHPPGPWASSTNIPAAVTGNDAVQEKDNVVIDVDSTYINLPDSTPRDEYNAATDDDMVIPGMQETVLKTKDGREITVEANFSPIVDCQDQKERIQMVLFRDMSGWKSIIKETLEAKDAAEMATTEKSNFLAFVCHELRNPLHVVIGLNSILMQSISSAADNGAMSPSSSDTPSPPPSTTELSDGNGGSKSNQAMTLSPEGLEHLASVADAARVMKFILNDMRLLSKIEAGTVEIERVPFDLKALTERMYKAQMACKLTNGLDDRGVCEAVRCSPDVDFKLVIKGLEDVPPVAEEADKTVELGSKEAPSNTSGKEWFPARVRGDATKLQQALLHLVSNSFESTKRGSVILRVIVEGIRPIPVDAIPQSPKPSEKRVSFREGLVDATSQVLVRFEVEDTGEGFPTTDLPNLLKKYSPESGADRAIGTSGLSLNITNSLLQLLGGEIQMASTPGKGTKVSFSLWFDLLDEISQQEDQETNAELKGLGIASSFGSGLPFGKENEGLVCRRESIAKNPGCKSTGIEQQITPIPDSVVISHDYARDSPGFADITSTDIQNRAPSPDSTPGGSPSQSTPPQASPSLSGVPSISPITRTSSMSRAQAVGRDPSIMHVASPRITLS</w:t>
      </w:r>
      <w:r w:rsidRPr="002B1DD5">
        <w:rPr>
          <w:rFonts w:ascii="Courier New" w:eastAsia="Calibri" w:hAnsi="Courier New" w:cs="Courier New"/>
          <w:color w:val="1F497D" w:themeColor="text2"/>
          <w:sz w:val="20"/>
          <w:szCs w:val="20"/>
          <w:lang w:val="en-US"/>
        </w:rPr>
        <w:lastRenderedPageBreak/>
        <w:t>SPNLTPGVRRSSQGDRKSPSIRPNGTKKSPNPAVRRLGTHPLKDRPIRVLVVEDNEVLLKIAATTLTRAGFEVQQAQNGEQAVQRIEKNGEKYFDVCLMDLLMPVMDGFQATEEIRRRGWTIPVIALTAKTLESDRLRCFKIGFNYFMTKPFQLGDIATVIRFMVGAEAEQQAQGPHDGATPHPNYGGPWSKFT</w:t>
      </w:r>
    </w:p>
    <w:p w:rsidR="00615D14" w:rsidRPr="002B1DD5" w:rsidRDefault="00615D14" w:rsidP="00A279A4">
      <w:pPr>
        <w:spacing w:after="0" w:line="240" w:lineRule="auto"/>
        <w:rPr>
          <w:rFonts w:ascii="Courier New" w:eastAsia="Calibri" w:hAnsi="Courier New" w:cs="Courier New"/>
          <w:color w:val="1F497D" w:themeColor="text2"/>
          <w:sz w:val="20"/>
          <w:szCs w:val="20"/>
          <w:lang w:val="en-US"/>
        </w:rPr>
      </w:pPr>
    </w:p>
    <w:p w:rsidR="00615D14" w:rsidRPr="002B1DD5" w:rsidRDefault="00615D14"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gt;</w:t>
      </w:r>
      <w:hyperlink r:id="rId97" w:history="1">
        <w:r w:rsidRPr="002B1DD5">
          <w:rPr>
            <w:rStyle w:val="Lienhypertexte"/>
            <w:rFonts w:ascii="Courier New" w:hAnsi="Courier New" w:cs="Courier New"/>
            <w:color w:val="1F497D" w:themeColor="text2"/>
            <w:sz w:val="20"/>
            <w:szCs w:val="20"/>
            <w:lang w:val="en-US"/>
          </w:rPr>
          <w:t>Bm|296463</w:t>
        </w:r>
        <w:proofErr w:type="gramStart"/>
        <w:r w:rsidRPr="002B1DD5">
          <w:rPr>
            <w:rStyle w:val="Lienhypertexte"/>
            <w:rFonts w:ascii="Courier New" w:hAnsi="Courier New" w:cs="Courier New"/>
            <w:color w:val="1F497D" w:themeColor="text2"/>
            <w:sz w:val="20"/>
            <w:szCs w:val="20"/>
            <w:lang w:val="en-US"/>
          </w:rPr>
          <w:t>|</w:t>
        </w:r>
        <w:proofErr w:type="gramEnd"/>
      </w:hyperlink>
      <w:r w:rsidRPr="002B1DD5">
        <w:rPr>
          <w:rFonts w:ascii="Courier New" w:hAnsi="Courier New" w:cs="Courier New"/>
          <w:color w:val="1F497D" w:themeColor="text2"/>
          <w:sz w:val="20"/>
          <w:szCs w:val="20"/>
          <w:lang w:val="en-US"/>
        </w:rPr>
        <w:t>(CKR)</w:t>
      </w:r>
    </w:p>
    <w:p w:rsidR="00615D14" w:rsidRPr="002B1DD5" w:rsidRDefault="00615D14"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MPIPAISRKGSHTGTTFFDILNDDPDEILENEKDTSYQEPQDCVHKPRKTRFQRYKLFLVCAAWFIVTSVVGGNLFYYSSRMDRQSMQEKLASNCQQSTNILKSTLSRLINDLSNHAYFVSSVGQGMTYEMFSTFTSYATKDSLKYALAWQPQVKQHEREEWEAQNGINITIVQETSSMLLKTPSPMQPYYYPILYGVMYDTEHIGIDVLQTNRSDTILKALGTLKTAVSPISEFKLMGFDGIRIYLPVLVNLYLTDKGDYSTFRNNHTKVHENVLGLVSLSVSIQNILTNAINISDGNYIRIIDKTGNDYMIYSNNGKEELPGDIFEYREELSFGDREWHISCYSPPLPFFPSKTKSSLFFAIILCTIFSTIILFILTKKYLKAKELVSIRSKMLQDSNALVTDMATNSKAILMSITDPLLLFNRDGKITGANAYALSRTGYTSDDISSSSELAIKDVINIAQWTGSVTRLVIEPGMREVTITCKNGSQFFAEANFSAQTVIGSNYAQVVTFRDISAKKQAAIDLWNAKNKAEKADKSKGDILLYLCHEIRNPVHAIGGYARLLMEQMEDEDEPSEEMENILCSSKFLSELVNEVLDLANLHDNDLVLNERTISLAELLATINHLTSPMEGSKYQLTSTLTGSGQVRVVCDPSALQLVIHRLGCLLSDSTSIDDHEEALMRVDVVLVKEDAECAIIKYLIQCPNKVIPSHYLAVDFDPLAQGNGSMGDQFGMKGISLTLTRIMIQKLGGKLISTSDTRIGTQFSFELQFKRSPDHPSSSSSSRPLHHTSQRALWMRIQALQRASHILRGQPPSSGPAHQRSPARRGNRSSHAQNQTRTGPAITEKSSRLLTKNGYDVTTANNGLEAVEAVERSPD</w:t>
      </w:r>
      <w:r w:rsidR="00AD7BDA" w:rsidRPr="002B1DD5">
        <w:rPr>
          <w:rFonts w:ascii="Courier New" w:hAnsi="Courier New" w:cs="Courier New"/>
          <w:color w:val="1F497D" w:themeColor="text2"/>
          <w:sz w:val="20"/>
          <w:szCs w:val="20"/>
          <w:lang w:val="en-US"/>
        </w:rPr>
        <w:t>YDIALLDIHMPLMGGLEAGRAMRERLGFQDR</w:t>
      </w:r>
    </w:p>
    <w:p w:rsidR="00615D14" w:rsidRPr="002B1DD5" w:rsidRDefault="00615D14" w:rsidP="00A279A4">
      <w:pPr>
        <w:spacing w:after="0" w:line="240" w:lineRule="auto"/>
        <w:rPr>
          <w:rFonts w:ascii="Courier New" w:hAnsi="Courier New" w:cs="Courier New"/>
          <w:color w:val="1F497D" w:themeColor="text2"/>
          <w:sz w:val="20"/>
          <w:szCs w:val="20"/>
          <w:lang w:val="en-US"/>
        </w:rPr>
      </w:pPr>
    </w:p>
    <w:p w:rsidR="00615D14" w:rsidRPr="002B1DD5" w:rsidRDefault="00615D14"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gt;</w:t>
      </w:r>
      <w:hyperlink r:id="rId98" w:history="1">
        <w:r w:rsidRPr="002B1DD5">
          <w:rPr>
            <w:rStyle w:val="Lienhypertexte"/>
            <w:rFonts w:ascii="Courier New" w:hAnsi="Courier New" w:cs="Courier New"/>
            <w:color w:val="1F497D" w:themeColor="text2"/>
            <w:sz w:val="20"/>
            <w:szCs w:val="20"/>
            <w:lang w:val="en-US"/>
          </w:rPr>
          <w:t>AMAG_</w:t>
        </w:r>
        <w:proofErr w:type="gramStart"/>
        <w:r w:rsidRPr="002B1DD5">
          <w:rPr>
            <w:rStyle w:val="Lienhypertexte"/>
            <w:rFonts w:ascii="Courier New" w:hAnsi="Courier New" w:cs="Courier New"/>
            <w:color w:val="1F497D" w:themeColor="text2"/>
            <w:sz w:val="20"/>
            <w:szCs w:val="20"/>
            <w:lang w:val="en-US"/>
          </w:rPr>
          <w:t>01137</w:t>
        </w:r>
        <w:proofErr w:type="gramEnd"/>
      </w:hyperlink>
      <w:r w:rsidRPr="002B1DD5">
        <w:rPr>
          <w:rFonts w:ascii="Courier New" w:hAnsi="Courier New" w:cs="Courier New"/>
          <w:color w:val="1F497D" w:themeColor="text2"/>
          <w:sz w:val="20"/>
          <w:szCs w:val="20"/>
          <w:lang w:val="en-US"/>
        </w:rPr>
        <w:t>(CKR)</w:t>
      </w:r>
      <w:r w:rsidR="000E5116" w:rsidRPr="002B1DD5">
        <w:rPr>
          <w:rFonts w:ascii="Courier New" w:hAnsi="Courier New" w:cs="Courier New"/>
          <w:color w:val="1F497D" w:themeColor="text2"/>
          <w:sz w:val="20"/>
          <w:szCs w:val="20"/>
          <w:lang w:val="en-US"/>
        </w:rPr>
        <w:t xml:space="preserve"> KNE55224</w:t>
      </w:r>
    </w:p>
    <w:p w:rsidR="00615D14" w:rsidRPr="002B1DD5" w:rsidRDefault="00615D14"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MSYGPVPTNPTAAAAAVNDATAPLPVSPRSHVASAPADTVVVTVHDPHHDHDVLPPPRRTASPPLDHVDDDDLRTPLAPATEDPGRRGRFRSMASPRAVPVPPPPTPPPSLPGGGDSPARPGSINSPADQSSERDEKVPPCCLSFWRHRHQFWAFLLALFVFLVGLAFSLVLFFWFHDMERSKFEHAVMDMCRAFRNALSIEFNVNNLNYLIDVAAFLPTLAVVTQEGISRFGNASPFPLNQIYTVLASPLVTSEAQDRYTTTYGISIWRESNIRPAPVVVPITFAFPDNITLIRERGFDLYTDPQRSTAVHGAFHGGKPSLSNPYPIFNNTETGMMLSLPVNMPRDPNFRTWTIGGTVVMSPVIKNSLTISGSKALIIDVYSGDGTHQWTVQCTSTDHFADPFFTPWPFVVLFAVLLIFTVMAEFVRRGFLRFLRMRRVTRQVQQRDRLVASLNTYSKAILQAVPDPLLVLDGLGYVIGLNERALVRLGLSESDLVHAHISDLVRGAPQLETLAPGTYEVGVLGKNEDTFFAEATVSRVVSQQRGQFAQVLLFHDITERIESLKALRAAEAAAQAAHRAKSQLLYFISHEMRNPIYVVENSVDCLALSEHPEIVQAVTTVKRCTMAMSDLLDNVMEFMNESKHPCYTQHRFATRVSDLLESTLVQFALPWVDAVRLEGCTCFLVKIIVKVLFITVQCAAPGSAVLVEAMVDEAGQFLLSHRVETVHDYRRFRVRRVRQESGRSVSSRVVLDAVEPDDDVEKGTLTLAFSVLSKLVARCSGTVHLFSQDGRGGLNVVLPLAVMNIKVLRRREPSGASHLVHGSSAVTGTHSAPPHSVSPVAEDQDERRPLPLIDVEDEIGGSVADWVHSTTSDRRSDRVPTMPRTVSMATSTSLGPVPRTMSTATSGSLGKVEPEAVGRDIVRRPSIPDVLADLVHPAANGVAAPSRPGHDATHIDTSHAMVQISHHGVDGLILLDAAHSRAAEARASPAELSNGHEPPCVNVEDDDVASLGRSDGGAQDRERLAPAADADLPDPTADTTVSETESHLPVPPDTATTHSHDFWTAPSSPAHRGLAASERPSEVDSPPVFTARTPALSPAELAAPRDVAEPPSTPQANGLRHDAPSIRSVPADVLKESRPPSAPVENPKSAPVSSRRFTLPMPPVRAHAAPSAALPPPVRVVQQSSASVPTQPVSSAATAAVAAGVLAGARATLFADGFARDAPDYINGESSPASTVHRDLHDHAGQTSPSPSSMSKRTGTSTQTAKPPPGSSSSNAPTPTAPPAPAPTVAPAATEKASAGPKRVLLAEDNLLVQKMTRKIVEKMGFTVETANDGAEAVTKSLTSDYDLILMDLVMPNKDGHEATQAIRAAGRSQASLPIIAVTANALPEERDRCLATGFNDFLTKPLKKEVLEAALAKVFPKDG</w:t>
      </w:r>
    </w:p>
    <w:p w:rsidR="00615D14" w:rsidRPr="002B1DD5" w:rsidRDefault="00615D14" w:rsidP="00A279A4">
      <w:pPr>
        <w:spacing w:after="0" w:line="240" w:lineRule="auto"/>
        <w:rPr>
          <w:rFonts w:ascii="Courier New" w:hAnsi="Courier New" w:cs="Courier New"/>
          <w:color w:val="1F497D" w:themeColor="text2"/>
          <w:sz w:val="20"/>
          <w:szCs w:val="20"/>
          <w:lang w:val="en-US"/>
        </w:rPr>
      </w:pPr>
    </w:p>
    <w:p w:rsidR="00615D14" w:rsidRPr="002B1DD5" w:rsidRDefault="00615D14"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gt;</w:t>
      </w:r>
      <w:hyperlink r:id="rId99" w:history="1">
        <w:r w:rsidRPr="002B1DD5">
          <w:rPr>
            <w:rStyle w:val="Lienhypertexte"/>
            <w:rFonts w:ascii="Courier New" w:hAnsi="Courier New" w:cs="Courier New"/>
            <w:color w:val="1F497D" w:themeColor="text2"/>
            <w:sz w:val="20"/>
            <w:szCs w:val="20"/>
            <w:lang w:val="en-US"/>
          </w:rPr>
          <w:t>AMAG_</w:t>
        </w:r>
        <w:proofErr w:type="gramStart"/>
        <w:r w:rsidRPr="002B1DD5">
          <w:rPr>
            <w:rStyle w:val="Lienhypertexte"/>
            <w:rFonts w:ascii="Courier New" w:hAnsi="Courier New" w:cs="Courier New"/>
            <w:color w:val="1F497D" w:themeColor="text2"/>
            <w:sz w:val="20"/>
            <w:szCs w:val="20"/>
            <w:lang w:val="en-US"/>
          </w:rPr>
          <w:t>18430</w:t>
        </w:r>
        <w:proofErr w:type="gramEnd"/>
      </w:hyperlink>
      <w:r w:rsidRPr="002B1DD5">
        <w:rPr>
          <w:rFonts w:ascii="Courier New" w:hAnsi="Courier New" w:cs="Courier New"/>
          <w:color w:val="1F497D" w:themeColor="text2"/>
          <w:sz w:val="20"/>
          <w:szCs w:val="20"/>
          <w:lang w:val="en-US"/>
        </w:rPr>
        <w:t>(CKR)</w:t>
      </w:r>
      <w:r w:rsidR="000E5116" w:rsidRPr="002B1DD5">
        <w:rPr>
          <w:rFonts w:ascii="Courier New" w:hAnsi="Courier New" w:cs="Courier New"/>
          <w:color w:val="1F497D" w:themeColor="text2"/>
          <w:sz w:val="20"/>
          <w:szCs w:val="20"/>
          <w:lang w:val="en-US"/>
        </w:rPr>
        <w:t xml:space="preserve"> KNE59867</w:t>
      </w:r>
    </w:p>
    <w:p w:rsidR="00615D14" w:rsidRPr="002B1DD5" w:rsidRDefault="00615D14"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MSYGPIPTNPTAAAAAAAAAAAAVNDATAPLPVSPRSHVASVPADAVVVTMHDPHQDALPPPRRTASPLLDHVDDDDARTPLAPATEDPGRRGRFRSMVAQRAAPVSPPTPPTPPPSLPGGDDGPARPGSINSPADQSSEQDNKMPPCCLSFWRHRHQVWAFLLALFVFLVGLAFSLVLFIWFHDMERSKFEHAVMDMCRAFRNALSIEFNVNNLNYLIDVAAFLPTLAVVTQEGISRFGKASPFPLNQIYAVLASPLVTTEAQDRYTTTYGISIWRESNIRAAPVVVPITFAFPDNITLIKERGFDLYSDPQRSSAIHGAFHGGKPSLSNPYPIFNNTETGIMLSLPVNMPRDPNFRTWAVGGTVVMSPVIKNSLTISGSKALIIDVISGDGTHVFREPYKNPQPYAVNVTAPIIDQQWTVQCTSTEQFADPFFTPWPFVVLFAVLLIFTVMAEFVRRGFLRFLRMRRVTRQVQQRDRLVASLNTYSKAILQAVPDPLLVLDGLGYVIGLNERALVRLGLSESDLVHAHISDLVRGAPQLETLAPGTYEVGVLGKNEDTFFAEATVSRVVSQQRGQFAQVLLFHDITERIESLKALRAAEAAAQAAHRAKSQLLYFISHEMRNPIYVVENSVDCLALSEHPEIVQTVTTVKRCTMAMSDLLDNVMEFMNESKHPCYTQHRFATRVSDLVESTLVQFALPVRERGLSITKWVDAVRLEGCTCFLVKIIVKFLFITVQCAAPGSAVLVEAMVDEAGQFLLAHRVETAHDYRRFRVRRVRQESGRYVSSRVVLDAVEPDDDVEKGTLTLAFSVLSKLVARCSGAVHLFSQDGRGGLNVVLPLAVMDIKARIPRRSAAYLRSPRTRTSCGRRR</w:t>
      </w:r>
    </w:p>
    <w:p w:rsidR="00615D14" w:rsidRDefault="00615D14" w:rsidP="00A279A4">
      <w:pPr>
        <w:spacing w:after="0" w:line="240" w:lineRule="auto"/>
        <w:rPr>
          <w:rFonts w:ascii="Courier New" w:hAnsi="Courier New" w:cs="Courier New"/>
          <w:color w:val="1F497D" w:themeColor="text2"/>
          <w:sz w:val="20"/>
          <w:szCs w:val="20"/>
          <w:lang w:val="en-US"/>
        </w:rPr>
      </w:pPr>
    </w:p>
    <w:p w:rsidR="00E300C6" w:rsidRPr="002B1DD5" w:rsidRDefault="00E300C6" w:rsidP="00E300C6">
      <w:pPr>
        <w:spacing w:after="0" w:line="240" w:lineRule="auto"/>
        <w:rPr>
          <w:rFonts w:ascii="Courier New" w:hAnsi="Courier New" w:cs="Courier New"/>
          <w:sz w:val="20"/>
          <w:szCs w:val="20"/>
        </w:rPr>
      </w:pPr>
      <w:r w:rsidRPr="002B1DD5">
        <w:rPr>
          <w:rFonts w:ascii="Courier New" w:hAnsi="Courier New" w:cs="Courier New"/>
          <w:color w:val="1F497D" w:themeColor="text2"/>
          <w:sz w:val="20"/>
          <w:szCs w:val="20"/>
          <w:lang w:val="en-US"/>
        </w:rPr>
        <w:t>&gt;</w:t>
      </w:r>
      <w:proofErr w:type="spellStart"/>
      <w:r w:rsidRPr="002B1DD5">
        <w:rPr>
          <w:rFonts w:ascii="Courier New" w:hAnsi="Courier New" w:cs="Courier New"/>
          <w:color w:val="1F497D" w:themeColor="text2"/>
          <w:sz w:val="20"/>
          <w:szCs w:val="20"/>
          <w:lang w:val="en-US"/>
        </w:rPr>
        <w:fldChar w:fldCharType="begin"/>
      </w:r>
      <w:r w:rsidRPr="002B1DD5">
        <w:rPr>
          <w:rFonts w:ascii="Courier New" w:hAnsi="Courier New" w:cs="Courier New"/>
          <w:color w:val="1F497D" w:themeColor="text2"/>
          <w:sz w:val="20"/>
          <w:szCs w:val="20"/>
          <w:lang w:val="en-US"/>
        </w:rPr>
        <w:instrText xml:space="preserve"> HYPERLINK "http://www.ncbi.nlm.nih.gov/protein/1136289/" </w:instrText>
      </w:r>
      <w:r w:rsidRPr="002B1DD5">
        <w:rPr>
          <w:rFonts w:ascii="Courier New" w:hAnsi="Courier New" w:cs="Courier New"/>
          <w:color w:val="1F497D" w:themeColor="text2"/>
          <w:sz w:val="20"/>
          <w:szCs w:val="20"/>
          <w:lang w:val="en-US"/>
        </w:rPr>
        <w:fldChar w:fldCharType="separate"/>
      </w:r>
      <w:r w:rsidRPr="002B1DD5">
        <w:rPr>
          <w:rStyle w:val="Lienhypertexte"/>
          <w:rFonts w:ascii="Courier New" w:hAnsi="Courier New" w:cs="Courier New"/>
          <w:color w:val="1F497D" w:themeColor="text2"/>
          <w:sz w:val="20"/>
          <w:szCs w:val="20"/>
          <w:lang w:val="en-US"/>
        </w:rPr>
        <w:t>DdDhkA</w:t>
      </w:r>
      <w:proofErr w:type="spellEnd"/>
      <w:r w:rsidRPr="002B1DD5">
        <w:rPr>
          <w:rFonts w:ascii="Courier New" w:hAnsi="Courier New" w:cs="Courier New"/>
          <w:color w:val="1F497D" w:themeColor="text2"/>
          <w:sz w:val="20"/>
          <w:szCs w:val="20"/>
          <w:lang w:val="en-US"/>
        </w:rPr>
        <w:fldChar w:fldCharType="end"/>
      </w:r>
      <w:r w:rsidRPr="002B1DD5">
        <w:rPr>
          <w:rFonts w:ascii="Courier New" w:hAnsi="Courier New" w:cs="Courier New"/>
          <w:color w:val="1F497D" w:themeColor="text2"/>
          <w:sz w:val="20"/>
          <w:szCs w:val="20"/>
          <w:lang w:val="en-US"/>
        </w:rPr>
        <w:t>(CKR) gi|1136289| MELKTFKDLNDDIIGDTSPVINTGDQPNPLRTQQQQLQQQQQQQQQQQQQQQQQQQQQQQQQQQQQHHIPQQLYQKQQQQQHSHSYGNHSFIHNVSPTSPSYDINNNNNNNNNNNNNNNNNNNNNNNSNNNNNNNNNNKNNYNNNYYYSPIENSNISKSLEESVLNQFPHNFNLNSSNNNYLNNSSSLHNINQSVNSLSNNNNNQTNQQPINNNNNNNNNNNNNNSNNSNNSNNNNNGNNNNNITDSPTKSKRHSTYETNIGSHQRRKSIQSLIANSAIHSFSKLKNKPLSSSTPSTVNTCGAVNNNSNNNNNNNNNSTGSLGAIPMDRSFDGNINTITEESTGGNNSPRSNCGSNCGSNGGIPLSPRNLSSLNSGVNVSPRNIHLNNLNNNSSNLPPLSPRHINFHINVSNLNNNNNNNINPNNNPNNSNNSNNNVSPRNNNHNISPRGSNISPRSNNGGSTTISPRNISNNNNIINNINNNNILTPPRNSPRLENVNPTNSPRLLATSLNSTLPIVSSLTSSNNNNQSNNNTNPSINNNNGRNGHCIQTIS</w:t>
      </w:r>
      <w:r w:rsidRPr="002B1DD5">
        <w:rPr>
          <w:rFonts w:ascii="Courier New" w:hAnsi="Courier New" w:cs="Courier New"/>
          <w:color w:val="1F497D" w:themeColor="text2"/>
          <w:sz w:val="20"/>
          <w:szCs w:val="20"/>
          <w:lang w:val="en-US"/>
        </w:rPr>
        <w:lastRenderedPageBreak/>
        <w:t>EEILGNKPVVYNNGNNNNNNNTNNSTTSNNNITTNNNNNNNNNINNNVLSTPRKRTKGNHSKTNSLQDFETSSMNGGDDSISGAGSGGSLRRRNKDDNDENDGNSNNTNSNNSNNNNNNNNNSSNNNNNNSNNNNNNNNNNNNNNNNNNNNNNNNNNNNNNNNNNNNNNNNNNNYHNGATMMMSHNHQSIGMSSSPKKNNFKPFSRNCSLMGMGRRAWAIILGLFIVGSSISILATLVLRYSEENSIADDFARVARDRFTMLRIEFNNRLYITQTLSLLLSVFPSTSEDQFVPFSKLWSDNAEGLEGIMWAPRVSNLDRYTWEIEHSVKIREIVTNPNNSSDMRDVPAAAASDYYPILFSEPQSSNDHFKGYNIYSDMWRRPSLNKTRDTGEKVSVASPYINKLANVPKNSRSNVLLYIYQAVYTYGKVLSTVEDRRHEVIGFASCRFFISRMVSASLQRLTEEDSLDLYVFDLDSTPIGELIYYRASNAGNDDGSSPTNIMNGKMLEDRSDMIYYNTMNVGGRNWMIALRPSRKFTNKHYTFYPYAIGGVCMLLSALVSFWFAVNTKHNIKLSATNEDLHKEIYNRKLAEKALAESQERLELAMEGSEDAVWDWKVNTGELHISSRWFQILKAHDTSYQSRTLYEELKSSSTNNLNFKGDSKNGGSNNGTFNLFKNGKVDSSSPQSITNVNTTNGGGGGELRKSNSGYLYNDELFSPIILEEMVSSPNTHQLAIWNMKFLAELIHPDDKQKFISEIKKTITRETAIMEIECRMRKKYGGYLYIIMRGKVVSNETSFKDNSLRMAGTLRDMTSRKDMQRLILEKEAAEEANKAKSAFVATVSHEVRTPLSGVIGVSDLLLETNLSEEQRDYVQTIQKSSQALLTIINDILDYSKLESRQLKMETLPFSIIETCQAVIHMLSVAANDDVDILLRVPPNVPRIIFGDAMRMRQVLLNRLSNAIKFTSRGHVLTDISVDDSIPPTNTEEEIIHLCITIEDTGIGIPQSLFDSIFEPFSQADNSTTRKYGGTGLGLSITKRLIEEVMGGTIQVSSIVGQGSKFKCIIPFLLPNTSPSDLNLISPSSLPKPFINRSPKSTYSFTDKKNSVPSTPIPSGDILINKVCLLICRDTVTELVFKEQLEWLGMIVKQVPRNVIDSIKNTILNNNNNNNNNNNNNNNNSNNSSSIISPSSLDYSDENEHLDLVLIDLEILTEHLKIPSNVPIIFITPTKFNISKHNGILNKWITKSPNQRVELIRRPAITDKLIPIISKCIKSQVQFTSGSSQLQSQQANLQQQLLHQQLCNNGQTLNNNYNSGGIGGGGGGGGSNTMNGSSGNLSNNNNFGQTPLSSGLVLLVHTGRTPPLFNNNGNSIIPPLELAVDHHGNQQQQLYQQQQQQQNNSSGNFQQFYQQQNNNSNNSFTPTLPNENSNNSIMNNSLNNNNTTPSNVTPTLFTSSPLDLQGRDTPVLQPPAYRKKALIVEDNELNRKVLAQLFKKIDWTISFAENGREALKEITGERCFDIVFMDCQMPVLDGFQTTKIIRSKERENNWKRMNIVALSAGSSSSFVQDCLDSGMDSFMGKPITLATLKDALAKWGGYNN</w:t>
      </w:r>
    </w:p>
    <w:p w:rsidR="00E300C6" w:rsidRPr="002B1DD5" w:rsidRDefault="00E300C6" w:rsidP="00A279A4">
      <w:pPr>
        <w:spacing w:after="0" w:line="240" w:lineRule="auto"/>
        <w:rPr>
          <w:rFonts w:ascii="Courier New" w:hAnsi="Courier New" w:cs="Courier New"/>
          <w:color w:val="1F497D" w:themeColor="text2"/>
          <w:sz w:val="20"/>
          <w:szCs w:val="20"/>
          <w:lang w:val="en-US"/>
        </w:rPr>
      </w:pPr>
    </w:p>
    <w:p w:rsidR="00E300C6" w:rsidRDefault="00615D14"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gt;</w:t>
      </w:r>
      <w:hyperlink r:id="rId100" w:history="1">
        <w:proofErr w:type="gramStart"/>
        <w:r w:rsidRPr="002B1DD5">
          <w:rPr>
            <w:rStyle w:val="Lienhypertexte"/>
            <w:rFonts w:ascii="Courier New" w:hAnsi="Courier New" w:cs="Courier New"/>
            <w:color w:val="1F497D" w:themeColor="text2"/>
            <w:sz w:val="20"/>
            <w:szCs w:val="20"/>
            <w:lang w:val="en-US"/>
          </w:rPr>
          <w:t>SyHik14</w:t>
        </w:r>
        <w:proofErr w:type="gramEnd"/>
      </w:hyperlink>
      <w:r w:rsidRPr="002B1DD5">
        <w:rPr>
          <w:rFonts w:ascii="Courier New" w:hAnsi="Courier New" w:cs="Courier New"/>
          <w:color w:val="1F497D" w:themeColor="text2"/>
          <w:sz w:val="20"/>
          <w:szCs w:val="20"/>
          <w:lang w:val="en-US"/>
        </w:rPr>
        <w:t>(CKR) gi|359277049|</w:t>
      </w:r>
      <w:r w:rsidR="00E300C6">
        <w:rPr>
          <w:rFonts w:ascii="Courier New" w:hAnsi="Courier New" w:cs="Courier New"/>
          <w:color w:val="1F497D" w:themeColor="text2"/>
          <w:sz w:val="20"/>
          <w:szCs w:val="20"/>
          <w:lang w:val="en-US"/>
        </w:rPr>
        <w:t xml:space="preserve">  </w:t>
      </w:r>
      <w:r w:rsidR="00E300C6" w:rsidRPr="007D0EA9">
        <w:rPr>
          <w:rFonts w:ascii="Courier New" w:hAnsi="Courier New" w:cs="Courier New"/>
          <w:color w:val="FF0000"/>
          <w:sz w:val="20"/>
          <w:szCs w:val="20"/>
          <w:lang w:val="en-US"/>
        </w:rPr>
        <w:t>(not included in the phylogenetic tree)</w:t>
      </w:r>
    </w:p>
    <w:p w:rsidR="00615D14" w:rsidRPr="002B1DD5" w:rsidRDefault="00615D14" w:rsidP="00A279A4">
      <w:pPr>
        <w:spacing w:after="0" w:line="240" w:lineRule="auto"/>
        <w:rPr>
          <w:rFonts w:ascii="Courier New" w:hAnsi="Courier New" w:cs="Courier New"/>
          <w:color w:val="1F497D" w:themeColor="text2"/>
          <w:sz w:val="20"/>
          <w:szCs w:val="20"/>
          <w:lang w:val="en-US"/>
        </w:rPr>
      </w:pPr>
      <w:r w:rsidRPr="002B1DD5">
        <w:rPr>
          <w:rFonts w:ascii="Courier New" w:hAnsi="Courier New" w:cs="Courier New"/>
          <w:color w:val="1F497D" w:themeColor="text2"/>
          <w:sz w:val="20"/>
          <w:szCs w:val="20"/>
          <w:lang w:val="en-US"/>
        </w:rPr>
        <w:t>MVISATVISMKSPLRRLLLSPVLPILIGAGLSVMTVHTWLFLYNQVQERLKQVLTNRLTNIHEQIENQLNIHVRQLEQMAGRWERSPTGTEQTDWRLDARAQAEGFDGYQTIQWVDPKFVVRWVEPLPDDEHDIDYANQYPHQIQSLELAARQKNTILSGVVDLDQGEKGFLVYVPLFIGDRFDGFVVGVFQLDQFIGSVRPLSGNKPDQDSGLRSFGLRIFEGNQLIYNDVPDDWEQDIVVTQELAWANSLPQAEAMTSRWQLQLVPGPILLDQYGSSQWILFSGLLMAWAVAIAVYYLQKSSKHSEQLSESIKQQQKVEEFLKSTLQELAVQKTALDEAAIVAITDTEGVITYVNDKFVEVSGYSREELIGNTHRLVSSGYHSPEFFQQFWQTIRAGKVWHGQINNRAKAGNTYWVDSTVVPFLDDNGNPYQYLAIRFEITSSKQAEKSLRESEARFRMMADTSPIMLWVADQDKKMTFVNQSWLEFRGATLAEESGNGYLEGIHPDDKGHYLGVYSQAFGDRRRFELEYRYRRVDQQYRWIVNVGVPRYLEDGKFMGYVGSCLDITDRKQAQDILQKKLNQILLMRKISQEIRRSLQPTLIFQTAARQVGNVFAVSRCLIHNYSEATTLQVPVVAEYLGGQFTSLLAGEIAVEQAYDPTIIQGDRAMAVVDLDQDLNSTHTKAFYQRFQVKSFLAVRTSYQGKANGIIALHQCDRQRVWTADEIELLEAIAEQMGIALAQAALLEKERERRRELAQKNLELEKATWAAEAANRAKGEFLAMMSHEIRTPMNGVIGMTELLIMTDLNLQQLDYVQTIRQSGETLLTIINDILDFSKIEADKLVLETQAFELRPLIETVLEMFGPIARAKHLELTYGIDPQTPARILGDQVRLRQILSNLIGNALKFTEKGEVVLTVKGEPFDPAESYHTILNLPHPSHRICFNLRDTGIGIPLDRQDRLFKSFSQVDSSTTRKYGGTGLGLVISQRLTQMMGGVLTVTSEPGVGSNFRFCILTTAQAPALAEADSVQQMKGKQVLIVDDNETNRRILQDQCQAWGLVCHCFTSGESALDWFARCPDLDAAILDLQMPNMDGITLAHHLRQFAQGKDLPIILLSSGLVAGADELSVFQTVLNKPVRQSLIFDSLVNIFQGSIGLADYAPQFDQLDLPEFVPDGDGLPTEDNATSLQPALQILLAEDNLVNQKVAHQMLNNLGYPVAIANNGQEVIDALEKKFYDLVLMDMQMPVMDGITACRHIRQTLPLERQPRIVAMTANAMPGDRQECLDAGMDGYISKPISINQLRKVLQDTSALITSPQAREDIVTLGDKITVVEEQTMVKPTDVTESPLDPTAIAFLRDDLCGGDLTLFGEMVACYCQESQKLIEELVQGLEVDDFAVIRRTAHSLKSSSASLGAQQLSTFCQQLEKNAGSGNLGLGSPPQLVDRCRQLHIAVVEALAPFTIPSP</w:t>
      </w:r>
    </w:p>
    <w:p w:rsidR="00615D14" w:rsidRPr="002B1DD5" w:rsidRDefault="00615D14" w:rsidP="00A279A4">
      <w:pPr>
        <w:spacing w:after="0" w:line="240" w:lineRule="auto"/>
        <w:rPr>
          <w:rFonts w:ascii="Courier New" w:hAnsi="Courier New" w:cs="Courier New"/>
          <w:color w:val="1F497D" w:themeColor="text2"/>
          <w:sz w:val="20"/>
          <w:szCs w:val="20"/>
          <w:lang w:val="en-US"/>
        </w:rPr>
      </w:pPr>
    </w:p>
    <w:sectPr w:rsidR="00615D14" w:rsidRPr="002B1DD5" w:rsidSect="00A279A4">
      <w:headerReference w:type="default" r:id="rId101"/>
      <w:footerReference w:type="default" r:id="rId102"/>
      <w:pgSz w:w="11906" w:h="16838"/>
      <w:pgMar w:top="1418" w:right="1133" w:bottom="1418" w:left="1276"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10B63" w:rsidRDefault="00110B63" w:rsidP="00CF4862">
      <w:pPr>
        <w:spacing w:after="0" w:line="240" w:lineRule="auto"/>
      </w:pPr>
      <w:r>
        <w:separator/>
      </w:r>
    </w:p>
  </w:endnote>
  <w:endnote w:type="continuationSeparator" w:id="0">
    <w:p w:rsidR="00110B63" w:rsidRDefault="00110B63" w:rsidP="00CF48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Liberation Serif">
    <w:altName w:val="Times New Roman"/>
    <w:charset w:val="01"/>
    <w:family w:val="roman"/>
    <w:pitch w:val="variable"/>
  </w:font>
  <w:font w:name="DejaVu Sans">
    <w:panose1 w:val="00000000000000000000"/>
    <w:charset w:val="00"/>
    <w:family w:val="roman"/>
    <w:notTrueType/>
    <w:pitch w:val="default"/>
  </w:font>
  <w:font w:name="FreeSans">
    <w:panose1 w:val="00000000000000000000"/>
    <w:charset w:val="00"/>
    <w:family w:val="roman"/>
    <w:notTrueType/>
    <w:pitch w:val="default"/>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F4862" w:rsidRPr="00CF4862" w:rsidRDefault="00CF4862">
    <w:pPr>
      <w:pStyle w:val="Pieddepage"/>
      <w:rPr>
        <w:i/>
        <w:sz w:val="18"/>
        <w:lang w:val="en-US"/>
      </w:rPr>
    </w:pPr>
    <w:r>
      <w:rPr>
        <w:i/>
        <w:sz w:val="18"/>
      </w:rPr>
      <w:t xml:space="preserve">                                                                                   </w:t>
    </w:r>
    <w:r w:rsidRPr="00CF4862">
      <w:rPr>
        <w:i/>
        <w:sz w:val="18"/>
        <w:lang w:val="en-US"/>
      </w:rPr>
      <w:t>Supplementary material file 1</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10B63" w:rsidRDefault="00110B63" w:rsidP="00CF4862">
      <w:pPr>
        <w:spacing w:after="0" w:line="240" w:lineRule="auto"/>
      </w:pPr>
      <w:r>
        <w:separator/>
      </w:r>
    </w:p>
  </w:footnote>
  <w:footnote w:type="continuationSeparator" w:id="0">
    <w:p w:rsidR="00110B63" w:rsidRDefault="00110B63" w:rsidP="00CF486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F4862" w:rsidRPr="00CF4862" w:rsidRDefault="00CF4862" w:rsidP="00CF4862">
    <w:pPr>
      <w:pStyle w:val="En-tte"/>
      <w:tabs>
        <w:tab w:val="right" w:pos="9214"/>
      </w:tabs>
      <w:rPr>
        <w:i/>
        <w:sz w:val="18"/>
        <w:lang w:val="en-US"/>
      </w:rPr>
    </w:pPr>
    <w:r>
      <w:rPr>
        <w:i/>
        <w:noProof/>
        <w:sz w:val="18"/>
        <w:lang w:eastAsia="fr-FR"/>
      </w:rPr>
      <mc:AlternateContent>
        <mc:Choice Requires="wps">
          <w:drawing>
            <wp:anchor distT="0" distB="0" distL="114300" distR="114300" simplePos="0" relativeHeight="251659264" behindDoc="0" locked="0" layoutInCell="1" allowOverlap="1" wp14:anchorId="5F632A0A" wp14:editId="7A50B23F">
              <wp:simplePos x="0" y="0"/>
              <wp:positionH relativeFrom="column">
                <wp:posOffset>-32</wp:posOffset>
              </wp:positionH>
              <wp:positionV relativeFrom="paragraph">
                <wp:posOffset>169666</wp:posOffset>
              </wp:positionV>
              <wp:extent cx="6007261" cy="0"/>
              <wp:effectExtent l="0" t="0" r="12700" b="19050"/>
              <wp:wrapNone/>
              <wp:docPr id="3" name="Connecteur droit 3"/>
              <wp:cNvGraphicFramePr/>
              <a:graphic xmlns:a="http://schemas.openxmlformats.org/drawingml/2006/main">
                <a:graphicData uri="http://schemas.microsoft.com/office/word/2010/wordprocessingShape">
                  <wps:wsp>
                    <wps:cNvCnPr/>
                    <wps:spPr>
                      <a:xfrm>
                        <a:off x="0" y="0"/>
                        <a:ext cx="6007261" cy="0"/>
                      </a:xfrm>
                      <a:prstGeom prst="line">
                        <a:avLst/>
                      </a:prstGeom>
                      <a:ln>
                        <a:solidFill>
                          <a:schemeClr val="tx1"/>
                        </a:solidFill>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Connecteur droit 3"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13.35pt" to="473pt,13.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" strokecolor="black [3213]"/>
          </w:pict>
        </mc:Fallback>
      </mc:AlternateContent>
    </w:r>
    <w:r w:rsidRPr="00973A03">
      <w:rPr>
        <w:i/>
        <w:sz w:val="18"/>
        <w:lang w:val="en-US"/>
      </w:rPr>
      <w:t>Phytohor</w:t>
    </w:r>
    <w:r>
      <w:rPr>
        <w:i/>
        <w:sz w:val="18"/>
        <w:lang w:val="en-US"/>
      </w:rPr>
      <w:t xml:space="preserve">mone receptors in early diverging </w:t>
    </w:r>
    <w:r w:rsidRPr="00973A03">
      <w:rPr>
        <w:i/>
        <w:sz w:val="18"/>
        <w:lang w:val="en-US"/>
      </w:rPr>
      <w:t>fungi</w:t>
    </w:r>
    <w:r>
      <w:rPr>
        <w:i/>
        <w:sz w:val="18"/>
        <w:lang w:val="en-US"/>
      </w:rPr>
      <w:t xml:space="preserve">                                                                                                        </w:t>
    </w:r>
    <w:r>
      <w:rPr>
        <w:i/>
        <w:sz w:val="18"/>
        <w:lang w:val="en-US"/>
      </w:rPr>
      <w:t xml:space="preserve">                 </w:t>
    </w:r>
    <w:proofErr w:type="spellStart"/>
    <w:r>
      <w:rPr>
        <w:i/>
        <w:sz w:val="18"/>
        <w:lang w:val="en-US"/>
      </w:rPr>
      <w:t>Hérivaux</w:t>
    </w:r>
    <w:proofErr w:type="spellEnd"/>
    <w:r>
      <w:rPr>
        <w:i/>
        <w:sz w:val="18"/>
        <w:lang w:val="en-US"/>
      </w:rPr>
      <w:t xml:space="preserve"> </w:t>
    </w:r>
    <w:r w:rsidRPr="00973A03">
      <w:rPr>
        <w:i/>
        <w:sz w:val="18"/>
        <w:lang w:val="en-US"/>
      </w:rPr>
      <w:t>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5B2B"/>
    <w:rsid w:val="00007273"/>
    <w:rsid w:val="00014D95"/>
    <w:rsid w:val="00015B2B"/>
    <w:rsid w:val="00020642"/>
    <w:rsid w:val="00024C75"/>
    <w:rsid w:val="00030C1D"/>
    <w:rsid w:val="000436BC"/>
    <w:rsid w:val="00043E98"/>
    <w:rsid w:val="00050394"/>
    <w:rsid w:val="00053B3B"/>
    <w:rsid w:val="00053C30"/>
    <w:rsid w:val="00054F7A"/>
    <w:rsid w:val="00055008"/>
    <w:rsid w:val="00061644"/>
    <w:rsid w:val="00061717"/>
    <w:rsid w:val="00071B39"/>
    <w:rsid w:val="00080141"/>
    <w:rsid w:val="00081DD6"/>
    <w:rsid w:val="000905C4"/>
    <w:rsid w:val="00091EBD"/>
    <w:rsid w:val="00097313"/>
    <w:rsid w:val="000A691C"/>
    <w:rsid w:val="000A710B"/>
    <w:rsid w:val="000B2674"/>
    <w:rsid w:val="000C0660"/>
    <w:rsid w:val="000C26A9"/>
    <w:rsid w:val="000D5E5F"/>
    <w:rsid w:val="000E0F49"/>
    <w:rsid w:val="000E5116"/>
    <w:rsid w:val="000E630A"/>
    <w:rsid w:val="000E6535"/>
    <w:rsid w:val="001001FC"/>
    <w:rsid w:val="00107503"/>
    <w:rsid w:val="00110B63"/>
    <w:rsid w:val="001152BE"/>
    <w:rsid w:val="001168CB"/>
    <w:rsid w:val="00125333"/>
    <w:rsid w:val="001348E1"/>
    <w:rsid w:val="00137FAB"/>
    <w:rsid w:val="00155533"/>
    <w:rsid w:val="0016155E"/>
    <w:rsid w:val="001628C9"/>
    <w:rsid w:val="0016705B"/>
    <w:rsid w:val="001717E4"/>
    <w:rsid w:val="00172322"/>
    <w:rsid w:val="00185DC7"/>
    <w:rsid w:val="00192590"/>
    <w:rsid w:val="001938F2"/>
    <w:rsid w:val="001A275D"/>
    <w:rsid w:val="001A2FB4"/>
    <w:rsid w:val="001A75D4"/>
    <w:rsid w:val="001B02B9"/>
    <w:rsid w:val="001B5229"/>
    <w:rsid w:val="001B63C3"/>
    <w:rsid w:val="001C7D4E"/>
    <w:rsid w:val="001D00F7"/>
    <w:rsid w:val="001D0617"/>
    <w:rsid w:val="001D48FF"/>
    <w:rsid w:val="001E1661"/>
    <w:rsid w:val="001E22C7"/>
    <w:rsid w:val="001E5BE4"/>
    <w:rsid w:val="001F2428"/>
    <w:rsid w:val="001F4A5E"/>
    <w:rsid w:val="001F61BC"/>
    <w:rsid w:val="001F6A39"/>
    <w:rsid w:val="001F7C00"/>
    <w:rsid w:val="00203CE4"/>
    <w:rsid w:val="00205093"/>
    <w:rsid w:val="00210068"/>
    <w:rsid w:val="00215D79"/>
    <w:rsid w:val="00216650"/>
    <w:rsid w:val="00217DD6"/>
    <w:rsid w:val="00225D8F"/>
    <w:rsid w:val="00227CE1"/>
    <w:rsid w:val="0023166B"/>
    <w:rsid w:val="00245548"/>
    <w:rsid w:val="00254FC2"/>
    <w:rsid w:val="002600AE"/>
    <w:rsid w:val="00265285"/>
    <w:rsid w:val="0027042A"/>
    <w:rsid w:val="002724A0"/>
    <w:rsid w:val="00283538"/>
    <w:rsid w:val="00284730"/>
    <w:rsid w:val="00293D03"/>
    <w:rsid w:val="002B1DD5"/>
    <w:rsid w:val="002B6F6E"/>
    <w:rsid w:val="002B7A56"/>
    <w:rsid w:val="002C01CD"/>
    <w:rsid w:val="002C2339"/>
    <w:rsid w:val="002C543A"/>
    <w:rsid w:val="002D2635"/>
    <w:rsid w:val="002D73F9"/>
    <w:rsid w:val="002F6DB5"/>
    <w:rsid w:val="002F7D75"/>
    <w:rsid w:val="00300DD2"/>
    <w:rsid w:val="00301AB2"/>
    <w:rsid w:val="003101A1"/>
    <w:rsid w:val="0031045D"/>
    <w:rsid w:val="00315477"/>
    <w:rsid w:val="00317462"/>
    <w:rsid w:val="00331A4C"/>
    <w:rsid w:val="0033244A"/>
    <w:rsid w:val="00333371"/>
    <w:rsid w:val="0033449F"/>
    <w:rsid w:val="00341509"/>
    <w:rsid w:val="0034463C"/>
    <w:rsid w:val="003475D4"/>
    <w:rsid w:val="00351E9D"/>
    <w:rsid w:val="00357276"/>
    <w:rsid w:val="00367D87"/>
    <w:rsid w:val="00373337"/>
    <w:rsid w:val="00373799"/>
    <w:rsid w:val="00390E34"/>
    <w:rsid w:val="00391C6A"/>
    <w:rsid w:val="003A0BD2"/>
    <w:rsid w:val="003A463B"/>
    <w:rsid w:val="003A4F22"/>
    <w:rsid w:val="003B6029"/>
    <w:rsid w:val="003D0A68"/>
    <w:rsid w:val="003D4A5A"/>
    <w:rsid w:val="003D5BF9"/>
    <w:rsid w:val="003D6DAA"/>
    <w:rsid w:val="003E14E4"/>
    <w:rsid w:val="003E4569"/>
    <w:rsid w:val="003E70FD"/>
    <w:rsid w:val="003F7F21"/>
    <w:rsid w:val="00400192"/>
    <w:rsid w:val="00400FA7"/>
    <w:rsid w:val="0040370C"/>
    <w:rsid w:val="004043C7"/>
    <w:rsid w:val="0041480F"/>
    <w:rsid w:val="0041569F"/>
    <w:rsid w:val="004250F8"/>
    <w:rsid w:val="00426BD8"/>
    <w:rsid w:val="00447A23"/>
    <w:rsid w:val="00447D13"/>
    <w:rsid w:val="0045014C"/>
    <w:rsid w:val="00457096"/>
    <w:rsid w:val="00470978"/>
    <w:rsid w:val="00474AAA"/>
    <w:rsid w:val="00481715"/>
    <w:rsid w:val="00485A07"/>
    <w:rsid w:val="00486D5B"/>
    <w:rsid w:val="004A39CC"/>
    <w:rsid w:val="004A41AB"/>
    <w:rsid w:val="004A7B19"/>
    <w:rsid w:val="004A7E1E"/>
    <w:rsid w:val="004B60F1"/>
    <w:rsid w:val="004C5407"/>
    <w:rsid w:val="004D30FD"/>
    <w:rsid w:val="004E5B0D"/>
    <w:rsid w:val="004F00D2"/>
    <w:rsid w:val="004F09A7"/>
    <w:rsid w:val="00513EB5"/>
    <w:rsid w:val="00515583"/>
    <w:rsid w:val="00521236"/>
    <w:rsid w:val="005263B4"/>
    <w:rsid w:val="005438DE"/>
    <w:rsid w:val="00547D7F"/>
    <w:rsid w:val="00551C49"/>
    <w:rsid w:val="00551E9F"/>
    <w:rsid w:val="00557987"/>
    <w:rsid w:val="005630C5"/>
    <w:rsid w:val="00565E03"/>
    <w:rsid w:val="00576243"/>
    <w:rsid w:val="00590BCC"/>
    <w:rsid w:val="00592925"/>
    <w:rsid w:val="005C2FCE"/>
    <w:rsid w:val="005C35A6"/>
    <w:rsid w:val="005C70CF"/>
    <w:rsid w:val="005D23AB"/>
    <w:rsid w:val="005D2AF5"/>
    <w:rsid w:val="005D6AC8"/>
    <w:rsid w:val="005E232B"/>
    <w:rsid w:val="005E4D08"/>
    <w:rsid w:val="005F1425"/>
    <w:rsid w:val="0060104D"/>
    <w:rsid w:val="00604544"/>
    <w:rsid w:val="0060642E"/>
    <w:rsid w:val="00612230"/>
    <w:rsid w:val="00615D14"/>
    <w:rsid w:val="006160FF"/>
    <w:rsid w:val="006223B9"/>
    <w:rsid w:val="00625670"/>
    <w:rsid w:val="00640E5D"/>
    <w:rsid w:val="00644D6E"/>
    <w:rsid w:val="00646788"/>
    <w:rsid w:val="0065102E"/>
    <w:rsid w:val="00654321"/>
    <w:rsid w:val="00654C2E"/>
    <w:rsid w:val="0066359D"/>
    <w:rsid w:val="0067457B"/>
    <w:rsid w:val="0067679E"/>
    <w:rsid w:val="006774D4"/>
    <w:rsid w:val="00687934"/>
    <w:rsid w:val="00690A87"/>
    <w:rsid w:val="00693D97"/>
    <w:rsid w:val="00695FAD"/>
    <w:rsid w:val="006A0473"/>
    <w:rsid w:val="006A5A23"/>
    <w:rsid w:val="006B0D0E"/>
    <w:rsid w:val="006B0E06"/>
    <w:rsid w:val="006B1F07"/>
    <w:rsid w:val="006B2A52"/>
    <w:rsid w:val="006B5013"/>
    <w:rsid w:val="006B5B2E"/>
    <w:rsid w:val="006C0E94"/>
    <w:rsid w:val="006C5C8D"/>
    <w:rsid w:val="006C62D0"/>
    <w:rsid w:val="006D16CA"/>
    <w:rsid w:val="006D21B6"/>
    <w:rsid w:val="006F1578"/>
    <w:rsid w:val="00705434"/>
    <w:rsid w:val="0071570A"/>
    <w:rsid w:val="00721F7D"/>
    <w:rsid w:val="00724697"/>
    <w:rsid w:val="00724993"/>
    <w:rsid w:val="00724A46"/>
    <w:rsid w:val="00731759"/>
    <w:rsid w:val="00735201"/>
    <w:rsid w:val="007360D2"/>
    <w:rsid w:val="00741541"/>
    <w:rsid w:val="00742FE2"/>
    <w:rsid w:val="00753619"/>
    <w:rsid w:val="0075365C"/>
    <w:rsid w:val="007541A2"/>
    <w:rsid w:val="00754C64"/>
    <w:rsid w:val="00757804"/>
    <w:rsid w:val="007657AB"/>
    <w:rsid w:val="00771BA4"/>
    <w:rsid w:val="00775867"/>
    <w:rsid w:val="007773E1"/>
    <w:rsid w:val="00785F22"/>
    <w:rsid w:val="007904FE"/>
    <w:rsid w:val="00793CEA"/>
    <w:rsid w:val="007A06D9"/>
    <w:rsid w:val="007A311D"/>
    <w:rsid w:val="007A5F9D"/>
    <w:rsid w:val="007C31EC"/>
    <w:rsid w:val="007C726C"/>
    <w:rsid w:val="007C7D48"/>
    <w:rsid w:val="007D0EA9"/>
    <w:rsid w:val="007E301C"/>
    <w:rsid w:val="007E4637"/>
    <w:rsid w:val="007E6FA4"/>
    <w:rsid w:val="007F1135"/>
    <w:rsid w:val="007F1413"/>
    <w:rsid w:val="00812059"/>
    <w:rsid w:val="00812A52"/>
    <w:rsid w:val="00814CF1"/>
    <w:rsid w:val="008153AF"/>
    <w:rsid w:val="00820B7A"/>
    <w:rsid w:val="00824683"/>
    <w:rsid w:val="0082539B"/>
    <w:rsid w:val="00830770"/>
    <w:rsid w:val="00836C01"/>
    <w:rsid w:val="00843FF1"/>
    <w:rsid w:val="00852919"/>
    <w:rsid w:val="00860F43"/>
    <w:rsid w:val="00861AA8"/>
    <w:rsid w:val="0086441E"/>
    <w:rsid w:val="0086485B"/>
    <w:rsid w:val="008709D4"/>
    <w:rsid w:val="00870E94"/>
    <w:rsid w:val="00873B82"/>
    <w:rsid w:val="008760BA"/>
    <w:rsid w:val="0088526C"/>
    <w:rsid w:val="00893EFB"/>
    <w:rsid w:val="00896FAE"/>
    <w:rsid w:val="008A246E"/>
    <w:rsid w:val="008A42A0"/>
    <w:rsid w:val="008A434A"/>
    <w:rsid w:val="008A4454"/>
    <w:rsid w:val="008A7CD6"/>
    <w:rsid w:val="008B1648"/>
    <w:rsid w:val="008B54BA"/>
    <w:rsid w:val="008B74E8"/>
    <w:rsid w:val="008D2DCF"/>
    <w:rsid w:val="008D321F"/>
    <w:rsid w:val="008D716F"/>
    <w:rsid w:val="008F36DD"/>
    <w:rsid w:val="008F68CF"/>
    <w:rsid w:val="009074EE"/>
    <w:rsid w:val="00912DAA"/>
    <w:rsid w:val="00916DD8"/>
    <w:rsid w:val="00935C84"/>
    <w:rsid w:val="00941674"/>
    <w:rsid w:val="00961FB8"/>
    <w:rsid w:val="0096542B"/>
    <w:rsid w:val="00975C98"/>
    <w:rsid w:val="00976181"/>
    <w:rsid w:val="00977FB1"/>
    <w:rsid w:val="009846AD"/>
    <w:rsid w:val="0099061E"/>
    <w:rsid w:val="009A1A17"/>
    <w:rsid w:val="009A40A2"/>
    <w:rsid w:val="009A4747"/>
    <w:rsid w:val="009B07E5"/>
    <w:rsid w:val="009B4DCF"/>
    <w:rsid w:val="009E3E10"/>
    <w:rsid w:val="009E583B"/>
    <w:rsid w:val="009E7655"/>
    <w:rsid w:val="009E7FB7"/>
    <w:rsid w:val="009F6D58"/>
    <w:rsid w:val="009F6E21"/>
    <w:rsid w:val="009F7001"/>
    <w:rsid w:val="00A02D69"/>
    <w:rsid w:val="00A058E2"/>
    <w:rsid w:val="00A11104"/>
    <w:rsid w:val="00A11507"/>
    <w:rsid w:val="00A11B76"/>
    <w:rsid w:val="00A279A4"/>
    <w:rsid w:val="00A337A5"/>
    <w:rsid w:val="00A76A57"/>
    <w:rsid w:val="00A77796"/>
    <w:rsid w:val="00A83C7C"/>
    <w:rsid w:val="00A933F4"/>
    <w:rsid w:val="00A97123"/>
    <w:rsid w:val="00AA2D25"/>
    <w:rsid w:val="00AA4501"/>
    <w:rsid w:val="00AB0483"/>
    <w:rsid w:val="00AB6210"/>
    <w:rsid w:val="00AC508F"/>
    <w:rsid w:val="00AC69BC"/>
    <w:rsid w:val="00AD7BDA"/>
    <w:rsid w:val="00AD7C38"/>
    <w:rsid w:val="00AE07C4"/>
    <w:rsid w:val="00AE4D86"/>
    <w:rsid w:val="00AE77D8"/>
    <w:rsid w:val="00AF12F6"/>
    <w:rsid w:val="00AF476B"/>
    <w:rsid w:val="00B05C2E"/>
    <w:rsid w:val="00B06BF1"/>
    <w:rsid w:val="00B06FA3"/>
    <w:rsid w:val="00B174F0"/>
    <w:rsid w:val="00B21FF5"/>
    <w:rsid w:val="00B23253"/>
    <w:rsid w:val="00B3572B"/>
    <w:rsid w:val="00B3645E"/>
    <w:rsid w:val="00B367C7"/>
    <w:rsid w:val="00B36993"/>
    <w:rsid w:val="00B46C2C"/>
    <w:rsid w:val="00B53509"/>
    <w:rsid w:val="00B60E7D"/>
    <w:rsid w:val="00B70F45"/>
    <w:rsid w:val="00B71B55"/>
    <w:rsid w:val="00B904BB"/>
    <w:rsid w:val="00B92438"/>
    <w:rsid w:val="00BA7FD5"/>
    <w:rsid w:val="00BB5002"/>
    <w:rsid w:val="00BC044F"/>
    <w:rsid w:val="00BC2635"/>
    <w:rsid w:val="00BF07AF"/>
    <w:rsid w:val="00BF12B7"/>
    <w:rsid w:val="00C116CE"/>
    <w:rsid w:val="00C25334"/>
    <w:rsid w:val="00C26E09"/>
    <w:rsid w:val="00C31EA3"/>
    <w:rsid w:val="00C34CCA"/>
    <w:rsid w:val="00C357C0"/>
    <w:rsid w:val="00C3668B"/>
    <w:rsid w:val="00C643E5"/>
    <w:rsid w:val="00C6518B"/>
    <w:rsid w:val="00C7043A"/>
    <w:rsid w:val="00C90258"/>
    <w:rsid w:val="00C95757"/>
    <w:rsid w:val="00CA2B22"/>
    <w:rsid w:val="00CA7DF1"/>
    <w:rsid w:val="00CB7A81"/>
    <w:rsid w:val="00CC0374"/>
    <w:rsid w:val="00CD3B02"/>
    <w:rsid w:val="00CD5152"/>
    <w:rsid w:val="00CE07BF"/>
    <w:rsid w:val="00CE14B4"/>
    <w:rsid w:val="00CE1A9C"/>
    <w:rsid w:val="00CE4365"/>
    <w:rsid w:val="00CF01AA"/>
    <w:rsid w:val="00CF4862"/>
    <w:rsid w:val="00D012AB"/>
    <w:rsid w:val="00D055A5"/>
    <w:rsid w:val="00D123E7"/>
    <w:rsid w:val="00D205E7"/>
    <w:rsid w:val="00D20CE1"/>
    <w:rsid w:val="00D20ED2"/>
    <w:rsid w:val="00D215F7"/>
    <w:rsid w:val="00D253AE"/>
    <w:rsid w:val="00D260BD"/>
    <w:rsid w:val="00D27C30"/>
    <w:rsid w:val="00D30037"/>
    <w:rsid w:val="00D30597"/>
    <w:rsid w:val="00D3369F"/>
    <w:rsid w:val="00D3512C"/>
    <w:rsid w:val="00D46F7F"/>
    <w:rsid w:val="00D5412C"/>
    <w:rsid w:val="00D561D4"/>
    <w:rsid w:val="00D62D5A"/>
    <w:rsid w:val="00D7275B"/>
    <w:rsid w:val="00D757B0"/>
    <w:rsid w:val="00D77356"/>
    <w:rsid w:val="00D83482"/>
    <w:rsid w:val="00D85A78"/>
    <w:rsid w:val="00DB004F"/>
    <w:rsid w:val="00DB0AD0"/>
    <w:rsid w:val="00DB70B7"/>
    <w:rsid w:val="00DC1042"/>
    <w:rsid w:val="00DC57B6"/>
    <w:rsid w:val="00DD07D4"/>
    <w:rsid w:val="00DD12AF"/>
    <w:rsid w:val="00DE151A"/>
    <w:rsid w:val="00DE2D3B"/>
    <w:rsid w:val="00DE53AF"/>
    <w:rsid w:val="00DE5895"/>
    <w:rsid w:val="00E0699C"/>
    <w:rsid w:val="00E215B3"/>
    <w:rsid w:val="00E300C6"/>
    <w:rsid w:val="00E45895"/>
    <w:rsid w:val="00E45C85"/>
    <w:rsid w:val="00E515F0"/>
    <w:rsid w:val="00E5419A"/>
    <w:rsid w:val="00E54C26"/>
    <w:rsid w:val="00E553BF"/>
    <w:rsid w:val="00E60D9B"/>
    <w:rsid w:val="00E64E3C"/>
    <w:rsid w:val="00E65268"/>
    <w:rsid w:val="00E65C63"/>
    <w:rsid w:val="00E7354B"/>
    <w:rsid w:val="00E83009"/>
    <w:rsid w:val="00E92037"/>
    <w:rsid w:val="00EA1E40"/>
    <w:rsid w:val="00EA3DD4"/>
    <w:rsid w:val="00EB0351"/>
    <w:rsid w:val="00EB66C0"/>
    <w:rsid w:val="00EC2E1D"/>
    <w:rsid w:val="00EC588E"/>
    <w:rsid w:val="00ED4173"/>
    <w:rsid w:val="00EE5367"/>
    <w:rsid w:val="00EE6139"/>
    <w:rsid w:val="00EF0BD4"/>
    <w:rsid w:val="00EF55E0"/>
    <w:rsid w:val="00F03CA4"/>
    <w:rsid w:val="00F05C30"/>
    <w:rsid w:val="00F12112"/>
    <w:rsid w:val="00F13FC1"/>
    <w:rsid w:val="00F23F76"/>
    <w:rsid w:val="00F32B53"/>
    <w:rsid w:val="00F3397C"/>
    <w:rsid w:val="00F35343"/>
    <w:rsid w:val="00F51442"/>
    <w:rsid w:val="00F53927"/>
    <w:rsid w:val="00F54E6A"/>
    <w:rsid w:val="00F56109"/>
    <w:rsid w:val="00F6234F"/>
    <w:rsid w:val="00F63B83"/>
    <w:rsid w:val="00F64A2E"/>
    <w:rsid w:val="00F66451"/>
    <w:rsid w:val="00F81AA6"/>
    <w:rsid w:val="00F82751"/>
    <w:rsid w:val="00F8683D"/>
    <w:rsid w:val="00F86A22"/>
    <w:rsid w:val="00F87515"/>
    <w:rsid w:val="00F91956"/>
    <w:rsid w:val="00F93A22"/>
    <w:rsid w:val="00F96875"/>
    <w:rsid w:val="00F968B3"/>
    <w:rsid w:val="00FA3944"/>
    <w:rsid w:val="00FA72FF"/>
    <w:rsid w:val="00FB2516"/>
    <w:rsid w:val="00FB45B3"/>
    <w:rsid w:val="00FB5D76"/>
    <w:rsid w:val="00FB7189"/>
    <w:rsid w:val="00FC1357"/>
    <w:rsid w:val="00FC21EC"/>
    <w:rsid w:val="00FD753C"/>
    <w:rsid w:val="00FE1FDD"/>
    <w:rsid w:val="00FE380F"/>
    <w:rsid w:val="00FE5E86"/>
    <w:rsid w:val="00FF243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C3668B"/>
    <w:rPr>
      <w:color w:val="0000FF" w:themeColor="hyperlink"/>
      <w:u w:val="single"/>
    </w:rPr>
  </w:style>
  <w:style w:type="paragraph" w:styleId="Textedebulles">
    <w:name w:val="Balloon Text"/>
    <w:basedOn w:val="Normal"/>
    <w:link w:val="TextedebullesCar"/>
    <w:uiPriority w:val="99"/>
    <w:semiHidden/>
    <w:unhideWhenUsed/>
    <w:rsid w:val="00054F7A"/>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054F7A"/>
    <w:rPr>
      <w:rFonts w:ascii="Tahoma" w:hAnsi="Tahoma" w:cs="Tahoma"/>
      <w:sz w:val="16"/>
      <w:szCs w:val="16"/>
    </w:rPr>
  </w:style>
  <w:style w:type="character" w:styleId="MachinecrireHTML">
    <w:name w:val="HTML Typewriter"/>
    <w:basedOn w:val="Policepardfaut"/>
    <w:uiPriority w:val="99"/>
    <w:semiHidden/>
    <w:unhideWhenUsed/>
    <w:rsid w:val="00615D14"/>
    <w:rPr>
      <w:rFonts w:ascii="Courier New" w:eastAsia="Times New Roman" w:hAnsi="Courier New" w:cs="Courier New"/>
      <w:sz w:val="20"/>
      <w:szCs w:val="20"/>
    </w:rPr>
  </w:style>
  <w:style w:type="character" w:styleId="Lienhypertextesuivivisit">
    <w:name w:val="FollowedHyperlink"/>
    <w:basedOn w:val="Policepardfaut"/>
    <w:uiPriority w:val="99"/>
    <w:semiHidden/>
    <w:unhideWhenUsed/>
    <w:rsid w:val="001F6A39"/>
    <w:rPr>
      <w:color w:val="800080" w:themeColor="followedHyperlink"/>
      <w:u w:val="single"/>
    </w:rPr>
  </w:style>
  <w:style w:type="paragraph" w:customStyle="1" w:styleId="TextBody">
    <w:name w:val="Text Body"/>
    <w:basedOn w:val="Normal"/>
    <w:rsid w:val="002C543A"/>
    <w:pPr>
      <w:widowControl w:val="0"/>
      <w:suppressAutoHyphens/>
      <w:spacing w:after="140" w:line="288" w:lineRule="auto"/>
    </w:pPr>
    <w:rPr>
      <w:rFonts w:ascii="Liberation Serif" w:eastAsia="DejaVu Sans" w:hAnsi="Liberation Serif" w:cs="FreeSans"/>
      <w:sz w:val="24"/>
      <w:szCs w:val="24"/>
      <w:lang w:val="en-US" w:eastAsia="zh-CN" w:bidi="hi-IN"/>
    </w:rPr>
  </w:style>
  <w:style w:type="paragraph" w:styleId="En-tte">
    <w:name w:val="header"/>
    <w:basedOn w:val="Normal"/>
    <w:link w:val="En-tteCar"/>
    <w:uiPriority w:val="99"/>
    <w:unhideWhenUsed/>
    <w:rsid w:val="00CF4862"/>
    <w:pPr>
      <w:tabs>
        <w:tab w:val="center" w:pos="4536"/>
        <w:tab w:val="right" w:pos="9072"/>
      </w:tabs>
      <w:spacing w:after="0" w:line="240" w:lineRule="auto"/>
    </w:pPr>
  </w:style>
  <w:style w:type="character" w:customStyle="1" w:styleId="En-tteCar">
    <w:name w:val="En-tête Car"/>
    <w:basedOn w:val="Policepardfaut"/>
    <w:link w:val="En-tte"/>
    <w:uiPriority w:val="99"/>
    <w:rsid w:val="00CF4862"/>
  </w:style>
  <w:style w:type="paragraph" w:styleId="Pieddepage">
    <w:name w:val="footer"/>
    <w:basedOn w:val="Normal"/>
    <w:link w:val="PieddepageCar"/>
    <w:uiPriority w:val="99"/>
    <w:unhideWhenUsed/>
    <w:rsid w:val="00CF4862"/>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CF486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C3668B"/>
    <w:rPr>
      <w:color w:val="0000FF" w:themeColor="hyperlink"/>
      <w:u w:val="single"/>
    </w:rPr>
  </w:style>
  <w:style w:type="paragraph" w:styleId="Textedebulles">
    <w:name w:val="Balloon Text"/>
    <w:basedOn w:val="Normal"/>
    <w:link w:val="TextedebullesCar"/>
    <w:uiPriority w:val="99"/>
    <w:semiHidden/>
    <w:unhideWhenUsed/>
    <w:rsid w:val="00054F7A"/>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054F7A"/>
    <w:rPr>
      <w:rFonts w:ascii="Tahoma" w:hAnsi="Tahoma" w:cs="Tahoma"/>
      <w:sz w:val="16"/>
      <w:szCs w:val="16"/>
    </w:rPr>
  </w:style>
  <w:style w:type="character" w:styleId="MachinecrireHTML">
    <w:name w:val="HTML Typewriter"/>
    <w:basedOn w:val="Policepardfaut"/>
    <w:uiPriority w:val="99"/>
    <w:semiHidden/>
    <w:unhideWhenUsed/>
    <w:rsid w:val="00615D14"/>
    <w:rPr>
      <w:rFonts w:ascii="Courier New" w:eastAsia="Times New Roman" w:hAnsi="Courier New" w:cs="Courier New"/>
      <w:sz w:val="20"/>
      <w:szCs w:val="20"/>
    </w:rPr>
  </w:style>
  <w:style w:type="character" w:styleId="Lienhypertextesuivivisit">
    <w:name w:val="FollowedHyperlink"/>
    <w:basedOn w:val="Policepardfaut"/>
    <w:uiPriority w:val="99"/>
    <w:semiHidden/>
    <w:unhideWhenUsed/>
    <w:rsid w:val="001F6A39"/>
    <w:rPr>
      <w:color w:val="800080" w:themeColor="followedHyperlink"/>
      <w:u w:val="single"/>
    </w:rPr>
  </w:style>
  <w:style w:type="paragraph" w:customStyle="1" w:styleId="TextBody">
    <w:name w:val="Text Body"/>
    <w:basedOn w:val="Normal"/>
    <w:rsid w:val="002C543A"/>
    <w:pPr>
      <w:widowControl w:val="0"/>
      <w:suppressAutoHyphens/>
      <w:spacing w:after="140" w:line="288" w:lineRule="auto"/>
    </w:pPr>
    <w:rPr>
      <w:rFonts w:ascii="Liberation Serif" w:eastAsia="DejaVu Sans" w:hAnsi="Liberation Serif" w:cs="FreeSans"/>
      <w:sz w:val="24"/>
      <w:szCs w:val="24"/>
      <w:lang w:val="en-US" w:eastAsia="zh-CN" w:bidi="hi-IN"/>
    </w:rPr>
  </w:style>
  <w:style w:type="paragraph" w:styleId="En-tte">
    <w:name w:val="header"/>
    <w:basedOn w:val="Normal"/>
    <w:link w:val="En-tteCar"/>
    <w:uiPriority w:val="99"/>
    <w:unhideWhenUsed/>
    <w:rsid w:val="00CF4862"/>
    <w:pPr>
      <w:tabs>
        <w:tab w:val="center" w:pos="4536"/>
        <w:tab w:val="right" w:pos="9072"/>
      </w:tabs>
      <w:spacing w:after="0" w:line="240" w:lineRule="auto"/>
    </w:pPr>
  </w:style>
  <w:style w:type="character" w:customStyle="1" w:styleId="En-tteCar">
    <w:name w:val="En-tête Car"/>
    <w:basedOn w:val="Policepardfaut"/>
    <w:link w:val="En-tte"/>
    <w:uiPriority w:val="99"/>
    <w:rsid w:val="00CF4862"/>
  </w:style>
  <w:style w:type="paragraph" w:styleId="Pieddepage">
    <w:name w:val="footer"/>
    <w:basedOn w:val="Normal"/>
    <w:link w:val="PieddepageCar"/>
    <w:uiPriority w:val="99"/>
    <w:unhideWhenUsed/>
    <w:rsid w:val="00CF4862"/>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CF48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01736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genome.jgi.doe.gov/cgi-bin/dispGeneModel?db=Morel2&amp;id=1153927" TargetMode="External"/><Relationship Id="rId21" Type="http://schemas.openxmlformats.org/officeDocument/2006/relationships/hyperlink" Target="http://genome.jgi.doe.gov/cgi-bin/dispGeneModel?db=Morel2&amp;id=684347" TargetMode="External"/><Relationship Id="rId42" Type="http://schemas.openxmlformats.org/officeDocument/2006/relationships/hyperlink" Target="http://genome.jgi.doe.gov/cgi-bin/dispGeneModel?db=Conco1&amp;id=148367" TargetMode="External"/><Relationship Id="rId47" Type="http://schemas.openxmlformats.org/officeDocument/2006/relationships/hyperlink" Target="http://genome.jgi.doe.gov/cgi-bin/dispGeneModel?db=Rambr1&amp;id=162570" TargetMode="External"/><Relationship Id="rId63" Type="http://schemas.openxmlformats.org/officeDocument/2006/relationships/hyperlink" Target="http://genome.jgi.doe.gov/cgi-bin/dispGeneModel?db=Ganpr1&amp;id=56747" TargetMode="External"/><Relationship Id="rId68" Type="http://schemas.openxmlformats.org/officeDocument/2006/relationships/hyperlink" Target="http://genome.jgi.doe.gov/cgi-bin/dispGeneModel?db=Ganpr1&amp;id=50552" TargetMode="External"/><Relationship Id="rId84" Type="http://schemas.openxmlformats.org/officeDocument/2006/relationships/hyperlink" Target="http://www.ncbi.nlm.nih.gov/protein/909135888/" TargetMode="External"/><Relationship Id="rId89" Type="http://schemas.openxmlformats.org/officeDocument/2006/relationships/hyperlink" Target="http://www.ncbi.nlm.nih.gov/gene/814714" TargetMode="External"/><Relationship Id="rId7" Type="http://schemas.openxmlformats.org/officeDocument/2006/relationships/hyperlink" Target="http://www.R-project.org/" TargetMode="External"/><Relationship Id="rId71" Type="http://schemas.openxmlformats.org/officeDocument/2006/relationships/hyperlink" Target="http://genome.jgi.doe.gov/cgi-bin/dispGeneModel?db=Rozal1_1&amp;id=4039" TargetMode="External"/><Relationship Id="rId92" Type="http://schemas.openxmlformats.org/officeDocument/2006/relationships/hyperlink" Target="http://www.ncbi.nlm.nih.gov/gene/541634" TargetMode="External"/><Relationship Id="rId2" Type="http://schemas.microsoft.com/office/2007/relationships/stylesWithEffects" Target="stylesWithEffects.xml"/><Relationship Id="rId16" Type="http://schemas.openxmlformats.org/officeDocument/2006/relationships/hyperlink" Target="http://genome.jgi.doe.gov/cgi-bin/dispGeneModel?db=Morel2&amp;id=1347040" TargetMode="External"/><Relationship Id="rId29" Type="http://schemas.openxmlformats.org/officeDocument/2006/relationships/hyperlink" Target="http://genome.jgi.doe.gov/cgi-bin/dispGeneModel?db=Umbra1&amp;id=243181" TargetMode="External"/><Relationship Id="rId11" Type="http://schemas.openxmlformats.org/officeDocument/2006/relationships/hyperlink" Target="http://genome.jgi.doe.gov/cgi-bin/dispGeneModel?db=Gloin1&amp;id=138626" TargetMode="External"/><Relationship Id="rId24" Type="http://schemas.openxmlformats.org/officeDocument/2006/relationships/hyperlink" Target="http://genome.jgi.doe.gov/cgi-bin/dispGeneModel?db=Morel2&amp;id=123498" TargetMode="External"/><Relationship Id="rId32" Type="http://schemas.openxmlformats.org/officeDocument/2006/relationships/hyperlink" Target="http://genome.jgi.doe.gov/cgi-bin/dispGeneModel?db=Umbra1&amp;id=252734" TargetMode="External"/><Relationship Id="rId37" Type="http://schemas.openxmlformats.org/officeDocument/2006/relationships/hyperlink" Target="http://genome.jgi.doe.gov/cgi-bin/dispGeneModel?db=Umbra1&amp;id=240602" TargetMode="External"/><Relationship Id="rId40" Type="http://schemas.openxmlformats.org/officeDocument/2006/relationships/hyperlink" Target="http://genome.jgi.doe.gov/cgi-bin/dispGeneModel?db=Umbra1&amp;id=255834" TargetMode="External"/><Relationship Id="rId45" Type="http://schemas.openxmlformats.org/officeDocument/2006/relationships/hyperlink" Target="http://genome.jgi.doe.gov/cgi-bin/dispGeneModel?db=Conco1&amp;id=77419" TargetMode="External"/><Relationship Id="rId53" Type="http://schemas.openxmlformats.org/officeDocument/2006/relationships/hyperlink" Target="http://genome.jgi.doe.gov/cgi-bin/dispGeneModel?db=Catan1&amp;id=74130" TargetMode="External"/><Relationship Id="rId58" Type="http://schemas.openxmlformats.org/officeDocument/2006/relationships/hyperlink" Target="http://genome.jgi.doe.gov/cgi-bin/dispGeneModel?db=Ganpr1&amp;id=220489" TargetMode="External"/><Relationship Id="rId66" Type="http://schemas.openxmlformats.org/officeDocument/2006/relationships/hyperlink" Target="http://genome.jgi.doe.gov/cgi-bin/dispGeneModel?db=Ganpr1&amp;id=501874" TargetMode="External"/><Relationship Id="rId74" Type="http://schemas.openxmlformats.org/officeDocument/2006/relationships/hyperlink" Target="http://www.ncbi.nlm.nih.gov/protein/30697334?report=genbank&amp;log$=protalign&amp;blast_rank=1&amp;RID=KY5RW1HM014" TargetMode="External"/><Relationship Id="rId79" Type="http://schemas.openxmlformats.org/officeDocument/2006/relationships/hyperlink" Target="http://www.ncbi.nlm.nih.gov/protein/821325025/" TargetMode="External"/><Relationship Id="rId87" Type="http://schemas.openxmlformats.org/officeDocument/2006/relationships/hyperlink" Target="http://www.ncbi.nlm.nih.gov/protein/909136656/" TargetMode="External"/><Relationship Id="rId102" Type="http://schemas.openxmlformats.org/officeDocument/2006/relationships/footer" Target="footer1.xml"/><Relationship Id="rId5" Type="http://schemas.openxmlformats.org/officeDocument/2006/relationships/footnotes" Target="footnotes.xml"/><Relationship Id="rId61" Type="http://schemas.openxmlformats.org/officeDocument/2006/relationships/hyperlink" Target="http://genome.jgi.doe.gov/cgi-bin/dispGeneModel?db=Ganpr1&amp;id=50619" TargetMode="External"/><Relationship Id="rId82" Type="http://schemas.openxmlformats.org/officeDocument/2006/relationships/hyperlink" Target="http://www.ncbi.nlm.nih.gov/protein/971510323/" TargetMode="External"/><Relationship Id="rId90" Type="http://schemas.openxmlformats.org/officeDocument/2006/relationships/hyperlink" Target="http://www.ncbi.nlm.nih.gov/gene/?term=At1g27320%5bsym%5d" TargetMode="External"/><Relationship Id="rId95" Type="http://schemas.openxmlformats.org/officeDocument/2006/relationships/hyperlink" Target="http://www.ncbi.nlm.nih.gov/protein/1026759120/" TargetMode="External"/><Relationship Id="rId19" Type="http://schemas.openxmlformats.org/officeDocument/2006/relationships/hyperlink" Target="http://genome.jgi.doe.gov/cgi-bin/dispGeneModel?db=Morel2&amp;id=1828054" TargetMode="External"/><Relationship Id="rId14" Type="http://schemas.openxmlformats.org/officeDocument/2006/relationships/hyperlink" Target="http://genome.jgi.doe.gov/cgi-bin/dispGeneModel?db=Gloin1&amp;id=22775" TargetMode="External"/><Relationship Id="rId22" Type="http://schemas.openxmlformats.org/officeDocument/2006/relationships/hyperlink" Target="http://genome.jgi.doe.gov/cgi-bin/dispGeneModel?db=Morel2&amp;id=128130" TargetMode="External"/><Relationship Id="rId27" Type="http://schemas.openxmlformats.org/officeDocument/2006/relationships/hyperlink" Target="http://genome.jgi.doe.gov/cgi-bin/dispGeneModel?db=Morel2&amp;id=1827482" TargetMode="External"/><Relationship Id="rId30" Type="http://schemas.openxmlformats.org/officeDocument/2006/relationships/hyperlink" Target="http://genome.jgi.doe.gov/cgi-bin/dispGeneModel?db=Umbra1&amp;id=242096" TargetMode="External"/><Relationship Id="rId35" Type="http://schemas.openxmlformats.org/officeDocument/2006/relationships/hyperlink" Target="http://genome.jgi.doe.gov/cgi-bin/dispGeneModel?db=Umbra1&amp;id=260316" TargetMode="External"/><Relationship Id="rId43" Type="http://schemas.openxmlformats.org/officeDocument/2006/relationships/hyperlink" Target="http://genome.jgi.doe.gov/cgi-bin/dispGeneModel?db=Conco1&amp;id=8639" TargetMode="External"/><Relationship Id="rId48" Type="http://schemas.openxmlformats.org/officeDocument/2006/relationships/hyperlink" Target="http://genome.jgi.doe.gov/cgi-bin/dispGeneModel?db=Rambr1&amp;id=29108" TargetMode="External"/><Relationship Id="rId56" Type="http://schemas.openxmlformats.org/officeDocument/2006/relationships/hyperlink" Target="http://genome.jgi.doe.gov/cgi-bin/dispGeneModel?db=Catan1&amp;id=54886" TargetMode="External"/><Relationship Id="rId64" Type="http://schemas.openxmlformats.org/officeDocument/2006/relationships/hyperlink" Target="http://genome.jgi.doe.gov/cgi-bin/dispGeneModel?db=Ganpr1&amp;id=57155" TargetMode="External"/><Relationship Id="rId69" Type="http://schemas.openxmlformats.org/officeDocument/2006/relationships/hyperlink" Target="http://genome.jgi.doe.gov/cgi-bin/dispGeneModel?db=Rozal1_1&amp;id=5218" TargetMode="External"/><Relationship Id="rId77" Type="http://schemas.openxmlformats.org/officeDocument/2006/relationships/hyperlink" Target="http://www.ncbi.nlm.nih.gov/protein/OAP16410.1" TargetMode="External"/><Relationship Id="rId100" Type="http://schemas.openxmlformats.org/officeDocument/2006/relationships/hyperlink" Target="http://www.ncbi.nlm.nih.gov/protein/359277049/" TargetMode="External"/><Relationship Id="rId8" Type="http://schemas.openxmlformats.org/officeDocument/2006/relationships/hyperlink" Target="http://genome.jgi.doe.gov/cgi-bin/dispGeneModel?db=Gloin1&amp;tid=93395" TargetMode="External"/><Relationship Id="rId51" Type="http://schemas.openxmlformats.org/officeDocument/2006/relationships/hyperlink" Target="http://genome.jgi.doe.gov/cgi-bin/dispGeneModel?db=Catan1&amp;id=84299" TargetMode="External"/><Relationship Id="rId72" Type="http://schemas.openxmlformats.org/officeDocument/2006/relationships/hyperlink" Target="http://genome.jgi.doe.gov/cgi-bin/dispGeneModel?db=Rozal1_1&amp;id=3104" TargetMode="External"/><Relationship Id="rId80" Type="http://schemas.openxmlformats.org/officeDocument/2006/relationships/hyperlink" Target="http://www.ncbi.nlm.nih.gov/protein/168043876?report=genbank&amp;log$=protalign&amp;blast_rank=1&amp;RID=R1T7BPFU014" TargetMode="External"/><Relationship Id="rId85" Type="http://schemas.openxmlformats.org/officeDocument/2006/relationships/hyperlink" Target="http://www.ncbi.nlm.nih.gov/protein/909135254/" TargetMode="External"/><Relationship Id="rId93" Type="http://schemas.openxmlformats.org/officeDocument/2006/relationships/hyperlink" Target="http://www.ncbi.nlm.nih.gov/protein/302768761/" TargetMode="External"/><Relationship Id="rId98" Type="http://schemas.openxmlformats.org/officeDocument/2006/relationships/hyperlink" Target="http://www.ncbi.nlm.nih.gov/protein/909128066" TargetMode="External"/><Relationship Id="rId3" Type="http://schemas.openxmlformats.org/officeDocument/2006/relationships/settings" Target="settings.xml"/><Relationship Id="rId12" Type="http://schemas.openxmlformats.org/officeDocument/2006/relationships/hyperlink" Target="http://genome.jgi.doe.gov/cgi-bin/dispGeneModel?db=Gloin1&amp;id=327799" TargetMode="External"/><Relationship Id="rId17" Type="http://schemas.openxmlformats.org/officeDocument/2006/relationships/hyperlink" Target="http://genome.jgi.doe.gov/cgi-bin/dispGeneModel?db=Morel2&amp;id=1278143" TargetMode="External"/><Relationship Id="rId25" Type="http://schemas.openxmlformats.org/officeDocument/2006/relationships/hyperlink" Target="http://genome.jgi.doe.gov/cgi-bin/dispGeneModel?db=Morel2&amp;id=1241069" TargetMode="External"/><Relationship Id="rId33" Type="http://schemas.openxmlformats.org/officeDocument/2006/relationships/hyperlink" Target="http://genome.jgi.doe.gov/cgi-bin/dispGeneModel?db=Umbra1&amp;id=237333" TargetMode="External"/><Relationship Id="rId38" Type="http://schemas.openxmlformats.org/officeDocument/2006/relationships/hyperlink" Target="http://genome.jgi.doe.gov/cgi-bin/dispGeneModel?db=Umbra1&amp;id=280328" TargetMode="External"/><Relationship Id="rId46" Type="http://schemas.openxmlformats.org/officeDocument/2006/relationships/hyperlink" Target="http://genome.jgi.doe.gov/cgi-bin/dispGeneModel?db=Conco1&amp;id=77150" TargetMode="External"/><Relationship Id="rId59" Type="http://schemas.openxmlformats.org/officeDocument/2006/relationships/hyperlink" Target="http://genome.jgi.doe.gov/cgi-bin/dispGeneModel?db=Ganpr1&amp;id=285950" TargetMode="External"/><Relationship Id="rId67" Type="http://schemas.openxmlformats.org/officeDocument/2006/relationships/hyperlink" Target="http://genome.jgi.doe.gov/cgi-bin/dispGeneModel?db=Ganpr1&amp;id=129927" TargetMode="External"/><Relationship Id="rId103" Type="http://schemas.openxmlformats.org/officeDocument/2006/relationships/fontTable" Target="fontTable.xml"/><Relationship Id="rId20" Type="http://schemas.openxmlformats.org/officeDocument/2006/relationships/hyperlink" Target="http://genome.jgi.doe.gov/cgi-bin/dispGeneModel?db=Morel2&amp;id=1828755" TargetMode="External"/><Relationship Id="rId41" Type="http://schemas.openxmlformats.org/officeDocument/2006/relationships/hyperlink" Target="http://genome.jgi.doe.gov/cgi-bin/dispGeneModel?db=Conco1&amp;id=38317" TargetMode="External"/><Relationship Id="rId54" Type="http://schemas.openxmlformats.org/officeDocument/2006/relationships/hyperlink" Target="http://genome.jgi.doe.gov/cgi-bin/dispGeneModel?db=Catan1&amp;id=397421" TargetMode="External"/><Relationship Id="rId62" Type="http://schemas.openxmlformats.org/officeDocument/2006/relationships/hyperlink" Target="http://genome.jgi.doe.gov/cgi-bin/dispGeneModel?db=Ganpr1&amp;id=40982" TargetMode="External"/><Relationship Id="rId70" Type="http://schemas.openxmlformats.org/officeDocument/2006/relationships/hyperlink" Target="http://genome.jgi.doe.gov/cgi-bin/dispGeneModel?db=Rozal1_1&amp;id=3629" TargetMode="External"/><Relationship Id="rId75" Type="http://schemas.openxmlformats.org/officeDocument/2006/relationships/hyperlink" Target="http://www.ncbi.nlm.nih.gov/protein/OAP07328.1" TargetMode="External"/><Relationship Id="rId83" Type="http://schemas.openxmlformats.org/officeDocument/2006/relationships/hyperlink" Target="http://genome.jgi.doe.gov/cgi-bin/dispGeneModel?db=Basme2finSC&amp;id=388937" TargetMode="External"/><Relationship Id="rId88" Type="http://schemas.openxmlformats.org/officeDocument/2006/relationships/hyperlink" Target="https://www.ncbi.nlm.nih.gov/protein/XP_016604759.1" TargetMode="External"/><Relationship Id="rId91" Type="http://schemas.openxmlformats.org/officeDocument/2006/relationships/hyperlink" Target="http://www.ncbi.nlm.nih.gov/gene/833552" TargetMode="External"/><Relationship Id="rId96" Type="http://schemas.openxmlformats.org/officeDocument/2006/relationships/hyperlink" Target="http://www.ncbi.nlm.nih.gov/protein/XP_016612202.1" TargetMode="External"/><Relationship Id="rId1" Type="http://schemas.openxmlformats.org/officeDocument/2006/relationships/styles" Target="styles.xml"/><Relationship Id="rId6" Type="http://schemas.openxmlformats.org/officeDocument/2006/relationships/endnotes" Target="endnotes.xml"/><Relationship Id="rId15" Type="http://schemas.openxmlformats.org/officeDocument/2006/relationships/hyperlink" Target="http://genome.jgi.doe.gov/cgi-bin/dispGeneModel?db=Gloin1&amp;id=94431" TargetMode="External"/><Relationship Id="rId23" Type="http://schemas.openxmlformats.org/officeDocument/2006/relationships/hyperlink" Target="http://genome.jgi.doe.gov/cgi-bin/dispGeneModel?db=Morel2&amp;id=1837074" TargetMode="External"/><Relationship Id="rId28" Type="http://schemas.openxmlformats.org/officeDocument/2006/relationships/hyperlink" Target="http://genome.jgi.doe.gov/cgi-bin/dispGeneModel?db=Morel2&amp;id=1836877" TargetMode="External"/><Relationship Id="rId36" Type="http://schemas.openxmlformats.org/officeDocument/2006/relationships/hyperlink" Target="http://genome.jgi.doe.gov/cgi-bin/dispGeneModel?db=Umbra1&amp;id=253934" TargetMode="External"/><Relationship Id="rId49" Type="http://schemas.openxmlformats.org/officeDocument/2006/relationships/hyperlink" Target="http://genome.jgi.doe.gov/cgi-bin/dispGeneModel?db=Catan1&amp;id=49608" TargetMode="External"/><Relationship Id="rId57" Type="http://schemas.openxmlformats.org/officeDocument/2006/relationships/hyperlink" Target="http://genome.jgi.doe.gov/cgi-bin/dispGeneModel?db=Ganpr1&amp;id=123888" TargetMode="External"/><Relationship Id="rId10" Type="http://schemas.openxmlformats.org/officeDocument/2006/relationships/hyperlink" Target="http://genome.jgi.doe.gov/cgi-bin/dispGeneModel?db=Gloin1&amp;tid=90992" TargetMode="External"/><Relationship Id="rId31" Type="http://schemas.openxmlformats.org/officeDocument/2006/relationships/hyperlink" Target="http://genome.jgi.doe.gov/cgi-bin/dispGeneModel?db=Umbra1&amp;id=261491" TargetMode="External"/><Relationship Id="rId44" Type="http://schemas.openxmlformats.org/officeDocument/2006/relationships/hyperlink" Target="http://genome.jgi.doe.gov/cgi-bin/dispGeneModel?db=Conco1&amp;id=77417" TargetMode="External"/><Relationship Id="rId52" Type="http://schemas.openxmlformats.org/officeDocument/2006/relationships/hyperlink" Target="http://genome.jgi.doe.gov/cgi-bin/dispGeneModel?db=Catan1&amp;id=64655" TargetMode="External"/><Relationship Id="rId60" Type="http://schemas.openxmlformats.org/officeDocument/2006/relationships/hyperlink" Target="http://genome.jgi.doe.gov/cgi-bin/dispGeneModel?db=Ganpr1&amp;id=468424" TargetMode="External"/><Relationship Id="rId65" Type="http://schemas.openxmlformats.org/officeDocument/2006/relationships/hyperlink" Target="http://genome.jgi.doe.gov/cgi-bin/dispGeneModel?db=Ganpr1&amp;id=207463" TargetMode="External"/><Relationship Id="rId73" Type="http://schemas.openxmlformats.org/officeDocument/2006/relationships/hyperlink" Target="http://genome.jgi.doe.gov/cgi-bin/dispGeneModel?db=Rozal1_1&amp;id=946" TargetMode="External"/><Relationship Id="rId78" Type="http://schemas.openxmlformats.org/officeDocument/2006/relationships/hyperlink" Target="http://www.ncbi.nlm.nih.gov/protein/OAP06947.1" TargetMode="External"/><Relationship Id="rId81" Type="http://schemas.openxmlformats.org/officeDocument/2006/relationships/hyperlink" Target="http://www.ncbi.nlm.nih.gov/protein/302795193?report=genbank&amp;log$=protalign&amp;blast_rank=1&amp;RID=R1TBP9UZ01R" TargetMode="External"/><Relationship Id="rId86" Type="http://schemas.openxmlformats.org/officeDocument/2006/relationships/hyperlink" Target="http://www.ncbi.nlm.nih.gov/protein/909140918/" TargetMode="External"/><Relationship Id="rId94" Type="http://schemas.openxmlformats.org/officeDocument/2006/relationships/hyperlink" Target="http://www.ncbi.nlm.nih.gov/protein/162675438/" TargetMode="External"/><Relationship Id="rId99" Type="http://schemas.openxmlformats.org/officeDocument/2006/relationships/hyperlink" Target="http://www.ncbi.nlm.nih.gov/protein/909133549" TargetMode="External"/><Relationship Id="rId101"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genome.jgi.doe.gov/cgi-bin/dispGeneModel?db=Gloin1&amp;tid=93941" TargetMode="External"/><Relationship Id="rId13" Type="http://schemas.openxmlformats.org/officeDocument/2006/relationships/hyperlink" Target="http://genome.jgi.doe.gov/cgi-bin/dispGeneModel?db=Gloin1&amp;id=346986" TargetMode="External"/><Relationship Id="rId18" Type="http://schemas.openxmlformats.org/officeDocument/2006/relationships/hyperlink" Target="http://genome.jgi.doe.gov/cgi-bin/dispGeneModel?db=Morel2&amp;id=153930" TargetMode="External"/><Relationship Id="rId39" Type="http://schemas.openxmlformats.org/officeDocument/2006/relationships/hyperlink" Target="http://genome.jgi.doe.gov/cgi-bin/dispGeneModel?db=Umbra1&amp;id=229472" TargetMode="External"/><Relationship Id="rId34" Type="http://schemas.openxmlformats.org/officeDocument/2006/relationships/hyperlink" Target="http://genome.jgi.doe.gov/cgi-bin/dispGeneModel?db=Umbra1&amp;id=235482" TargetMode="External"/><Relationship Id="rId50" Type="http://schemas.openxmlformats.org/officeDocument/2006/relationships/hyperlink" Target="http://genome.jgi.doe.gov/cgi-bin/dispGeneModel?db=Catan1&amp;id=40330" TargetMode="External"/><Relationship Id="rId55" Type="http://schemas.openxmlformats.org/officeDocument/2006/relationships/hyperlink" Target="http://genome.jgi.doe.gov/cgi-bin/dispGeneModel?db=Catan1&amp;id=156475" TargetMode="External"/><Relationship Id="rId76" Type="http://schemas.openxmlformats.org/officeDocument/2006/relationships/hyperlink" Target="http://www.ncbi.nlm.nih.gov/protein/OAP05469.1" TargetMode="External"/><Relationship Id="rId97" Type="http://schemas.openxmlformats.org/officeDocument/2006/relationships/hyperlink" Target="http://genome.jgi.doe.gov/cgi-bin/dispGeneModel?db=Basme2finSC&amp;id=296463" TargetMode="External"/><Relationship Id="rId10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8</TotalTime>
  <Pages>1</Pages>
  <Words>21866</Words>
  <Characters>120265</Characters>
  <Application>Microsoft Office Word</Application>
  <DocSecurity>0</DocSecurity>
  <Lines>1002</Lines>
  <Paragraphs>283</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1418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17</cp:revision>
  <dcterms:created xsi:type="dcterms:W3CDTF">2016-07-11T11:34:00Z</dcterms:created>
  <dcterms:modified xsi:type="dcterms:W3CDTF">2016-11-30T15:20:00Z</dcterms:modified>
</cp:coreProperties>
</file>